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A9685" w14:textId="64F18EBF" w:rsidR="0096539D" w:rsidRPr="007F2778" w:rsidRDefault="0096539D" w:rsidP="00B22E34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F277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T</w:t>
      </w:r>
      <w:r w:rsidRPr="007F277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ble S1 </w:t>
      </w:r>
      <w:r w:rsidR="00CB5634" w:rsidRPr="007F277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e ACMG criteria, </w:t>
      </w:r>
      <w:proofErr w:type="spellStart"/>
      <w:r w:rsidR="00CB5634" w:rsidRPr="007F2778">
        <w:rPr>
          <w:rFonts w:ascii="Times New Roman" w:hAnsi="Times New Roman" w:cs="Times New Roman"/>
          <w:color w:val="000000" w:themeColor="text1"/>
          <w:sz w:val="18"/>
          <w:szCs w:val="18"/>
        </w:rPr>
        <w:t>Polyphen</w:t>
      </w:r>
      <w:proofErr w:type="spellEnd"/>
      <w:r w:rsidR="00CB5634" w:rsidRPr="007F2778">
        <w:rPr>
          <w:rFonts w:ascii="Times New Roman" w:hAnsi="Times New Roman" w:cs="Times New Roman"/>
          <w:color w:val="000000" w:themeColor="text1"/>
          <w:sz w:val="18"/>
          <w:szCs w:val="18"/>
        </w:rPr>
        <w:t>, SIFT, GERP++ and Mutation-Taster for novel mutations</w:t>
      </w:r>
      <w:r w:rsidR="004D3B12" w:rsidRPr="007F2778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5"/>
        <w:gridCol w:w="1169"/>
        <w:gridCol w:w="1169"/>
        <w:gridCol w:w="1171"/>
        <w:gridCol w:w="1172"/>
        <w:gridCol w:w="1277"/>
        <w:gridCol w:w="1173"/>
      </w:tblGrid>
      <w:tr w:rsidR="004D3B12" w:rsidRPr="007F2778" w14:paraId="40BF3454" w14:textId="77777777" w:rsidTr="00E444B8"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0C7F58A8" w14:textId="1E62CD2E" w:rsidR="004D3B12" w:rsidRPr="007F2778" w:rsidRDefault="00AF076A" w:rsidP="00B22E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vel </w:t>
            </w:r>
            <w:r w:rsidR="004D3B12" w:rsidRPr="007F277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="004D3B12" w:rsidRPr="007F27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tatio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0C78EB9E" w14:textId="71C87A44" w:rsidR="004D3B12" w:rsidRPr="007F2778" w:rsidRDefault="004D3B12" w:rsidP="00B22E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277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7F27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MG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15F3C3EC" w14:textId="306CE188" w:rsidR="004D3B12" w:rsidRPr="007F2778" w:rsidRDefault="004D3B12" w:rsidP="00B22E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F27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lyphen</w:t>
            </w:r>
            <w:proofErr w:type="spellEnd"/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14:paraId="43AFFF10" w14:textId="763DD2F9" w:rsidR="004D3B12" w:rsidRPr="007F2778" w:rsidRDefault="004D3B12" w:rsidP="00B22E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27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FT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51D8E9D8" w14:textId="4BC98B94" w:rsidR="004D3B12" w:rsidRPr="007F2778" w:rsidRDefault="004D3B12" w:rsidP="00B22E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27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RP++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098FE5EE" w14:textId="62538653" w:rsidR="004D3B12" w:rsidRPr="007F2778" w:rsidRDefault="004D3B12" w:rsidP="00B22E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27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tation-Taster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632FD877" w14:textId="77777777" w:rsidR="004D3B12" w:rsidRDefault="007F2778" w:rsidP="00B22E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27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equency</w:t>
            </w:r>
          </w:p>
          <w:p w14:paraId="7074827F" w14:textId="0D97237D" w:rsidR="00C65C04" w:rsidRPr="007F2778" w:rsidRDefault="00C65C04" w:rsidP="00B22E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 database</w:t>
            </w:r>
          </w:p>
        </w:tc>
      </w:tr>
      <w:tr w:rsidR="004D3B12" w14:paraId="7481963A" w14:textId="77777777" w:rsidTr="00E444B8">
        <w:tc>
          <w:tcPr>
            <w:tcW w:w="1165" w:type="dxa"/>
            <w:tcBorders>
              <w:top w:val="single" w:sz="4" w:space="0" w:color="auto"/>
            </w:tcBorders>
          </w:tcPr>
          <w:p w14:paraId="02474D77" w14:textId="328E7E1A" w:rsidR="004D3B12" w:rsidRDefault="000C61FC" w:rsidP="00B22E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1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446V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047384A2" w14:textId="644F0FB2" w:rsidR="004D3B12" w:rsidRDefault="00C65C04" w:rsidP="00B22E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  <w:r w:rsidR="005F2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ertain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5EB3E962" w14:textId="71E69C21" w:rsidR="004D3B12" w:rsidRDefault="005F2061" w:rsidP="00B22E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sibly damaging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370D3DB8" w14:textId="0C33EFFC" w:rsidR="004D3B12" w:rsidRDefault="005F2061" w:rsidP="00B22E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maging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12058055" w14:textId="5135ED85" w:rsidR="004D3B12" w:rsidRDefault="005F2061" w:rsidP="00B22E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served 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7818F11A" w14:textId="75D1DFBF" w:rsidR="004D3B12" w:rsidRDefault="005F2061" w:rsidP="00B22E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ease causing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6FE6636F" w14:textId="0F81A271" w:rsidR="004D3B12" w:rsidRDefault="005F2061" w:rsidP="00B22E3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C65C04" w14:paraId="5C32284C" w14:textId="77777777" w:rsidTr="00E444B8">
        <w:tc>
          <w:tcPr>
            <w:tcW w:w="1165" w:type="dxa"/>
          </w:tcPr>
          <w:p w14:paraId="2A6D277B" w14:textId="49EA87E7" w:rsidR="00C65C04" w:rsidRDefault="00C65C04" w:rsidP="00C65C0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1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311V</w:t>
            </w:r>
          </w:p>
        </w:tc>
        <w:tc>
          <w:tcPr>
            <w:tcW w:w="1169" w:type="dxa"/>
          </w:tcPr>
          <w:p w14:paraId="38906FA1" w14:textId="27BC3914" w:rsidR="00C65C04" w:rsidRDefault="00C65C04" w:rsidP="00C65C0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ertain</w:t>
            </w:r>
          </w:p>
        </w:tc>
        <w:tc>
          <w:tcPr>
            <w:tcW w:w="1169" w:type="dxa"/>
          </w:tcPr>
          <w:p w14:paraId="18173414" w14:textId="25A3894C" w:rsidR="00C65C04" w:rsidRDefault="00C65C04" w:rsidP="00C65C0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nign</w:t>
            </w:r>
          </w:p>
        </w:tc>
        <w:tc>
          <w:tcPr>
            <w:tcW w:w="1171" w:type="dxa"/>
          </w:tcPr>
          <w:p w14:paraId="4D35ACC5" w14:textId="6612EFF0" w:rsidR="00C65C04" w:rsidRDefault="00C65C04" w:rsidP="00C65C0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maging</w:t>
            </w:r>
          </w:p>
        </w:tc>
        <w:tc>
          <w:tcPr>
            <w:tcW w:w="1172" w:type="dxa"/>
          </w:tcPr>
          <w:p w14:paraId="1F31E2AD" w14:textId="71D1119F" w:rsidR="00C65C04" w:rsidRDefault="00314C50" w:rsidP="00C65C0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served</w:t>
            </w:r>
          </w:p>
        </w:tc>
        <w:tc>
          <w:tcPr>
            <w:tcW w:w="1277" w:type="dxa"/>
          </w:tcPr>
          <w:p w14:paraId="57D1C9E8" w14:textId="4AE13D15" w:rsidR="00C65C04" w:rsidRDefault="00C65C04" w:rsidP="00C65C0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ease causing</w:t>
            </w:r>
          </w:p>
        </w:tc>
        <w:tc>
          <w:tcPr>
            <w:tcW w:w="1173" w:type="dxa"/>
          </w:tcPr>
          <w:p w14:paraId="263BB8ED" w14:textId="3DF12A44" w:rsidR="00C65C04" w:rsidRDefault="00C65C04" w:rsidP="00C65C0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C65C04" w14:paraId="4585D128" w14:textId="77777777" w:rsidTr="00E444B8">
        <w:tc>
          <w:tcPr>
            <w:tcW w:w="1165" w:type="dxa"/>
          </w:tcPr>
          <w:p w14:paraId="0B40E166" w14:textId="78C095C6" w:rsidR="00C65C04" w:rsidRDefault="00C65C04" w:rsidP="00C65C0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1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33I</w:t>
            </w:r>
          </w:p>
        </w:tc>
        <w:tc>
          <w:tcPr>
            <w:tcW w:w="1169" w:type="dxa"/>
          </w:tcPr>
          <w:p w14:paraId="5313CE36" w14:textId="2C7866AC" w:rsidR="00C65C04" w:rsidRDefault="00314C50" w:rsidP="00C65C0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ertain</w:t>
            </w:r>
          </w:p>
        </w:tc>
        <w:tc>
          <w:tcPr>
            <w:tcW w:w="1169" w:type="dxa"/>
          </w:tcPr>
          <w:p w14:paraId="39DAC463" w14:textId="2E17B8F3" w:rsidR="00C65C04" w:rsidRDefault="00314C50" w:rsidP="00C65C0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sibly damaging</w:t>
            </w:r>
          </w:p>
        </w:tc>
        <w:tc>
          <w:tcPr>
            <w:tcW w:w="1171" w:type="dxa"/>
          </w:tcPr>
          <w:p w14:paraId="18ACCA7B" w14:textId="5819E6FE" w:rsidR="00C65C04" w:rsidRDefault="00314C50" w:rsidP="00C65C0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maging</w:t>
            </w:r>
          </w:p>
        </w:tc>
        <w:tc>
          <w:tcPr>
            <w:tcW w:w="1172" w:type="dxa"/>
          </w:tcPr>
          <w:p w14:paraId="37E09339" w14:textId="7C9DF665" w:rsidR="00C65C04" w:rsidRDefault="00314C50" w:rsidP="00C65C0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served</w:t>
            </w:r>
          </w:p>
        </w:tc>
        <w:tc>
          <w:tcPr>
            <w:tcW w:w="1277" w:type="dxa"/>
          </w:tcPr>
          <w:p w14:paraId="3D7CB093" w14:textId="2120BF7D" w:rsidR="00C65C04" w:rsidRDefault="00314C50" w:rsidP="00C65C0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ease causing</w:t>
            </w:r>
          </w:p>
        </w:tc>
        <w:tc>
          <w:tcPr>
            <w:tcW w:w="1173" w:type="dxa"/>
          </w:tcPr>
          <w:p w14:paraId="738EBA16" w14:textId="005EE49F" w:rsidR="00C65C04" w:rsidRDefault="00314C50" w:rsidP="00C65C0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C65C04" w14:paraId="2A9BCE61" w14:textId="77777777" w:rsidTr="00E444B8">
        <w:tc>
          <w:tcPr>
            <w:tcW w:w="1165" w:type="dxa"/>
          </w:tcPr>
          <w:p w14:paraId="39B5CC6A" w14:textId="4D1F2425" w:rsidR="00C65C04" w:rsidRDefault="00C65C04" w:rsidP="00C65C0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61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144M</w:t>
            </w:r>
          </w:p>
        </w:tc>
        <w:tc>
          <w:tcPr>
            <w:tcW w:w="1169" w:type="dxa"/>
          </w:tcPr>
          <w:p w14:paraId="0E6FD308" w14:textId="458032A1" w:rsidR="00C65C04" w:rsidRDefault="0080164A" w:rsidP="00C65C0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ertain</w:t>
            </w:r>
          </w:p>
        </w:tc>
        <w:tc>
          <w:tcPr>
            <w:tcW w:w="1169" w:type="dxa"/>
          </w:tcPr>
          <w:p w14:paraId="72FF892F" w14:textId="19FC1A58" w:rsidR="00C65C04" w:rsidRDefault="0080164A" w:rsidP="00C65C0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sibly damaging</w:t>
            </w:r>
          </w:p>
        </w:tc>
        <w:tc>
          <w:tcPr>
            <w:tcW w:w="1171" w:type="dxa"/>
          </w:tcPr>
          <w:p w14:paraId="503EC184" w14:textId="4D765DD7" w:rsidR="00C65C04" w:rsidRDefault="0080164A" w:rsidP="00C65C0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maging</w:t>
            </w:r>
          </w:p>
        </w:tc>
        <w:tc>
          <w:tcPr>
            <w:tcW w:w="1172" w:type="dxa"/>
          </w:tcPr>
          <w:p w14:paraId="1292BF18" w14:textId="65AA78D2" w:rsidR="00C65C04" w:rsidRDefault="0080164A" w:rsidP="00C65C0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-conserved</w:t>
            </w:r>
          </w:p>
        </w:tc>
        <w:tc>
          <w:tcPr>
            <w:tcW w:w="1277" w:type="dxa"/>
          </w:tcPr>
          <w:p w14:paraId="22B9C2E7" w14:textId="20A81795" w:rsidR="00C65C04" w:rsidRDefault="0080164A" w:rsidP="00C65C0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lymorphism</w:t>
            </w:r>
          </w:p>
        </w:tc>
        <w:tc>
          <w:tcPr>
            <w:tcW w:w="1173" w:type="dxa"/>
          </w:tcPr>
          <w:p w14:paraId="4B76E0D3" w14:textId="78419646" w:rsidR="00C65C04" w:rsidRDefault="0080164A" w:rsidP="00C65C0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164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0039</w:t>
            </w:r>
          </w:p>
        </w:tc>
      </w:tr>
      <w:tr w:rsidR="00673E09" w14:paraId="65890D08" w14:textId="77777777" w:rsidTr="00E444B8">
        <w:tc>
          <w:tcPr>
            <w:tcW w:w="1165" w:type="dxa"/>
          </w:tcPr>
          <w:p w14:paraId="36491CE8" w14:textId="33F90E1E" w:rsidR="00673E09" w:rsidRPr="000C61FC" w:rsidRDefault="00673E09" w:rsidP="00673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76T</w:t>
            </w:r>
          </w:p>
        </w:tc>
        <w:tc>
          <w:tcPr>
            <w:tcW w:w="1169" w:type="dxa"/>
          </w:tcPr>
          <w:p w14:paraId="2DE6B691" w14:textId="2279B055" w:rsidR="00673E09" w:rsidRDefault="00673E09" w:rsidP="00673E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ertain</w:t>
            </w:r>
          </w:p>
        </w:tc>
        <w:tc>
          <w:tcPr>
            <w:tcW w:w="1169" w:type="dxa"/>
          </w:tcPr>
          <w:p w14:paraId="06F69AB1" w14:textId="3ACED57B" w:rsidR="00673E09" w:rsidRDefault="00673E09" w:rsidP="00673E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erated</w:t>
            </w:r>
          </w:p>
        </w:tc>
        <w:tc>
          <w:tcPr>
            <w:tcW w:w="1171" w:type="dxa"/>
          </w:tcPr>
          <w:p w14:paraId="3D992CC0" w14:textId="648C6E95" w:rsidR="00673E09" w:rsidRDefault="00673E09" w:rsidP="00673E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nign</w:t>
            </w:r>
          </w:p>
        </w:tc>
        <w:tc>
          <w:tcPr>
            <w:tcW w:w="1172" w:type="dxa"/>
          </w:tcPr>
          <w:p w14:paraId="3856A149" w14:textId="34FE96F3" w:rsidR="00673E09" w:rsidRDefault="00673E09" w:rsidP="00673E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-conserved</w:t>
            </w:r>
          </w:p>
        </w:tc>
        <w:tc>
          <w:tcPr>
            <w:tcW w:w="1277" w:type="dxa"/>
          </w:tcPr>
          <w:p w14:paraId="6E7637B2" w14:textId="2F72DC86" w:rsidR="00673E09" w:rsidRDefault="00673E09" w:rsidP="00673E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lymorphism</w:t>
            </w:r>
          </w:p>
        </w:tc>
        <w:tc>
          <w:tcPr>
            <w:tcW w:w="1173" w:type="dxa"/>
          </w:tcPr>
          <w:p w14:paraId="4843A11F" w14:textId="355413CD" w:rsidR="00673E09" w:rsidRDefault="00673E09" w:rsidP="00673E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3E0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39</w:t>
            </w:r>
          </w:p>
        </w:tc>
      </w:tr>
      <w:tr w:rsidR="00673E09" w14:paraId="7CF448BA" w14:textId="77777777" w:rsidTr="00E444B8">
        <w:tc>
          <w:tcPr>
            <w:tcW w:w="1165" w:type="dxa"/>
          </w:tcPr>
          <w:p w14:paraId="30E76D1F" w14:textId="2B2B365D" w:rsidR="00673E09" w:rsidRDefault="00673E09" w:rsidP="00673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570N</w:t>
            </w:r>
          </w:p>
        </w:tc>
        <w:tc>
          <w:tcPr>
            <w:tcW w:w="1169" w:type="dxa"/>
          </w:tcPr>
          <w:p w14:paraId="3951FFAD" w14:textId="0BF35C1C" w:rsidR="00673E09" w:rsidRDefault="00673E09" w:rsidP="00673E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kely pathogenic</w:t>
            </w:r>
          </w:p>
        </w:tc>
        <w:tc>
          <w:tcPr>
            <w:tcW w:w="1169" w:type="dxa"/>
          </w:tcPr>
          <w:p w14:paraId="19CA5948" w14:textId="0305F988" w:rsidR="00673E09" w:rsidRDefault="00673E09" w:rsidP="00673E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nign</w:t>
            </w:r>
          </w:p>
        </w:tc>
        <w:tc>
          <w:tcPr>
            <w:tcW w:w="1171" w:type="dxa"/>
          </w:tcPr>
          <w:p w14:paraId="02CFD2F0" w14:textId="40943C0F" w:rsidR="00673E09" w:rsidRDefault="00673E09" w:rsidP="00673E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maging</w:t>
            </w:r>
          </w:p>
        </w:tc>
        <w:tc>
          <w:tcPr>
            <w:tcW w:w="1172" w:type="dxa"/>
          </w:tcPr>
          <w:p w14:paraId="79DBE201" w14:textId="174292F3" w:rsidR="00673E09" w:rsidRDefault="00673E09" w:rsidP="00673E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nign</w:t>
            </w:r>
          </w:p>
        </w:tc>
        <w:tc>
          <w:tcPr>
            <w:tcW w:w="1277" w:type="dxa"/>
          </w:tcPr>
          <w:p w14:paraId="037A2FA3" w14:textId="15FCDDEC" w:rsidR="00673E09" w:rsidRDefault="00673E09" w:rsidP="00673E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ease causing</w:t>
            </w:r>
          </w:p>
        </w:tc>
        <w:tc>
          <w:tcPr>
            <w:tcW w:w="1173" w:type="dxa"/>
          </w:tcPr>
          <w:p w14:paraId="01824095" w14:textId="20DA7629" w:rsidR="00673E09" w:rsidRDefault="00673E09" w:rsidP="00673E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673E09" w14:paraId="4C570ADB" w14:textId="77777777" w:rsidTr="00B80B2F">
        <w:tc>
          <w:tcPr>
            <w:tcW w:w="1165" w:type="dxa"/>
          </w:tcPr>
          <w:p w14:paraId="2A435FA0" w14:textId="160DA6B8" w:rsidR="00673E09" w:rsidRDefault="00673E09" w:rsidP="00673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C61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568Y</w:t>
            </w:r>
          </w:p>
        </w:tc>
        <w:tc>
          <w:tcPr>
            <w:tcW w:w="1169" w:type="dxa"/>
          </w:tcPr>
          <w:p w14:paraId="75B83684" w14:textId="419E0A70" w:rsidR="00673E09" w:rsidRDefault="00673E09" w:rsidP="00673E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ertain</w:t>
            </w:r>
          </w:p>
        </w:tc>
        <w:tc>
          <w:tcPr>
            <w:tcW w:w="1169" w:type="dxa"/>
          </w:tcPr>
          <w:p w14:paraId="37106B67" w14:textId="0C54518A" w:rsidR="00673E09" w:rsidRDefault="00673E09" w:rsidP="00673E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sibly damaging</w:t>
            </w:r>
          </w:p>
        </w:tc>
        <w:tc>
          <w:tcPr>
            <w:tcW w:w="1171" w:type="dxa"/>
          </w:tcPr>
          <w:p w14:paraId="0BF5153B" w14:textId="25FAFB01" w:rsidR="00673E09" w:rsidRDefault="00673E09" w:rsidP="00673E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erated</w:t>
            </w:r>
          </w:p>
        </w:tc>
        <w:tc>
          <w:tcPr>
            <w:tcW w:w="1172" w:type="dxa"/>
          </w:tcPr>
          <w:p w14:paraId="543C1E7F" w14:textId="59187AEE" w:rsidR="00673E09" w:rsidRDefault="00673E09" w:rsidP="00673E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served</w:t>
            </w:r>
          </w:p>
        </w:tc>
        <w:tc>
          <w:tcPr>
            <w:tcW w:w="1277" w:type="dxa"/>
          </w:tcPr>
          <w:p w14:paraId="216AD278" w14:textId="6DEA1F91" w:rsidR="00673E09" w:rsidRDefault="00673E09" w:rsidP="00673E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lymorphism</w:t>
            </w:r>
          </w:p>
        </w:tc>
        <w:tc>
          <w:tcPr>
            <w:tcW w:w="1173" w:type="dxa"/>
          </w:tcPr>
          <w:p w14:paraId="1A190164" w14:textId="49C9DFFB" w:rsidR="00673E09" w:rsidRDefault="00673E09" w:rsidP="00673E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B80B2F" w14:paraId="7D514EBE" w14:textId="77777777" w:rsidTr="00E444B8">
        <w:tc>
          <w:tcPr>
            <w:tcW w:w="1165" w:type="dxa"/>
            <w:tcBorders>
              <w:bottom w:val="single" w:sz="4" w:space="0" w:color="auto"/>
            </w:tcBorders>
          </w:tcPr>
          <w:p w14:paraId="6FB24F44" w14:textId="563A63A5" w:rsidR="00B80B2F" w:rsidRPr="000C61FC" w:rsidRDefault="00B80B2F" w:rsidP="00673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C61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33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2697C736" w14:textId="70E46CBA" w:rsidR="00B80B2F" w:rsidRDefault="00B1598B" w:rsidP="00673E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ertain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27C21E7D" w14:textId="4FFFBD03" w:rsidR="00B80B2F" w:rsidRDefault="00B1598B" w:rsidP="00673E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nign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5D1859E8" w14:textId="21030A76" w:rsidR="00B80B2F" w:rsidRDefault="00B1598B" w:rsidP="00673E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nign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0A3DF17A" w14:textId="2E35D0CF" w:rsidR="00B80B2F" w:rsidRDefault="00B1598B" w:rsidP="00673E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served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056580C8" w14:textId="3F2908DF" w:rsidR="00B80B2F" w:rsidRDefault="007B629E" w:rsidP="00673E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lymorphism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220A399F" w14:textId="75CA16CE" w:rsidR="00B80B2F" w:rsidRDefault="00B1598B" w:rsidP="00673E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</w:tbl>
    <w:p w14:paraId="2CE27B7E" w14:textId="328B8F5E" w:rsidR="004D3B12" w:rsidRDefault="0036098D" w:rsidP="00B22E34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t>Frequency database: 1000g2015aug_al;</w:t>
      </w:r>
    </w:p>
    <w:p w14:paraId="4FAF7A53" w14:textId="77777777" w:rsidR="0096539D" w:rsidRDefault="0096539D" w:rsidP="00B22E34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56B85777" w14:textId="77777777" w:rsidR="0096539D" w:rsidRDefault="0096539D" w:rsidP="00B22E34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1ED81BAA" w14:textId="77777777" w:rsidR="0096539D" w:rsidRDefault="0096539D" w:rsidP="00B22E34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EF8B089" w14:textId="77777777" w:rsidR="0096539D" w:rsidRDefault="0096539D" w:rsidP="00B22E34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11FA0C18" w14:textId="77777777" w:rsidR="0096539D" w:rsidRDefault="0096539D" w:rsidP="00B22E34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85D4D7E" w14:textId="77777777" w:rsidR="0096539D" w:rsidRDefault="0096539D" w:rsidP="00B22E34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E0CA4CD" w14:textId="77777777" w:rsidR="0096539D" w:rsidRDefault="0096539D" w:rsidP="00B22E34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26834BD0" w14:textId="77777777" w:rsidR="0096539D" w:rsidRDefault="0096539D" w:rsidP="00B22E34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1E11715C" w14:textId="77777777" w:rsidR="0096539D" w:rsidRDefault="0096539D" w:rsidP="00B22E34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2D9A0B20" w14:textId="77777777" w:rsidR="0096539D" w:rsidRDefault="0096539D" w:rsidP="00B22E34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48B321F5" w14:textId="77777777" w:rsidR="0096539D" w:rsidRDefault="0096539D" w:rsidP="00B22E34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4D08CCB0" w14:textId="77777777" w:rsidR="0096539D" w:rsidRDefault="0096539D" w:rsidP="00B22E34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7B6FAD6D" w14:textId="77777777" w:rsidR="0096539D" w:rsidRDefault="0096539D" w:rsidP="00B22E34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3C9D6577" w14:textId="77777777" w:rsidR="0096539D" w:rsidRDefault="0096539D" w:rsidP="00B22E34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32193C0A" w14:textId="77777777" w:rsidR="00B810FB" w:rsidRDefault="00B810FB" w:rsidP="00B22E34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4CC3F7D3" w14:textId="77777777" w:rsidR="00B810FB" w:rsidRDefault="00B810FB" w:rsidP="00B22E34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52578309" w14:textId="77777777" w:rsidR="00B810FB" w:rsidRDefault="00B810FB" w:rsidP="00B22E34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D5A61C4" w14:textId="77777777" w:rsidR="00B810FB" w:rsidRDefault="00B810FB" w:rsidP="00B22E34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4CC88DB9" w14:textId="77777777" w:rsidR="00B810FB" w:rsidRDefault="00B810FB" w:rsidP="00B22E34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9F18843" w14:textId="77777777" w:rsidR="00B810FB" w:rsidRDefault="00B810FB" w:rsidP="00B22E34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9692187" w14:textId="77777777" w:rsidR="00B810FB" w:rsidRDefault="00B810FB" w:rsidP="00B22E34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345EC67" w14:textId="77777777" w:rsidR="00B810FB" w:rsidRDefault="00B810FB" w:rsidP="00B22E34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51015C50" w14:textId="77777777" w:rsidR="00B810FB" w:rsidRDefault="00B810FB" w:rsidP="00B22E34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27D8382" w14:textId="77777777" w:rsidR="00B810FB" w:rsidRDefault="00B810FB" w:rsidP="00B22E34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3D6D178" w14:textId="77777777" w:rsidR="00B810FB" w:rsidRDefault="00B810FB" w:rsidP="00B22E34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4D43DD29" w14:textId="065D1939" w:rsidR="00B827E9" w:rsidRPr="00B22E34" w:rsidRDefault="00B827E9" w:rsidP="00B22E34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B22E34"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>Tabl</w:t>
      </w:r>
      <w:r w:rsidR="00DB5F33" w:rsidRPr="00B22E34">
        <w:rPr>
          <w:rFonts w:ascii="Times New Roman" w:hAnsi="Times New Roman" w:cs="Times New Roman"/>
          <w:color w:val="000000" w:themeColor="text1"/>
          <w:sz w:val="18"/>
          <w:szCs w:val="18"/>
        </w:rPr>
        <w:t>e</w:t>
      </w:r>
      <w:r w:rsidRPr="00B22E3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5A77C3"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="007E7CC3">
        <w:rPr>
          <w:rFonts w:ascii="Times New Roman" w:hAnsi="Times New Roman" w:cs="Times New Roman"/>
          <w:color w:val="000000" w:themeColor="text1"/>
          <w:sz w:val="18"/>
          <w:szCs w:val="18"/>
        </w:rPr>
        <w:t>2</w:t>
      </w:r>
      <w:r w:rsidR="00DB5F33" w:rsidRPr="00B22E34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Pr="00B22E3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L</w:t>
      </w:r>
      <w:r w:rsidRPr="00FD061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boratory examination of </w:t>
      </w:r>
      <w:r w:rsidR="00FD061D" w:rsidRPr="00FD061D">
        <w:rPr>
          <w:rFonts w:ascii="Times New Roman" w:hAnsi="Times New Roman" w:cs="Times New Roman"/>
          <w:color w:val="000000" w:themeColor="text1"/>
          <w:sz w:val="18"/>
          <w:szCs w:val="18"/>
        </w:rPr>
        <w:t>cryopyrin-associated periodic syndrome</w:t>
      </w:r>
      <w:r w:rsidR="00AB1FBC" w:rsidRPr="00FD061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before treatment)</w:t>
      </w:r>
      <w:r w:rsidR="00AB20BE" w:rsidRPr="00FD061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</w:p>
    <w:tbl>
      <w:tblPr>
        <w:tblStyle w:val="a3"/>
        <w:tblW w:w="91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0"/>
        <w:gridCol w:w="624"/>
        <w:gridCol w:w="680"/>
        <w:gridCol w:w="454"/>
        <w:gridCol w:w="567"/>
        <w:gridCol w:w="567"/>
        <w:gridCol w:w="606"/>
        <w:gridCol w:w="17"/>
        <w:gridCol w:w="663"/>
        <w:gridCol w:w="737"/>
        <w:gridCol w:w="680"/>
        <w:gridCol w:w="680"/>
        <w:gridCol w:w="680"/>
        <w:gridCol w:w="680"/>
        <w:gridCol w:w="19"/>
        <w:gridCol w:w="775"/>
        <w:gridCol w:w="19"/>
      </w:tblGrid>
      <w:tr w:rsidR="00C32834" w:rsidRPr="001E7509" w14:paraId="2E0160FF" w14:textId="12546639" w:rsidTr="00C32834"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31D1E915" w14:textId="06D443EA" w:rsidR="0093699A" w:rsidRPr="00DA6DF6" w:rsidRDefault="0093699A" w:rsidP="004F2CB0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51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5ED7321" w14:textId="7A13F0A9" w:rsidR="0093699A" w:rsidRPr="00DA6DF6" w:rsidRDefault="0093699A" w:rsidP="004F2CB0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Regular blood test</w:t>
            </w:r>
          </w:p>
        </w:tc>
        <w:tc>
          <w:tcPr>
            <w:tcW w:w="413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0A10D29" w14:textId="36A7437A" w:rsidR="0093699A" w:rsidRPr="00DA6DF6" w:rsidRDefault="0093699A" w:rsidP="004F2CB0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Serum </w:t>
            </w:r>
            <w:r w:rsidR="003B2ED2">
              <w:rPr>
                <w:rFonts w:ascii="Times New Roman" w:hAnsi="Times New Roman" w:cs="Times New Roman"/>
                <w:sz w:val="14"/>
                <w:szCs w:val="14"/>
              </w:rPr>
              <w:t>c</w:t>
            </w: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ytokines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E2631C" w14:textId="77777777" w:rsidR="0093699A" w:rsidRDefault="0093699A" w:rsidP="004F2CB0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32834" w:rsidRPr="001E7509" w14:paraId="7D914048" w14:textId="6A01112C" w:rsidTr="00C32834">
        <w:trPr>
          <w:gridAfter w:val="1"/>
          <w:wAfter w:w="19" w:type="dxa"/>
          <w:trHeight w:val="818"/>
        </w:trPr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05F2F234" w14:textId="6AFA9A7E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Patient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s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14:paraId="4D522598" w14:textId="77777777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WBC</w:t>
            </w:r>
          </w:p>
          <w:p w14:paraId="54426704" w14:textId="6379046B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*10</w:t>
            </w:r>
            <w:r w:rsidRPr="00DA6DF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9</w:t>
            </w: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/L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34AB72A9" w14:textId="384B9C95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 w:rsidRPr="00DA6DF6">
              <w:rPr>
                <w:rFonts w:ascii="Times New Roman" w:hAnsi="Times New Roman" w:cs="Times New Roman" w:hint="eastAsia"/>
                <w:sz w:val="14"/>
                <w:szCs w:val="14"/>
              </w:rPr>
              <w:t>latelet</w:t>
            </w:r>
            <w:r w:rsidR="009E7DD9">
              <w:rPr>
                <w:rFonts w:ascii="Times New Roman" w:hAnsi="Times New Roman" w:cs="Times New Roman"/>
                <w:sz w:val="14"/>
                <w:szCs w:val="14"/>
              </w:rPr>
              <w:t>s</w:t>
            </w:r>
          </w:p>
          <w:p w14:paraId="1276F227" w14:textId="305A858D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*10</w:t>
            </w:r>
            <w:r w:rsidRPr="00DA6DF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9</w:t>
            </w: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/L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1BC248FE" w14:textId="77777777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 w:hint="eastAsia"/>
                <w:sz w:val="14"/>
                <w:szCs w:val="14"/>
              </w:rPr>
              <w:t>H</w:t>
            </w: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  <w:p w14:paraId="783472A5" w14:textId="0776F8CA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 w:hint="eastAsia"/>
                <w:sz w:val="14"/>
                <w:szCs w:val="14"/>
              </w:rPr>
              <w:t>g</w:t>
            </w: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/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A331FEA" w14:textId="77777777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 w:hint="eastAsia"/>
                <w:sz w:val="14"/>
                <w:szCs w:val="14"/>
              </w:rPr>
              <w:t>C</w:t>
            </w: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RP</w:t>
            </w:r>
          </w:p>
          <w:p w14:paraId="0F1F11CA" w14:textId="165C5F9A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mg</w:t>
            </w:r>
            <w:r w:rsidRPr="00DA6DF6">
              <w:rPr>
                <w:rFonts w:ascii="Times New Roman" w:hAnsi="Times New Roman" w:cs="Times New Roman" w:hint="eastAsia"/>
                <w:sz w:val="14"/>
                <w:szCs w:val="14"/>
              </w:rPr>
              <w:t>/</w:t>
            </w: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0CC59B4" w14:textId="77777777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 w:hint="eastAsia"/>
                <w:sz w:val="14"/>
                <w:szCs w:val="14"/>
              </w:rPr>
              <w:t>E</w:t>
            </w: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SR</w:t>
            </w:r>
          </w:p>
          <w:p w14:paraId="35FA30F3" w14:textId="6A9A4885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mm/h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3BDD1984" w14:textId="77777777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 w:hint="eastAsia"/>
                <w:sz w:val="14"/>
                <w:szCs w:val="14"/>
              </w:rPr>
              <w:t>S</w:t>
            </w: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  <w:p w14:paraId="5A34A774" w14:textId="2C28B8D1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mg</w:t>
            </w:r>
            <w:r w:rsidRPr="00DA6DF6">
              <w:rPr>
                <w:rFonts w:ascii="Times New Roman" w:hAnsi="Times New Roman" w:cs="Times New Roman" w:hint="eastAsia"/>
                <w:sz w:val="14"/>
                <w:szCs w:val="14"/>
              </w:rPr>
              <w:t>/</w:t>
            </w: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CA944B" w14:textId="77777777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 w:hint="eastAsia"/>
                <w:sz w:val="14"/>
                <w:szCs w:val="14"/>
              </w:rPr>
              <w:t>I</w:t>
            </w: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L</w:t>
            </w:r>
            <w:r w:rsidRPr="00DA6DF6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DA6DF6">
              <w:rPr>
                <w:rFonts w:ascii="Times New Roman" w:hAnsi="Times New Roman" w:cs="Times New Roman" w:hint="eastAsia"/>
                <w:sz w:val="14"/>
                <w:szCs w:val="14"/>
              </w:rPr>
              <w:t>β</w:t>
            </w:r>
          </w:p>
          <w:p w14:paraId="3108EA6D" w14:textId="66F101C5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0" w:name="_Hlk127815081"/>
            <w:proofErr w:type="spellStart"/>
            <w:r w:rsidRPr="00DA6DF6">
              <w:rPr>
                <w:rFonts w:ascii="Times New Roman" w:hAnsi="Times New Roman" w:cs="Times New Roman" w:hint="eastAsia"/>
                <w:sz w:val="14"/>
                <w:szCs w:val="14"/>
              </w:rPr>
              <w:t>pg</w:t>
            </w:r>
            <w:proofErr w:type="spellEnd"/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r w:rsidRPr="00DA6DF6">
              <w:rPr>
                <w:rFonts w:ascii="Times New Roman" w:hAnsi="Times New Roman" w:cs="Times New Roman" w:hint="eastAsia"/>
                <w:sz w:val="14"/>
                <w:szCs w:val="14"/>
              </w:rPr>
              <w:t>ml</w:t>
            </w:r>
            <w:bookmarkEnd w:id="0"/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62E00FC8" w14:textId="77777777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 w:hint="eastAsia"/>
                <w:sz w:val="14"/>
                <w:szCs w:val="14"/>
              </w:rPr>
              <w:t>I</w:t>
            </w: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L-1RA</w:t>
            </w:r>
          </w:p>
          <w:p w14:paraId="3E1636E8" w14:textId="419EAD08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DA6DF6">
              <w:rPr>
                <w:rFonts w:ascii="Times New Roman" w:hAnsi="Times New Roman" w:cs="Times New Roman" w:hint="eastAsia"/>
                <w:sz w:val="14"/>
                <w:szCs w:val="14"/>
              </w:rPr>
              <w:t>pg</w:t>
            </w:r>
            <w:proofErr w:type="spellEnd"/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r w:rsidRPr="00DA6DF6">
              <w:rPr>
                <w:rFonts w:ascii="Times New Roman" w:hAnsi="Times New Roman" w:cs="Times New Roman" w:hint="eastAsia"/>
                <w:sz w:val="14"/>
                <w:szCs w:val="14"/>
              </w:rPr>
              <w:t>ml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10B21B70" w14:textId="77777777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" w:name="_Hlk127815314"/>
            <w:r w:rsidRPr="00DA6DF6">
              <w:rPr>
                <w:rFonts w:ascii="Times New Roman" w:hAnsi="Times New Roman" w:cs="Times New Roman" w:hint="eastAsia"/>
                <w:sz w:val="14"/>
                <w:szCs w:val="14"/>
              </w:rPr>
              <w:t>I</w:t>
            </w: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L</w:t>
            </w:r>
            <w:r w:rsidRPr="00DA6DF6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  <w:bookmarkEnd w:id="1"/>
          </w:p>
          <w:p w14:paraId="1E7AC5E9" w14:textId="338AB1D1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DA6DF6">
              <w:rPr>
                <w:rFonts w:ascii="Times New Roman" w:hAnsi="Times New Roman" w:cs="Times New Roman" w:hint="eastAsia"/>
                <w:sz w:val="14"/>
                <w:szCs w:val="14"/>
              </w:rPr>
              <w:t>pg</w:t>
            </w:r>
            <w:proofErr w:type="spellEnd"/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r w:rsidRPr="00DA6DF6">
              <w:rPr>
                <w:rFonts w:ascii="Times New Roman" w:hAnsi="Times New Roman" w:cs="Times New Roman" w:hint="eastAsia"/>
                <w:sz w:val="14"/>
                <w:szCs w:val="14"/>
              </w:rPr>
              <w:t>ml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2E1236A2" w14:textId="79932EE3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 w:hint="eastAsia"/>
                <w:sz w:val="14"/>
                <w:szCs w:val="14"/>
              </w:rPr>
              <w:t>I</w:t>
            </w: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L</w:t>
            </w:r>
            <w:r w:rsidRPr="00DA6DF6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  <w:p w14:paraId="75453DEA" w14:textId="73E4CBFA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DA6DF6">
              <w:rPr>
                <w:rFonts w:ascii="Times New Roman" w:hAnsi="Times New Roman" w:cs="Times New Roman" w:hint="eastAsia"/>
                <w:sz w:val="14"/>
                <w:szCs w:val="14"/>
              </w:rPr>
              <w:t>pg</w:t>
            </w:r>
            <w:proofErr w:type="spellEnd"/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r w:rsidRPr="00DA6DF6">
              <w:rPr>
                <w:rFonts w:ascii="Times New Roman" w:hAnsi="Times New Roman" w:cs="Times New Roman" w:hint="eastAsia"/>
                <w:sz w:val="14"/>
                <w:szCs w:val="14"/>
              </w:rPr>
              <w:t>ml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4AD24C02" w14:textId="4ACB4CD6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 w:hint="eastAsia"/>
                <w:sz w:val="14"/>
                <w:szCs w:val="14"/>
              </w:rPr>
              <w:t>T</w:t>
            </w: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F</w:t>
            </w:r>
            <w:r w:rsidR="009E7DD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DA6DF6">
              <w:rPr>
                <w:rFonts w:ascii="Times New Roman" w:hAnsi="Times New Roman" w:cs="Times New Roman" w:hint="eastAsia"/>
                <w:sz w:val="14"/>
                <w:szCs w:val="14"/>
              </w:rPr>
              <w:t>α</w:t>
            </w:r>
          </w:p>
          <w:p w14:paraId="7C653FD4" w14:textId="5516F261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DA6DF6">
              <w:rPr>
                <w:rFonts w:ascii="Times New Roman" w:hAnsi="Times New Roman" w:cs="Times New Roman" w:hint="eastAsia"/>
                <w:sz w:val="14"/>
                <w:szCs w:val="14"/>
              </w:rPr>
              <w:t>pg</w:t>
            </w:r>
            <w:proofErr w:type="spellEnd"/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r w:rsidRPr="00DA6DF6">
              <w:rPr>
                <w:rFonts w:ascii="Times New Roman" w:hAnsi="Times New Roman" w:cs="Times New Roman" w:hint="eastAsia"/>
                <w:sz w:val="14"/>
                <w:szCs w:val="14"/>
              </w:rPr>
              <w:t>ml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4CDAEBA3" w14:textId="77777777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2" w:name="_Hlk127823006"/>
            <w:r w:rsidRPr="00DA6DF6">
              <w:rPr>
                <w:rFonts w:ascii="Times New Roman" w:hAnsi="Times New Roman" w:cs="Times New Roman" w:hint="eastAsia"/>
                <w:sz w:val="14"/>
                <w:szCs w:val="14"/>
              </w:rPr>
              <w:t>I</w:t>
            </w: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FN</w:t>
            </w:r>
            <w:r w:rsidRPr="00DA6DF6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  <w:r w:rsidRPr="00DA6DF6">
              <w:rPr>
                <w:rFonts w:ascii="Times New Roman" w:hAnsi="Times New Roman" w:cs="Times New Roman" w:hint="eastAsia"/>
                <w:sz w:val="14"/>
                <w:szCs w:val="14"/>
              </w:rPr>
              <w:t>γ</w:t>
            </w:r>
            <w:bookmarkEnd w:id="2"/>
          </w:p>
          <w:p w14:paraId="534E91BD" w14:textId="51407700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DA6DF6">
              <w:rPr>
                <w:rFonts w:ascii="Times New Roman" w:hAnsi="Times New Roman" w:cs="Times New Roman" w:hint="eastAsia"/>
                <w:sz w:val="14"/>
                <w:szCs w:val="14"/>
              </w:rPr>
              <w:t>pg</w:t>
            </w:r>
            <w:proofErr w:type="spellEnd"/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r w:rsidRPr="00DA6DF6">
              <w:rPr>
                <w:rFonts w:ascii="Times New Roman" w:hAnsi="Times New Roman" w:cs="Times New Roman" w:hint="eastAsia"/>
                <w:sz w:val="14"/>
                <w:szCs w:val="14"/>
              </w:rPr>
              <w:t>ml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FCA352" w14:textId="0BD6FDFC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J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ADAS27</w:t>
            </w:r>
          </w:p>
        </w:tc>
      </w:tr>
      <w:tr w:rsidR="00C32834" w:rsidRPr="00DA6DF6" w14:paraId="426BCAD9" w14:textId="08124E92" w:rsidTr="00C32834">
        <w:trPr>
          <w:gridAfter w:val="1"/>
          <w:wAfter w:w="19" w:type="dxa"/>
        </w:trPr>
        <w:tc>
          <w:tcPr>
            <w:tcW w:w="680" w:type="dxa"/>
            <w:tcBorders>
              <w:top w:val="single" w:sz="4" w:space="0" w:color="auto"/>
            </w:tcBorders>
          </w:tcPr>
          <w:p w14:paraId="485C0A5C" w14:textId="6E866518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P1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0E063D2C" w14:textId="1E0974CD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3.97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20657AFB" w14:textId="6BD28F92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624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702BB949" w14:textId="07DACF99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9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8701802" w14:textId="705AE849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7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F55F38B" w14:textId="6A8E3233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87</w:t>
            </w:r>
          </w:p>
        </w:tc>
        <w:tc>
          <w:tcPr>
            <w:tcW w:w="606" w:type="dxa"/>
            <w:tcBorders>
              <w:top w:val="single" w:sz="4" w:space="0" w:color="auto"/>
            </w:tcBorders>
          </w:tcPr>
          <w:p w14:paraId="7F6D0E22" w14:textId="6C28CE21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97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</w:tcBorders>
          </w:tcPr>
          <w:p w14:paraId="15C42B1C" w14:textId="7478AEA3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21B69549" w14:textId="76B24A5A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6195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19DB479C" w14:textId="7AAD5E01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7489C943" w14:textId="30DB5276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36.91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64FB14EF" w14:textId="2F183705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0F5F0FEF" w14:textId="5EB3F91B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92.6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</w:tcBorders>
          </w:tcPr>
          <w:p w14:paraId="415CD8FB" w14:textId="28C50EF8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.7</w:t>
            </w:r>
          </w:p>
        </w:tc>
      </w:tr>
      <w:tr w:rsidR="00C32834" w:rsidRPr="00DA6DF6" w14:paraId="7C7009C5" w14:textId="21FCF9E4" w:rsidTr="00C32834">
        <w:trPr>
          <w:gridAfter w:val="1"/>
          <w:wAfter w:w="19" w:type="dxa"/>
        </w:trPr>
        <w:tc>
          <w:tcPr>
            <w:tcW w:w="680" w:type="dxa"/>
          </w:tcPr>
          <w:p w14:paraId="3C51BB94" w14:textId="6631C951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P2</w:t>
            </w:r>
          </w:p>
        </w:tc>
        <w:tc>
          <w:tcPr>
            <w:tcW w:w="624" w:type="dxa"/>
          </w:tcPr>
          <w:p w14:paraId="2695E0F4" w14:textId="66D3A422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8.39</w:t>
            </w:r>
          </w:p>
        </w:tc>
        <w:tc>
          <w:tcPr>
            <w:tcW w:w="680" w:type="dxa"/>
          </w:tcPr>
          <w:p w14:paraId="5EE3AF5B" w14:textId="604CA1B0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426</w:t>
            </w:r>
          </w:p>
        </w:tc>
        <w:tc>
          <w:tcPr>
            <w:tcW w:w="454" w:type="dxa"/>
          </w:tcPr>
          <w:p w14:paraId="5FCB112B" w14:textId="76E3C802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97</w:t>
            </w:r>
          </w:p>
        </w:tc>
        <w:tc>
          <w:tcPr>
            <w:tcW w:w="567" w:type="dxa"/>
          </w:tcPr>
          <w:p w14:paraId="0C5E9A08" w14:textId="1B7CE439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82</w:t>
            </w:r>
          </w:p>
        </w:tc>
        <w:tc>
          <w:tcPr>
            <w:tcW w:w="567" w:type="dxa"/>
          </w:tcPr>
          <w:p w14:paraId="2447DE9A" w14:textId="214C1CFA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606" w:type="dxa"/>
          </w:tcPr>
          <w:p w14:paraId="74338E89" w14:textId="27A81709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89.2</w:t>
            </w:r>
          </w:p>
        </w:tc>
        <w:tc>
          <w:tcPr>
            <w:tcW w:w="680" w:type="dxa"/>
            <w:gridSpan w:val="2"/>
          </w:tcPr>
          <w:p w14:paraId="78F020BE" w14:textId="2E7AB127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737" w:type="dxa"/>
          </w:tcPr>
          <w:p w14:paraId="2F250658" w14:textId="5806AFC1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80" w:type="dxa"/>
          </w:tcPr>
          <w:p w14:paraId="7C0C02DA" w14:textId="414AEB5F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80" w:type="dxa"/>
          </w:tcPr>
          <w:p w14:paraId="3A713868" w14:textId="333B8064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8.89</w:t>
            </w:r>
          </w:p>
        </w:tc>
        <w:tc>
          <w:tcPr>
            <w:tcW w:w="680" w:type="dxa"/>
          </w:tcPr>
          <w:p w14:paraId="248DD0D7" w14:textId="681CBC41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80" w:type="dxa"/>
          </w:tcPr>
          <w:p w14:paraId="6F918086" w14:textId="0CB93AF9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23.42</w:t>
            </w:r>
          </w:p>
        </w:tc>
        <w:tc>
          <w:tcPr>
            <w:tcW w:w="794" w:type="dxa"/>
            <w:gridSpan w:val="2"/>
          </w:tcPr>
          <w:p w14:paraId="010B581A" w14:textId="71CAAE03" w:rsidR="0093699A" w:rsidRPr="00DA6DF6" w:rsidRDefault="00794AE5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794AE5">
              <w:rPr>
                <w:rFonts w:ascii="Times New Roman" w:hAnsi="Times New Roman" w:cs="Times New Roman"/>
                <w:sz w:val="14"/>
                <w:szCs w:val="14"/>
              </w:rPr>
              <w:t>8.3</w:t>
            </w:r>
          </w:p>
        </w:tc>
      </w:tr>
      <w:tr w:rsidR="00C32834" w:rsidRPr="00DA6DF6" w14:paraId="2871B60F" w14:textId="2B3FA0BC" w:rsidTr="00C32834">
        <w:trPr>
          <w:gridAfter w:val="1"/>
          <w:wAfter w:w="19" w:type="dxa"/>
        </w:trPr>
        <w:tc>
          <w:tcPr>
            <w:tcW w:w="680" w:type="dxa"/>
          </w:tcPr>
          <w:p w14:paraId="7133B3FD" w14:textId="31078DEC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P3</w:t>
            </w:r>
          </w:p>
        </w:tc>
        <w:tc>
          <w:tcPr>
            <w:tcW w:w="624" w:type="dxa"/>
          </w:tcPr>
          <w:p w14:paraId="678CE0A0" w14:textId="3918103D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30.41</w:t>
            </w:r>
          </w:p>
        </w:tc>
        <w:tc>
          <w:tcPr>
            <w:tcW w:w="680" w:type="dxa"/>
          </w:tcPr>
          <w:p w14:paraId="229253BC" w14:textId="6B33CD53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616</w:t>
            </w:r>
          </w:p>
        </w:tc>
        <w:tc>
          <w:tcPr>
            <w:tcW w:w="454" w:type="dxa"/>
          </w:tcPr>
          <w:p w14:paraId="62A32591" w14:textId="3D58C8D6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84</w:t>
            </w:r>
          </w:p>
        </w:tc>
        <w:tc>
          <w:tcPr>
            <w:tcW w:w="567" w:type="dxa"/>
          </w:tcPr>
          <w:p w14:paraId="27E51673" w14:textId="29CCD255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41</w:t>
            </w:r>
          </w:p>
        </w:tc>
        <w:tc>
          <w:tcPr>
            <w:tcW w:w="567" w:type="dxa"/>
          </w:tcPr>
          <w:p w14:paraId="1A9B0D66" w14:textId="31ADC778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606" w:type="dxa"/>
          </w:tcPr>
          <w:p w14:paraId="495DD0CE" w14:textId="72CA1018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76.8</w:t>
            </w:r>
          </w:p>
        </w:tc>
        <w:tc>
          <w:tcPr>
            <w:tcW w:w="680" w:type="dxa"/>
            <w:gridSpan w:val="2"/>
          </w:tcPr>
          <w:p w14:paraId="2F204501" w14:textId="4CD87030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26.3</w:t>
            </w:r>
          </w:p>
        </w:tc>
        <w:tc>
          <w:tcPr>
            <w:tcW w:w="737" w:type="dxa"/>
          </w:tcPr>
          <w:p w14:paraId="04040CDC" w14:textId="13915595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80" w:type="dxa"/>
          </w:tcPr>
          <w:p w14:paraId="02E00D19" w14:textId="72347F3D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80" w:type="dxa"/>
          </w:tcPr>
          <w:p w14:paraId="2A6E1111" w14:textId="37ADD647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2466</w:t>
            </w:r>
          </w:p>
        </w:tc>
        <w:tc>
          <w:tcPr>
            <w:tcW w:w="680" w:type="dxa"/>
          </w:tcPr>
          <w:p w14:paraId="5B91750B" w14:textId="316EF0DE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80" w:type="dxa"/>
          </w:tcPr>
          <w:p w14:paraId="764405DA" w14:textId="2602612A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794" w:type="dxa"/>
            <w:gridSpan w:val="2"/>
          </w:tcPr>
          <w:p w14:paraId="4306041F" w14:textId="4D65AC0F" w:rsidR="0093699A" w:rsidRPr="00DA6DF6" w:rsidRDefault="00794AE5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.8</w:t>
            </w:r>
          </w:p>
        </w:tc>
      </w:tr>
      <w:tr w:rsidR="00C32834" w:rsidRPr="00DA6DF6" w14:paraId="75ACC689" w14:textId="58D8E49A" w:rsidTr="00C32834">
        <w:trPr>
          <w:gridAfter w:val="1"/>
          <w:wAfter w:w="19" w:type="dxa"/>
        </w:trPr>
        <w:tc>
          <w:tcPr>
            <w:tcW w:w="680" w:type="dxa"/>
          </w:tcPr>
          <w:p w14:paraId="2D621EDD" w14:textId="3FF20F36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P4</w:t>
            </w:r>
          </w:p>
        </w:tc>
        <w:tc>
          <w:tcPr>
            <w:tcW w:w="624" w:type="dxa"/>
          </w:tcPr>
          <w:p w14:paraId="2846CDB7" w14:textId="5008D13C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27.08</w:t>
            </w:r>
          </w:p>
        </w:tc>
        <w:tc>
          <w:tcPr>
            <w:tcW w:w="680" w:type="dxa"/>
          </w:tcPr>
          <w:p w14:paraId="3F4EBF9F" w14:textId="7D4FCB9A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876</w:t>
            </w:r>
          </w:p>
        </w:tc>
        <w:tc>
          <w:tcPr>
            <w:tcW w:w="454" w:type="dxa"/>
          </w:tcPr>
          <w:p w14:paraId="4B19FDF1" w14:textId="7942C6DB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95</w:t>
            </w:r>
          </w:p>
        </w:tc>
        <w:tc>
          <w:tcPr>
            <w:tcW w:w="567" w:type="dxa"/>
          </w:tcPr>
          <w:p w14:paraId="3F2FF5D2" w14:textId="11D3BFC4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73.6</w:t>
            </w:r>
          </w:p>
        </w:tc>
        <w:tc>
          <w:tcPr>
            <w:tcW w:w="567" w:type="dxa"/>
          </w:tcPr>
          <w:p w14:paraId="2DF64904" w14:textId="03706D97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55</w:t>
            </w:r>
          </w:p>
        </w:tc>
        <w:tc>
          <w:tcPr>
            <w:tcW w:w="606" w:type="dxa"/>
          </w:tcPr>
          <w:p w14:paraId="5C5BDC1E" w14:textId="0B28F3DB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680" w:type="dxa"/>
            <w:gridSpan w:val="2"/>
          </w:tcPr>
          <w:p w14:paraId="4B18578B" w14:textId="33EAF6B1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737" w:type="dxa"/>
          </w:tcPr>
          <w:p w14:paraId="7FE357DE" w14:textId="498D0022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80" w:type="dxa"/>
          </w:tcPr>
          <w:p w14:paraId="40F50E54" w14:textId="63023E4B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80" w:type="dxa"/>
          </w:tcPr>
          <w:p w14:paraId="4FAEE0D3" w14:textId="3D1FBC4D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43.9</w:t>
            </w:r>
          </w:p>
        </w:tc>
        <w:tc>
          <w:tcPr>
            <w:tcW w:w="680" w:type="dxa"/>
          </w:tcPr>
          <w:p w14:paraId="02F3DE31" w14:textId="081B33AB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80" w:type="dxa"/>
          </w:tcPr>
          <w:p w14:paraId="609FA19D" w14:textId="44564374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794" w:type="dxa"/>
            <w:gridSpan w:val="2"/>
          </w:tcPr>
          <w:p w14:paraId="13C6C71B" w14:textId="72E5D12B" w:rsidR="0093699A" w:rsidRPr="00DA6DF6" w:rsidRDefault="00794AE5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794AE5">
              <w:rPr>
                <w:rFonts w:ascii="Times New Roman" w:hAnsi="Times New Roman" w:cs="Times New Roman"/>
                <w:sz w:val="14"/>
                <w:szCs w:val="14"/>
              </w:rPr>
              <w:t>12.5</w:t>
            </w:r>
          </w:p>
        </w:tc>
      </w:tr>
      <w:tr w:rsidR="00C32834" w:rsidRPr="00DA6DF6" w14:paraId="33746BD7" w14:textId="4BD12482" w:rsidTr="00C32834">
        <w:trPr>
          <w:gridAfter w:val="1"/>
          <w:wAfter w:w="19" w:type="dxa"/>
        </w:trPr>
        <w:tc>
          <w:tcPr>
            <w:tcW w:w="680" w:type="dxa"/>
          </w:tcPr>
          <w:p w14:paraId="00496E2F" w14:textId="5220F086" w:rsidR="0093699A" w:rsidRPr="00DA6DF6" w:rsidRDefault="0093699A" w:rsidP="00BB584B">
            <w:pPr>
              <w:widowControl/>
              <w:tabs>
                <w:tab w:val="left" w:pos="392"/>
              </w:tabs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P5</w:t>
            </w:r>
          </w:p>
        </w:tc>
        <w:tc>
          <w:tcPr>
            <w:tcW w:w="624" w:type="dxa"/>
          </w:tcPr>
          <w:p w14:paraId="1C14B0A8" w14:textId="446F5260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21.98</w:t>
            </w:r>
          </w:p>
        </w:tc>
        <w:tc>
          <w:tcPr>
            <w:tcW w:w="680" w:type="dxa"/>
          </w:tcPr>
          <w:p w14:paraId="60C9DD9F" w14:textId="7DB8049D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52</w:t>
            </w:r>
          </w:p>
        </w:tc>
        <w:tc>
          <w:tcPr>
            <w:tcW w:w="454" w:type="dxa"/>
          </w:tcPr>
          <w:p w14:paraId="3B47F4A7" w14:textId="1795EFC7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70</w:t>
            </w:r>
          </w:p>
        </w:tc>
        <w:tc>
          <w:tcPr>
            <w:tcW w:w="567" w:type="dxa"/>
          </w:tcPr>
          <w:p w14:paraId="528186FB" w14:textId="6E1C58C4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73.3</w:t>
            </w:r>
          </w:p>
        </w:tc>
        <w:tc>
          <w:tcPr>
            <w:tcW w:w="567" w:type="dxa"/>
          </w:tcPr>
          <w:p w14:paraId="4E241CA1" w14:textId="50864F3D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26</w:t>
            </w:r>
          </w:p>
        </w:tc>
        <w:tc>
          <w:tcPr>
            <w:tcW w:w="606" w:type="dxa"/>
          </w:tcPr>
          <w:p w14:paraId="5A6B3756" w14:textId="4B9AB0B3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68</w:t>
            </w:r>
          </w:p>
        </w:tc>
        <w:tc>
          <w:tcPr>
            <w:tcW w:w="680" w:type="dxa"/>
            <w:gridSpan w:val="2"/>
          </w:tcPr>
          <w:p w14:paraId="5E36B8D4" w14:textId="00496FCB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33.4</w:t>
            </w:r>
          </w:p>
        </w:tc>
        <w:tc>
          <w:tcPr>
            <w:tcW w:w="737" w:type="dxa"/>
          </w:tcPr>
          <w:p w14:paraId="745D8E01" w14:textId="1C527239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5233</w:t>
            </w:r>
          </w:p>
        </w:tc>
        <w:tc>
          <w:tcPr>
            <w:tcW w:w="680" w:type="dxa"/>
          </w:tcPr>
          <w:p w14:paraId="1803BF3E" w14:textId="21F4C662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355</w:t>
            </w:r>
          </w:p>
        </w:tc>
        <w:tc>
          <w:tcPr>
            <w:tcW w:w="680" w:type="dxa"/>
          </w:tcPr>
          <w:p w14:paraId="441DB945" w14:textId="466B5F04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55.6</w:t>
            </w:r>
          </w:p>
        </w:tc>
        <w:tc>
          <w:tcPr>
            <w:tcW w:w="680" w:type="dxa"/>
          </w:tcPr>
          <w:p w14:paraId="43595E1D" w14:textId="1699D162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80" w:type="dxa"/>
          </w:tcPr>
          <w:p w14:paraId="567C5467" w14:textId="3C667FA6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794" w:type="dxa"/>
            <w:gridSpan w:val="2"/>
          </w:tcPr>
          <w:p w14:paraId="317276EE" w14:textId="776AC402" w:rsidR="0093699A" w:rsidRPr="00DA6DF6" w:rsidRDefault="00794AE5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</w:tr>
      <w:tr w:rsidR="00C32834" w:rsidRPr="00DA6DF6" w14:paraId="486B7A8A" w14:textId="0F494AED" w:rsidTr="00C32834">
        <w:trPr>
          <w:gridAfter w:val="1"/>
          <w:wAfter w:w="19" w:type="dxa"/>
        </w:trPr>
        <w:tc>
          <w:tcPr>
            <w:tcW w:w="680" w:type="dxa"/>
          </w:tcPr>
          <w:p w14:paraId="1459E170" w14:textId="12EBA898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P6</w:t>
            </w:r>
          </w:p>
        </w:tc>
        <w:tc>
          <w:tcPr>
            <w:tcW w:w="624" w:type="dxa"/>
          </w:tcPr>
          <w:p w14:paraId="572A405B" w14:textId="55629673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1.7</w:t>
            </w:r>
          </w:p>
        </w:tc>
        <w:tc>
          <w:tcPr>
            <w:tcW w:w="680" w:type="dxa"/>
          </w:tcPr>
          <w:p w14:paraId="0AF3C585" w14:textId="4232ACCB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431</w:t>
            </w:r>
          </w:p>
        </w:tc>
        <w:tc>
          <w:tcPr>
            <w:tcW w:w="454" w:type="dxa"/>
          </w:tcPr>
          <w:p w14:paraId="44ED265B" w14:textId="2D1BBA9E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78</w:t>
            </w:r>
          </w:p>
        </w:tc>
        <w:tc>
          <w:tcPr>
            <w:tcW w:w="567" w:type="dxa"/>
          </w:tcPr>
          <w:p w14:paraId="58E53CE3" w14:textId="1BD31532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73</w:t>
            </w:r>
          </w:p>
        </w:tc>
        <w:tc>
          <w:tcPr>
            <w:tcW w:w="567" w:type="dxa"/>
          </w:tcPr>
          <w:p w14:paraId="6D5DA368" w14:textId="0BE0D1D2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</w:p>
        </w:tc>
        <w:tc>
          <w:tcPr>
            <w:tcW w:w="606" w:type="dxa"/>
          </w:tcPr>
          <w:p w14:paraId="3C52CFE8" w14:textId="4ADE10AC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244</w:t>
            </w:r>
          </w:p>
        </w:tc>
        <w:tc>
          <w:tcPr>
            <w:tcW w:w="680" w:type="dxa"/>
            <w:gridSpan w:val="2"/>
          </w:tcPr>
          <w:p w14:paraId="4FFECC53" w14:textId="2825511F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4.44</w:t>
            </w:r>
          </w:p>
        </w:tc>
        <w:tc>
          <w:tcPr>
            <w:tcW w:w="737" w:type="dxa"/>
          </w:tcPr>
          <w:p w14:paraId="7CF16C35" w14:textId="13649867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680" w:type="dxa"/>
          </w:tcPr>
          <w:p w14:paraId="563368DA" w14:textId="433BDA39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80" w:type="dxa"/>
          </w:tcPr>
          <w:p w14:paraId="54D12836" w14:textId="28ED06A9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7.68</w:t>
            </w:r>
          </w:p>
        </w:tc>
        <w:tc>
          <w:tcPr>
            <w:tcW w:w="680" w:type="dxa"/>
          </w:tcPr>
          <w:p w14:paraId="77007C4D" w14:textId="6A2F8B28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80" w:type="dxa"/>
          </w:tcPr>
          <w:p w14:paraId="68AD8A42" w14:textId="3CFA5E30" w:rsidR="0093699A" w:rsidRPr="00DA6DF6" w:rsidRDefault="0093699A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794" w:type="dxa"/>
            <w:gridSpan w:val="2"/>
          </w:tcPr>
          <w:p w14:paraId="09CC1DFF" w14:textId="715275BB" w:rsidR="0093699A" w:rsidRPr="00DA6DF6" w:rsidRDefault="00794AE5" w:rsidP="006D4F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9.3</w:t>
            </w:r>
          </w:p>
        </w:tc>
      </w:tr>
      <w:tr w:rsidR="00C32834" w:rsidRPr="00DA6DF6" w14:paraId="454D520B" w14:textId="76A78671" w:rsidTr="00C32834">
        <w:trPr>
          <w:gridAfter w:val="1"/>
          <w:wAfter w:w="19" w:type="dxa"/>
        </w:trPr>
        <w:tc>
          <w:tcPr>
            <w:tcW w:w="680" w:type="dxa"/>
          </w:tcPr>
          <w:p w14:paraId="5E48EA14" w14:textId="0977AD14" w:rsidR="0093699A" w:rsidRPr="00DA6DF6" w:rsidRDefault="0093699A" w:rsidP="00B5383C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P7</w:t>
            </w:r>
          </w:p>
        </w:tc>
        <w:tc>
          <w:tcPr>
            <w:tcW w:w="624" w:type="dxa"/>
          </w:tcPr>
          <w:p w14:paraId="2E48FB53" w14:textId="303A6208" w:rsidR="0093699A" w:rsidRPr="00DA6DF6" w:rsidRDefault="0093699A" w:rsidP="00B5383C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30.5</w:t>
            </w:r>
          </w:p>
        </w:tc>
        <w:tc>
          <w:tcPr>
            <w:tcW w:w="680" w:type="dxa"/>
          </w:tcPr>
          <w:p w14:paraId="40DE74DF" w14:textId="4ACF919D" w:rsidR="0093699A" w:rsidRPr="00DA6DF6" w:rsidRDefault="0093699A" w:rsidP="00B5383C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898</w:t>
            </w:r>
          </w:p>
        </w:tc>
        <w:tc>
          <w:tcPr>
            <w:tcW w:w="454" w:type="dxa"/>
          </w:tcPr>
          <w:p w14:paraId="3136610F" w14:textId="18122388" w:rsidR="0093699A" w:rsidRPr="00DA6DF6" w:rsidRDefault="0093699A" w:rsidP="00B5383C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82</w:t>
            </w:r>
          </w:p>
        </w:tc>
        <w:tc>
          <w:tcPr>
            <w:tcW w:w="567" w:type="dxa"/>
          </w:tcPr>
          <w:p w14:paraId="0E365252" w14:textId="0AE9D6AD" w:rsidR="0093699A" w:rsidRPr="00DA6DF6" w:rsidRDefault="0093699A" w:rsidP="00B5383C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99</w:t>
            </w:r>
          </w:p>
        </w:tc>
        <w:tc>
          <w:tcPr>
            <w:tcW w:w="567" w:type="dxa"/>
          </w:tcPr>
          <w:p w14:paraId="5500CD68" w14:textId="47DD5C26" w:rsidR="0093699A" w:rsidRPr="00DA6DF6" w:rsidRDefault="0093699A" w:rsidP="00B5383C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56</w:t>
            </w:r>
          </w:p>
        </w:tc>
        <w:tc>
          <w:tcPr>
            <w:tcW w:w="606" w:type="dxa"/>
          </w:tcPr>
          <w:p w14:paraId="1AD502C6" w14:textId="12250B94" w:rsidR="0093699A" w:rsidRPr="00DA6DF6" w:rsidRDefault="0093699A" w:rsidP="00B5383C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335</w:t>
            </w:r>
          </w:p>
        </w:tc>
        <w:tc>
          <w:tcPr>
            <w:tcW w:w="680" w:type="dxa"/>
            <w:gridSpan w:val="2"/>
          </w:tcPr>
          <w:p w14:paraId="78D8204C" w14:textId="6BFC3D6A" w:rsidR="0093699A" w:rsidRPr="00DA6DF6" w:rsidRDefault="0093699A" w:rsidP="00B5383C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737" w:type="dxa"/>
          </w:tcPr>
          <w:p w14:paraId="165BF08F" w14:textId="46CCED84" w:rsidR="0093699A" w:rsidRPr="00DA6DF6" w:rsidRDefault="0093699A" w:rsidP="00B5383C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80" w:type="dxa"/>
          </w:tcPr>
          <w:p w14:paraId="775D39B9" w14:textId="3EC0AAE8" w:rsidR="0093699A" w:rsidRPr="00DA6DF6" w:rsidRDefault="0093699A" w:rsidP="00B5383C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80" w:type="dxa"/>
          </w:tcPr>
          <w:p w14:paraId="6028559F" w14:textId="3239E437" w:rsidR="0093699A" w:rsidRPr="00DA6DF6" w:rsidRDefault="0093699A" w:rsidP="00B5383C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41.3</w:t>
            </w:r>
          </w:p>
        </w:tc>
        <w:tc>
          <w:tcPr>
            <w:tcW w:w="680" w:type="dxa"/>
          </w:tcPr>
          <w:p w14:paraId="06698D08" w14:textId="00696AD7" w:rsidR="0093699A" w:rsidRPr="00DA6DF6" w:rsidRDefault="0093699A" w:rsidP="00B5383C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80" w:type="dxa"/>
          </w:tcPr>
          <w:p w14:paraId="1A541E56" w14:textId="67346470" w:rsidR="0093699A" w:rsidRPr="00DA6DF6" w:rsidRDefault="0093699A" w:rsidP="00B5383C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794" w:type="dxa"/>
            <w:gridSpan w:val="2"/>
          </w:tcPr>
          <w:p w14:paraId="13DD8FD8" w14:textId="3A75F4F7" w:rsidR="0093699A" w:rsidRPr="00DA6DF6" w:rsidRDefault="0056436F" w:rsidP="00B5383C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</w:tr>
      <w:tr w:rsidR="00C32834" w:rsidRPr="00DA6DF6" w14:paraId="7D7A5247" w14:textId="35E40F6F" w:rsidTr="00C32834">
        <w:trPr>
          <w:gridAfter w:val="1"/>
          <w:wAfter w:w="19" w:type="dxa"/>
        </w:trPr>
        <w:tc>
          <w:tcPr>
            <w:tcW w:w="680" w:type="dxa"/>
          </w:tcPr>
          <w:p w14:paraId="425136A7" w14:textId="51A23988" w:rsidR="0093699A" w:rsidRPr="00DA6DF6" w:rsidRDefault="0093699A" w:rsidP="00362A42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P8</w:t>
            </w:r>
          </w:p>
        </w:tc>
        <w:tc>
          <w:tcPr>
            <w:tcW w:w="624" w:type="dxa"/>
          </w:tcPr>
          <w:p w14:paraId="40AA8986" w14:textId="7A08453D" w:rsidR="0093699A" w:rsidRPr="00DA6DF6" w:rsidRDefault="0093699A" w:rsidP="00362A42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22.3</w:t>
            </w:r>
          </w:p>
        </w:tc>
        <w:tc>
          <w:tcPr>
            <w:tcW w:w="680" w:type="dxa"/>
          </w:tcPr>
          <w:p w14:paraId="696A9FE3" w14:textId="2A5524BB" w:rsidR="0093699A" w:rsidRPr="00DA6DF6" w:rsidRDefault="0093699A" w:rsidP="00362A42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464</w:t>
            </w:r>
          </w:p>
        </w:tc>
        <w:tc>
          <w:tcPr>
            <w:tcW w:w="454" w:type="dxa"/>
          </w:tcPr>
          <w:p w14:paraId="3A84A8DF" w14:textId="1F6EDF3F" w:rsidR="0093699A" w:rsidRPr="00DA6DF6" w:rsidRDefault="0093699A" w:rsidP="00362A42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99</w:t>
            </w:r>
          </w:p>
        </w:tc>
        <w:tc>
          <w:tcPr>
            <w:tcW w:w="567" w:type="dxa"/>
          </w:tcPr>
          <w:p w14:paraId="0E4F51F3" w14:textId="7B772809" w:rsidR="0093699A" w:rsidRPr="00DA6DF6" w:rsidRDefault="0093699A" w:rsidP="00362A42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56</w:t>
            </w:r>
          </w:p>
        </w:tc>
        <w:tc>
          <w:tcPr>
            <w:tcW w:w="567" w:type="dxa"/>
          </w:tcPr>
          <w:p w14:paraId="14079013" w14:textId="2547CB4C" w:rsidR="0093699A" w:rsidRPr="00DA6DF6" w:rsidRDefault="0093699A" w:rsidP="00362A42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606" w:type="dxa"/>
          </w:tcPr>
          <w:p w14:paraId="012EF69B" w14:textId="4E4ED6FC" w:rsidR="0093699A" w:rsidRPr="00DA6DF6" w:rsidRDefault="0093699A" w:rsidP="00362A42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680" w:type="dxa"/>
            <w:gridSpan w:val="2"/>
          </w:tcPr>
          <w:p w14:paraId="01B759A6" w14:textId="419A5A1D" w:rsidR="0093699A" w:rsidRPr="00DA6DF6" w:rsidRDefault="0093699A" w:rsidP="00362A42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737" w:type="dxa"/>
          </w:tcPr>
          <w:p w14:paraId="71F6F7C4" w14:textId="597FD8D6" w:rsidR="0093699A" w:rsidRPr="00DA6DF6" w:rsidRDefault="0093699A" w:rsidP="00362A42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680" w:type="dxa"/>
          </w:tcPr>
          <w:p w14:paraId="13C784CC" w14:textId="18AE5C77" w:rsidR="0093699A" w:rsidRPr="00DA6DF6" w:rsidRDefault="0093699A" w:rsidP="00362A42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680" w:type="dxa"/>
          </w:tcPr>
          <w:p w14:paraId="2A8C03F7" w14:textId="741E0915" w:rsidR="0093699A" w:rsidRPr="00DA6DF6" w:rsidRDefault="0093699A" w:rsidP="00362A42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680" w:type="dxa"/>
          </w:tcPr>
          <w:p w14:paraId="5880D94B" w14:textId="3F4F7240" w:rsidR="0093699A" w:rsidRPr="00DA6DF6" w:rsidRDefault="0093699A" w:rsidP="00362A42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680" w:type="dxa"/>
          </w:tcPr>
          <w:p w14:paraId="621D05C9" w14:textId="65DED265" w:rsidR="0093699A" w:rsidRPr="00DA6DF6" w:rsidRDefault="0093699A" w:rsidP="00362A42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794" w:type="dxa"/>
            <w:gridSpan w:val="2"/>
          </w:tcPr>
          <w:p w14:paraId="0930F77C" w14:textId="7E9B9377" w:rsidR="0093699A" w:rsidRPr="00DA6DF6" w:rsidRDefault="0056436F" w:rsidP="00362A42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.2</w:t>
            </w:r>
          </w:p>
        </w:tc>
      </w:tr>
      <w:tr w:rsidR="00C32834" w:rsidRPr="00DA6DF6" w14:paraId="658FD164" w14:textId="36930193" w:rsidTr="00C32834">
        <w:trPr>
          <w:gridAfter w:val="1"/>
          <w:wAfter w:w="19" w:type="dxa"/>
        </w:trPr>
        <w:tc>
          <w:tcPr>
            <w:tcW w:w="680" w:type="dxa"/>
          </w:tcPr>
          <w:p w14:paraId="58B36B5F" w14:textId="13666CA5" w:rsidR="0093699A" w:rsidRPr="00DA6DF6" w:rsidRDefault="0093699A" w:rsidP="00362A42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P9</w:t>
            </w:r>
          </w:p>
        </w:tc>
        <w:tc>
          <w:tcPr>
            <w:tcW w:w="624" w:type="dxa"/>
          </w:tcPr>
          <w:p w14:paraId="762B05D5" w14:textId="6D9EE405" w:rsidR="0093699A" w:rsidRPr="00DA6DF6" w:rsidRDefault="0093699A" w:rsidP="00362A42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8.9</w:t>
            </w:r>
          </w:p>
        </w:tc>
        <w:tc>
          <w:tcPr>
            <w:tcW w:w="680" w:type="dxa"/>
          </w:tcPr>
          <w:p w14:paraId="6B8BB2EA" w14:textId="039E78C0" w:rsidR="0093699A" w:rsidRPr="00DA6DF6" w:rsidRDefault="0093699A" w:rsidP="00362A42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532</w:t>
            </w:r>
          </w:p>
        </w:tc>
        <w:tc>
          <w:tcPr>
            <w:tcW w:w="454" w:type="dxa"/>
          </w:tcPr>
          <w:p w14:paraId="695BA2A2" w14:textId="718B04A3" w:rsidR="0093699A" w:rsidRPr="00DA6DF6" w:rsidRDefault="0093699A" w:rsidP="00362A42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04</w:t>
            </w:r>
          </w:p>
        </w:tc>
        <w:tc>
          <w:tcPr>
            <w:tcW w:w="567" w:type="dxa"/>
          </w:tcPr>
          <w:p w14:paraId="7B7B02C8" w14:textId="7D3DC577" w:rsidR="0093699A" w:rsidRPr="00DA6DF6" w:rsidRDefault="0093699A" w:rsidP="00362A42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09</w:t>
            </w:r>
          </w:p>
        </w:tc>
        <w:tc>
          <w:tcPr>
            <w:tcW w:w="567" w:type="dxa"/>
          </w:tcPr>
          <w:p w14:paraId="39269C02" w14:textId="45CD67EE" w:rsidR="0093699A" w:rsidRPr="00DA6DF6" w:rsidRDefault="0093699A" w:rsidP="00362A42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96</w:t>
            </w:r>
          </w:p>
        </w:tc>
        <w:tc>
          <w:tcPr>
            <w:tcW w:w="606" w:type="dxa"/>
          </w:tcPr>
          <w:p w14:paraId="193BBB31" w14:textId="7418FF7B" w:rsidR="0093699A" w:rsidRPr="00DA6DF6" w:rsidRDefault="0093699A" w:rsidP="00362A42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680" w:type="dxa"/>
            <w:gridSpan w:val="2"/>
          </w:tcPr>
          <w:p w14:paraId="2388FEB3" w14:textId="7E0E12B5" w:rsidR="0093699A" w:rsidRPr="00DA6DF6" w:rsidRDefault="0093699A" w:rsidP="00362A42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737" w:type="dxa"/>
          </w:tcPr>
          <w:p w14:paraId="599FDFD5" w14:textId="7CF0A1DC" w:rsidR="0093699A" w:rsidRPr="00DA6DF6" w:rsidRDefault="0093699A" w:rsidP="00362A42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680" w:type="dxa"/>
          </w:tcPr>
          <w:p w14:paraId="386487F2" w14:textId="367E7BB8" w:rsidR="0093699A" w:rsidRPr="00DA6DF6" w:rsidRDefault="0093699A" w:rsidP="00362A42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680" w:type="dxa"/>
          </w:tcPr>
          <w:p w14:paraId="655AE12B" w14:textId="2D5D12FE" w:rsidR="0093699A" w:rsidRPr="00DA6DF6" w:rsidRDefault="0093699A" w:rsidP="00362A42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680" w:type="dxa"/>
          </w:tcPr>
          <w:p w14:paraId="6A7D12F3" w14:textId="66AE693F" w:rsidR="0093699A" w:rsidRPr="00DA6DF6" w:rsidRDefault="0093699A" w:rsidP="00362A42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680" w:type="dxa"/>
          </w:tcPr>
          <w:p w14:paraId="5B4CD66F" w14:textId="4C0880F5" w:rsidR="0093699A" w:rsidRPr="00DA6DF6" w:rsidRDefault="0093699A" w:rsidP="00362A42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794" w:type="dxa"/>
            <w:gridSpan w:val="2"/>
          </w:tcPr>
          <w:p w14:paraId="40B040B7" w14:textId="47D90D3D" w:rsidR="0093699A" w:rsidRPr="00DA6DF6" w:rsidRDefault="0056436F" w:rsidP="00362A42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.6</w:t>
            </w:r>
          </w:p>
        </w:tc>
      </w:tr>
      <w:tr w:rsidR="00C32834" w:rsidRPr="00DA6DF6" w14:paraId="48FC5D29" w14:textId="44AF7DED" w:rsidTr="00C32834">
        <w:trPr>
          <w:gridAfter w:val="1"/>
          <w:wAfter w:w="19" w:type="dxa"/>
        </w:trPr>
        <w:tc>
          <w:tcPr>
            <w:tcW w:w="680" w:type="dxa"/>
          </w:tcPr>
          <w:p w14:paraId="5960DA52" w14:textId="66EA5454" w:rsidR="0093699A" w:rsidRPr="00DA6DF6" w:rsidRDefault="0093699A" w:rsidP="00362A42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P10</w:t>
            </w:r>
          </w:p>
        </w:tc>
        <w:tc>
          <w:tcPr>
            <w:tcW w:w="624" w:type="dxa"/>
          </w:tcPr>
          <w:p w14:paraId="73A45254" w14:textId="03CC76A3" w:rsidR="0093699A" w:rsidRPr="00DA6DF6" w:rsidRDefault="0093699A" w:rsidP="00362A42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21.11</w:t>
            </w:r>
          </w:p>
        </w:tc>
        <w:tc>
          <w:tcPr>
            <w:tcW w:w="680" w:type="dxa"/>
          </w:tcPr>
          <w:p w14:paraId="01F758DB" w14:textId="55F003EF" w:rsidR="0093699A" w:rsidRPr="00DA6DF6" w:rsidRDefault="0093699A" w:rsidP="00362A42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648</w:t>
            </w:r>
          </w:p>
        </w:tc>
        <w:tc>
          <w:tcPr>
            <w:tcW w:w="454" w:type="dxa"/>
          </w:tcPr>
          <w:p w14:paraId="09187240" w14:textId="73D3D4EB" w:rsidR="0093699A" w:rsidRPr="00DA6DF6" w:rsidRDefault="0093699A" w:rsidP="00362A42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91</w:t>
            </w:r>
          </w:p>
        </w:tc>
        <w:tc>
          <w:tcPr>
            <w:tcW w:w="567" w:type="dxa"/>
          </w:tcPr>
          <w:p w14:paraId="09E3A692" w14:textId="209C2732" w:rsidR="0093699A" w:rsidRPr="00DA6DF6" w:rsidRDefault="0093699A" w:rsidP="00362A42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12</w:t>
            </w:r>
          </w:p>
        </w:tc>
        <w:tc>
          <w:tcPr>
            <w:tcW w:w="567" w:type="dxa"/>
          </w:tcPr>
          <w:p w14:paraId="7D79E4AD" w14:textId="21986B54" w:rsidR="0093699A" w:rsidRPr="00DA6DF6" w:rsidRDefault="0093699A" w:rsidP="00362A42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</w:p>
        </w:tc>
        <w:tc>
          <w:tcPr>
            <w:tcW w:w="606" w:type="dxa"/>
          </w:tcPr>
          <w:p w14:paraId="4846B3E4" w14:textId="731F7035" w:rsidR="0093699A" w:rsidRPr="00DA6DF6" w:rsidRDefault="0093699A" w:rsidP="00362A42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680" w:type="dxa"/>
            <w:gridSpan w:val="2"/>
          </w:tcPr>
          <w:p w14:paraId="5B700C1E" w14:textId="537EAC41" w:rsidR="0093699A" w:rsidRPr="00DA6DF6" w:rsidRDefault="0093699A" w:rsidP="00362A42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737" w:type="dxa"/>
          </w:tcPr>
          <w:p w14:paraId="748DB004" w14:textId="3DA32CA1" w:rsidR="0093699A" w:rsidRPr="00DA6DF6" w:rsidRDefault="0093699A" w:rsidP="00362A42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680" w:type="dxa"/>
          </w:tcPr>
          <w:p w14:paraId="7E24A311" w14:textId="37F3EF5C" w:rsidR="0093699A" w:rsidRPr="00DA6DF6" w:rsidRDefault="0093699A" w:rsidP="00362A42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680" w:type="dxa"/>
          </w:tcPr>
          <w:p w14:paraId="7AA6707A" w14:textId="24327237" w:rsidR="0093699A" w:rsidRPr="00DA6DF6" w:rsidRDefault="0093699A" w:rsidP="00362A42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680" w:type="dxa"/>
          </w:tcPr>
          <w:p w14:paraId="5E35EF3B" w14:textId="3E5480FF" w:rsidR="0093699A" w:rsidRPr="00DA6DF6" w:rsidRDefault="0093699A" w:rsidP="00362A42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680" w:type="dxa"/>
          </w:tcPr>
          <w:p w14:paraId="56278E76" w14:textId="4AE58862" w:rsidR="0093699A" w:rsidRPr="00DA6DF6" w:rsidRDefault="0093699A" w:rsidP="00362A42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794" w:type="dxa"/>
            <w:gridSpan w:val="2"/>
          </w:tcPr>
          <w:p w14:paraId="1B7ED7F3" w14:textId="79169B7E" w:rsidR="0093699A" w:rsidRPr="00DA6DF6" w:rsidRDefault="00571B56" w:rsidP="00362A42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.5</w:t>
            </w:r>
          </w:p>
        </w:tc>
      </w:tr>
      <w:tr w:rsidR="00C32834" w:rsidRPr="00DA6DF6" w14:paraId="2FF48E61" w14:textId="6C2F3980" w:rsidTr="00C32834">
        <w:trPr>
          <w:gridAfter w:val="1"/>
          <w:wAfter w:w="19" w:type="dxa"/>
        </w:trPr>
        <w:tc>
          <w:tcPr>
            <w:tcW w:w="680" w:type="dxa"/>
          </w:tcPr>
          <w:p w14:paraId="148EC7F6" w14:textId="5736ED5D" w:rsidR="0093699A" w:rsidRPr="00DA6DF6" w:rsidRDefault="0093699A" w:rsidP="00E41345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P11</w:t>
            </w:r>
          </w:p>
        </w:tc>
        <w:tc>
          <w:tcPr>
            <w:tcW w:w="624" w:type="dxa"/>
          </w:tcPr>
          <w:p w14:paraId="4499E895" w14:textId="6BC4140D" w:rsidR="0093699A" w:rsidRPr="00DA6DF6" w:rsidRDefault="0093699A" w:rsidP="00E41345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28.89</w:t>
            </w:r>
          </w:p>
        </w:tc>
        <w:tc>
          <w:tcPr>
            <w:tcW w:w="680" w:type="dxa"/>
          </w:tcPr>
          <w:p w14:paraId="5F7C6927" w14:textId="5C42337A" w:rsidR="0093699A" w:rsidRPr="00DA6DF6" w:rsidRDefault="0093699A" w:rsidP="00E41345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234</w:t>
            </w:r>
          </w:p>
        </w:tc>
        <w:tc>
          <w:tcPr>
            <w:tcW w:w="454" w:type="dxa"/>
          </w:tcPr>
          <w:p w14:paraId="42DAF2E1" w14:textId="738D7EDA" w:rsidR="0093699A" w:rsidRPr="00DA6DF6" w:rsidRDefault="0093699A" w:rsidP="00E41345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84</w:t>
            </w:r>
          </w:p>
        </w:tc>
        <w:tc>
          <w:tcPr>
            <w:tcW w:w="567" w:type="dxa"/>
          </w:tcPr>
          <w:p w14:paraId="64A4894A" w14:textId="164876CC" w:rsidR="0093699A" w:rsidRPr="00DA6DF6" w:rsidRDefault="0093699A" w:rsidP="00E41345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56</w:t>
            </w:r>
          </w:p>
        </w:tc>
        <w:tc>
          <w:tcPr>
            <w:tcW w:w="567" w:type="dxa"/>
          </w:tcPr>
          <w:p w14:paraId="1733B6C6" w14:textId="75021E7D" w:rsidR="0093699A" w:rsidRPr="00DA6DF6" w:rsidRDefault="0093699A" w:rsidP="00E41345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03</w:t>
            </w:r>
          </w:p>
        </w:tc>
        <w:tc>
          <w:tcPr>
            <w:tcW w:w="606" w:type="dxa"/>
          </w:tcPr>
          <w:p w14:paraId="35F78A12" w14:textId="09DE3849" w:rsidR="0093699A" w:rsidRPr="00DA6DF6" w:rsidRDefault="0093699A" w:rsidP="00E41345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680" w:type="dxa"/>
            <w:gridSpan w:val="2"/>
          </w:tcPr>
          <w:p w14:paraId="74789A98" w14:textId="2D220D15" w:rsidR="0093699A" w:rsidRPr="00DA6DF6" w:rsidRDefault="0093699A" w:rsidP="00E41345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737" w:type="dxa"/>
          </w:tcPr>
          <w:p w14:paraId="51CFB30D" w14:textId="0E5C99D3" w:rsidR="0093699A" w:rsidRPr="00DA6DF6" w:rsidRDefault="0093699A" w:rsidP="00E41345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680" w:type="dxa"/>
          </w:tcPr>
          <w:p w14:paraId="711A63C6" w14:textId="1185FA2A" w:rsidR="0093699A" w:rsidRPr="00DA6DF6" w:rsidRDefault="0093699A" w:rsidP="00E41345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680" w:type="dxa"/>
          </w:tcPr>
          <w:p w14:paraId="2814E10D" w14:textId="5BDACDCF" w:rsidR="0093699A" w:rsidRPr="00DA6DF6" w:rsidRDefault="0093699A" w:rsidP="00E41345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680" w:type="dxa"/>
          </w:tcPr>
          <w:p w14:paraId="440A75B5" w14:textId="74167302" w:rsidR="0093699A" w:rsidRPr="00DA6DF6" w:rsidRDefault="0093699A" w:rsidP="00E41345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680" w:type="dxa"/>
          </w:tcPr>
          <w:p w14:paraId="60526D41" w14:textId="1C471AC0" w:rsidR="0093699A" w:rsidRPr="00DA6DF6" w:rsidRDefault="0093699A" w:rsidP="00E41345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794" w:type="dxa"/>
            <w:gridSpan w:val="2"/>
          </w:tcPr>
          <w:p w14:paraId="6ABDD47D" w14:textId="1C3E27EA" w:rsidR="0093699A" w:rsidRPr="00DA6DF6" w:rsidRDefault="00571B56" w:rsidP="00E41345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.3</w:t>
            </w:r>
          </w:p>
        </w:tc>
      </w:tr>
      <w:tr w:rsidR="00C32834" w:rsidRPr="00DA6DF6" w14:paraId="71EE3F9F" w14:textId="0F8DBC52" w:rsidTr="00C32834">
        <w:trPr>
          <w:gridAfter w:val="1"/>
          <w:wAfter w:w="19" w:type="dxa"/>
        </w:trPr>
        <w:tc>
          <w:tcPr>
            <w:tcW w:w="680" w:type="dxa"/>
          </w:tcPr>
          <w:p w14:paraId="5406E598" w14:textId="5D3D5F53" w:rsidR="0093699A" w:rsidRPr="00DA6DF6" w:rsidRDefault="0093699A" w:rsidP="00F975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P12</w:t>
            </w:r>
          </w:p>
        </w:tc>
        <w:tc>
          <w:tcPr>
            <w:tcW w:w="624" w:type="dxa"/>
          </w:tcPr>
          <w:p w14:paraId="27A2E790" w14:textId="61EBC8D9" w:rsidR="0093699A" w:rsidRPr="00DA6DF6" w:rsidRDefault="0093699A" w:rsidP="00F975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6.55</w:t>
            </w:r>
          </w:p>
        </w:tc>
        <w:tc>
          <w:tcPr>
            <w:tcW w:w="680" w:type="dxa"/>
          </w:tcPr>
          <w:p w14:paraId="2F9A5602" w14:textId="2D851642" w:rsidR="0093699A" w:rsidRPr="00DA6DF6" w:rsidRDefault="0093699A" w:rsidP="00F975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921</w:t>
            </w:r>
          </w:p>
        </w:tc>
        <w:tc>
          <w:tcPr>
            <w:tcW w:w="454" w:type="dxa"/>
          </w:tcPr>
          <w:p w14:paraId="4EE24445" w14:textId="65B3AB41" w:rsidR="0093699A" w:rsidRPr="00DA6DF6" w:rsidRDefault="0093699A" w:rsidP="00F975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75</w:t>
            </w:r>
          </w:p>
        </w:tc>
        <w:tc>
          <w:tcPr>
            <w:tcW w:w="567" w:type="dxa"/>
          </w:tcPr>
          <w:p w14:paraId="5961F816" w14:textId="0960CED7" w:rsidR="0093699A" w:rsidRPr="00DA6DF6" w:rsidRDefault="0093699A" w:rsidP="00F975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67" w:type="dxa"/>
          </w:tcPr>
          <w:p w14:paraId="1E7748D9" w14:textId="38BDCF2E" w:rsidR="0093699A" w:rsidRPr="00DA6DF6" w:rsidRDefault="0093699A" w:rsidP="00F975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56</w:t>
            </w:r>
          </w:p>
        </w:tc>
        <w:tc>
          <w:tcPr>
            <w:tcW w:w="606" w:type="dxa"/>
          </w:tcPr>
          <w:p w14:paraId="6132730A" w14:textId="76529147" w:rsidR="0093699A" w:rsidRPr="00DA6DF6" w:rsidRDefault="0093699A" w:rsidP="00F975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680" w:type="dxa"/>
            <w:gridSpan w:val="2"/>
          </w:tcPr>
          <w:p w14:paraId="6774280A" w14:textId="589C4F7F" w:rsidR="0093699A" w:rsidRPr="00DA6DF6" w:rsidRDefault="0093699A" w:rsidP="00F975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737" w:type="dxa"/>
          </w:tcPr>
          <w:p w14:paraId="6E30E691" w14:textId="7FA29AF7" w:rsidR="0093699A" w:rsidRPr="00DA6DF6" w:rsidRDefault="0093699A" w:rsidP="00F975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680" w:type="dxa"/>
          </w:tcPr>
          <w:p w14:paraId="754DBCA5" w14:textId="1C200226" w:rsidR="0093699A" w:rsidRPr="00DA6DF6" w:rsidRDefault="0093699A" w:rsidP="00F975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680" w:type="dxa"/>
          </w:tcPr>
          <w:p w14:paraId="650A27D5" w14:textId="12FF2E92" w:rsidR="0093699A" w:rsidRPr="00DA6DF6" w:rsidRDefault="0093699A" w:rsidP="00F975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680" w:type="dxa"/>
          </w:tcPr>
          <w:p w14:paraId="51A70A98" w14:textId="62AA4472" w:rsidR="0093699A" w:rsidRPr="00DA6DF6" w:rsidRDefault="0093699A" w:rsidP="00F975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680" w:type="dxa"/>
          </w:tcPr>
          <w:p w14:paraId="104E387F" w14:textId="3910A61A" w:rsidR="0093699A" w:rsidRPr="00DA6DF6" w:rsidRDefault="0093699A" w:rsidP="00F975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794" w:type="dxa"/>
            <w:gridSpan w:val="2"/>
          </w:tcPr>
          <w:p w14:paraId="4B7E4166" w14:textId="3E421D60" w:rsidR="0093699A" w:rsidRPr="00DA6DF6" w:rsidRDefault="00571B56" w:rsidP="00F975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.6</w:t>
            </w:r>
          </w:p>
        </w:tc>
      </w:tr>
      <w:tr w:rsidR="00C32834" w:rsidRPr="00DA6DF6" w14:paraId="1F011428" w14:textId="459FB4F4" w:rsidTr="00C32834">
        <w:trPr>
          <w:gridAfter w:val="1"/>
          <w:wAfter w:w="19" w:type="dxa"/>
        </w:trPr>
        <w:tc>
          <w:tcPr>
            <w:tcW w:w="680" w:type="dxa"/>
          </w:tcPr>
          <w:p w14:paraId="5C0B9B04" w14:textId="197F7E77" w:rsidR="0093699A" w:rsidRPr="00DA6DF6" w:rsidRDefault="0093699A" w:rsidP="00F975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P13</w:t>
            </w:r>
          </w:p>
        </w:tc>
        <w:tc>
          <w:tcPr>
            <w:tcW w:w="624" w:type="dxa"/>
          </w:tcPr>
          <w:p w14:paraId="4446C3CA" w14:textId="4EC1015F" w:rsidR="0093699A" w:rsidRPr="00DA6DF6" w:rsidRDefault="0093699A" w:rsidP="00F975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26.6</w:t>
            </w:r>
          </w:p>
        </w:tc>
        <w:tc>
          <w:tcPr>
            <w:tcW w:w="680" w:type="dxa"/>
          </w:tcPr>
          <w:p w14:paraId="69D20654" w14:textId="5D5E6FC1" w:rsidR="0093699A" w:rsidRPr="00DA6DF6" w:rsidRDefault="0093699A" w:rsidP="00F975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446</w:t>
            </w:r>
          </w:p>
        </w:tc>
        <w:tc>
          <w:tcPr>
            <w:tcW w:w="454" w:type="dxa"/>
          </w:tcPr>
          <w:p w14:paraId="3949BE93" w14:textId="0AF21B94" w:rsidR="0093699A" w:rsidRPr="00DA6DF6" w:rsidRDefault="0093699A" w:rsidP="00F975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14</w:t>
            </w:r>
          </w:p>
        </w:tc>
        <w:tc>
          <w:tcPr>
            <w:tcW w:w="567" w:type="dxa"/>
          </w:tcPr>
          <w:p w14:paraId="5D20E31E" w14:textId="0518B5CA" w:rsidR="0093699A" w:rsidRPr="00DA6DF6" w:rsidRDefault="0093699A" w:rsidP="00F975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567" w:type="dxa"/>
          </w:tcPr>
          <w:p w14:paraId="51B5EE4F" w14:textId="2002C2A1" w:rsidR="0093699A" w:rsidRPr="00DA6DF6" w:rsidRDefault="0093699A" w:rsidP="00F975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606" w:type="dxa"/>
          </w:tcPr>
          <w:p w14:paraId="4B842291" w14:textId="24F14F77" w:rsidR="0093699A" w:rsidRPr="00DA6DF6" w:rsidRDefault="0093699A" w:rsidP="00F975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91.6</w:t>
            </w:r>
          </w:p>
        </w:tc>
        <w:tc>
          <w:tcPr>
            <w:tcW w:w="680" w:type="dxa"/>
            <w:gridSpan w:val="2"/>
          </w:tcPr>
          <w:p w14:paraId="272EF4A9" w14:textId="5FFE0E94" w:rsidR="0093699A" w:rsidRPr="00DA6DF6" w:rsidRDefault="0093699A" w:rsidP="00F975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737" w:type="dxa"/>
          </w:tcPr>
          <w:p w14:paraId="4F6CC505" w14:textId="58824BD1" w:rsidR="0093699A" w:rsidRPr="00DA6DF6" w:rsidRDefault="0093699A" w:rsidP="00F975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5449</w:t>
            </w:r>
          </w:p>
        </w:tc>
        <w:tc>
          <w:tcPr>
            <w:tcW w:w="680" w:type="dxa"/>
          </w:tcPr>
          <w:p w14:paraId="50DEC64B" w14:textId="30822F97" w:rsidR="0093699A" w:rsidRPr="00DA6DF6" w:rsidRDefault="0093699A" w:rsidP="00F975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80" w:type="dxa"/>
          </w:tcPr>
          <w:p w14:paraId="1ACF318D" w14:textId="0D6875F2" w:rsidR="0093699A" w:rsidRPr="00DA6DF6" w:rsidRDefault="0093699A" w:rsidP="00F975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80" w:type="dxa"/>
          </w:tcPr>
          <w:p w14:paraId="19ACB4CF" w14:textId="7B818054" w:rsidR="0093699A" w:rsidRPr="00DA6DF6" w:rsidRDefault="0093699A" w:rsidP="00F975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80" w:type="dxa"/>
          </w:tcPr>
          <w:p w14:paraId="11A120B9" w14:textId="3225184B" w:rsidR="0093699A" w:rsidRPr="00DA6DF6" w:rsidRDefault="0093699A" w:rsidP="00F975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794" w:type="dxa"/>
            <w:gridSpan w:val="2"/>
          </w:tcPr>
          <w:p w14:paraId="1AEDD8BF" w14:textId="03D9BE62" w:rsidR="0093699A" w:rsidRPr="00DA6DF6" w:rsidRDefault="00571B56" w:rsidP="00F975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 w:rsidR="0030329C">
              <w:rPr>
                <w:rFonts w:ascii="Times New Roman" w:hAnsi="Times New Roman" w:cs="Times New Roman"/>
                <w:sz w:val="14"/>
                <w:szCs w:val="14"/>
              </w:rPr>
              <w:t>D</w:t>
            </w:r>
          </w:p>
        </w:tc>
      </w:tr>
      <w:tr w:rsidR="00C32834" w:rsidRPr="00DA6DF6" w14:paraId="65353432" w14:textId="31A0E4A4" w:rsidTr="00C32834">
        <w:trPr>
          <w:gridAfter w:val="1"/>
          <w:wAfter w:w="19" w:type="dxa"/>
        </w:trPr>
        <w:tc>
          <w:tcPr>
            <w:tcW w:w="680" w:type="dxa"/>
          </w:tcPr>
          <w:p w14:paraId="076EFD6E" w14:textId="26F66BC0" w:rsidR="0093699A" w:rsidRPr="00DA6DF6" w:rsidRDefault="0093699A" w:rsidP="00F975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P14</w:t>
            </w:r>
          </w:p>
        </w:tc>
        <w:tc>
          <w:tcPr>
            <w:tcW w:w="624" w:type="dxa"/>
          </w:tcPr>
          <w:p w14:paraId="47FD0F98" w14:textId="40844E21" w:rsidR="0093699A" w:rsidRPr="00DA6DF6" w:rsidRDefault="0093699A" w:rsidP="00F975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4.51</w:t>
            </w:r>
          </w:p>
        </w:tc>
        <w:tc>
          <w:tcPr>
            <w:tcW w:w="680" w:type="dxa"/>
          </w:tcPr>
          <w:p w14:paraId="524C219E" w14:textId="2EB628B9" w:rsidR="0093699A" w:rsidRPr="00DA6DF6" w:rsidRDefault="0093699A" w:rsidP="00F975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325</w:t>
            </w:r>
          </w:p>
        </w:tc>
        <w:tc>
          <w:tcPr>
            <w:tcW w:w="454" w:type="dxa"/>
          </w:tcPr>
          <w:p w14:paraId="4DB29DB6" w14:textId="7C48AE44" w:rsidR="0093699A" w:rsidRPr="00DA6DF6" w:rsidRDefault="0093699A" w:rsidP="00F975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05</w:t>
            </w:r>
          </w:p>
        </w:tc>
        <w:tc>
          <w:tcPr>
            <w:tcW w:w="567" w:type="dxa"/>
          </w:tcPr>
          <w:p w14:paraId="58593DDC" w14:textId="0B525766" w:rsidR="0093699A" w:rsidRPr="00DA6DF6" w:rsidRDefault="0093699A" w:rsidP="00F975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66</w:t>
            </w:r>
          </w:p>
        </w:tc>
        <w:tc>
          <w:tcPr>
            <w:tcW w:w="567" w:type="dxa"/>
          </w:tcPr>
          <w:p w14:paraId="72A70C97" w14:textId="70EF9EB9" w:rsidR="0093699A" w:rsidRPr="00DA6DF6" w:rsidRDefault="0093699A" w:rsidP="00F975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75</w:t>
            </w:r>
          </w:p>
        </w:tc>
        <w:tc>
          <w:tcPr>
            <w:tcW w:w="606" w:type="dxa"/>
          </w:tcPr>
          <w:p w14:paraId="0D9AFDBC" w14:textId="33A901AA" w:rsidR="0093699A" w:rsidRPr="00DA6DF6" w:rsidRDefault="0093699A" w:rsidP="00F975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79.8</w:t>
            </w:r>
          </w:p>
        </w:tc>
        <w:tc>
          <w:tcPr>
            <w:tcW w:w="680" w:type="dxa"/>
            <w:gridSpan w:val="2"/>
          </w:tcPr>
          <w:p w14:paraId="0E04D8F6" w14:textId="5421BFCD" w:rsidR="0093699A" w:rsidRPr="00DA6DF6" w:rsidRDefault="0093699A" w:rsidP="00F975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737" w:type="dxa"/>
          </w:tcPr>
          <w:p w14:paraId="6B0409AA" w14:textId="2DC7EB0C" w:rsidR="0093699A" w:rsidRPr="00DA6DF6" w:rsidRDefault="0093699A" w:rsidP="00F975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80" w:type="dxa"/>
          </w:tcPr>
          <w:p w14:paraId="362F9BBA" w14:textId="69910173" w:rsidR="0093699A" w:rsidRPr="00DA6DF6" w:rsidRDefault="0093699A" w:rsidP="00F975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80" w:type="dxa"/>
          </w:tcPr>
          <w:p w14:paraId="14F3B6B9" w14:textId="75B1A44E" w:rsidR="0093699A" w:rsidRPr="00DA6DF6" w:rsidRDefault="0093699A" w:rsidP="00F975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89.3</w:t>
            </w:r>
          </w:p>
        </w:tc>
        <w:tc>
          <w:tcPr>
            <w:tcW w:w="680" w:type="dxa"/>
          </w:tcPr>
          <w:p w14:paraId="64B58356" w14:textId="7AF18DAA" w:rsidR="0093699A" w:rsidRPr="00DA6DF6" w:rsidRDefault="0093699A" w:rsidP="00F975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80" w:type="dxa"/>
          </w:tcPr>
          <w:p w14:paraId="227C79EC" w14:textId="1FD49A63" w:rsidR="0093699A" w:rsidRPr="00DA6DF6" w:rsidRDefault="0093699A" w:rsidP="00F975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794" w:type="dxa"/>
            <w:gridSpan w:val="2"/>
          </w:tcPr>
          <w:p w14:paraId="04702579" w14:textId="1388FFEB" w:rsidR="0093699A" w:rsidRPr="00DA6DF6" w:rsidRDefault="00571B56" w:rsidP="00F975EA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71B56">
              <w:rPr>
                <w:rFonts w:ascii="Times New Roman" w:hAnsi="Times New Roman" w:cs="Times New Roman"/>
                <w:sz w:val="14"/>
                <w:szCs w:val="14"/>
              </w:rPr>
              <w:t>25.5</w:t>
            </w:r>
          </w:p>
        </w:tc>
      </w:tr>
      <w:tr w:rsidR="00C32834" w:rsidRPr="00DA6DF6" w14:paraId="56DCB3BA" w14:textId="5D5A47C8" w:rsidTr="00C32834">
        <w:trPr>
          <w:gridAfter w:val="1"/>
          <w:wAfter w:w="19" w:type="dxa"/>
        </w:trPr>
        <w:tc>
          <w:tcPr>
            <w:tcW w:w="680" w:type="dxa"/>
          </w:tcPr>
          <w:p w14:paraId="45205C4C" w14:textId="00553888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P15</w:t>
            </w:r>
          </w:p>
        </w:tc>
        <w:tc>
          <w:tcPr>
            <w:tcW w:w="624" w:type="dxa"/>
          </w:tcPr>
          <w:p w14:paraId="0581AC4D" w14:textId="56A09266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8.9</w:t>
            </w:r>
          </w:p>
        </w:tc>
        <w:tc>
          <w:tcPr>
            <w:tcW w:w="680" w:type="dxa"/>
          </w:tcPr>
          <w:p w14:paraId="5ABBAD89" w14:textId="691D2C98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99</w:t>
            </w:r>
          </w:p>
        </w:tc>
        <w:tc>
          <w:tcPr>
            <w:tcW w:w="454" w:type="dxa"/>
          </w:tcPr>
          <w:p w14:paraId="6CFD3702" w14:textId="1F449F62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03</w:t>
            </w:r>
          </w:p>
        </w:tc>
        <w:tc>
          <w:tcPr>
            <w:tcW w:w="567" w:type="dxa"/>
          </w:tcPr>
          <w:p w14:paraId="49344A8D" w14:textId="26A3361D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</w:p>
        </w:tc>
        <w:tc>
          <w:tcPr>
            <w:tcW w:w="567" w:type="dxa"/>
          </w:tcPr>
          <w:p w14:paraId="761CE2C1" w14:textId="5E5FC343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39</w:t>
            </w:r>
          </w:p>
        </w:tc>
        <w:tc>
          <w:tcPr>
            <w:tcW w:w="606" w:type="dxa"/>
          </w:tcPr>
          <w:p w14:paraId="4D33F6A8" w14:textId="1AD2BB2E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68.9</w:t>
            </w:r>
          </w:p>
        </w:tc>
        <w:tc>
          <w:tcPr>
            <w:tcW w:w="680" w:type="dxa"/>
            <w:gridSpan w:val="2"/>
          </w:tcPr>
          <w:p w14:paraId="5D8A5E46" w14:textId="5DAE52F0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737" w:type="dxa"/>
          </w:tcPr>
          <w:p w14:paraId="204F9C11" w14:textId="5EF619DB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80" w:type="dxa"/>
          </w:tcPr>
          <w:p w14:paraId="593EE08D" w14:textId="6871D9E5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80" w:type="dxa"/>
          </w:tcPr>
          <w:p w14:paraId="2922FC96" w14:textId="2163A563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29.7</w:t>
            </w:r>
          </w:p>
        </w:tc>
        <w:tc>
          <w:tcPr>
            <w:tcW w:w="680" w:type="dxa"/>
          </w:tcPr>
          <w:p w14:paraId="3E40DA1D" w14:textId="2CBDAF65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80" w:type="dxa"/>
          </w:tcPr>
          <w:p w14:paraId="58FC5949" w14:textId="4EF4EA75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794" w:type="dxa"/>
            <w:gridSpan w:val="2"/>
          </w:tcPr>
          <w:p w14:paraId="6B809FAA" w14:textId="0B04A10D" w:rsidR="0093699A" w:rsidRPr="00DA6DF6" w:rsidRDefault="00571B56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71B56">
              <w:rPr>
                <w:rFonts w:ascii="Times New Roman" w:hAnsi="Times New Roman" w:cs="Times New Roman"/>
                <w:sz w:val="14"/>
                <w:szCs w:val="14"/>
              </w:rPr>
              <w:t>6.9</w:t>
            </w:r>
          </w:p>
        </w:tc>
      </w:tr>
      <w:tr w:rsidR="00C32834" w:rsidRPr="00DA6DF6" w14:paraId="5AB93E6E" w14:textId="407A3F0F" w:rsidTr="00C32834">
        <w:trPr>
          <w:gridAfter w:val="1"/>
          <w:wAfter w:w="19" w:type="dxa"/>
        </w:trPr>
        <w:tc>
          <w:tcPr>
            <w:tcW w:w="680" w:type="dxa"/>
          </w:tcPr>
          <w:p w14:paraId="6BE7BEC2" w14:textId="545AAC8D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P16</w:t>
            </w:r>
          </w:p>
        </w:tc>
        <w:tc>
          <w:tcPr>
            <w:tcW w:w="624" w:type="dxa"/>
          </w:tcPr>
          <w:p w14:paraId="348E10AA" w14:textId="69658F9B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7.48</w:t>
            </w:r>
          </w:p>
        </w:tc>
        <w:tc>
          <w:tcPr>
            <w:tcW w:w="680" w:type="dxa"/>
          </w:tcPr>
          <w:p w14:paraId="49220AB8" w14:textId="78432411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631</w:t>
            </w:r>
          </w:p>
        </w:tc>
        <w:tc>
          <w:tcPr>
            <w:tcW w:w="454" w:type="dxa"/>
          </w:tcPr>
          <w:p w14:paraId="3A022131" w14:textId="42CB9C8F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95</w:t>
            </w:r>
          </w:p>
        </w:tc>
        <w:tc>
          <w:tcPr>
            <w:tcW w:w="567" w:type="dxa"/>
          </w:tcPr>
          <w:p w14:paraId="7EC0214D" w14:textId="1841E182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92</w:t>
            </w:r>
          </w:p>
        </w:tc>
        <w:tc>
          <w:tcPr>
            <w:tcW w:w="567" w:type="dxa"/>
          </w:tcPr>
          <w:p w14:paraId="2BCA7246" w14:textId="3274FD9C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99</w:t>
            </w:r>
          </w:p>
        </w:tc>
        <w:tc>
          <w:tcPr>
            <w:tcW w:w="606" w:type="dxa"/>
          </w:tcPr>
          <w:p w14:paraId="108E9F1B" w14:textId="4D322B27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89</w:t>
            </w:r>
          </w:p>
        </w:tc>
        <w:tc>
          <w:tcPr>
            <w:tcW w:w="680" w:type="dxa"/>
            <w:gridSpan w:val="2"/>
          </w:tcPr>
          <w:p w14:paraId="4A7A80B6" w14:textId="74355693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3.7</w:t>
            </w:r>
          </w:p>
        </w:tc>
        <w:tc>
          <w:tcPr>
            <w:tcW w:w="737" w:type="dxa"/>
          </w:tcPr>
          <w:p w14:paraId="58A89EE8" w14:textId="3D4739D7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2557</w:t>
            </w:r>
          </w:p>
        </w:tc>
        <w:tc>
          <w:tcPr>
            <w:tcW w:w="680" w:type="dxa"/>
          </w:tcPr>
          <w:p w14:paraId="1EDA6CD3" w14:textId="0835212B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80" w:type="dxa"/>
          </w:tcPr>
          <w:p w14:paraId="57E50D7C" w14:textId="65A9717A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97.4</w:t>
            </w:r>
          </w:p>
        </w:tc>
        <w:tc>
          <w:tcPr>
            <w:tcW w:w="680" w:type="dxa"/>
          </w:tcPr>
          <w:p w14:paraId="09433AC6" w14:textId="535FCA74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24.1</w:t>
            </w:r>
          </w:p>
        </w:tc>
        <w:tc>
          <w:tcPr>
            <w:tcW w:w="680" w:type="dxa"/>
          </w:tcPr>
          <w:p w14:paraId="7332608B" w14:textId="3B14F70A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794" w:type="dxa"/>
            <w:gridSpan w:val="2"/>
          </w:tcPr>
          <w:p w14:paraId="2CD1F77F" w14:textId="4FF8A666" w:rsidR="0093699A" w:rsidRPr="00DA6DF6" w:rsidRDefault="00571B56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7.9</w:t>
            </w:r>
          </w:p>
        </w:tc>
      </w:tr>
      <w:tr w:rsidR="00C32834" w:rsidRPr="00DA6DF6" w14:paraId="0DA2E681" w14:textId="0E107CD6" w:rsidTr="00C32834">
        <w:trPr>
          <w:gridAfter w:val="1"/>
          <w:wAfter w:w="19" w:type="dxa"/>
        </w:trPr>
        <w:tc>
          <w:tcPr>
            <w:tcW w:w="680" w:type="dxa"/>
          </w:tcPr>
          <w:p w14:paraId="0F9CE039" w14:textId="01E1F1F9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P17</w:t>
            </w:r>
          </w:p>
        </w:tc>
        <w:tc>
          <w:tcPr>
            <w:tcW w:w="624" w:type="dxa"/>
          </w:tcPr>
          <w:p w14:paraId="1052B184" w14:textId="1CE6B3B6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680" w:type="dxa"/>
          </w:tcPr>
          <w:p w14:paraId="4F70E161" w14:textId="5989125A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379</w:t>
            </w:r>
          </w:p>
        </w:tc>
        <w:tc>
          <w:tcPr>
            <w:tcW w:w="454" w:type="dxa"/>
          </w:tcPr>
          <w:p w14:paraId="38832A91" w14:textId="7A91DA3D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24</w:t>
            </w:r>
          </w:p>
        </w:tc>
        <w:tc>
          <w:tcPr>
            <w:tcW w:w="567" w:type="dxa"/>
          </w:tcPr>
          <w:p w14:paraId="1B04DED6" w14:textId="486E444E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33.5</w:t>
            </w:r>
          </w:p>
        </w:tc>
        <w:tc>
          <w:tcPr>
            <w:tcW w:w="567" w:type="dxa"/>
          </w:tcPr>
          <w:p w14:paraId="24E56946" w14:textId="493F3EC6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606" w:type="dxa"/>
          </w:tcPr>
          <w:p w14:paraId="10045862" w14:textId="1A5814FD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28.3</w:t>
            </w:r>
          </w:p>
        </w:tc>
        <w:tc>
          <w:tcPr>
            <w:tcW w:w="680" w:type="dxa"/>
            <w:gridSpan w:val="2"/>
          </w:tcPr>
          <w:p w14:paraId="11BF52B0" w14:textId="4029E655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4.1</w:t>
            </w:r>
          </w:p>
        </w:tc>
        <w:tc>
          <w:tcPr>
            <w:tcW w:w="737" w:type="dxa"/>
          </w:tcPr>
          <w:p w14:paraId="73D3EE6B" w14:textId="70ACDC9E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80" w:type="dxa"/>
          </w:tcPr>
          <w:p w14:paraId="1F0528FB" w14:textId="50830B95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80" w:type="dxa"/>
          </w:tcPr>
          <w:p w14:paraId="246E7FD3" w14:textId="2820E764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7.03</w:t>
            </w:r>
          </w:p>
        </w:tc>
        <w:tc>
          <w:tcPr>
            <w:tcW w:w="680" w:type="dxa"/>
          </w:tcPr>
          <w:p w14:paraId="3E2A8C5B" w14:textId="080EF68B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80" w:type="dxa"/>
          </w:tcPr>
          <w:p w14:paraId="01575C93" w14:textId="43D9B326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794" w:type="dxa"/>
            <w:gridSpan w:val="2"/>
          </w:tcPr>
          <w:p w14:paraId="2991CBFA" w14:textId="0F47068D" w:rsidR="0093699A" w:rsidRPr="00DA6DF6" w:rsidRDefault="00571B56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</w:t>
            </w:r>
            <w:r w:rsidR="0030329C">
              <w:rPr>
                <w:rFonts w:ascii="Times New Roman" w:hAnsi="Times New Roman" w:cs="Times New Roman"/>
                <w:sz w:val="14"/>
                <w:szCs w:val="14"/>
              </w:rPr>
              <w:t>D</w:t>
            </w:r>
          </w:p>
        </w:tc>
      </w:tr>
      <w:tr w:rsidR="00C32834" w:rsidRPr="00DA6DF6" w14:paraId="4C89B5AC" w14:textId="594AEC11" w:rsidTr="00C32834">
        <w:trPr>
          <w:gridAfter w:val="1"/>
          <w:wAfter w:w="19" w:type="dxa"/>
        </w:trPr>
        <w:tc>
          <w:tcPr>
            <w:tcW w:w="680" w:type="dxa"/>
          </w:tcPr>
          <w:p w14:paraId="3D71AA58" w14:textId="7E974FB9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P18</w:t>
            </w:r>
          </w:p>
        </w:tc>
        <w:tc>
          <w:tcPr>
            <w:tcW w:w="624" w:type="dxa"/>
          </w:tcPr>
          <w:p w14:paraId="4CA0D6BF" w14:textId="7077CC73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22.35</w:t>
            </w:r>
          </w:p>
        </w:tc>
        <w:tc>
          <w:tcPr>
            <w:tcW w:w="680" w:type="dxa"/>
          </w:tcPr>
          <w:p w14:paraId="515B42FD" w14:textId="3EEB4A58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380</w:t>
            </w:r>
          </w:p>
        </w:tc>
        <w:tc>
          <w:tcPr>
            <w:tcW w:w="454" w:type="dxa"/>
          </w:tcPr>
          <w:p w14:paraId="3525C970" w14:textId="186F5B70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04</w:t>
            </w:r>
          </w:p>
        </w:tc>
        <w:tc>
          <w:tcPr>
            <w:tcW w:w="567" w:type="dxa"/>
          </w:tcPr>
          <w:p w14:paraId="05ADAC40" w14:textId="39FFC16B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70</w:t>
            </w:r>
          </w:p>
        </w:tc>
        <w:tc>
          <w:tcPr>
            <w:tcW w:w="567" w:type="dxa"/>
          </w:tcPr>
          <w:p w14:paraId="72B5CF91" w14:textId="23ABFF56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</w:p>
        </w:tc>
        <w:tc>
          <w:tcPr>
            <w:tcW w:w="606" w:type="dxa"/>
          </w:tcPr>
          <w:p w14:paraId="43E8CFFB" w14:textId="03139F53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97</w:t>
            </w:r>
          </w:p>
        </w:tc>
        <w:tc>
          <w:tcPr>
            <w:tcW w:w="680" w:type="dxa"/>
            <w:gridSpan w:val="2"/>
          </w:tcPr>
          <w:p w14:paraId="557FB603" w14:textId="7D09F7BF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737" w:type="dxa"/>
          </w:tcPr>
          <w:p w14:paraId="1F766529" w14:textId="4CDBF566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80" w:type="dxa"/>
          </w:tcPr>
          <w:p w14:paraId="76A23466" w14:textId="3C9FACD9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80" w:type="dxa"/>
          </w:tcPr>
          <w:p w14:paraId="1C13A818" w14:textId="22D3D925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9.4</w:t>
            </w:r>
          </w:p>
        </w:tc>
        <w:tc>
          <w:tcPr>
            <w:tcW w:w="680" w:type="dxa"/>
          </w:tcPr>
          <w:p w14:paraId="39245E29" w14:textId="3CE6B533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80" w:type="dxa"/>
          </w:tcPr>
          <w:p w14:paraId="433D22A3" w14:textId="22D9B7CD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794" w:type="dxa"/>
            <w:gridSpan w:val="2"/>
          </w:tcPr>
          <w:p w14:paraId="2A4F357F" w14:textId="127AC832" w:rsidR="0093699A" w:rsidRPr="00DA6DF6" w:rsidRDefault="00571B56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6.4</w:t>
            </w:r>
          </w:p>
        </w:tc>
      </w:tr>
      <w:tr w:rsidR="00C32834" w:rsidRPr="00DA6DF6" w14:paraId="06B1F1AA" w14:textId="3BC42380" w:rsidTr="00C32834">
        <w:trPr>
          <w:gridAfter w:val="1"/>
          <w:wAfter w:w="19" w:type="dxa"/>
        </w:trPr>
        <w:tc>
          <w:tcPr>
            <w:tcW w:w="680" w:type="dxa"/>
          </w:tcPr>
          <w:p w14:paraId="5A0B5A6E" w14:textId="2B483B2E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 w:rsidR="00850E32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624" w:type="dxa"/>
          </w:tcPr>
          <w:p w14:paraId="00990ABA" w14:textId="67F1D725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6.04</w:t>
            </w:r>
          </w:p>
        </w:tc>
        <w:tc>
          <w:tcPr>
            <w:tcW w:w="680" w:type="dxa"/>
          </w:tcPr>
          <w:p w14:paraId="0A3D301B" w14:textId="43D78873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297</w:t>
            </w:r>
          </w:p>
        </w:tc>
        <w:tc>
          <w:tcPr>
            <w:tcW w:w="454" w:type="dxa"/>
          </w:tcPr>
          <w:p w14:paraId="686B2791" w14:textId="3E9A6DBB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67" w:type="dxa"/>
          </w:tcPr>
          <w:p w14:paraId="71D9CE03" w14:textId="4570837D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77</w:t>
            </w:r>
          </w:p>
        </w:tc>
        <w:tc>
          <w:tcPr>
            <w:tcW w:w="567" w:type="dxa"/>
          </w:tcPr>
          <w:p w14:paraId="4BC133A3" w14:textId="0871231D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606" w:type="dxa"/>
          </w:tcPr>
          <w:p w14:paraId="4DE6D971" w14:textId="775CB4B2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78</w:t>
            </w:r>
          </w:p>
        </w:tc>
        <w:tc>
          <w:tcPr>
            <w:tcW w:w="680" w:type="dxa"/>
            <w:gridSpan w:val="2"/>
          </w:tcPr>
          <w:p w14:paraId="2C30AD1A" w14:textId="1FACB505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737" w:type="dxa"/>
          </w:tcPr>
          <w:p w14:paraId="626D8B3F" w14:textId="5156E030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3562</w:t>
            </w:r>
          </w:p>
        </w:tc>
        <w:tc>
          <w:tcPr>
            <w:tcW w:w="680" w:type="dxa"/>
          </w:tcPr>
          <w:p w14:paraId="57BE7C7C" w14:textId="0BAB7390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988</w:t>
            </w:r>
          </w:p>
        </w:tc>
        <w:tc>
          <w:tcPr>
            <w:tcW w:w="680" w:type="dxa"/>
          </w:tcPr>
          <w:p w14:paraId="1F83D0B2" w14:textId="0CE36BCE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98.7</w:t>
            </w:r>
          </w:p>
        </w:tc>
        <w:tc>
          <w:tcPr>
            <w:tcW w:w="680" w:type="dxa"/>
          </w:tcPr>
          <w:p w14:paraId="1EEA0A38" w14:textId="08E8C7F9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80" w:type="dxa"/>
          </w:tcPr>
          <w:p w14:paraId="1396B9BF" w14:textId="554308BB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794" w:type="dxa"/>
            <w:gridSpan w:val="2"/>
          </w:tcPr>
          <w:p w14:paraId="6E92C196" w14:textId="29727287" w:rsidR="0093699A" w:rsidRPr="00DA6DF6" w:rsidRDefault="00C30255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6</w:t>
            </w:r>
          </w:p>
        </w:tc>
      </w:tr>
      <w:tr w:rsidR="00C32834" w:rsidRPr="00DA6DF6" w14:paraId="460F4C49" w14:textId="0F197A67" w:rsidTr="00C32834">
        <w:trPr>
          <w:gridAfter w:val="1"/>
          <w:wAfter w:w="19" w:type="dxa"/>
        </w:trPr>
        <w:tc>
          <w:tcPr>
            <w:tcW w:w="680" w:type="dxa"/>
          </w:tcPr>
          <w:p w14:paraId="3EA808B5" w14:textId="2FC7F9F0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P2</w:t>
            </w:r>
            <w:r w:rsidR="00850E32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624" w:type="dxa"/>
          </w:tcPr>
          <w:p w14:paraId="4F62EC88" w14:textId="4B7D17DB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28.22</w:t>
            </w:r>
          </w:p>
        </w:tc>
        <w:tc>
          <w:tcPr>
            <w:tcW w:w="680" w:type="dxa"/>
          </w:tcPr>
          <w:p w14:paraId="21190303" w14:textId="1908FD69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434</w:t>
            </w:r>
          </w:p>
        </w:tc>
        <w:tc>
          <w:tcPr>
            <w:tcW w:w="454" w:type="dxa"/>
          </w:tcPr>
          <w:p w14:paraId="57954941" w14:textId="3ABC3E15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09</w:t>
            </w:r>
          </w:p>
        </w:tc>
        <w:tc>
          <w:tcPr>
            <w:tcW w:w="567" w:type="dxa"/>
          </w:tcPr>
          <w:p w14:paraId="1528212D" w14:textId="62A67342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216</w:t>
            </w:r>
          </w:p>
        </w:tc>
        <w:tc>
          <w:tcPr>
            <w:tcW w:w="567" w:type="dxa"/>
          </w:tcPr>
          <w:p w14:paraId="3F8D77AA" w14:textId="7ACE6CA8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56</w:t>
            </w:r>
          </w:p>
        </w:tc>
        <w:tc>
          <w:tcPr>
            <w:tcW w:w="606" w:type="dxa"/>
          </w:tcPr>
          <w:p w14:paraId="31349711" w14:textId="5C2B75AC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296</w:t>
            </w:r>
          </w:p>
        </w:tc>
        <w:tc>
          <w:tcPr>
            <w:tcW w:w="680" w:type="dxa"/>
            <w:gridSpan w:val="2"/>
          </w:tcPr>
          <w:p w14:paraId="499426A4" w14:textId="0A4E1F14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4.9</w:t>
            </w:r>
          </w:p>
        </w:tc>
        <w:tc>
          <w:tcPr>
            <w:tcW w:w="737" w:type="dxa"/>
          </w:tcPr>
          <w:p w14:paraId="539B35A6" w14:textId="2B739553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680" w:type="dxa"/>
          </w:tcPr>
          <w:p w14:paraId="2D32FB0D" w14:textId="77425F1C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80" w:type="dxa"/>
          </w:tcPr>
          <w:p w14:paraId="0465F381" w14:textId="0C345437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57.6</w:t>
            </w:r>
          </w:p>
        </w:tc>
        <w:tc>
          <w:tcPr>
            <w:tcW w:w="680" w:type="dxa"/>
          </w:tcPr>
          <w:p w14:paraId="563B594E" w14:textId="2F5EB2C8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80" w:type="dxa"/>
          </w:tcPr>
          <w:p w14:paraId="3DDDDD14" w14:textId="465E9B9B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794" w:type="dxa"/>
            <w:gridSpan w:val="2"/>
          </w:tcPr>
          <w:p w14:paraId="5F796BE7" w14:textId="63A234E1" w:rsidR="0093699A" w:rsidRPr="00DA6DF6" w:rsidRDefault="00C30255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6</w:t>
            </w:r>
          </w:p>
        </w:tc>
      </w:tr>
      <w:tr w:rsidR="00C32834" w:rsidRPr="00DA6DF6" w14:paraId="433E6363" w14:textId="502D5662" w:rsidTr="00C32834">
        <w:trPr>
          <w:gridAfter w:val="1"/>
          <w:wAfter w:w="19" w:type="dxa"/>
        </w:trPr>
        <w:tc>
          <w:tcPr>
            <w:tcW w:w="680" w:type="dxa"/>
          </w:tcPr>
          <w:p w14:paraId="539A4D6F" w14:textId="243ABF2C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P2</w:t>
            </w:r>
            <w:r w:rsidR="00850E32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624" w:type="dxa"/>
          </w:tcPr>
          <w:p w14:paraId="619985CC" w14:textId="37D24F69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5.9</w:t>
            </w:r>
          </w:p>
        </w:tc>
        <w:tc>
          <w:tcPr>
            <w:tcW w:w="680" w:type="dxa"/>
          </w:tcPr>
          <w:p w14:paraId="59AEC138" w14:textId="1A3D3295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432</w:t>
            </w:r>
          </w:p>
        </w:tc>
        <w:tc>
          <w:tcPr>
            <w:tcW w:w="454" w:type="dxa"/>
          </w:tcPr>
          <w:p w14:paraId="20376094" w14:textId="38CA43E3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05</w:t>
            </w:r>
          </w:p>
        </w:tc>
        <w:tc>
          <w:tcPr>
            <w:tcW w:w="567" w:type="dxa"/>
          </w:tcPr>
          <w:p w14:paraId="0780E270" w14:textId="429B396D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89</w:t>
            </w:r>
          </w:p>
        </w:tc>
        <w:tc>
          <w:tcPr>
            <w:tcW w:w="567" w:type="dxa"/>
          </w:tcPr>
          <w:p w14:paraId="767B9FE7" w14:textId="57F6DBE5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56</w:t>
            </w:r>
          </w:p>
        </w:tc>
        <w:tc>
          <w:tcPr>
            <w:tcW w:w="606" w:type="dxa"/>
          </w:tcPr>
          <w:p w14:paraId="7FB24A1D" w14:textId="345EBD1B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43.6</w:t>
            </w:r>
          </w:p>
        </w:tc>
        <w:tc>
          <w:tcPr>
            <w:tcW w:w="680" w:type="dxa"/>
            <w:gridSpan w:val="2"/>
          </w:tcPr>
          <w:p w14:paraId="75D23BA2" w14:textId="00CB7AAD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5.9</w:t>
            </w:r>
          </w:p>
        </w:tc>
        <w:tc>
          <w:tcPr>
            <w:tcW w:w="737" w:type="dxa"/>
          </w:tcPr>
          <w:p w14:paraId="1D46B4DC" w14:textId="36A9F58D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80" w:type="dxa"/>
          </w:tcPr>
          <w:p w14:paraId="2AF1053A" w14:textId="4083189A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80" w:type="dxa"/>
          </w:tcPr>
          <w:p w14:paraId="3C950AE7" w14:textId="31897147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19</w:t>
            </w:r>
          </w:p>
        </w:tc>
        <w:tc>
          <w:tcPr>
            <w:tcW w:w="680" w:type="dxa"/>
          </w:tcPr>
          <w:p w14:paraId="3CD0157D" w14:textId="12F09E62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9.77</w:t>
            </w:r>
          </w:p>
        </w:tc>
        <w:tc>
          <w:tcPr>
            <w:tcW w:w="680" w:type="dxa"/>
          </w:tcPr>
          <w:p w14:paraId="15D52086" w14:textId="5753C2F8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794" w:type="dxa"/>
            <w:gridSpan w:val="2"/>
          </w:tcPr>
          <w:p w14:paraId="7657C2CB" w14:textId="06705341" w:rsidR="0093699A" w:rsidRPr="00DA6DF6" w:rsidRDefault="00C30255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.6</w:t>
            </w:r>
          </w:p>
        </w:tc>
      </w:tr>
      <w:tr w:rsidR="00C32834" w:rsidRPr="00DA6DF6" w14:paraId="22148C93" w14:textId="1FD8D3BE" w:rsidTr="00C32834">
        <w:trPr>
          <w:gridAfter w:val="1"/>
          <w:wAfter w:w="19" w:type="dxa"/>
        </w:trPr>
        <w:tc>
          <w:tcPr>
            <w:tcW w:w="680" w:type="dxa"/>
          </w:tcPr>
          <w:p w14:paraId="4B77A7B4" w14:textId="2231A1D9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P2</w:t>
            </w:r>
            <w:r w:rsidR="00850E32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624" w:type="dxa"/>
          </w:tcPr>
          <w:p w14:paraId="48697CF5" w14:textId="192DF613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7.8</w:t>
            </w:r>
          </w:p>
        </w:tc>
        <w:tc>
          <w:tcPr>
            <w:tcW w:w="680" w:type="dxa"/>
          </w:tcPr>
          <w:p w14:paraId="11EB914F" w14:textId="1345E55D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562</w:t>
            </w:r>
          </w:p>
        </w:tc>
        <w:tc>
          <w:tcPr>
            <w:tcW w:w="454" w:type="dxa"/>
          </w:tcPr>
          <w:p w14:paraId="1532300F" w14:textId="7B7CD113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99</w:t>
            </w:r>
          </w:p>
        </w:tc>
        <w:tc>
          <w:tcPr>
            <w:tcW w:w="567" w:type="dxa"/>
          </w:tcPr>
          <w:p w14:paraId="416A774E" w14:textId="7E6DB581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67</w:t>
            </w:r>
          </w:p>
        </w:tc>
        <w:tc>
          <w:tcPr>
            <w:tcW w:w="567" w:type="dxa"/>
          </w:tcPr>
          <w:p w14:paraId="2C6FCC98" w14:textId="51D9182A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89</w:t>
            </w:r>
          </w:p>
        </w:tc>
        <w:tc>
          <w:tcPr>
            <w:tcW w:w="606" w:type="dxa"/>
          </w:tcPr>
          <w:p w14:paraId="5808B437" w14:textId="1080D84E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56</w:t>
            </w:r>
          </w:p>
        </w:tc>
        <w:tc>
          <w:tcPr>
            <w:tcW w:w="680" w:type="dxa"/>
            <w:gridSpan w:val="2"/>
          </w:tcPr>
          <w:p w14:paraId="60F68961" w14:textId="4F4A2180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737" w:type="dxa"/>
          </w:tcPr>
          <w:p w14:paraId="6D01418D" w14:textId="69F4081C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680" w:type="dxa"/>
          </w:tcPr>
          <w:p w14:paraId="0783CA49" w14:textId="51E8077E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680" w:type="dxa"/>
          </w:tcPr>
          <w:p w14:paraId="643CACF7" w14:textId="4D744723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680" w:type="dxa"/>
          </w:tcPr>
          <w:p w14:paraId="06C46B8E" w14:textId="00D9E5CE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680" w:type="dxa"/>
          </w:tcPr>
          <w:p w14:paraId="385EE8AC" w14:textId="4251CC61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794" w:type="dxa"/>
            <w:gridSpan w:val="2"/>
          </w:tcPr>
          <w:p w14:paraId="5C3FEC60" w14:textId="6549311E" w:rsidR="0093699A" w:rsidRPr="00DA6DF6" w:rsidRDefault="00C30255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</w:t>
            </w:r>
            <w:r w:rsidR="0030329C">
              <w:rPr>
                <w:rFonts w:ascii="Times New Roman" w:hAnsi="Times New Roman" w:cs="Times New Roman"/>
                <w:sz w:val="14"/>
                <w:szCs w:val="14"/>
              </w:rPr>
              <w:t>D</w:t>
            </w:r>
          </w:p>
        </w:tc>
      </w:tr>
      <w:tr w:rsidR="00C32834" w:rsidRPr="00DA6DF6" w14:paraId="31905C08" w14:textId="1B5BFC3D" w:rsidTr="00C32834">
        <w:trPr>
          <w:gridAfter w:val="1"/>
          <w:wAfter w:w="19" w:type="dxa"/>
        </w:trPr>
        <w:tc>
          <w:tcPr>
            <w:tcW w:w="680" w:type="dxa"/>
          </w:tcPr>
          <w:p w14:paraId="0961B1EE" w14:textId="514AB417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P2</w:t>
            </w:r>
            <w:r w:rsidR="00850E32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624" w:type="dxa"/>
          </w:tcPr>
          <w:p w14:paraId="03F3B8BA" w14:textId="571A7616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20.63</w:t>
            </w:r>
          </w:p>
        </w:tc>
        <w:tc>
          <w:tcPr>
            <w:tcW w:w="680" w:type="dxa"/>
          </w:tcPr>
          <w:p w14:paraId="38027310" w14:textId="2D310EEC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322</w:t>
            </w:r>
          </w:p>
        </w:tc>
        <w:tc>
          <w:tcPr>
            <w:tcW w:w="454" w:type="dxa"/>
          </w:tcPr>
          <w:p w14:paraId="51050F31" w14:textId="46C507EE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09</w:t>
            </w:r>
          </w:p>
        </w:tc>
        <w:tc>
          <w:tcPr>
            <w:tcW w:w="567" w:type="dxa"/>
          </w:tcPr>
          <w:p w14:paraId="4A24B799" w14:textId="0FCE14C6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567" w:type="dxa"/>
          </w:tcPr>
          <w:p w14:paraId="7DA43887" w14:textId="3D719B5A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</w:p>
        </w:tc>
        <w:tc>
          <w:tcPr>
            <w:tcW w:w="606" w:type="dxa"/>
          </w:tcPr>
          <w:p w14:paraId="20198BFB" w14:textId="42858C83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76.9</w:t>
            </w:r>
          </w:p>
        </w:tc>
        <w:tc>
          <w:tcPr>
            <w:tcW w:w="680" w:type="dxa"/>
            <w:gridSpan w:val="2"/>
          </w:tcPr>
          <w:p w14:paraId="0F1BD642" w14:textId="4439A58B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737" w:type="dxa"/>
          </w:tcPr>
          <w:p w14:paraId="39F74CB0" w14:textId="4C3AC0BF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80" w:type="dxa"/>
          </w:tcPr>
          <w:p w14:paraId="5E5A5083" w14:textId="6B8BF7D7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80" w:type="dxa"/>
          </w:tcPr>
          <w:p w14:paraId="5F45C3F1" w14:textId="552963B6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87.4</w:t>
            </w:r>
          </w:p>
        </w:tc>
        <w:tc>
          <w:tcPr>
            <w:tcW w:w="680" w:type="dxa"/>
          </w:tcPr>
          <w:p w14:paraId="127AE3BF" w14:textId="2C8AEA5B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80" w:type="dxa"/>
          </w:tcPr>
          <w:p w14:paraId="0F7FDF25" w14:textId="4A618F0E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23.42</w:t>
            </w:r>
          </w:p>
        </w:tc>
        <w:tc>
          <w:tcPr>
            <w:tcW w:w="794" w:type="dxa"/>
            <w:gridSpan w:val="2"/>
          </w:tcPr>
          <w:p w14:paraId="32E87013" w14:textId="5356F184" w:rsidR="0093699A" w:rsidRPr="00DA6DF6" w:rsidRDefault="00C30255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.4</w:t>
            </w:r>
          </w:p>
        </w:tc>
      </w:tr>
      <w:tr w:rsidR="00C32834" w:rsidRPr="00DA6DF6" w14:paraId="4AAF98A9" w14:textId="1A20606C" w:rsidTr="00C32834">
        <w:trPr>
          <w:gridAfter w:val="1"/>
          <w:wAfter w:w="19" w:type="dxa"/>
        </w:trPr>
        <w:tc>
          <w:tcPr>
            <w:tcW w:w="680" w:type="dxa"/>
          </w:tcPr>
          <w:p w14:paraId="0A277AD9" w14:textId="204691AF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 w:rsidR="00850E32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624" w:type="dxa"/>
          </w:tcPr>
          <w:p w14:paraId="27A08570" w14:textId="186C5B41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</w:p>
        </w:tc>
        <w:tc>
          <w:tcPr>
            <w:tcW w:w="680" w:type="dxa"/>
          </w:tcPr>
          <w:p w14:paraId="542BF2C7" w14:textId="0FF5820A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800</w:t>
            </w:r>
          </w:p>
        </w:tc>
        <w:tc>
          <w:tcPr>
            <w:tcW w:w="454" w:type="dxa"/>
          </w:tcPr>
          <w:p w14:paraId="350D9502" w14:textId="588A80AA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91</w:t>
            </w:r>
          </w:p>
        </w:tc>
        <w:tc>
          <w:tcPr>
            <w:tcW w:w="567" w:type="dxa"/>
          </w:tcPr>
          <w:p w14:paraId="651A49F6" w14:textId="5476DB17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567" w:type="dxa"/>
          </w:tcPr>
          <w:p w14:paraId="3C945336" w14:textId="6EBFD952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606" w:type="dxa"/>
          </w:tcPr>
          <w:p w14:paraId="2149073A" w14:textId="51010211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947</w:t>
            </w:r>
          </w:p>
        </w:tc>
        <w:tc>
          <w:tcPr>
            <w:tcW w:w="680" w:type="dxa"/>
            <w:gridSpan w:val="2"/>
          </w:tcPr>
          <w:p w14:paraId="09A6EFED" w14:textId="0FBCA297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737" w:type="dxa"/>
          </w:tcPr>
          <w:p w14:paraId="644EFEE2" w14:textId="59051089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80" w:type="dxa"/>
          </w:tcPr>
          <w:p w14:paraId="3E12DF5F" w14:textId="2EB939F1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4566</w:t>
            </w:r>
          </w:p>
        </w:tc>
        <w:tc>
          <w:tcPr>
            <w:tcW w:w="680" w:type="dxa"/>
          </w:tcPr>
          <w:p w14:paraId="45950F40" w14:textId="2C098259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80" w:type="dxa"/>
          </w:tcPr>
          <w:p w14:paraId="0276DA5A" w14:textId="0C36FCFC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80" w:type="dxa"/>
          </w:tcPr>
          <w:p w14:paraId="24A368D7" w14:textId="1953DB59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794" w:type="dxa"/>
            <w:gridSpan w:val="2"/>
          </w:tcPr>
          <w:p w14:paraId="671FC8B4" w14:textId="263E0663" w:rsidR="0093699A" w:rsidRPr="00DA6DF6" w:rsidRDefault="00C30255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</w:t>
            </w:r>
            <w:r w:rsidR="0030329C">
              <w:rPr>
                <w:rFonts w:ascii="Times New Roman" w:hAnsi="Times New Roman" w:cs="Times New Roman"/>
                <w:sz w:val="14"/>
                <w:szCs w:val="14"/>
              </w:rPr>
              <w:t>D</w:t>
            </w:r>
          </w:p>
        </w:tc>
      </w:tr>
      <w:tr w:rsidR="00C32834" w:rsidRPr="00DA6DF6" w14:paraId="39852D43" w14:textId="49638771" w:rsidTr="00C32834">
        <w:trPr>
          <w:gridAfter w:val="1"/>
          <w:wAfter w:w="19" w:type="dxa"/>
        </w:trPr>
        <w:tc>
          <w:tcPr>
            <w:tcW w:w="680" w:type="dxa"/>
            <w:tcBorders>
              <w:bottom w:val="single" w:sz="4" w:space="0" w:color="auto"/>
            </w:tcBorders>
          </w:tcPr>
          <w:p w14:paraId="3A59E1F6" w14:textId="282BE0EB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P30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14:paraId="253E69B8" w14:textId="33F8C22F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21.8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666A7908" w14:textId="693E61D5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677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1DB202CC" w14:textId="193C23A3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10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1220C3F" w14:textId="332FF656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5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23CB94F" w14:textId="520A1E14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0E9DDF2C" w14:textId="6930C120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68.9</w:t>
            </w:r>
          </w:p>
        </w:tc>
        <w:tc>
          <w:tcPr>
            <w:tcW w:w="680" w:type="dxa"/>
            <w:gridSpan w:val="2"/>
            <w:tcBorders>
              <w:bottom w:val="single" w:sz="4" w:space="0" w:color="auto"/>
            </w:tcBorders>
          </w:tcPr>
          <w:p w14:paraId="59875BCC" w14:textId="68F92496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38D97F85" w14:textId="080DD14E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0AFDE610" w14:textId="09EA7A63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496FB7FF" w14:textId="0E6DDCFE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46.9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5DF296B7" w14:textId="1F176A9F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3E8CC598" w14:textId="1870584A" w:rsidR="0093699A" w:rsidRPr="00DA6DF6" w:rsidRDefault="0093699A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A6DF6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794" w:type="dxa"/>
            <w:gridSpan w:val="2"/>
            <w:tcBorders>
              <w:bottom w:val="single" w:sz="4" w:space="0" w:color="auto"/>
            </w:tcBorders>
          </w:tcPr>
          <w:p w14:paraId="0A4FE307" w14:textId="5B4C59E5" w:rsidR="0093699A" w:rsidRPr="00DA6DF6" w:rsidRDefault="00C30255" w:rsidP="009E499B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</w:t>
            </w:r>
            <w:r w:rsidR="0030329C">
              <w:rPr>
                <w:rFonts w:ascii="Times New Roman" w:hAnsi="Times New Roman" w:cs="Times New Roman"/>
                <w:sz w:val="14"/>
                <w:szCs w:val="14"/>
              </w:rPr>
              <w:t>D</w:t>
            </w:r>
          </w:p>
        </w:tc>
      </w:tr>
    </w:tbl>
    <w:p w14:paraId="347EC634" w14:textId="4F5B1F9F" w:rsidR="00AE0306" w:rsidRDefault="00B312E4" w:rsidP="008B6EFD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B</w:t>
      </w:r>
      <w:r w:rsidR="00621F6B" w:rsidRPr="008B6EFD">
        <w:rPr>
          <w:rFonts w:ascii="Times New Roman" w:hAnsi="Times New Roman" w:cs="Times New Roman"/>
          <w:sz w:val="18"/>
          <w:szCs w:val="18"/>
        </w:rPr>
        <w:t xml:space="preserve">lood </w:t>
      </w:r>
      <w:r>
        <w:rPr>
          <w:rFonts w:ascii="Times New Roman" w:hAnsi="Times New Roman" w:cs="Times New Roman"/>
          <w:sz w:val="18"/>
          <w:szCs w:val="18"/>
        </w:rPr>
        <w:t>was</w:t>
      </w:r>
      <w:r w:rsidR="00621F6B" w:rsidRPr="008B6EFD">
        <w:rPr>
          <w:rFonts w:ascii="Times New Roman" w:hAnsi="Times New Roman" w:cs="Times New Roman"/>
          <w:sz w:val="18"/>
          <w:szCs w:val="18"/>
        </w:rPr>
        <w:t xml:space="preserve"> collected in </w:t>
      </w:r>
      <w:r w:rsidR="00456535">
        <w:rPr>
          <w:rFonts w:ascii="Times New Roman" w:hAnsi="Times New Roman" w:cs="Times New Roman"/>
          <w:sz w:val="18"/>
          <w:szCs w:val="18"/>
        </w:rPr>
        <w:t xml:space="preserve">the </w:t>
      </w:r>
      <w:r w:rsidR="00621F6B" w:rsidRPr="008B6EFD">
        <w:rPr>
          <w:rFonts w:ascii="Times New Roman" w:hAnsi="Times New Roman" w:cs="Times New Roman"/>
          <w:sz w:val="18"/>
          <w:szCs w:val="18"/>
        </w:rPr>
        <w:t xml:space="preserve">hospital. Serum cytokines </w:t>
      </w:r>
      <w:r>
        <w:rPr>
          <w:rFonts w:ascii="Times New Roman" w:hAnsi="Times New Roman" w:cs="Times New Roman"/>
          <w:sz w:val="18"/>
          <w:szCs w:val="18"/>
        </w:rPr>
        <w:t>were</w:t>
      </w:r>
      <w:r w:rsidRPr="008B6EFD">
        <w:rPr>
          <w:rFonts w:ascii="Times New Roman" w:hAnsi="Times New Roman" w:cs="Times New Roman"/>
          <w:sz w:val="18"/>
          <w:szCs w:val="18"/>
        </w:rPr>
        <w:t xml:space="preserve"> </w:t>
      </w:r>
      <w:r w:rsidR="00621F6B" w:rsidRPr="008B6EFD">
        <w:rPr>
          <w:rFonts w:ascii="Times New Roman" w:hAnsi="Times New Roman" w:cs="Times New Roman"/>
          <w:sz w:val="18"/>
          <w:szCs w:val="18"/>
        </w:rPr>
        <w:t xml:space="preserve">analyzed </w:t>
      </w:r>
      <w:r>
        <w:rPr>
          <w:rFonts w:ascii="Times New Roman" w:hAnsi="Times New Roman" w:cs="Times New Roman"/>
          <w:sz w:val="18"/>
          <w:szCs w:val="18"/>
        </w:rPr>
        <w:t>using</w:t>
      </w:r>
      <w:r w:rsidRPr="008B6EFD">
        <w:rPr>
          <w:rFonts w:ascii="Times New Roman" w:hAnsi="Times New Roman" w:cs="Times New Roman"/>
          <w:sz w:val="18"/>
          <w:szCs w:val="18"/>
        </w:rPr>
        <w:t xml:space="preserve"> </w:t>
      </w:r>
      <w:r w:rsidR="00621F6B" w:rsidRPr="008B6EFD">
        <w:rPr>
          <w:rFonts w:ascii="Times New Roman" w:hAnsi="Times New Roman" w:cs="Times New Roman"/>
          <w:sz w:val="18"/>
          <w:szCs w:val="18"/>
        </w:rPr>
        <w:t>Elisa Kit</w:t>
      </w:r>
      <w:r>
        <w:rPr>
          <w:rFonts w:ascii="Times New Roman" w:hAnsi="Times New Roman" w:cs="Times New Roman"/>
          <w:sz w:val="18"/>
          <w:szCs w:val="18"/>
        </w:rPr>
        <w:t>s</w:t>
      </w:r>
      <w:r w:rsidR="00621F6B" w:rsidRPr="008B6EFD">
        <w:rPr>
          <w:rFonts w:ascii="Times New Roman" w:hAnsi="Times New Roman" w:cs="Times New Roman"/>
          <w:sz w:val="18"/>
          <w:szCs w:val="18"/>
        </w:rPr>
        <w:t xml:space="preserve">. Some patients </w:t>
      </w:r>
      <w:r w:rsidR="00456535">
        <w:rPr>
          <w:rFonts w:ascii="Times New Roman" w:hAnsi="Times New Roman" w:cs="Times New Roman"/>
          <w:sz w:val="18"/>
          <w:szCs w:val="18"/>
        </w:rPr>
        <w:t>were</w:t>
      </w:r>
      <w:r w:rsidR="00621F6B" w:rsidRPr="008B6EFD">
        <w:rPr>
          <w:rFonts w:ascii="Times New Roman" w:hAnsi="Times New Roman" w:cs="Times New Roman"/>
          <w:sz w:val="18"/>
          <w:szCs w:val="18"/>
        </w:rPr>
        <w:t xml:space="preserve"> not scored</w:t>
      </w:r>
      <w:r w:rsidR="00456535">
        <w:rPr>
          <w:rFonts w:ascii="Times New Roman" w:hAnsi="Times New Roman" w:cs="Times New Roman"/>
          <w:sz w:val="18"/>
          <w:szCs w:val="18"/>
        </w:rPr>
        <w:t xml:space="preserve"> with </w:t>
      </w:r>
      <w:r w:rsidR="00621F6B" w:rsidRPr="008B6EFD">
        <w:rPr>
          <w:rFonts w:ascii="Times New Roman" w:hAnsi="Times New Roman" w:cs="Times New Roman"/>
          <w:sz w:val="18"/>
          <w:szCs w:val="18"/>
        </w:rPr>
        <w:t xml:space="preserve">JADAS27 because they </w:t>
      </w:r>
      <w:r w:rsidR="00456535">
        <w:rPr>
          <w:rFonts w:ascii="Times New Roman" w:hAnsi="Times New Roman" w:cs="Times New Roman"/>
          <w:sz w:val="18"/>
          <w:szCs w:val="18"/>
        </w:rPr>
        <w:t>didn’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621F6B" w:rsidRPr="008B6EFD">
        <w:rPr>
          <w:rFonts w:ascii="Times New Roman" w:hAnsi="Times New Roman" w:cs="Times New Roman"/>
          <w:sz w:val="18"/>
          <w:szCs w:val="18"/>
        </w:rPr>
        <w:t xml:space="preserve">have arthritis. </w:t>
      </w:r>
      <w:r w:rsidR="0030329C">
        <w:rPr>
          <w:rFonts w:ascii="Times New Roman" w:hAnsi="Times New Roman" w:cs="Times New Roman"/>
          <w:sz w:val="18"/>
          <w:szCs w:val="18"/>
        </w:rPr>
        <w:t>And w</w:t>
      </w:r>
      <w:r w:rsidR="00620CFD">
        <w:rPr>
          <w:rFonts w:ascii="Times New Roman" w:hAnsi="Times New Roman" w:cs="Times New Roman"/>
          <w:sz w:val="18"/>
          <w:szCs w:val="18"/>
        </w:rPr>
        <w:t xml:space="preserve">e labeled with </w:t>
      </w:r>
      <w:r w:rsidR="0030329C">
        <w:rPr>
          <w:rFonts w:ascii="Times New Roman" w:hAnsi="Times New Roman" w:cs="Times New Roman"/>
          <w:sz w:val="18"/>
          <w:szCs w:val="18"/>
        </w:rPr>
        <w:t xml:space="preserve">“not done, </w:t>
      </w:r>
      <w:r w:rsidR="00620CFD">
        <w:rPr>
          <w:rFonts w:ascii="Times New Roman" w:hAnsi="Times New Roman" w:cs="Times New Roman"/>
          <w:sz w:val="18"/>
          <w:szCs w:val="18"/>
        </w:rPr>
        <w:t>N</w:t>
      </w:r>
      <w:r w:rsidR="0030329C">
        <w:rPr>
          <w:rFonts w:ascii="Times New Roman" w:hAnsi="Times New Roman" w:cs="Times New Roman"/>
          <w:sz w:val="18"/>
          <w:szCs w:val="18"/>
        </w:rPr>
        <w:t>D”</w:t>
      </w:r>
      <w:r>
        <w:rPr>
          <w:rFonts w:ascii="Times New Roman" w:hAnsi="Times New Roman" w:cs="Times New Roman"/>
          <w:sz w:val="18"/>
          <w:szCs w:val="18"/>
        </w:rPr>
        <w:t>.</w:t>
      </w:r>
      <w:r w:rsidR="00620CFD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N</w:t>
      </w:r>
      <w:r w:rsidR="00AE0306">
        <w:rPr>
          <w:rFonts w:ascii="Times New Roman" w:hAnsi="Times New Roman" w:cs="Times New Roman"/>
          <w:sz w:val="18"/>
          <w:szCs w:val="18"/>
        </w:rPr>
        <w:t xml:space="preserve">ormal </w:t>
      </w:r>
      <w:r w:rsidR="00621F6B" w:rsidRPr="008B6EFD">
        <w:rPr>
          <w:rFonts w:ascii="Times New Roman" w:hAnsi="Times New Roman" w:cs="Times New Roman"/>
          <w:sz w:val="18"/>
          <w:szCs w:val="18"/>
        </w:rPr>
        <w:t>range</w:t>
      </w:r>
      <w:r w:rsidR="00AE0306">
        <w:rPr>
          <w:rFonts w:ascii="Times New Roman" w:hAnsi="Times New Roman" w:cs="Times New Roman"/>
          <w:sz w:val="18"/>
          <w:szCs w:val="18"/>
        </w:rPr>
        <w:t>s:</w:t>
      </w:r>
      <w:r w:rsidR="00621F6B" w:rsidRPr="008B6EFD">
        <w:rPr>
          <w:rFonts w:ascii="Times New Roman" w:hAnsi="Times New Roman" w:cs="Times New Roman"/>
          <w:sz w:val="18"/>
          <w:szCs w:val="18"/>
        </w:rPr>
        <w:t xml:space="preserve"> IL-1β</w:t>
      </w:r>
      <w:r w:rsidR="003B2ED2">
        <w:rPr>
          <w:rFonts w:ascii="Times New Roman" w:hAnsi="Times New Roman" w:cs="Times New Roman"/>
          <w:sz w:val="18"/>
          <w:szCs w:val="18"/>
        </w:rPr>
        <w:t xml:space="preserve"> </w:t>
      </w:r>
      <w:r w:rsidR="00621F6B" w:rsidRPr="008B6EFD">
        <w:rPr>
          <w:rFonts w:ascii="Times New Roman" w:hAnsi="Times New Roman" w:cs="Times New Roman" w:hint="eastAsia"/>
          <w:sz w:val="18"/>
          <w:szCs w:val="18"/>
        </w:rPr>
        <w:t>≤</w:t>
      </w:r>
      <w:r w:rsidR="003B2ED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621F6B" w:rsidRPr="008B6EFD">
        <w:rPr>
          <w:rFonts w:ascii="Times New Roman" w:hAnsi="Times New Roman" w:cs="Times New Roman"/>
          <w:sz w:val="18"/>
          <w:szCs w:val="18"/>
        </w:rPr>
        <w:t>12.4</w:t>
      </w:r>
      <w:r w:rsidR="00621F6B" w:rsidRPr="008B6EFD">
        <w:rPr>
          <w:sz w:val="18"/>
          <w:szCs w:val="18"/>
        </w:rPr>
        <w:t xml:space="preserve"> </w:t>
      </w:r>
      <w:proofErr w:type="spellStart"/>
      <w:r w:rsidR="00621F6B" w:rsidRPr="008B6EFD">
        <w:rPr>
          <w:rFonts w:ascii="Times New Roman" w:hAnsi="Times New Roman" w:cs="Times New Roman"/>
          <w:sz w:val="18"/>
          <w:szCs w:val="18"/>
        </w:rPr>
        <w:t>pg</w:t>
      </w:r>
      <w:proofErr w:type="spellEnd"/>
      <w:r w:rsidR="00621F6B" w:rsidRPr="008B6EFD">
        <w:rPr>
          <w:rFonts w:ascii="Times New Roman" w:hAnsi="Times New Roman" w:cs="Times New Roman"/>
          <w:sz w:val="18"/>
          <w:szCs w:val="18"/>
        </w:rPr>
        <w:t>/ml</w:t>
      </w:r>
      <w:r w:rsidR="003B2ED2">
        <w:rPr>
          <w:rFonts w:ascii="Times New Roman" w:hAnsi="Times New Roman" w:cs="Times New Roman" w:hint="eastAsia"/>
          <w:sz w:val="18"/>
          <w:szCs w:val="18"/>
        </w:rPr>
        <w:t>;</w:t>
      </w:r>
      <w:r w:rsidR="003B2ED2">
        <w:rPr>
          <w:rFonts w:ascii="Times New Roman" w:hAnsi="Times New Roman" w:cs="Times New Roman"/>
          <w:sz w:val="18"/>
          <w:szCs w:val="18"/>
        </w:rPr>
        <w:t xml:space="preserve"> </w:t>
      </w:r>
      <w:r w:rsidR="00621F6B" w:rsidRPr="008B6EFD">
        <w:rPr>
          <w:rFonts w:ascii="Times New Roman" w:hAnsi="Times New Roman" w:cs="Times New Roman"/>
          <w:sz w:val="18"/>
          <w:szCs w:val="18"/>
        </w:rPr>
        <w:t>IL-1RA</w:t>
      </w:r>
      <w:r w:rsidR="003B2ED2">
        <w:rPr>
          <w:rFonts w:ascii="Times New Roman" w:hAnsi="Times New Roman" w:cs="Times New Roman"/>
          <w:sz w:val="18"/>
          <w:szCs w:val="18"/>
        </w:rPr>
        <w:t xml:space="preserve"> </w:t>
      </w:r>
      <w:r w:rsidR="00621F6B" w:rsidRPr="008B6EFD">
        <w:rPr>
          <w:rFonts w:ascii="Times New Roman" w:hAnsi="Times New Roman" w:cs="Times New Roman" w:hint="eastAsia"/>
          <w:sz w:val="18"/>
          <w:szCs w:val="18"/>
        </w:rPr>
        <w:t>≤</w:t>
      </w:r>
      <w:r w:rsidR="003B2ED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621F6B" w:rsidRPr="008B6EFD">
        <w:rPr>
          <w:rFonts w:ascii="Times New Roman" w:hAnsi="Times New Roman" w:cs="Times New Roman"/>
          <w:sz w:val="18"/>
          <w:szCs w:val="18"/>
        </w:rPr>
        <w:t>2171</w:t>
      </w:r>
      <w:r w:rsidR="003B2ED2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621F6B" w:rsidRPr="008B6EFD">
        <w:rPr>
          <w:rFonts w:ascii="Times New Roman" w:hAnsi="Times New Roman" w:cs="Times New Roman"/>
          <w:sz w:val="18"/>
          <w:szCs w:val="18"/>
        </w:rPr>
        <w:t>pg</w:t>
      </w:r>
      <w:proofErr w:type="spellEnd"/>
      <w:r w:rsidR="00621F6B" w:rsidRPr="008B6EFD">
        <w:rPr>
          <w:rFonts w:ascii="Times New Roman" w:hAnsi="Times New Roman" w:cs="Times New Roman"/>
          <w:sz w:val="18"/>
          <w:szCs w:val="18"/>
        </w:rPr>
        <w:t>/ml</w:t>
      </w:r>
      <w:r w:rsidR="003B2ED2">
        <w:rPr>
          <w:rFonts w:ascii="Times New Roman" w:hAnsi="Times New Roman" w:cs="Times New Roman"/>
          <w:sz w:val="18"/>
          <w:szCs w:val="18"/>
        </w:rPr>
        <w:t xml:space="preserve">; </w:t>
      </w:r>
      <w:r w:rsidR="00621F6B" w:rsidRPr="008B6EFD">
        <w:rPr>
          <w:rFonts w:ascii="Times New Roman" w:hAnsi="Times New Roman" w:cs="Times New Roman"/>
          <w:sz w:val="18"/>
          <w:szCs w:val="18"/>
        </w:rPr>
        <w:t>IL-18</w:t>
      </w:r>
      <w:r w:rsidR="003B2ED2">
        <w:rPr>
          <w:rFonts w:ascii="Times New Roman" w:hAnsi="Times New Roman" w:cs="Times New Roman"/>
          <w:sz w:val="18"/>
          <w:szCs w:val="18"/>
        </w:rPr>
        <w:t xml:space="preserve"> </w:t>
      </w:r>
      <w:r w:rsidR="00621F6B" w:rsidRPr="008B6EFD">
        <w:rPr>
          <w:rFonts w:ascii="Times New Roman" w:hAnsi="Times New Roman" w:cs="Times New Roman" w:hint="eastAsia"/>
          <w:sz w:val="18"/>
          <w:szCs w:val="18"/>
        </w:rPr>
        <w:t>≤</w:t>
      </w:r>
      <w:r w:rsidR="003B2ED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621F6B" w:rsidRPr="008B6EFD">
        <w:rPr>
          <w:rFonts w:ascii="Times New Roman" w:hAnsi="Times New Roman" w:cs="Times New Roman"/>
          <w:sz w:val="18"/>
          <w:szCs w:val="18"/>
        </w:rPr>
        <w:t>957</w:t>
      </w:r>
      <w:r w:rsidR="00621F6B" w:rsidRPr="008B6EFD">
        <w:rPr>
          <w:sz w:val="18"/>
          <w:szCs w:val="18"/>
        </w:rPr>
        <w:t xml:space="preserve"> </w:t>
      </w:r>
      <w:proofErr w:type="spellStart"/>
      <w:r w:rsidR="00621F6B" w:rsidRPr="008B6EFD">
        <w:rPr>
          <w:rFonts w:ascii="Times New Roman" w:hAnsi="Times New Roman" w:cs="Times New Roman"/>
          <w:sz w:val="18"/>
          <w:szCs w:val="18"/>
        </w:rPr>
        <w:t>pg</w:t>
      </w:r>
      <w:proofErr w:type="spellEnd"/>
      <w:r w:rsidR="00621F6B" w:rsidRPr="008B6EFD">
        <w:rPr>
          <w:rFonts w:ascii="Times New Roman" w:hAnsi="Times New Roman" w:cs="Times New Roman"/>
          <w:sz w:val="18"/>
          <w:szCs w:val="18"/>
        </w:rPr>
        <w:t>/ml</w:t>
      </w:r>
      <w:r w:rsidR="003B2ED2">
        <w:rPr>
          <w:rFonts w:ascii="Times New Roman" w:hAnsi="Times New Roman" w:cs="Times New Roman" w:hint="eastAsia"/>
          <w:sz w:val="18"/>
          <w:szCs w:val="18"/>
        </w:rPr>
        <w:t>;</w:t>
      </w:r>
      <w:r w:rsidR="003B2ED2">
        <w:rPr>
          <w:rFonts w:ascii="Times New Roman" w:hAnsi="Times New Roman" w:cs="Times New Roman"/>
          <w:sz w:val="18"/>
          <w:szCs w:val="18"/>
        </w:rPr>
        <w:t xml:space="preserve"> </w:t>
      </w:r>
      <w:r w:rsidR="00621F6B" w:rsidRPr="008B6EFD">
        <w:rPr>
          <w:rFonts w:ascii="Times New Roman" w:hAnsi="Times New Roman" w:cs="Times New Roman"/>
          <w:sz w:val="18"/>
          <w:szCs w:val="18"/>
        </w:rPr>
        <w:t>IL-6</w:t>
      </w:r>
      <w:r w:rsidR="003B2ED2">
        <w:rPr>
          <w:rFonts w:ascii="Times New Roman" w:hAnsi="Times New Roman" w:cs="Times New Roman"/>
          <w:sz w:val="18"/>
          <w:szCs w:val="18"/>
        </w:rPr>
        <w:t xml:space="preserve"> </w:t>
      </w:r>
      <w:r w:rsidR="00621F6B" w:rsidRPr="008B6EFD">
        <w:rPr>
          <w:rFonts w:ascii="Times New Roman" w:hAnsi="Times New Roman" w:cs="Times New Roman" w:hint="eastAsia"/>
          <w:sz w:val="18"/>
          <w:szCs w:val="18"/>
        </w:rPr>
        <w:t>≤</w:t>
      </w:r>
      <w:r w:rsidR="003B2ED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621F6B" w:rsidRPr="008B6EFD">
        <w:rPr>
          <w:rFonts w:ascii="Times New Roman" w:hAnsi="Times New Roman" w:cs="Times New Roman" w:hint="eastAsia"/>
          <w:sz w:val="18"/>
          <w:szCs w:val="18"/>
        </w:rPr>
        <w:t>5</w:t>
      </w:r>
      <w:r w:rsidR="00621F6B" w:rsidRPr="008B6EFD">
        <w:rPr>
          <w:rFonts w:ascii="Times New Roman" w:hAnsi="Times New Roman" w:cs="Times New Roman"/>
          <w:sz w:val="18"/>
          <w:szCs w:val="18"/>
        </w:rPr>
        <w:t>.4</w:t>
      </w:r>
      <w:r w:rsidR="00621F6B" w:rsidRPr="008B6EFD">
        <w:rPr>
          <w:sz w:val="18"/>
          <w:szCs w:val="18"/>
        </w:rPr>
        <w:t xml:space="preserve"> </w:t>
      </w:r>
      <w:proofErr w:type="spellStart"/>
      <w:r w:rsidR="00621F6B" w:rsidRPr="008B6EFD">
        <w:rPr>
          <w:rFonts w:ascii="Times New Roman" w:hAnsi="Times New Roman" w:cs="Times New Roman"/>
          <w:sz w:val="18"/>
          <w:szCs w:val="18"/>
        </w:rPr>
        <w:t>pg</w:t>
      </w:r>
      <w:proofErr w:type="spellEnd"/>
      <w:r w:rsidR="00621F6B" w:rsidRPr="008B6EFD">
        <w:rPr>
          <w:rFonts w:ascii="Times New Roman" w:hAnsi="Times New Roman" w:cs="Times New Roman"/>
          <w:sz w:val="18"/>
          <w:szCs w:val="18"/>
        </w:rPr>
        <w:t>/ml</w:t>
      </w:r>
      <w:r w:rsidR="003B2ED2">
        <w:rPr>
          <w:rFonts w:ascii="Times New Roman" w:hAnsi="Times New Roman" w:cs="Times New Roman" w:hint="eastAsia"/>
          <w:sz w:val="18"/>
          <w:szCs w:val="18"/>
        </w:rPr>
        <w:t>;</w:t>
      </w:r>
      <w:r w:rsidR="00AE0306">
        <w:rPr>
          <w:rFonts w:ascii="Times New Roman" w:hAnsi="Times New Roman" w:cs="Times New Roman"/>
          <w:sz w:val="18"/>
          <w:szCs w:val="18"/>
        </w:rPr>
        <w:t xml:space="preserve"> </w:t>
      </w:r>
      <w:r w:rsidR="00621F6B" w:rsidRPr="008B6EFD">
        <w:rPr>
          <w:rFonts w:ascii="Times New Roman" w:hAnsi="Times New Roman" w:cs="Times New Roman"/>
          <w:sz w:val="18"/>
          <w:szCs w:val="18"/>
        </w:rPr>
        <w:t>TNF</w:t>
      </w:r>
      <w:r w:rsidR="00AE0306">
        <w:rPr>
          <w:rFonts w:ascii="Times New Roman" w:hAnsi="Times New Roman" w:cs="Times New Roman"/>
          <w:sz w:val="18"/>
          <w:szCs w:val="18"/>
        </w:rPr>
        <w:t>-</w:t>
      </w:r>
      <w:r w:rsidR="00621F6B" w:rsidRPr="008B6EFD">
        <w:rPr>
          <w:rFonts w:ascii="Times New Roman" w:hAnsi="Times New Roman" w:cs="Times New Roman"/>
          <w:sz w:val="18"/>
          <w:szCs w:val="18"/>
        </w:rPr>
        <w:t>α</w:t>
      </w:r>
      <w:r w:rsidR="003B2ED2">
        <w:rPr>
          <w:rFonts w:ascii="Times New Roman" w:hAnsi="Times New Roman" w:cs="Times New Roman"/>
          <w:sz w:val="18"/>
          <w:szCs w:val="18"/>
        </w:rPr>
        <w:t xml:space="preserve"> </w:t>
      </w:r>
      <w:r w:rsidR="00621F6B" w:rsidRPr="008B6EFD">
        <w:rPr>
          <w:rFonts w:ascii="Times New Roman" w:hAnsi="Times New Roman" w:cs="Times New Roman" w:hint="eastAsia"/>
          <w:sz w:val="18"/>
          <w:szCs w:val="18"/>
        </w:rPr>
        <w:t>≤</w:t>
      </w:r>
      <w:r w:rsidR="003B2ED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621F6B" w:rsidRPr="008B6EFD">
        <w:rPr>
          <w:rFonts w:ascii="Times New Roman" w:hAnsi="Times New Roman" w:cs="Times New Roman" w:hint="eastAsia"/>
          <w:sz w:val="18"/>
          <w:szCs w:val="18"/>
        </w:rPr>
        <w:t>3</w:t>
      </w:r>
      <w:r w:rsidR="00621F6B" w:rsidRPr="008B6EFD">
        <w:rPr>
          <w:rFonts w:ascii="Times New Roman" w:hAnsi="Times New Roman" w:cs="Times New Roman"/>
          <w:sz w:val="18"/>
          <w:szCs w:val="18"/>
        </w:rPr>
        <w:t>.1</w:t>
      </w:r>
      <w:r w:rsidR="003B2ED2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621F6B" w:rsidRPr="008B6EFD">
        <w:rPr>
          <w:rFonts w:ascii="Times New Roman" w:hAnsi="Times New Roman" w:cs="Times New Roman"/>
          <w:sz w:val="18"/>
          <w:szCs w:val="18"/>
        </w:rPr>
        <w:t>pg</w:t>
      </w:r>
      <w:proofErr w:type="spellEnd"/>
      <w:r w:rsidR="00621F6B" w:rsidRPr="008B6EFD">
        <w:rPr>
          <w:rFonts w:ascii="Times New Roman" w:hAnsi="Times New Roman" w:cs="Times New Roman"/>
          <w:sz w:val="18"/>
          <w:szCs w:val="18"/>
        </w:rPr>
        <w:t>/ml</w:t>
      </w:r>
      <w:r w:rsidR="003B2ED2">
        <w:rPr>
          <w:rFonts w:ascii="Times New Roman" w:hAnsi="Times New Roman" w:cs="Times New Roman"/>
          <w:sz w:val="18"/>
          <w:szCs w:val="18"/>
        </w:rPr>
        <w:t xml:space="preserve">; </w:t>
      </w:r>
      <w:r w:rsidR="00621F6B" w:rsidRPr="008B6EFD">
        <w:rPr>
          <w:rFonts w:ascii="Times New Roman" w:hAnsi="Times New Roman" w:cs="Times New Roman"/>
          <w:sz w:val="18"/>
          <w:szCs w:val="18"/>
        </w:rPr>
        <w:t>IFN-γ</w:t>
      </w:r>
      <w:r w:rsidR="003B2ED2">
        <w:rPr>
          <w:rFonts w:ascii="Times New Roman" w:hAnsi="Times New Roman" w:cs="Times New Roman"/>
          <w:sz w:val="18"/>
          <w:szCs w:val="18"/>
        </w:rPr>
        <w:t xml:space="preserve"> </w:t>
      </w:r>
      <w:r w:rsidR="00621F6B" w:rsidRPr="008B6EFD">
        <w:rPr>
          <w:rFonts w:ascii="Times New Roman" w:hAnsi="Times New Roman" w:cs="Times New Roman" w:hint="eastAsia"/>
          <w:sz w:val="18"/>
          <w:szCs w:val="18"/>
        </w:rPr>
        <w:t>≤</w:t>
      </w:r>
      <w:r w:rsidR="003B2ED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621F6B" w:rsidRPr="008B6EFD">
        <w:rPr>
          <w:rFonts w:ascii="Times New Roman" w:hAnsi="Times New Roman" w:cs="Times New Roman"/>
          <w:sz w:val="18"/>
          <w:szCs w:val="18"/>
        </w:rPr>
        <w:t>4.5</w:t>
      </w:r>
      <w:r w:rsidR="00621F6B" w:rsidRPr="008B6EFD">
        <w:rPr>
          <w:sz w:val="18"/>
          <w:szCs w:val="18"/>
        </w:rPr>
        <w:t xml:space="preserve"> </w:t>
      </w:r>
      <w:proofErr w:type="spellStart"/>
      <w:r w:rsidR="00621F6B" w:rsidRPr="008B6EFD">
        <w:rPr>
          <w:rFonts w:ascii="Times New Roman" w:hAnsi="Times New Roman" w:cs="Times New Roman"/>
          <w:sz w:val="18"/>
          <w:szCs w:val="18"/>
        </w:rPr>
        <w:t>pg</w:t>
      </w:r>
      <w:proofErr w:type="spellEnd"/>
      <w:r w:rsidR="00621F6B" w:rsidRPr="008B6EFD">
        <w:rPr>
          <w:rFonts w:ascii="Times New Roman" w:hAnsi="Times New Roman" w:cs="Times New Roman"/>
          <w:sz w:val="18"/>
          <w:szCs w:val="18"/>
        </w:rPr>
        <w:t>/ml</w:t>
      </w:r>
      <w:r w:rsidR="00AE0306">
        <w:rPr>
          <w:rFonts w:ascii="Times New Roman" w:hAnsi="Times New Roman" w:cs="Times New Roman" w:hint="eastAsia"/>
          <w:sz w:val="18"/>
          <w:szCs w:val="18"/>
        </w:rPr>
        <w:t>.</w:t>
      </w:r>
    </w:p>
    <w:p w14:paraId="4F0B5D4D" w14:textId="14EB1031" w:rsidR="008B6EFD" w:rsidRPr="008B6EFD" w:rsidRDefault="008B6EFD" w:rsidP="008B6EFD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8B6EFD">
        <w:rPr>
          <w:rFonts w:ascii="Times New Roman" w:hAnsi="Times New Roman" w:cs="Times New Roman"/>
          <w:sz w:val="18"/>
          <w:szCs w:val="18"/>
        </w:rPr>
        <w:t xml:space="preserve">WBC: white blood cells; </w:t>
      </w:r>
      <w:r w:rsidRPr="008B6EFD">
        <w:rPr>
          <w:rFonts w:ascii="Times New Roman" w:hAnsi="Times New Roman" w:cs="Times New Roman" w:hint="eastAsia"/>
          <w:sz w:val="18"/>
          <w:szCs w:val="18"/>
        </w:rPr>
        <w:t>H</w:t>
      </w:r>
      <w:r w:rsidRPr="008B6EFD">
        <w:rPr>
          <w:rFonts w:ascii="Times New Roman" w:hAnsi="Times New Roman" w:cs="Times New Roman"/>
          <w:sz w:val="18"/>
          <w:szCs w:val="18"/>
        </w:rPr>
        <w:t>b:</w:t>
      </w:r>
      <w:r w:rsidRPr="008B6EFD">
        <w:rPr>
          <w:sz w:val="18"/>
          <w:szCs w:val="18"/>
        </w:rPr>
        <w:t xml:space="preserve"> </w:t>
      </w:r>
      <w:r w:rsidRPr="008B6EFD">
        <w:rPr>
          <w:rFonts w:ascii="Times New Roman" w:hAnsi="Times New Roman" w:cs="Times New Roman"/>
          <w:sz w:val="18"/>
          <w:szCs w:val="18"/>
        </w:rPr>
        <w:t xml:space="preserve">hemoglobin; CRP: C-reactive protein; ESR, erythrocyte sedimentation rate; </w:t>
      </w:r>
      <w:r w:rsidR="005C00E4">
        <w:rPr>
          <w:rFonts w:ascii="Times New Roman" w:hAnsi="Times New Roman" w:cs="Times New Roman"/>
          <w:sz w:val="18"/>
          <w:szCs w:val="18"/>
        </w:rPr>
        <w:t xml:space="preserve">SAA: </w:t>
      </w:r>
      <w:r w:rsidR="005C00E4" w:rsidRPr="005C00E4">
        <w:rPr>
          <w:rFonts w:ascii="Times New Roman" w:hAnsi="Times New Roman" w:cs="Times New Roman"/>
          <w:sz w:val="18"/>
          <w:szCs w:val="18"/>
        </w:rPr>
        <w:t>serum amyloid A;</w:t>
      </w:r>
      <w:r w:rsidR="005C00E4">
        <w:rPr>
          <w:rFonts w:ascii="Times New Roman" w:hAnsi="Times New Roman" w:cs="Times New Roman"/>
          <w:sz w:val="18"/>
          <w:szCs w:val="18"/>
        </w:rPr>
        <w:t xml:space="preserve"> </w:t>
      </w:r>
      <w:r w:rsidRPr="008B6EFD">
        <w:rPr>
          <w:rFonts w:ascii="Times New Roman" w:hAnsi="Times New Roman" w:cs="Times New Roman" w:hint="eastAsia"/>
          <w:sz w:val="18"/>
          <w:szCs w:val="18"/>
        </w:rPr>
        <w:t>I</w:t>
      </w:r>
      <w:r w:rsidRPr="008B6EFD">
        <w:rPr>
          <w:rFonts w:ascii="Times New Roman" w:hAnsi="Times New Roman" w:cs="Times New Roman"/>
          <w:sz w:val="18"/>
          <w:szCs w:val="18"/>
        </w:rPr>
        <w:t>L</w:t>
      </w:r>
      <w:r w:rsidRPr="008B6EFD">
        <w:rPr>
          <w:rFonts w:ascii="Times New Roman" w:hAnsi="Times New Roman" w:cs="Times New Roman" w:hint="eastAsia"/>
          <w:sz w:val="18"/>
          <w:szCs w:val="18"/>
        </w:rPr>
        <w:t>-</w:t>
      </w:r>
      <w:r w:rsidRPr="008B6EFD">
        <w:rPr>
          <w:rFonts w:ascii="Times New Roman" w:hAnsi="Times New Roman" w:cs="Times New Roman"/>
          <w:sz w:val="18"/>
          <w:szCs w:val="18"/>
        </w:rPr>
        <w:t>1</w:t>
      </w:r>
      <w:r w:rsidRPr="008B6EFD">
        <w:rPr>
          <w:rFonts w:ascii="Times New Roman" w:hAnsi="Times New Roman" w:cs="Times New Roman" w:hint="eastAsia"/>
          <w:sz w:val="18"/>
          <w:szCs w:val="18"/>
        </w:rPr>
        <w:t>β</w:t>
      </w:r>
      <w:r w:rsidRPr="008B6EFD">
        <w:rPr>
          <w:rFonts w:ascii="Times New Roman" w:hAnsi="Times New Roman" w:cs="Times New Roman" w:hint="eastAsia"/>
          <w:sz w:val="18"/>
          <w:szCs w:val="18"/>
        </w:rPr>
        <w:t>:</w:t>
      </w:r>
      <w:r w:rsidRPr="008B6EFD">
        <w:rPr>
          <w:rFonts w:ascii="Times New Roman" w:hAnsi="Times New Roman" w:cs="Times New Roman"/>
          <w:sz w:val="18"/>
          <w:szCs w:val="18"/>
        </w:rPr>
        <w:t xml:space="preserve"> interleukin-1</w:t>
      </w:r>
      <w:r w:rsidRPr="008B6EFD">
        <w:rPr>
          <w:rFonts w:ascii="Times New Roman" w:hAnsi="Times New Roman" w:cs="Times New Roman" w:hint="eastAsia"/>
          <w:sz w:val="18"/>
          <w:szCs w:val="18"/>
        </w:rPr>
        <w:t>β</w:t>
      </w:r>
      <w:r w:rsidRPr="008B6EFD">
        <w:rPr>
          <w:rFonts w:ascii="Times New Roman" w:hAnsi="Times New Roman" w:cs="Times New Roman" w:hint="eastAsia"/>
          <w:sz w:val="18"/>
          <w:szCs w:val="18"/>
        </w:rPr>
        <w:t>;</w:t>
      </w:r>
      <w:r w:rsidRPr="008B6EFD">
        <w:rPr>
          <w:rFonts w:ascii="Times New Roman" w:hAnsi="Times New Roman" w:cs="Times New Roman"/>
          <w:sz w:val="18"/>
          <w:szCs w:val="18"/>
        </w:rPr>
        <w:t xml:space="preserve"> </w:t>
      </w:r>
      <w:r w:rsidRPr="008B6EFD">
        <w:rPr>
          <w:rFonts w:ascii="Times New Roman" w:hAnsi="Times New Roman" w:cs="Times New Roman" w:hint="eastAsia"/>
          <w:sz w:val="18"/>
          <w:szCs w:val="18"/>
        </w:rPr>
        <w:t>I</w:t>
      </w:r>
      <w:r w:rsidRPr="008B6EFD">
        <w:rPr>
          <w:rFonts w:ascii="Times New Roman" w:hAnsi="Times New Roman" w:cs="Times New Roman"/>
          <w:sz w:val="18"/>
          <w:szCs w:val="18"/>
        </w:rPr>
        <w:t xml:space="preserve">L-1RA: interleukin-1 receptor antagonist; </w:t>
      </w:r>
      <w:r w:rsidRPr="008B6EFD">
        <w:rPr>
          <w:rFonts w:ascii="Times New Roman" w:hAnsi="Times New Roman" w:cs="Times New Roman" w:hint="eastAsia"/>
          <w:sz w:val="18"/>
          <w:szCs w:val="18"/>
        </w:rPr>
        <w:t>I</w:t>
      </w:r>
      <w:r w:rsidRPr="008B6EFD">
        <w:rPr>
          <w:rFonts w:ascii="Times New Roman" w:hAnsi="Times New Roman" w:cs="Times New Roman"/>
          <w:sz w:val="18"/>
          <w:szCs w:val="18"/>
        </w:rPr>
        <w:t>L</w:t>
      </w:r>
      <w:r w:rsidRPr="008B6EFD">
        <w:rPr>
          <w:rFonts w:ascii="Times New Roman" w:hAnsi="Times New Roman" w:cs="Times New Roman" w:hint="eastAsia"/>
          <w:sz w:val="18"/>
          <w:szCs w:val="18"/>
        </w:rPr>
        <w:t>-</w:t>
      </w:r>
      <w:r w:rsidRPr="008B6EFD">
        <w:rPr>
          <w:rFonts w:ascii="Times New Roman" w:hAnsi="Times New Roman" w:cs="Times New Roman"/>
          <w:sz w:val="18"/>
          <w:szCs w:val="18"/>
        </w:rPr>
        <w:t xml:space="preserve">18: interleukin-18; </w:t>
      </w:r>
      <w:r w:rsidRPr="008B6EFD">
        <w:rPr>
          <w:rFonts w:ascii="Times New Roman" w:hAnsi="Times New Roman" w:cs="Times New Roman" w:hint="eastAsia"/>
          <w:sz w:val="18"/>
          <w:szCs w:val="18"/>
        </w:rPr>
        <w:t>I</w:t>
      </w:r>
      <w:r w:rsidRPr="008B6EFD">
        <w:rPr>
          <w:rFonts w:ascii="Times New Roman" w:hAnsi="Times New Roman" w:cs="Times New Roman"/>
          <w:sz w:val="18"/>
          <w:szCs w:val="18"/>
        </w:rPr>
        <w:t>L</w:t>
      </w:r>
      <w:r w:rsidRPr="008B6EFD">
        <w:rPr>
          <w:rFonts w:ascii="Times New Roman" w:hAnsi="Times New Roman" w:cs="Times New Roman" w:hint="eastAsia"/>
          <w:sz w:val="18"/>
          <w:szCs w:val="18"/>
        </w:rPr>
        <w:t>-</w:t>
      </w:r>
      <w:r w:rsidRPr="008B6EFD">
        <w:rPr>
          <w:rFonts w:ascii="Times New Roman" w:hAnsi="Times New Roman" w:cs="Times New Roman"/>
          <w:sz w:val="18"/>
          <w:szCs w:val="18"/>
        </w:rPr>
        <w:t xml:space="preserve">6: interleukin-6; </w:t>
      </w:r>
      <w:r w:rsidRPr="008B6EFD">
        <w:rPr>
          <w:rFonts w:ascii="Times New Roman" w:hAnsi="Times New Roman" w:cs="Times New Roman" w:hint="eastAsia"/>
          <w:sz w:val="18"/>
          <w:szCs w:val="18"/>
        </w:rPr>
        <w:t>T</w:t>
      </w:r>
      <w:r w:rsidRPr="008B6EFD">
        <w:rPr>
          <w:rFonts w:ascii="Times New Roman" w:hAnsi="Times New Roman" w:cs="Times New Roman"/>
          <w:sz w:val="18"/>
          <w:szCs w:val="18"/>
        </w:rPr>
        <w:t>NF</w:t>
      </w:r>
      <w:r w:rsidRPr="008B6EFD">
        <w:rPr>
          <w:rFonts w:ascii="Times New Roman" w:hAnsi="Times New Roman" w:cs="Times New Roman" w:hint="eastAsia"/>
          <w:sz w:val="18"/>
          <w:szCs w:val="18"/>
        </w:rPr>
        <w:t>α</w:t>
      </w:r>
      <w:r w:rsidRPr="008B6EFD">
        <w:rPr>
          <w:rFonts w:ascii="Times New Roman" w:hAnsi="Times New Roman" w:cs="Times New Roman" w:hint="eastAsia"/>
          <w:sz w:val="18"/>
          <w:szCs w:val="18"/>
        </w:rPr>
        <w:t>:</w:t>
      </w:r>
      <w:r w:rsidRPr="008B6EFD">
        <w:rPr>
          <w:rFonts w:ascii="Times New Roman" w:hAnsi="Times New Roman" w:cs="Times New Roman"/>
          <w:sz w:val="18"/>
          <w:szCs w:val="18"/>
        </w:rPr>
        <w:t xml:space="preserve"> tumor necrosis factor </w:t>
      </w:r>
      <w:r w:rsidRPr="008B6EFD">
        <w:rPr>
          <w:rFonts w:ascii="Times New Roman" w:hAnsi="Times New Roman" w:cs="Times New Roman" w:hint="eastAsia"/>
          <w:sz w:val="18"/>
          <w:szCs w:val="18"/>
        </w:rPr>
        <w:t>α</w:t>
      </w:r>
      <w:r w:rsidRPr="008B6EFD">
        <w:rPr>
          <w:rFonts w:ascii="Times New Roman" w:hAnsi="Times New Roman" w:cs="Times New Roman" w:hint="eastAsia"/>
          <w:sz w:val="18"/>
          <w:szCs w:val="18"/>
        </w:rPr>
        <w:t>;</w:t>
      </w:r>
      <w:r w:rsidRPr="008B6EFD">
        <w:rPr>
          <w:rFonts w:ascii="Times New Roman" w:hAnsi="Times New Roman" w:cs="Times New Roman"/>
          <w:sz w:val="18"/>
          <w:szCs w:val="18"/>
        </w:rPr>
        <w:t xml:space="preserve"> IFN-γ: interferon-γ;</w:t>
      </w:r>
      <w:r w:rsidR="00DC6E40">
        <w:rPr>
          <w:rFonts w:ascii="Times New Roman" w:hAnsi="Times New Roman" w:cs="Times New Roman"/>
          <w:sz w:val="18"/>
          <w:szCs w:val="18"/>
        </w:rPr>
        <w:t xml:space="preserve"> </w:t>
      </w:r>
      <w:r w:rsidR="00DC6E40" w:rsidRPr="008B6EFD">
        <w:rPr>
          <w:rFonts w:ascii="Times New Roman" w:hAnsi="Times New Roman" w:cs="Times New Roman"/>
          <w:sz w:val="18"/>
          <w:szCs w:val="18"/>
        </w:rPr>
        <w:t>N: normal; ND: not done;</w:t>
      </w:r>
      <w:r w:rsidR="00843183">
        <w:rPr>
          <w:rFonts w:ascii="Times New Roman" w:hAnsi="Times New Roman" w:cs="Times New Roman"/>
          <w:sz w:val="18"/>
          <w:szCs w:val="18"/>
        </w:rPr>
        <w:t xml:space="preserve"> NA: not available</w:t>
      </w:r>
      <w:r w:rsidR="00AE0306">
        <w:rPr>
          <w:rFonts w:ascii="Times New Roman" w:hAnsi="Times New Roman" w:cs="Times New Roman"/>
          <w:sz w:val="18"/>
          <w:szCs w:val="18"/>
        </w:rPr>
        <w:t>.</w:t>
      </w:r>
    </w:p>
    <w:p w14:paraId="3A11F168" w14:textId="758DA206" w:rsidR="0028055B" w:rsidRDefault="0028055B" w:rsidP="004F2CB0">
      <w:pPr>
        <w:widowControl/>
        <w:shd w:val="clear" w:color="auto" w:fill="FFFFFF"/>
        <w:jc w:val="left"/>
        <w:rPr>
          <w:rFonts w:ascii="Times New Roman" w:hAnsi="Times New Roman" w:cs="Times New Roman"/>
          <w:sz w:val="18"/>
          <w:szCs w:val="18"/>
        </w:rPr>
      </w:pPr>
    </w:p>
    <w:p w14:paraId="57E8D0B8" w14:textId="0E992B0B" w:rsidR="00621F6B" w:rsidRDefault="009F324A" w:rsidP="005A77C3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  <w:r w:rsidR="00F65BE9" w:rsidRPr="00B22E34">
        <w:rPr>
          <w:rFonts w:ascii="Times New Roman" w:hAnsi="Times New Roman" w:cs="Times New Roman"/>
          <w:sz w:val="18"/>
          <w:szCs w:val="18"/>
        </w:rPr>
        <w:lastRenderedPageBreak/>
        <w:t xml:space="preserve">Table </w:t>
      </w:r>
      <w:r w:rsidR="005A77C3">
        <w:rPr>
          <w:rFonts w:ascii="Times New Roman" w:hAnsi="Times New Roman" w:cs="Times New Roman"/>
          <w:sz w:val="18"/>
          <w:szCs w:val="18"/>
        </w:rPr>
        <w:t>S</w:t>
      </w:r>
      <w:r w:rsidR="00B810FB">
        <w:rPr>
          <w:rFonts w:ascii="Times New Roman" w:hAnsi="Times New Roman" w:cs="Times New Roman"/>
          <w:sz w:val="18"/>
          <w:szCs w:val="18"/>
        </w:rPr>
        <w:t>3</w:t>
      </w:r>
      <w:r w:rsidR="00A53779" w:rsidRPr="00B22E34">
        <w:rPr>
          <w:rFonts w:ascii="Times New Roman" w:hAnsi="Times New Roman" w:cs="Times New Roman"/>
          <w:sz w:val="18"/>
          <w:szCs w:val="18"/>
        </w:rPr>
        <w:t>.</w:t>
      </w:r>
      <w:r w:rsidR="00F65BE9">
        <w:rPr>
          <w:rFonts w:ascii="Times New Roman" w:hAnsi="Times New Roman" w:cs="Times New Roman"/>
          <w:sz w:val="18"/>
          <w:szCs w:val="18"/>
        </w:rPr>
        <w:t xml:space="preserve"> </w:t>
      </w:r>
      <w:r w:rsidR="00A53779">
        <w:rPr>
          <w:rFonts w:ascii="Times New Roman" w:hAnsi="Times New Roman" w:cs="Times New Roman"/>
          <w:sz w:val="18"/>
          <w:szCs w:val="18"/>
        </w:rPr>
        <w:t xml:space="preserve">Comparison of </w:t>
      </w:r>
      <w:r w:rsidR="00F65BE9">
        <w:rPr>
          <w:rFonts w:ascii="Times New Roman" w:hAnsi="Times New Roman" w:cs="Times New Roman"/>
          <w:sz w:val="18"/>
          <w:szCs w:val="18"/>
        </w:rPr>
        <w:t>inflammatory markers and JADAS</w:t>
      </w:r>
      <w:r w:rsidR="00B22E34">
        <w:rPr>
          <w:rFonts w:ascii="Times New Roman" w:hAnsi="Times New Roman" w:cs="Times New Roman"/>
          <w:sz w:val="18"/>
          <w:szCs w:val="18"/>
        </w:rPr>
        <w:t xml:space="preserve"> </w:t>
      </w:r>
      <w:r w:rsidR="00F65BE9">
        <w:rPr>
          <w:rFonts w:ascii="Times New Roman" w:hAnsi="Times New Roman" w:cs="Times New Roman"/>
          <w:sz w:val="18"/>
          <w:szCs w:val="18"/>
        </w:rPr>
        <w:t>27 scores</w:t>
      </w:r>
      <w:r w:rsidR="00D5114D">
        <w:rPr>
          <w:rFonts w:ascii="Times New Roman" w:hAnsi="Times New Roman" w:cs="Times New Roman"/>
          <w:sz w:val="18"/>
          <w:szCs w:val="18"/>
        </w:rPr>
        <w:t xml:space="preserve"> </w:t>
      </w:r>
      <w:r w:rsidR="00A53779">
        <w:rPr>
          <w:rFonts w:ascii="Times New Roman" w:hAnsi="Times New Roman" w:cs="Times New Roman"/>
          <w:sz w:val="18"/>
          <w:szCs w:val="18"/>
        </w:rPr>
        <w:t xml:space="preserve">between </w:t>
      </w:r>
      <w:r w:rsidR="00D5114D">
        <w:rPr>
          <w:rFonts w:ascii="Times New Roman" w:hAnsi="Times New Roman" w:cs="Times New Roman"/>
          <w:sz w:val="18"/>
          <w:szCs w:val="18"/>
        </w:rPr>
        <w:t xml:space="preserve">CINCA </w:t>
      </w:r>
      <w:r w:rsidR="00A53779">
        <w:rPr>
          <w:rFonts w:ascii="Times New Roman" w:hAnsi="Times New Roman" w:cs="Times New Roman"/>
          <w:sz w:val="18"/>
          <w:szCs w:val="18"/>
        </w:rPr>
        <w:t xml:space="preserve">and </w:t>
      </w:r>
      <w:r w:rsidR="00D5114D">
        <w:rPr>
          <w:rFonts w:ascii="Times New Roman" w:hAnsi="Times New Roman" w:cs="Times New Roman"/>
          <w:sz w:val="18"/>
          <w:szCs w:val="18"/>
        </w:rPr>
        <w:t>other types of CAPS</w:t>
      </w:r>
      <w:r w:rsidR="00505672">
        <w:rPr>
          <w:rFonts w:ascii="Times New Roman" w:hAnsi="Times New Roman" w:cs="Times New Roman"/>
          <w:sz w:val="18"/>
          <w:szCs w:val="18"/>
        </w:rPr>
        <w:t xml:space="preserve"> before treatmen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FD385C" w:rsidRPr="00BA43F6" w14:paraId="6E9C2031" w14:textId="77777777" w:rsidTr="009237B5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5469E43" w14:textId="08B7D6E5" w:rsidR="00FD385C" w:rsidRPr="00BA43F6" w:rsidRDefault="00FD385C" w:rsidP="00FD385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1326275" w14:textId="63AC1E7E" w:rsidR="00FD385C" w:rsidRPr="00BA43F6" w:rsidRDefault="00FD385C" w:rsidP="00FD385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3F6">
              <w:rPr>
                <w:rFonts w:ascii="Times New Roman" w:hAnsi="Times New Roman" w:cs="Times New Roman"/>
                <w:sz w:val="18"/>
                <w:szCs w:val="18"/>
              </w:rPr>
              <w:t>CINCA</w:t>
            </w:r>
            <w:r w:rsidR="001F0AEA" w:rsidRPr="00BA43F6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="001F0AEA" w:rsidRPr="00BA43F6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="003B2ED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F0AEA" w:rsidRPr="00BA43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B2ED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F0AEA" w:rsidRPr="00BA43F6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="001F0AEA" w:rsidRPr="00BA43F6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4F7EE7B" w14:textId="2A23CADC" w:rsidR="00FD385C" w:rsidRPr="00BA43F6" w:rsidRDefault="00FD385C" w:rsidP="00FD385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3F6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  <w:r w:rsidR="001F0AEA" w:rsidRPr="00BA43F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F0AEA" w:rsidRPr="00BA43F6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="001F0AEA" w:rsidRPr="00BA43F6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="003B2ED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F0AEA" w:rsidRPr="00BA43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B2ED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F0AEA" w:rsidRPr="00BA43F6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="001F0AEA" w:rsidRPr="00BA43F6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684C591" w14:textId="3A2A115F" w:rsidR="00FD385C" w:rsidRPr="00BA43F6" w:rsidRDefault="002B2991" w:rsidP="00FD385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3F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3B2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A43F6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FD385C" w:rsidRPr="00BA43F6" w14:paraId="5068ABD0" w14:textId="77777777" w:rsidTr="009237B5">
        <w:tc>
          <w:tcPr>
            <w:tcW w:w="2074" w:type="dxa"/>
            <w:tcBorders>
              <w:top w:val="single" w:sz="4" w:space="0" w:color="auto"/>
            </w:tcBorders>
          </w:tcPr>
          <w:p w14:paraId="768BF3CE" w14:textId="7AE92CDE" w:rsidR="00FD385C" w:rsidRPr="00BA43F6" w:rsidRDefault="00FD385C" w:rsidP="00FD385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3F6">
              <w:rPr>
                <w:rFonts w:ascii="Times New Roman" w:hAnsi="Times New Roman" w:cs="Times New Roman"/>
                <w:sz w:val="18"/>
                <w:szCs w:val="18"/>
              </w:rPr>
              <w:t>WBC</w:t>
            </w:r>
            <w:r w:rsidR="00A53779">
              <w:rPr>
                <w:rFonts w:ascii="Times New Roman" w:hAnsi="Times New Roman" w:cs="Times New Roman"/>
                <w:sz w:val="18"/>
                <w:szCs w:val="18"/>
              </w:rPr>
              <w:t xml:space="preserve"> (×</w:t>
            </w:r>
            <w:r w:rsidRPr="00BA43F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BA43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Pr="00BA43F6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  <w:r w:rsidR="00A537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2151759" w14:textId="645A76C8" w:rsidR="00FD385C" w:rsidRPr="00BA43F6" w:rsidRDefault="001F0AEA" w:rsidP="00FD385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3F6">
              <w:rPr>
                <w:rFonts w:ascii="Times New Roman" w:hAnsi="Times New Roman" w:cs="Times New Roman"/>
                <w:sz w:val="18"/>
                <w:szCs w:val="18"/>
              </w:rPr>
              <w:t>21.8</w:t>
            </w:r>
            <w:r w:rsidR="003B2ED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A43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B2ED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A43F6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E2DB8BB" w14:textId="398B882F" w:rsidR="00FD385C" w:rsidRPr="00BA43F6" w:rsidRDefault="001F0AEA" w:rsidP="00FD385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3F6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  <w:r w:rsidR="003B2ED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A43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B2ED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A43F6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B149A1A" w14:textId="00BC8BB6" w:rsidR="00FD385C" w:rsidRPr="00BA43F6" w:rsidRDefault="00D5114D" w:rsidP="00FD385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3F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3B2ED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A43F6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3B2ED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A43F6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</w:tr>
      <w:tr w:rsidR="00FD385C" w:rsidRPr="00BA43F6" w14:paraId="13EEB46C" w14:textId="77777777" w:rsidTr="009237B5">
        <w:tc>
          <w:tcPr>
            <w:tcW w:w="2074" w:type="dxa"/>
          </w:tcPr>
          <w:p w14:paraId="5A9438A2" w14:textId="4E66609A" w:rsidR="00FD385C" w:rsidRPr="00BA43F6" w:rsidRDefault="00FD385C" w:rsidP="00FD385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3F6">
              <w:rPr>
                <w:rFonts w:ascii="Times New Roman" w:hAnsi="Times New Roman" w:cs="Times New Roman"/>
                <w:sz w:val="18"/>
                <w:szCs w:val="18"/>
              </w:rPr>
              <w:t>CRP mg/L</w:t>
            </w:r>
          </w:p>
        </w:tc>
        <w:tc>
          <w:tcPr>
            <w:tcW w:w="2074" w:type="dxa"/>
          </w:tcPr>
          <w:p w14:paraId="034D722D" w14:textId="6D2FB9B5" w:rsidR="00FD385C" w:rsidRPr="00BA43F6" w:rsidRDefault="001F0AEA" w:rsidP="00FD385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3F6">
              <w:rPr>
                <w:rFonts w:ascii="Times New Roman" w:hAnsi="Times New Roman" w:cs="Times New Roman"/>
                <w:sz w:val="18"/>
                <w:szCs w:val="18"/>
              </w:rPr>
              <w:t>103.8</w:t>
            </w:r>
            <w:r w:rsidR="003B2ED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A43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B2ED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A43F6">
              <w:rPr>
                <w:rFonts w:ascii="Times New Roman" w:hAnsi="Times New Roman" w:cs="Times New Roman"/>
                <w:sz w:val="18"/>
                <w:szCs w:val="18"/>
              </w:rPr>
              <w:t>42.5</w:t>
            </w:r>
          </w:p>
        </w:tc>
        <w:tc>
          <w:tcPr>
            <w:tcW w:w="2074" w:type="dxa"/>
          </w:tcPr>
          <w:p w14:paraId="4D21DB39" w14:textId="75BCB4D0" w:rsidR="00FD385C" w:rsidRPr="00BA43F6" w:rsidRDefault="001F0AEA" w:rsidP="00FD385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3F6">
              <w:rPr>
                <w:rFonts w:ascii="Times New Roman" w:hAnsi="Times New Roman" w:cs="Times New Roman"/>
                <w:sz w:val="18"/>
                <w:szCs w:val="18"/>
              </w:rPr>
              <w:t>76.1</w:t>
            </w:r>
            <w:r w:rsidR="003B2ED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A43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B2ED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A43F6">
              <w:rPr>
                <w:rFonts w:ascii="Times New Roman" w:hAnsi="Times New Roman" w:cs="Times New Roman"/>
                <w:sz w:val="18"/>
                <w:szCs w:val="18"/>
              </w:rPr>
              <w:t>57.0</w:t>
            </w:r>
          </w:p>
        </w:tc>
        <w:tc>
          <w:tcPr>
            <w:tcW w:w="2074" w:type="dxa"/>
          </w:tcPr>
          <w:p w14:paraId="26E4005D" w14:textId="2B94DE55" w:rsidR="00FD385C" w:rsidRPr="00BA43F6" w:rsidRDefault="00D5114D" w:rsidP="00FD385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3F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3B2ED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A43F6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3B2ED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A43F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9A583B" w:rsidRPr="00BA43F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FD385C" w:rsidRPr="00BA43F6" w14:paraId="4F35077A" w14:textId="77777777" w:rsidTr="009237B5">
        <w:tc>
          <w:tcPr>
            <w:tcW w:w="2074" w:type="dxa"/>
          </w:tcPr>
          <w:p w14:paraId="478C5565" w14:textId="4894D8B9" w:rsidR="00FD385C" w:rsidRPr="00BA43F6" w:rsidRDefault="00FD385C" w:rsidP="00FD385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3F6">
              <w:rPr>
                <w:rFonts w:ascii="Times New Roman" w:hAnsi="Times New Roman" w:cs="Times New Roman"/>
                <w:sz w:val="18"/>
                <w:szCs w:val="18"/>
              </w:rPr>
              <w:t>ESR mm/h</w:t>
            </w:r>
          </w:p>
        </w:tc>
        <w:tc>
          <w:tcPr>
            <w:tcW w:w="2074" w:type="dxa"/>
          </w:tcPr>
          <w:p w14:paraId="6DB4EC70" w14:textId="31673305" w:rsidR="00FD385C" w:rsidRPr="00BA43F6" w:rsidRDefault="001F0AEA" w:rsidP="00FD385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3F6">
              <w:rPr>
                <w:rFonts w:ascii="Times New Roman" w:hAnsi="Times New Roman" w:cs="Times New Roman"/>
                <w:sz w:val="18"/>
                <w:szCs w:val="18"/>
              </w:rPr>
              <w:t>70.6</w:t>
            </w:r>
            <w:r w:rsidR="003B2ED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A43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B2ED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A43F6">
              <w:rPr>
                <w:rFonts w:ascii="Times New Roman" w:hAnsi="Times New Roman" w:cs="Times New Roman"/>
                <w:sz w:val="18"/>
                <w:szCs w:val="18"/>
              </w:rPr>
              <w:t>42.7</w:t>
            </w:r>
          </w:p>
        </w:tc>
        <w:tc>
          <w:tcPr>
            <w:tcW w:w="2074" w:type="dxa"/>
          </w:tcPr>
          <w:p w14:paraId="50DF8257" w14:textId="7942F844" w:rsidR="00FD385C" w:rsidRPr="00BA43F6" w:rsidRDefault="001F0AEA" w:rsidP="00FD385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3F6">
              <w:rPr>
                <w:rFonts w:ascii="Times New Roman" w:hAnsi="Times New Roman" w:cs="Times New Roman"/>
                <w:sz w:val="18"/>
                <w:szCs w:val="18"/>
              </w:rPr>
              <w:t>54.7</w:t>
            </w:r>
            <w:r w:rsidR="003B2ED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A43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B2ED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A43F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F276C1" w:rsidRPr="00BA43F6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2074" w:type="dxa"/>
          </w:tcPr>
          <w:p w14:paraId="299834F9" w14:textId="1A885C51" w:rsidR="00FD385C" w:rsidRPr="00BA43F6" w:rsidRDefault="009A583B" w:rsidP="00FD385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3F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3B2ED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A43F6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3B2ED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A43F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869AA" w:rsidRPr="00BA43F6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FD385C" w:rsidRPr="00BA43F6" w14:paraId="6F4838E1" w14:textId="77777777" w:rsidTr="009237B5">
        <w:tc>
          <w:tcPr>
            <w:tcW w:w="2074" w:type="dxa"/>
            <w:tcBorders>
              <w:bottom w:val="single" w:sz="4" w:space="0" w:color="auto"/>
            </w:tcBorders>
          </w:tcPr>
          <w:p w14:paraId="406CB70D" w14:textId="28D2AE94" w:rsidR="00FD385C" w:rsidRPr="00BA43F6" w:rsidRDefault="00FD385C" w:rsidP="00FD385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3F6">
              <w:rPr>
                <w:rFonts w:ascii="Times New Roman" w:hAnsi="Times New Roman" w:cs="Times New Roman"/>
                <w:sz w:val="18"/>
                <w:szCs w:val="18"/>
              </w:rPr>
              <w:t>JADAS</w:t>
            </w:r>
            <w:r w:rsidR="00B22E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A43F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1F0AEA" w:rsidRPr="00BA43F6">
              <w:rPr>
                <w:rFonts w:ascii="Times New Roman" w:hAnsi="Times New Roman" w:cs="Times New Roman"/>
                <w:sz w:val="18"/>
                <w:szCs w:val="18"/>
              </w:rPr>
              <w:t xml:space="preserve"> score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25B73E7F" w14:textId="2A5A7B5E" w:rsidR="00FD385C" w:rsidRPr="00BA43F6" w:rsidRDefault="001F0AEA" w:rsidP="00FD385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127873366"/>
            <w:r w:rsidRPr="00BA43F6">
              <w:rPr>
                <w:rFonts w:ascii="Times New Roman" w:hAnsi="Times New Roman" w:cs="Times New Roman"/>
                <w:sz w:val="18"/>
                <w:szCs w:val="18"/>
              </w:rPr>
              <w:t>18.6</w:t>
            </w:r>
            <w:r w:rsidR="003B2ED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A43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B2ED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A43F6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  <w:bookmarkEnd w:id="3"/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01E560A3" w14:textId="6D51D804" w:rsidR="00FD385C" w:rsidRPr="00BA43F6" w:rsidRDefault="001F0AEA" w:rsidP="00FD385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127873391"/>
            <w:r w:rsidRPr="00BA43F6"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  <w:r w:rsidR="003B2ED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A43F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B2ED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A43F6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  <w:bookmarkEnd w:id="4"/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57B9002A" w14:textId="6DBDAD7F" w:rsidR="00FD385C" w:rsidRPr="00BA43F6" w:rsidRDefault="009A583B" w:rsidP="00FD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43F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3B2ED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A43F6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3B2ED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A43F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869AA" w:rsidRPr="00BA43F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</w:tbl>
    <w:p w14:paraId="2D58638C" w14:textId="34843785" w:rsidR="005A77C3" w:rsidRDefault="00F75107" w:rsidP="005A77C3">
      <w:pPr>
        <w:widowControl/>
        <w:shd w:val="clear" w:color="auto" w:fill="FFFFFF"/>
        <w:jc w:val="left"/>
        <w:rPr>
          <w:rFonts w:ascii="Times New Roman" w:hAnsi="Times New Roman" w:cs="Times New Roman"/>
          <w:sz w:val="18"/>
          <w:szCs w:val="18"/>
        </w:rPr>
      </w:pPr>
      <w:r w:rsidRPr="00F75107">
        <w:rPr>
          <w:rFonts w:ascii="Times New Roman" w:hAnsi="Times New Roman" w:cs="Times New Roman" w:hint="eastAsia"/>
          <w:sz w:val="18"/>
          <w:szCs w:val="18"/>
        </w:rPr>
        <w:t>C</w:t>
      </w:r>
      <w:r>
        <w:rPr>
          <w:rFonts w:ascii="Times New Roman" w:hAnsi="Times New Roman" w:cs="Times New Roman"/>
          <w:sz w:val="18"/>
          <w:szCs w:val="18"/>
        </w:rPr>
        <w:t xml:space="preserve">INCA: </w:t>
      </w:r>
      <w:r w:rsidRPr="00F75107">
        <w:rPr>
          <w:rFonts w:ascii="Times New Roman" w:hAnsi="Times New Roman" w:cs="Times New Roman"/>
          <w:sz w:val="18"/>
          <w:szCs w:val="18"/>
        </w:rPr>
        <w:t>neonatal-onset multisystem inflammatory disease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8B6EFD">
        <w:rPr>
          <w:rFonts w:ascii="Times New Roman" w:hAnsi="Times New Roman" w:cs="Times New Roman"/>
          <w:sz w:val="18"/>
          <w:szCs w:val="18"/>
        </w:rPr>
        <w:t>WBC: white blood cells; CRP: C-reactive protein; ESR, erythrocyte sedimentation rate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BA43F6">
        <w:rPr>
          <w:rFonts w:ascii="Times New Roman" w:hAnsi="Times New Roman" w:cs="Times New Roman"/>
          <w:sz w:val="18"/>
          <w:szCs w:val="18"/>
        </w:rPr>
        <w:t>X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BA43F6">
        <w:rPr>
          <w:rFonts w:ascii="Times New Roman" w:hAnsi="Times New Roman" w:cs="Times New Roman"/>
          <w:sz w:val="18"/>
          <w:szCs w:val="18"/>
        </w:rPr>
        <w:t>±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BA43F6">
        <w:rPr>
          <w:rFonts w:ascii="Times New Roman" w:hAnsi="Times New Roman" w:cs="Times New Roman"/>
          <w:sz w:val="18"/>
          <w:szCs w:val="18"/>
        </w:rPr>
        <w:t>SD</w:t>
      </w:r>
      <w:r>
        <w:rPr>
          <w:rFonts w:ascii="Times New Roman" w:hAnsi="Times New Roman" w:cs="Times New Roman"/>
          <w:sz w:val="18"/>
          <w:szCs w:val="18"/>
        </w:rPr>
        <w:t>: Average</w:t>
      </w:r>
      <w:r w:rsidRPr="00BA43F6">
        <w:rPr>
          <w:rFonts w:ascii="Times New Roman" w:hAnsi="Times New Roman" w:cs="Times New Roman"/>
          <w:sz w:val="18"/>
          <w:szCs w:val="18"/>
        </w:rPr>
        <w:t>±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F75107">
        <w:rPr>
          <w:rFonts w:ascii="Times New Roman" w:hAnsi="Times New Roman" w:cs="Times New Roman"/>
          <w:sz w:val="18"/>
          <w:szCs w:val="18"/>
        </w:rPr>
        <w:t>standard deviation</w:t>
      </w:r>
      <w:r w:rsidR="00A35EAA">
        <w:rPr>
          <w:rFonts w:ascii="Times New Roman" w:hAnsi="Times New Roman" w:cs="Times New Roman"/>
          <w:sz w:val="18"/>
          <w:szCs w:val="18"/>
        </w:rPr>
        <w:t>; P</w:t>
      </w:r>
      <w:r w:rsidR="00A35EAA">
        <w:rPr>
          <w:rFonts w:ascii="Times New Roman" w:hAnsi="Times New Roman" w:cs="Times New Roman" w:hint="eastAsia"/>
          <w:sz w:val="18"/>
          <w:szCs w:val="18"/>
        </w:rPr>
        <w:t>≤</w:t>
      </w:r>
      <w:r w:rsidR="00A35EAA">
        <w:rPr>
          <w:rFonts w:ascii="Times New Roman" w:hAnsi="Times New Roman" w:cs="Times New Roman"/>
          <w:sz w:val="18"/>
          <w:szCs w:val="18"/>
        </w:rPr>
        <w:t xml:space="preserve">0.05 </w:t>
      </w:r>
      <w:r w:rsidR="00A35EAA">
        <w:rPr>
          <w:rFonts w:ascii="Times New Roman" w:hAnsi="Times New Roman" w:cs="Times New Roman" w:hint="eastAsia"/>
          <w:sz w:val="18"/>
          <w:szCs w:val="18"/>
        </w:rPr>
        <w:t>means</w:t>
      </w:r>
      <w:r w:rsidR="00A35EAA">
        <w:rPr>
          <w:rFonts w:ascii="Times New Roman" w:hAnsi="Times New Roman" w:cs="Times New Roman"/>
          <w:sz w:val="18"/>
          <w:szCs w:val="18"/>
        </w:rPr>
        <w:t xml:space="preserve"> </w:t>
      </w:r>
      <w:r w:rsidR="00A35EAA">
        <w:rPr>
          <w:rFonts w:ascii="Times New Roman" w:hAnsi="Times New Roman" w:cs="Times New Roman" w:hint="eastAsia"/>
          <w:sz w:val="18"/>
          <w:szCs w:val="18"/>
        </w:rPr>
        <w:t>signif</w:t>
      </w:r>
      <w:r w:rsidR="00C61F68">
        <w:rPr>
          <w:rFonts w:ascii="Times New Roman" w:hAnsi="Times New Roman" w:cs="Times New Roman"/>
          <w:sz w:val="18"/>
          <w:szCs w:val="18"/>
        </w:rPr>
        <w:t>icant;</w:t>
      </w:r>
    </w:p>
    <w:p w14:paraId="340D47B6" w14:textId="77777777" w:rsidR="005A77C3" w:rsidRDefault="005A77C3" w:rsidP="005A77C3">
      <w:pPr>
        <w:widowControl/>
        <w:shd w:val="clear" w:color="auto" w:fill="FFFFFF"/>
        <w:jc w:val="left"/>
        <w:rPr>
          <w:rFonts w:ascii="Times New Roman" w:hAnsi="Times New Roman" w:cs="Times New Roman"/>
          <w:sz w:val="18"/>
          <w:szCs w:val="18"/>
        </w:rPr>
      </w:pPr>
    </w:p>
    <w:p w14:paraId="19B95B25" w14:textId="1C570CEC" w:rsidR="00BA0EF6" w:rsidRPr="005A77C3" w:rsidRDefault="00CD2799" w:rsidP="005A77C3">
      <w:pPr>
        <w:widowControl/>
        <w:shd w:val="clear" w:color="auto" w:fill="FFFFFF"/>
        <w:jc w:val="left"/>
        <w:rPr>
          <w:rFonts w:ascii="Times New Roman" w:hAnsi="Times New Roman" w:cs="Times New Roman"/>
          <w:sz w:val="14"/>
          <w:szCs w:val="14"/>
        </w:rPr>
      </w:pPr>
      <w:r w:rsidRPr="00B22E34">
        <w:rPr>
          <w:rFonts w:ascii="Times New Roman" w:hAnsi="Times New Roman" w:cs="Times New Roman"/>
          <w:sz w:val="18"/>
          <w:szCs w:val="18"/>
        </w:rPr>
        <w:t xml:space="preserve">Table </w:t>
      </w:r>
      <w:r w:rsidR="005A77C3">
        <w:rPr>
          <w:rFonts w:ascii="Times New Roman" w:hAnsi="Times New Roman" w:cs="Times New Roman"/>
          <w:sz w:val="18"/>
          <w:szCs w:val="18"/>
        </w:rPr>
        <w:t>S</w:t>
      </w:r>
      <w:r w:rsidR="00D75B19">
        <w:rPr>
          <w:rFonts w:ascii="Times New Roman" w:hAnsi="Times New Roman" w:cs="Times New Roman"/>
          <w:sz w:val="18"/>
          <w:szCs w:val="18"/>
        </w:rPr>
        <w:t>4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 w:rsidR="00BA0EF6">
        <w:rPr>
          <w:rFonts w:ascii="Times New Roman" w:hAnsi="Times New Roman" w:cs="Times New Roman"/>
          <w:sz w:val="18"/>
          <w:szCs w:val="18"/>
        </w:rPr>
        <w:t xml:space="preserve">Immunological tests for CAPS </w:t>
      </w:r>
    </w:p>
    <w:tbl>
      <w:tblPr>
        <w:tblStyle w:val="a3"/>
        <w:tblW w:w="8506" w:type="dxa"/>
        <w:tblInd w:w="1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3"/>
        <w:gridCol w:w="425"/>
        <w:gridCol w:w="425"/>
        <w:gridCol w:w="425"/>
        <w:gridCol w:w="425"/>
        <w:gridCol w:w="425"/>
        <w:gridCol w:w="425"/>
        <w:gridCol w:w="426"/>
        <w:gridCol w:w="425"/>
        <w:gridCol w:w="425"/>
        <w:gridCol w:w="425"/>
        <w:gridCol w:w="425"/>
        <w:gridCol w:w="426"/>
        <w:gridCol w:w="425"/>
        <w:gridCol w:w="425"/>
        <w:gridCol w:w="425"/>
        <w:gridCol w:w="425"/>
        <w:gridCol w:w="6"/>
        <w:gridCol w:w="419"/>
        <w:gridCol w:w="6"/>
        <w:gridCol w:w="419"/>
        <w:gridCol w:w="6"/>
        <w:gridCol w:w="419"/>
        <w:gridCol w:w="6"/>
      </w:tblGrid>
      <w:tr w:rsidR="00D75B19" w:rsidRPr="00936A85" w14:paraId="4FAE2ECE" w14:textId="070A2771" w:rsidTr="00D75B19"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</w:tcPr>
          <w:p w14:paraId="583B4503" w14:textId="77777777" w:rsidR="00D75B19" w:rsidRPr="00936A85" w:rsidRDefault="00D75B19" w:rsidP="00366B21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20AF7ECF" w14:textId="77777777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74D36678" w14:textId="3CFBBDDC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2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F9BC770" w14:textId="453BD681" w:rsidR="00D75B19" w:rsidRPr="00936A85" w:rsidRDefault="00D75B19" w:rsidP="00C328A8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 w:hint="eastAsia"/>
                <w:sz w:val="12"/>
                <w:szCs w:val="12"/>
              </w:rPr>
              <w:t>C</w:t>
            </w: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 xml:space="preserve">D4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s</w:t>
            </w: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ubsets numbers</w:t>
            </w:r>
          </w:p>
        </w:tc>
        <w:tc>
          <w:tcPr>
            <w:tcW w:w="212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BCFCB3C" w14:textId="23A0EB22" w:rsidR="00D75B19" w:rsidRPr="00936A85" w:rsidRDefault="00D75B19" w:rsidP="00C328A8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 w:hint="eastAsia"/>
                <w:sz w:val="12"/>
                <w:szCs w:val="12"/>
              </w:rPr>
              <w:t>C</w:t>
            </w: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 xml:space="preserve">D8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s</w:t>
            </w: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ubsets numbers</w:t>
            </w:r>
          </w:p>
        </w:tc>
        <w:tc>
          <w:tcPr>
            <w:tcW w:w="170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A9F2E4E" w14:textId="6F6929C7" w:rsidR="00D75B19" w:rsidRPr="00936A85" w:rsidRDefault="00D75B19" w:rsidP="00C328A8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 w:hint="eastAsia"/>
                <w:sz w:val="12"/>
                <w:szCs w:val="12"/>
              </w:rPr>
              <w:t>C</w:t>
            </w: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 xml:space="preserve">D19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s</w:t>
            </w: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ubsets numbers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593E7D" w14:textId="7466B35E" w:rsidR="00D75B19" w:rsidRPr="00936A85" w:rsidRDefault="00D75B19" w:rsidP="00C328A8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 w:hint="eastAsia"/>
                <w:sz w:val="12"/>
                <w:szCs w:val="12"/>
              </w:rPr>
              <w:t>N</w:t>
            </w: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K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DF7407" w14:textId="460998F8" w:rsidR="00D75B19" w:rsidRPr="00936A85" w:rsidRDefault="00D75B19" w:rsidP="00C328A8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γδ</w:t>
            </w:r>
            <w:r w:rsidRPr="00936A85">
              <w:rPr>
                <w:rFonts w:ascii="Times New Roman" w:hAnsi="Times New Roman" w:cs="Times New Roman" w:hint="eastAsia"/>
                <w:sz w:val="12"/>
                <w:szCs w:val="12"/>
              </w:rPr>
              <w:t>T</w:t>
            </w:r>
            <w:proofErr w:type="spellEnd"/>
          </w:p>
        </w:tc>
        <w:tc>
          <w:tcPr>
            <w:tcW w:w="4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97DE03" w14:textId="6040DF22" w:rsidR="00D75B19" w:rsidRPr="00936A85" w:rsidRDefault="00D75B19" w:rsidP="00C328A8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DNT</w:t>
            </w:r>
          </w:p>
        </w:tc>
      </w:tr>
      <w:tr w:rsidR="00D75B19" w:rsidRPr="00936A85" w14:paraId="0EF131AF" w14:textId="7C2CE943" w:rsidTr="00D75B19">
        <w:trPr>
          <w:gridAfter w:val="1"/>
          <w:wAfter w:w="6" w:type="dxa"/>
          <w:cantSplit/>
          <w:trHeight w:val="964"/>
        </w:trPr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textDirection w:val="tbRlV"/>
            <w:vAlign w:val="bottom"/>
          </w:tcPr>
          <w:p w14:paraId="6846800E" w14:textId="06291666" w:rsidR="00D75B19" w:rsidRPr="00936A85" w:rsidRDefault="00D75B19" w:rsidP="00C328A8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Patient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tbRlV"/>
          </w:tcPr>
          <w:p w14:paraId="36953D13" w14:textId="77777777" w:rsidR="00D75B19" w:rsidRPr="00936A85" w:rsidRDefault="00D75B19" w:rsidP="00C328A8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tbRlV"/>
            <w:vAlign w:val="bottom"/>
          </w:tcPr>
          <w:p w14:paraId="18BA2258" w14:textId="07A09588" w:rsidR="00D75B19" w:rsidRPr="00936A85" w:rsidRDefault="00D75B19" w:rsidP="00C328A8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CD3 /µL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tbRlV"/>
            <w:vAlign w:val="bottom"/>
          </w:tcPr>
          <w:p w14:paraId="7E425269" w14:textId="4CAA4662" w:rsidR="00D75B19" w:rsidRPr="00936A85" w:rsidRDefault="00D75B19" w:rsidP="00C328A8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CD4 /µL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tbRlV"/>
            <w:vAlign w:val="bottom"/>
          </w:tcPr>
          <w:p w14:paraId="7E9BDB40" w14:textId="3165D695" w:rsidR="00D75B19" w:rsidRPr="00936A85" w:rsidRDefault="00D75B19" w:rsidP="00C328A8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Naïve /µL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tbRlV"/>
            <w:vAlign w:val="bottom"/>
          </w:tcPr>
          <w:p w14:paraId="27BA4545" w14:textId="5086672E" w:rsidR="00D75B19" w:rsidRPr="00936A85" w:rsidRDefault="00D75B19" w:rsidP="00C328A8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CM /µL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tbRlV"/>
            <w:vAlign w:val="bottom"/>
          </w:tcPr>
          <w:p w14:paraId="1312E84C" w14:textId="2DCE83FB" w:rsidR="00D75B19" w:rsidRPr="00936A85" w:rsidRDefault="00D75B19" w:rsidP="00C328A8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EM /µL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textDirection w:val="tbRlV"/>
            <w:vAlign w:val="bottom"/>
          </w:tcPr>
          <w:p w14:paraId="0BB413AE" w14:textId="39B531EE" w:rsidR="00D75B19" w:rsidRPr="00936A85" w:rsidRDefault="00D75B19" w:rsidP="00C328A8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TEMRA</w:t>
            </w: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 xml:space="preserve"> /µL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tbRlV"/>
            <w:vAlign w:val="bottom"/>
          </w:tcPr>
          <w:p w14:paraId="07C6393A" w14:textId="60BD3821" w:rsidR="00D75B19" w:rsidRPr="00936A85" w:rsidRDefault="00D75B19" w:rsidP="00C328A8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CD8 /µL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tbRlV"/>
            <w:vAlign w:val="bottom"/>
          </w:tcPr>
          <w:p w14:paraId="1931B921" w14:textId="7465E6A9" w:rsidR="00D75B19" w:rsidRPr="00936A85" w:rsidRDefault="00D75B19" w:rsidP="00C328A8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Naïve /µL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tbRlV"/>
            <w:vAlign w:val="bottom"/>
          </w:tcPr>
          <w:p w14:paraId="13AD7884" w14:textId="60DE2027" w:rsidR="00D75B19" w:rsidRPr="00936A85" w:rsidRDefault="00D75B19" w:rsidP="00C328A8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CM /µL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tbRlV"/>
            <w:vAlign w:val="bottom"/>
          </w:tcPr>
          <w:p w14:paraId="58CB6888" w14:textId="25F9E97E" w:rsidR="00D75B19" w:rsidRPr="00936A85" w:rsidRDefault="00D75B19" w:rsidP="00C328A8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EM /µL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textDirection w:val="tbRlV"/>
            <w:vAlign w:val="bottom"/>
          </w:tcPr>
          <w:p w14:paraId="62756D5B" w14:textId="4CA05FB9" w:rsidR="00D75B19" w:rsidRPr="00936A85" w:rsidRDefault="00D75B19" w:rsidP="00C328A8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TEMRA</w:t>
            </w: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 xml:space="preserve"> /µ</w:t>
            </w:r>
            <w:r w:rsidRPr="00936A85">
              <w:rPr>
                <w:rFonts w:ascii="Times New Roman" w:hAnsi="Times New Roman" w:cs="Times New Roman" w:hint="eastAsia"/>
                <w:sz w:val="12"/>
                <w:szCs w:val="12"/>
              </w:rPr>
              <w:t>l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tbRlV"/>
            <w:vAlign w:val="bottom"/>
          </w:tcPr>
          <w:p w14:paraId="35942236" w14:textId="4EECAF5E" w:rsidR="00D75B19" w:rsidRPr="00936A85" w:rsidRDefault="00D75B19" w:rsidP="00C328A8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CD19 /µ</w:t>
            </w:r>
            <w:r w:rsidRPr="00936A85">
              <w:rPr>
                <w:rFonts w:ascii="Times New Roman" w:hAnsi="Times New Roman" w:cs="Times New Roman" w:hint="eastAsia"/>
                <w:sz w:val="12"/>
                <w:szCs w:val="12"/>
              </w:rPr>
              <w:t>l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tbRlV"/>
            <w:vAlign w:val="bottom"/>
          </w:tcPr>
          <w:p w14:paraId="3A5C90DE" w14:textId="53AB9147" w:rsidR="00D75B19" w:rsidRPr="00936A85" w:rsidRDefault="00D75B19" w:rsidP="00C328A8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Naïve /µL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tbRlV"/>
            <w:vAlign w:val="bottom"/>
          </w:tcPr>
          <w:p w14:paraId="29D8B5FA" w14:textId="7AA6F2E4" w:rsidR="00D75B19" w:rsidRPr="00936A85" w:rsidRDefault="00D75B19" w:rsidP="00C328A8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 w:hint="eastAsia"/>
                <w:sz w:val="12"/>
                <w:szCs w:val="12"/>
              </w:rPr>
              <w:t>M</w:t>
            </w: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BC /µL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tbRlV"/>
            <w:vAlign w:val="bottom"/>
          </w:tcPr>
          <w:p w14:paraId="750ED428" w14:textId="1550FCAD" w:rsidR="00D75B19" w:rsidRPr="00936A85" w:rsidRDefault="00D75B19" w:rsidP="00C328A8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 w:hint="eastAsia"/>
                <w:sz w:val="12"/>
                <w:szCs w:val="12"/>
              </w:rPr>
              <w:t>P</w:t>
            </w: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BC /µL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bottom w:val="single" w:sz="4" w:space="0" w:color="auto"/>
            </w:tcBorders>
            <w:textDirection w:val="tbRlV"/>
            <w:vAlign w:val="bottom"/>
          </w:tcPr>
          <w:p w14:paraId="6534BB8B" w14:textId="6929ACA4" w:rsidR="00D75B19" w:rsidRPr="00936A85" w:rsidRDefault="00D75B19" w:rsidP="00C328A8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/µL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bottom w:val="single" w:sz="4" w:space="0" w:color="auto"/>
            </w:tcBorders>
            <w:textDirection w:val="tbRlV"/>
            <w:vAlign w:val="bottom"/>
          </w:tcPr>
          <w:p w14:paraId="2EAAAE15" w14:textId="36192992" w:rsidR="00D75B19" w:rsidRPr="00936A85" w:rsidRDefault="00D75B19" w:rsidP="00C328A8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/µL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bottom w:val="single" w:sz="4" w:space="0" w:color="auto"/>
            </w:tcBorders>
            <w:textDirection w:val="tbRlV"/>
            <w:vAlign w:val="bottom"/>
          </w:tcPr>
          <w:p w14:paraId="61FD96D0" w14:textId="7E5CA292" w:rsidR="00D75B19" w:rsidRPr="00936A85" w:rsidRDefault="00D75B19" w:rsidP="00C328A8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/µL</w:t>
            </w:r>
          </w:p>
        </w:tc>
      </w:tr>
      <w:tr w:rsidR="00D75B19" w:rsidRPr="00936A85" w14:paraId="52E593CD" w14:textId="588FA3EB" w:rsidTr="00D75B19">
        <w:trPr>
          <w:gridAfter w:val="1"/>
          <w:wAfter w:w="6" w:type="dxa"/>
        </w:trPr>
        <w:tc>
          <w:tcPr>
            <w:tcW w:w="42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60BC5AA" w14:textId="2374849D" w:rsidR="00D75B19" w:rsidRPr="00936A85" w:rsidRDefault="00D75B19" w:rsidP="00366B21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P1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51C96AD2" w14:textId="77777777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CAAE25A" w14:textId="1654E45C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224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2BA5722" w14:textId="355E4981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1136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1AD9549" w14:textId="7D36B4D3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729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B44D482" w14:textId="36C3F020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38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A99418A" w14:textId="15DFBDA4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25</w:t>
            </w:r>
          </w:p>
        </w:tc>
        <w:tc>
          <w:tcPr>
            <w:tcW w:w="42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4741B75" w14:textId="437AF107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54E268E" w14:textId="032BDFC1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858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229E143" w14:textId="02498C3F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668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BB3B2B6" w14:textId="4753C490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58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7DBD532" w14:textId="73A8A885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23</w:t>
            </w:r>
          </w:p>
        </w:tc>
        <w:tc>
          <w:tcPr>
            <w:tcW w:w="42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78EBA47" w14:textId="2855D8D9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98D0AD7" w14:textId="316D8DE3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707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D5CD70D" w14:textId="52E91E6C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595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65F65B9" w14:textId="5440F0B9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48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69E9E11" w14:textId="5A5FBABA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F99FE2C" w14:textId="258B6363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167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5A34C66" w14:textId="6F70A36E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279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9905FF7" w14:textId="33BD17E2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83</w:t>
            </w:r>
          </w:p>
        </w:tc>
      </w:tr>
      <w:tr w:rsidR="00D75B19" w:rsidRPr="00936A85" w14:paraId="32A0AE97" w14:textId="52BE484B" w:rsidTr="00D75B19">
        <w:trPr>
          <w:gridAfter w:val="1"/>
          <w:wAfter w:w="6" w:type="dxa"/>
        </w:trPr>
        <w:tc>
          <w:tcPr>
            <w:tcW w:w="423" w:type="dxa"/>
            <w:tcMar>
              <w:left w:w="0" w:type="dxa"/>
              <w:right w:w="0" w:type="dxa"/>
            </w:tcMar>
          </w:tcPr>
          <w:p w14:paraId="4C63F411" w14:textId="73D758C6" w:rsidR="00D75B19" w:rsidRPr="00936A85" w:rsidRDefault="00D75B19" w:rsidP="00366B21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P3</w:t>
            </w:r>
          </w:p>
        </w:tc>
        <w:tc>
          <w:tcPr>
            <w:tcW w:w="425" w:type="dxa"/>
          </w:tcPr>
          <w:p w14:paraId="1263FDA2" w14:textId="77777777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31970CCA" w14:textId="3713EC7B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5640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0AD26858" w14:textId="6A278F51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2703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44F9ABF8" w14:textId="0AB1F583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1881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3947252E" w14:textId="68246952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584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796A389D" w14:textId="57E95A9C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168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</w:tcPr>
          <w:p w14:paraId="7B0AD63E" w14:textId="2E45FB20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69CA086C" w14:textId="4DBFB60B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2743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06B219D7" w14:textId="4EB79F68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1495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7995F138" w14:textId="756B49B2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321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0853E051" w14:textId="2FF7279A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573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</w:tcPr>
          <w:p w14:paraId="14D1375B" w14:textId="37B71530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354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39454CD1" w14:textId="05B4AEE7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1572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79272F0C" w14:textId="7FA68CEF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1335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19ECBCD3" w14:textId="3379B5CB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268C778D" w14:textId="5F400815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425" w:type="dxa"/>
            <w:gridSpan w:val="2"/>
            <w:tcMar>
              <w:left w:w="0" w:type="dxa"/>
              <w:right w:w="0" w:type="dxa"/>
            </w:tcMar>
          </w:tcPr>
          <w:p w14:paraId="179BDDE1" w14:textId="5890DC8A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425" w:type="dxa"/>
            <w:gridSpan w:val="2"/>
            <w:tcMar>
              <w:left w:w="0" w:type="dxa"/>
              <w:right w:w="0" w:type="dxa"/>
            </w:tcMar>
          </w:tcPr>
          <w:p w14:paraId="11E007B4" w14:textId="48697013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171</w:t>
            </w:r>
          </w:p>
        </w:tc>
        <w:tc>
          <w:tcPr>
            <w:tcW w:w="425" w:type="dxa"/>
            <w:gridSpan w:val="2"/>
            <w:tcMar>
              <w:left w:w="0" w:type="dxa"/>
              <w:right w:w="0" w:type="dxa"/>
            </w:tcMar>
          </w:tcPr>
          <w:p w14:paraId="68E83C9C" w14:textId="0FFD6FDB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63</w:t>
            </w:r>
          </w:p>
        </w:tc>
      </w:tr>
      <w:tr w:rsidR="00D75B19" w:rsidRPr="00936A85" w14:paraId="0A6FFFFB" w14:textId="306A24EF" w:rsidTr="00D75B19">
        <w:trPr>
          <w:gridAfter w:val="1"/>
          <w:wAfter w:w="6" w:type="dxa"/>
        </w:trPr>
        <w:tc>
          <w:tcPr>
            <w:tcW w:w="423" w:type="dxa"/>
            <w:tcMar>
              <w:left w:w="0" w:type="dxa"/>
              <w:right w:w="0" w:type="dxa"/>
            </w:tcMar>
          </w:tcPr>
          <w:p w14:paraId="5956A754" w14:textId="2F9F9764" w:rsidR="00D75B19" w:rsidRPr="00936A85" w:rsidRDefault="00D75B19" w:rsidP="00366B21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P4</w:t>
            </w:r>
          </w:p>
        </w:tc>
        <w:tc>
          <w:tcPr>
            <w:tcW w:w="425" w:type="dxa"/>
          </w:tcPr>
          <w:p w14:paraId="7A5EFA24" w14:textId="77777777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6C5E1E80" w14:textId="2105E640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3470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71C4FE4C" w14:textId="0D660298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1745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2D5C95BB" w14:textId="1D7E469B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1084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53E904F8" w14:textId="1067636E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511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2D70765C" w14:textId="695E327F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147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</w:tcPr>
          <w:p w14:paraId="4E798036" w14:textId="262FDEA2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26387AD3" w14:textId="157CA20E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1544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5FCCB702" w14:textId="6961A536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928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4B95B712" w14:textId="620BF64F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119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499D043B" w14:textId="7FF531E7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151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</w:tcPr>
          <w:p w14:paraId="27B82B58" w14:textId="7C8858C2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346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5F6395A0" w14:textId="15C215C5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685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3D252CF5" w14:textId="51C9F3D1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440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76255116" w14:textId="4B9B7D2E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124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40AE8DED" w14:textId="271E28E7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425" w:type="dxa"/>
            <w:gridSpan w:val="2"/>
            <w:tcMar>
              <w:left w:w="0" w:type="dxa"/>
              <w:right w:w="0" w:type="dxa"/>
            </w:tcMar>
          </w:tcPr>
          <w:p w14:paraId="5C4F3FCF" w14:textId="4B13DB91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647</w:t>
            </w:r>
          </w:p>
        </w:tc>
        <w:tc>
          <w:tcPr>
            <w:tcW w:w="425" w:type="dxa"/>
            <w:gridSpan w:val="2"/>
            <w:tcMar>
              <w:left w:w="0" w:type="dxa"/>
              <w:right w:w="0" w:type="dxa"/>
            </w:tcMar>
          </w:tcPr>
          <w:p w14:paraId="034FAFE7" w14:textId="53DB259D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121</w:t>
            </w:r>
          </w:p>
        </w:tc>
        <w:tc>
          <w:tcPr>
            <w:tcW w:w="425" w:type="dxa"/>
            <w:gridSpan w:val="2"/>
            <w:tcMar>
              <w:left w:w="0" w:type="dxa"/>
              <w:right w:w="0" w:type="dxa"/>
            </w:tcMar>
          </w:tcPr>
          <w:p w14:paraId="7317ACC1" w14:textId="193ECD02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</w:tr>
      <w:tr w:rsidR="00D75B19" w:rsidRPr="00936A85" w14:paraId="48295424" w14:textId="6E4B5056" w:rsidTr="00D75B19">
        <w:trPr>
          <w:gridAfter w:val="1"/>
          <w:wAfter w:w="6" w:type="dxa"/>
        </w:trPr>
        <w:tc>
          <w:tcPr>
            <w:tcW w:w="423" w:type="dxa"/>
            <w:tcMar>
              <w:left w:w="0" w:type="dxa"/>
              <w:right w:w="0" w:type="dxa"/>
            </w:tcMar>
          </w:tcPr>
          <w:p w14:paraId="05BC0665" w14:textId="6C323893" w:rsidR="00D75B19" w:rsidRPr="00936A85" w:rsidRDefault="00D75B19" w:rsidP="00366B21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P13</w:t>
            </w:r>
          </w:p>
        </w:tc>
        <w:tc>
          <w:tcPr>
            <w:tcW w:w="425" w:type="dxa"/>
          </w:tcPr>
          <w:p w14:paraId="63C08426" w14:textId="77777777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194E0BBD" w14:textId="28AF2F91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3270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62250A3B" w14:textId="789F2FC6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1670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42065898" w14:textId="0DF8BADD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902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08818CEC" w14:textId="1A25748C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698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6D07FB12" w14:textId="29F4E48B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68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</w:tcPr>
          <w:p w14:paraId="6637CA5D" w14:textId="32F07F7D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055B3020" w14:textId="4F57B3D4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1244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1651E30A" w14:textId="729AA88D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597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5E7FBEF0" w14:textId="13285DCB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372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65CCE1E4" w14:textId="0EA2DEEF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174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</w:tcPr>
          <w:p w14:paraId="0002C677" w14:textId="194F346B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05848685" w14:textId="0E9AAC30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1261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1FDB04E7" w14:textId="5ECC7392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608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17F4A0D9" w14:textId="647A827A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192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05657377" w14:textId="4AEC6560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62</w:t>
            </w:r>
          </w:p>
        </w:tc>
        <w:tc>
          <w:tcPr>
            <w:tcW w:w="425" w:type="dxa"/>
            <w:gridSpan w:val="2"/>
            <w:tcMar>
              <w:left w:w="0" w:type="dxa"/>
              <w:right w:w="0" w:type="dxa"/>
            </w:tcMar>
          </w:tcPr>
          <w:p w14:paraId="7A52459C" w14:textId="69F9F2A8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167</w:t>
            </w:r>
          </w:p>
        </w:tc>
        <w:tc>
          <w:tcPr>
            <w:tcW w:w="425" w:type="dxa"/>
            <w:gridSpan w:val="2"/>
            <w:tcMar>
              <w:left w:w="0" w:type="dxa"/>
              <w:right w:w="0" w:type="dxa"/>
            </w:tcMar>
          </w:tcPr>
          <w:p w14:paraId="7EF9352A" w14:textId="34DF0E9E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279</w:t>
            </w:r>
          </w:p>
        </w:tc>
        <w:tc>
          <w:tcPr>
            <w:tcW w:w="425" w:type="dxa"/>
            <w:gridSpan w:val="2"/>
            <w:tcMar>
              <w:left w:w="0" w:type="dxa"/>
              <w:right w:w="0" w:type="dxa"/>
            </w:tcMar>
          </w:tcPr>
          <w:p w14:paraId="5A55E68E" w14:textId="6C409957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83</w:t>
            </w:r>
          </w:p>
        </w:tc>
      </w:tr>
      <w:tr w:rsidR="00D75B19" w:rsidRPr="00936A85" w14:paraId="1301A697" w14:textId="2C7AC468" w:rsidTr="00D75B19">
        <w:trPr>
          <w:gridAfter w:val="1"/>
          <w:wAfter w:w="6" w:type="dxa"/>
        </w:trPr>
        <w:tc>
          <w:tcPr>
            <w:tcW w:w="423" w:type="dxa"/>
            <w:tcMar>
              <w:left w:w="0" w:type="dxa"/>
              <w:right w:w="0" w:type="dxa"/>
            </w:tcMar>
          </w:tcPr>
          <w:p w14:paraId="748DB6BF" w14:textId="1B4B6AE9" w:rsidR="00D75B19" w:rsidRPr="00936A85" w:rsidRDefault="00D75B19" w:rsidP="00366B21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P14</w:t>
            </w:r>
          </w:p>
        </w:tc>
        <w:tc>
          <w:tcPr>
            <w:tcW w:w="425" w:type="dxa"/>
          </w:tcPr>
          <w:p w14:paraId="216D4B20" w14:textId="77777777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7BA8C408" w14:textId="6B9A81AA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2282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1475507C" w14:textId="3E6C9562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1428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739D55F9" w14:textId="66AB9EE6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847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75F822BF" w14:textId="60FBD6A3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560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4B59EBCD" w14:textId="3866196F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19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</w:tcPr>
          <w:p w14:paraId="53B7FF66" w14:textId="3FEA9895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54CDC36C" w14:textId="25EC5D21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712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74CED821" w14:textId="77BD7C06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622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3E465848" w14:textId="3B4BE57F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79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2BB5AA62" w14:textId="69B00197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</w:tcPr>
          <w:p w14:paraId="73563E7A" w14:textId="2039F07F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4EA7B618" w14:textId="4D9CFA18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1514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3214472D" w14:textId="1A333DF7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385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7C2CA7AB" w14:textId="3ADCFF01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103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6C45ACB3" w14:textId="4B2F8DC6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425" w:type="dxa"/>
            <w:gridSpan w:val="2"/>
            <w:tcMar>
              <w:left w:w="0" w:type="dxa"/>
              <w:right w:w="0" w:type="dxa"/>
            </w:tcMar>
          </w:tcPr>
          <w:p w14:paraId="21AF9ECB" w14:textId="4BC5B7F3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89</w:t>
            </w:r>
          </w:p>
        </w:tc>
        <w:tc>
          <w:tcPr>
            <w:tcW w:w="425" w:type="dxa"/>
            <w:gridSpan w:val="2"/>
            <w:tcMar>
              <w:left w:w="0" w:type="dxa"/>
              <w:right w:w="0" w:type="dxa"/>
            </w:tcMar>
          </w:tcPr>
          <w:p w14:paraId="08560DE0" w14:textId="54563B71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color w:val="00B050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62</w:t>
            </w:r>
          </w:p>
        </w:tc>
        <w:tc>
          <w:tcPr>
            <w:tcW w:w="425" w:type="dxa"/>
            <w:gridSpan w:val="2"/>
            <w:tcMar>
              <w:left w:w="0" w:type="dxa"/>
              <w:right w:w="0" w:type="dxa"/>
            </w:tcMar>
          </w:tcPr>
          <w:p w14:paraId="7CCD960E" w14:textId="69CC0E87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41</w:t>
            </w:r>
          </w:p>
        </w:tc>
      </w:tr>
      <w:tr w:rsidR="00D75B19" w:rsidRPr="00936A85" w14:paraId="41DA2231" w14:textId="760293D7" w:rsidTr="00D75B19">
        <w:trPr>
          <w:gridAfter w:val="1"/>
          <w:wAfter w:w="6" w:type="dxa"/>
        </w:trPr>
        <w:tc>
          <w:tcPr>
            <w:tcW w:w="423" w:type="dxa"/>
            <w:tcMar>
              <w:left w:w="0" w:type="dxa"/>
              <w:right w:w="0" w:type="dxa"/>
            </w:tcMar>
          </w:tcPr>
          <w:p w14:paraId="4160A999" w14:textId="0265D0EF" w:rsidR="00D75B19" w:rsidRPr="00936A85" w:rsidRDefault="00D75B19" w:rsidP="00366B21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P15</w:t>
            </w:r>
          </w:p>
        </w:tc>
        <w:tc>
          <w:tcPr>
            <w:tcW w:w="425" w:type="dxa"/>
          </w:tcPr>
          <w:p w14:paraId="6DF8F72A" w14:textId="77777777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34573C02" w14:textId="78E7C18B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2353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11A5E202" w14:textId="6BF03E39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1158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23DC32EE" w14:textId="7A8FFA21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823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519AA3E2" w14:textId="007BB3B6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248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348E039F" w14:textId="24A9FA00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79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</w:tcPr>
          <w:p w14:paraId="472DC187" w14:textId="27E8A446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41663EEB" w14:textId="4927C38B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815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0A88A646" w14:textId="7A311CB8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595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375F8A4C" w14:textId="3C8D1A9B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148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6749484B" w14:textId="0C428CE5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37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</w:tcPr>
          <w:p w14:paraId="0167586A" w14:textId="7023E5D6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34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74B794F3" w14:textId="2DA6E010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582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1A2D9BBD" w14:textId="75EE8AF8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314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403083DF" w14:textId="5B563F08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161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27C6253C" w14:textId="5F2F24D6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0</w:t>
            </w:r>
          </w:p>
        </w:tc>
        <w:tc>
          <w:tcPr>
            <w:tcW w:w="425" w:type="dxa"/>
            <w:gridSpan w:val="2"/>
            <w:tcMar>
              <w:left w:w="0" w:type="dxa"/>
              <w:right w:w="0" w:type="dxa"/>
            </w:tcMar>
          </w:tcPr>
          <w:p w14:paraId="6157DA09" w14:textId="22EBB4CE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226</w:t>
            </w:r>
          </w:p>
        </w:tc>
        <w:tc>
          <w:tcPr>
            <w:tcW w:w="425" w:type="dxa"/>
            <w:gridSpan w:val="2"/>
            <w:tcMar>
              <w:left w:w="0" w:type="dxa"/>
              <w:right w:w="0" w:type="dxa"/>
            </w:tcMar>
          </w:tcPr>
          <w:p w14:paraId="1ECD4AEA" w14:textId="0E6DBCAB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325</w:t>
            </w:r>
          </w:p>
        </w:tc>
        <w:tc>
          <w:tcPr>
            <w:tcW w:w="425" w:type="dxa"/>
            <w:gridSpan w:val="2"/>
            <w:tcMar>
              <w:left w:w="0" w:type="dxa"/>
              <w:right w:w="0" w:type="dxa"/>
            </w:tcMar>
          </w:tcPr>
          <w:p w14:paraId="5BEE8994" w14:textId="2C3528DF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21</w:t>
            </w:r>
          </w:p>
        </w:tc>
      </w:tr>
      <w:tr w:rsidR="00D75B19" w:rsidRPr="00936A85" w14:paraId="1467D277" w14:textId="6920D0F3" w:rsidTr="00D75B19">
        <w:trPr>
          <w:gridAfter w:val="1"/>
          <w:wAfter w:w="6" w:type="dxa"/>
        </w:trPr>
        <w:tc>
          <w:tcPr>
            <w:tcW w:w="423" w:type="dxa"/>
            <w:tcMar>
              <w:left w:w="0" w:type="dxa"/>
              <w:right w:w="0" w:type="dxa"/>
            </w:tcMar>
          </w:tcPr>
          <w:p w14:paraId="685E972D" w14:textId="50929D94" w:rsidR="00D75B19" w:rsidRPr="00936A85" w:rsidRDefault="00D75B19" w:rsidP="00366B21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P16</w:t>
            </w:r>
          </w:p>
        </w:tc>
        <w:tc>
          <w:tcPr>
            <w:tcW w:w="425" w:type="dxa"/>
          </w:tcPr>
          <w:p w14:paraId="3E5CAB83" w14:textId="77777777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0FDA9056" w14:textId="032F0843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3012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4EDFF7CD" w14:textId="75980CD4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1565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01325509" w14:textId="65310DBC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1158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02F4DA6B" w14:textId="480396DD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351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066BEB6E" w14:textId="4CBF89C1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41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</w:tcPr>
          <w:p w14:paraId="75338E8B" w14:textId="6B149969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17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55F0692C" w14:textId="104E4B5B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1288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02FF957B" w14:textId="26AD9F6D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845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221630A7" w14:textId="6DC9E95E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164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48554D83" w14:textId="13A88A1E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146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</w:tcPr>
          <w:p w14:paraId="0B8B7914" w14:textId="5501CA3F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134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00B0A99E" w14:textId="29EFFF2D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672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6DA236D1" w14:textId="771D2262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577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4D74A545" w14:textId="33BCFCEB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60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4D195B73" w14:textId="743F8BD3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425" w:type="dxa"/>
            <w:gridSpan w:val="2"/>
            <w:tcMar>
              <w:left w:w="0" w:type="dxa"/>
              <w:right w:w="0" w:type="dxa"/>
            </w:tcMar>
          </w:tcPr>
          <w:p w14:paraId="7CAEBE35" w14:textId="44E4104B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124</w:t>
            </w:r>
          </w:p>
        </w:tc>
        <w:tc>
          <w:tcPr>
            <w:tcW w:w="425" w:type="dxa"/>
            <w:gridSpan w:val="2"/>
            <w:tcMar>
              <w:left w:w="0" w:type="dxa"/>
              <w:right w:w="0" w:type="dxa"/>
            </w:tcMar>
          </w:tcPr>
          <w:p w14:paraId="086848F4" w14:textId="0AD50A12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133</w:t>
            </w:r>
          </w:p>
        </w:tc>
        <w:tc>
          <w:tcPr>
            <w:tcW w:w="425" w:type="dxa"/>
            <w:gridSpan w:val="2"/>
            <w:tcMar>
              <w:left w:w="0" w:type="dxa"/>
              <w:right w:w="0" w:type="dxa"/>
            </w:tcMar>
          </w:tcPr>
          <w:p w14:paraId="2AFCE07B" w14:textId="40B8C11B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</w:tr>
      <w:tr w:rsidR="00D75B19" w:rsidRPr="00936A85" w14:paraId="300A2A80" w14:textId="423C9F3B" w:rsidTr="00D75B19">
        <w:trPr>
          <w:gridAfter w:val="1"/>
          <w:wAfter w:w="6" w:type="dxa"/>
        </w:trPr>
        <w:tc>
          <w:tcPr>
            <w:tcW w:w="423" w:type="dxa"/>
            <w:tcMar>
              <w:left w:w="0" w:type="dxa"/>
              <w:right w:w="0" w:type="dxa"/>
            </w:tcMar>
          </w:tcPr>
          <w:p w14:paraId="6E01DE52" w14:textId="19E57B04" w:rsidR="00D75B19" w:rsidRPr="00936A85" w:rsidRDefault="00D75B19" w:rsidP="00366B21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P17</w:t>
            </w:r>
          </w:p>
        </w:tc>
        <w:tc>
          <w:tcPr>
            <w:tcW w:w="425" w:type="dxa"/>
          </w:tcPr>
          <w:p w14:paraId="3BD491AA" w14:textId="77777777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58BAD2E1" w14:textId="042C8AC6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2459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1238F74E" w14:textId="0149CE46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1290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2E741E97" w14:textId="077B1452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951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37C643A0" w14:textId="17C74CCF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315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4C1D1084" w14:textId="53DA56F6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23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</w:tcPr>
          <w:p w14:paraId="120F650F" w14:textId="7A46EE92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73A4A067" w14:textId="0E3B5F69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941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0DAA72DA" w14:textId="16C8091A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784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5F04CA2B" w14:textId="481C2D89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129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55CCBD92" w14:textId="13399254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8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</w:tcPr>
          <w:p w14:paraId="2A915DBC" w14:textId="3A8F64B6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25C5CB04" w14:textId="3F8E228A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1028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2BB214D8" w14:textId="4ACFD203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6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7010D132" w14:textId="21B89AAD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86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12AF0E6B" w14:textId="4212B3AB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425" w:type="dxa"/>
            <w:gridSpan w:val="2"/>
            <w:tcMar>
              <w:left w:w="0" w:type="dxa"/>
              <w:right w:w="0" w:type="dxa"/>
            </w:tcMar>
          </w:tcPr>
          <w:p w14:paraId="380FFFB6" w14:textId="30C6393A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413</w:t>
            </w:r>
          </w:p>
        </w:tc>
        <w:tc>
          <w:tcPr>
            <w:tcW w:w="425" w:type="dxa"/>
            <w:gridSpan w:val="2"/>
            <w:tcMar>
              <w:left w:w="0" w:type="dxa"/>
              <w:right w:w="0" w:type="dxa"/>
            </w:tcMar>
          </w:tcPr>
          <w:p w14:paraId="1C50DE7A" w14:textId="61666890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172</w:t>
            </w:r>
          </w:p>
        </w:tc>
        <w:tc>
          <w:tcPr>
            <w:tcW w:w="425" w:type="dxa"/>
            <w:gridSpan w:val="2"/>
            <w:tcMar>
              <w:left w:w="0" w:type="dxa"/>
              <w:right w:w="0" w:type="dxa"/>
            </w:tcMar>
          </w:tcPr>
          <w:p w14:paraId="2AB57E64" w14:textId="2A177814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27</w:t>
            </w:r>
          </w:p>
        </w:tc>
      </w:tr>
      <w:tr w:rsidR="00D75B19" w:rsidRPr="00936A85" w14:paraId="4C1D04B8" w14:textId="0FBE81A5" w:rsidTr="00D75B19">
        <w:trPr>
          <w:gridAfter w:val="1"/>
          <w:wAfter w:w="6" w:type="dxa"/>
        </w:trPr>
        <w:tc>
          <w:tcPr>
            <w:tcW w:w="423" w:type="dxa"/>
            <w:tcMar>
              <w:left w:w="0" w:type="dxa"/>
              <w:right w:w="0" w:type="dxa"/>
            </w:tcMar>
          </w:tcPr>
          <w:p w14:paraId="110D465F" w14:textId="6C8546A8" w:rsidR="00D75B19" w:rsidRPr="00936A85" w:rsidRDefault="00D75B19" w:rsidP="00366B21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P18</w:t>
            </w:r>
          </w:p>
        </w:tc>
        <w:tc>
          <w:tcPr>
            <w:tcW w:w="425" w:type="dxa"/>
          </w:tcPr>
          <w:p w14:paraId="417FB1CE" w14:textId="77777777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45516422" w14:textId="64E50863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5E7B39FA" w14:textId="4FF47EC3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696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386C0C8E" w14:textId="71AFCFAF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267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242A6A2C" w14:textId="00BF6C68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337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0A37D183" w14:textId="4AAE80C3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84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</w:tcPr>
          <w:p w14:paraId="1A6D328F" w14:textId="238E8E69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6A39529E" w14:textId="2EFA21B8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459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342359DB" w14:textId="4CEC65F0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228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4B3AF3F6" w14:textId="240F76B7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151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2FADF032" w14:textId="004A0BBF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44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</w:tcPr>
          <w:p w14:paraId="3EE4811C" w14:textId="33B159E2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37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5F39EBEE" w14:textId="1C2DADB1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33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6286013A" w14:textId="489A5A17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8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5279EA34" w14:textId="647EF6DA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67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13ECA9FD" w14:textId="75D0E282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425" w:type="dxa"/>
            <w:gridSpan w:val="2"/>
            <w:tcMar>
              <w:left w:w="0" w:type="dxa"/>
              <w:right w:w="0" w:type="dxa"/>
            </w:tcMar>
          </w:tcPr>
          <w:p w14:paraId="7F6542E0" w14:textId="4F7E8C58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108</w:t>
            </w:r>
          </w:p>
        </w:tc>
        <w:tc>
          <w:tcPr>
            <w:tcW w:w="425" w:type="dxa"/>
            <w:gridSpan w:val="2"/>
            <w:tcMar>
              <w:left w:w="0" w:type="dxa"/>
              <w:right w:w="0" w:type="dxa"/>
            </w:tcMar>
          </w:tcPr>
          <w:p w14:paraId="21ADEE4A" w14:textId="51CF4D14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86</w:t>
            </w:r>
          </w:p>
        </w:tc>
        <w:tc>
          <w:tcPr>
            <w:tcW w:w="425" w:type="dxa"/>
            <w:gridSpan w:val="2"/>
            <w:tcMar>
              <w:left w:w="0" w:type="dxa"/>
              <w:right w:w="0" w:type="dxa"/>
            </w:tcMar>
          </w:tcPr>
          <w:p w14:paraId="1A805D14" w14:textId="35D1EF1F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27</w:t>
            </w:r>
          </w:p>
        </w:tc>
      </w:tr>
      <w:tr w:rsidR="00D75B19" w:rsidRPr="00936A85" w14:paraId="3DF2310B" w14:textId="497F7C57" w:rsidTr="00D75B19">
        <w:trPr>
          <w:gridAfter w:val="1"/>
          <w:wAfter w:w="6" w:type="dxa"/>
        </w:trPr>
        <w:tc>
          <w:tcPr>
            <w:tcW w:w="42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04AD8F8" w14:textId="209D1145" w:rsidR="00D75B19" w:rsidRPr="00936A85" w:rsidRDefault="00D75B19" w:rsidP="00366B21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P2</w:t>
            </w:r>
            <w:r w:rsidR="00850E32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8395BAD" w14:textId="77777777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2725892" w14:textId="5AD4FEA1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3216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7BC8E8A" w14:textId="20478B7B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1857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7B51222" w14:textId="23CC9AC4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136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8857F90" w14:textId="7B5A043A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468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47B8FA6" w14:textId="476119A9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22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342D96D" w14:textId="73223425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69C09D4" w14:textId="023761C9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111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B32050C" w14:textId="21AF16B1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969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8F88117" w14:textId="55064065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99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07D2020" w14:textId="6BE14718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B46647C" w14:textId="3C714CD8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26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689C25D" w14:textId="59B9FE9E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85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2A86B4F" w14:textId="4F69E763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559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BB1C326" w14:textId="2CDEA1B3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11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6454BE8" w14:textId="73EE169B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color w:val="00B050"/>
                <w:sz w:val="12"/>
                <w:szCs w:val="12"/>
              </w:rPr>
              <w:t>2</w:t>
            </w:r>
          </w:p>
        </w:tc>
        <w:tc>
          <w:tcPr>
            <w:tcW w:w="425" w:type="dxa"/>
            <w:gridSpan w:val="2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94A6FE5" w14:textId="44E9D8B2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425" w:type="dxa"/>
            <w:gridSpan w:val="2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A9B9194" w14:textId="0FE63C8F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262</w:t>
            </w:r>
          </w:p>
        </w:tc>
        <w:tc>
          <w:tcPr>
            <w:tcW w:w="425" w:type="dxa"/>
            <w:gridSpan w:val="2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AD1F8A9" w14:textId="0EAE045B" w:rsidR="00D75B19" w:rsidRPr="00936A85" w:rsidRDefault="00D75B19" w:rsidP="00FA2317">
            <w:pPr>
              <w:widowControl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36A85">
              <w:rPr>
                <w:rFonts w:ascii="Times New Roman" w:hAnsi="Times New Roman" w:cs="Times New Roman"/>
                <w:sz w:val="12"/>
                <w:szCs w:val="12"/>
              </w:rPr>
              <w:t>34</w:t>
            </w:r>
          </w:p>
        </w:tc>
      </w:tr>
    </w:tbl>
    <w:p w14:paraId="2CBCF589" w14:textId="5447CDAA" w:rsidR="00494434" w:rsidRDefault="00F36C3E" w:rsidP="004F2CB0">
      <w:pPr>
        <w:widowControl/>
        <w:shd w:val="clear" w:color="auto" w:fill="FFFFFF"/>
        <w:jc w:val="left"/>
        <w:rPr>
          <w:rFonts w:ascii="Times New Roman" w:hAnsi="Times New Roman" w:cs="Times New Roman"/>
          <w:sz w:val="18"/>
          <w:szCs w:val="18"/>
        </w:rPr>
      </w:pPr>
      <w:r w:rsidRPr="00762583">
        <w:rPr>
          <w:rFonts w:ascii="Times New Roman" w:hAnsi="Times New Roman" w:cs="Times New Roman"/>
          <w:sz w:val="18"/>
          <w:szCs w:val="18"/>
        </w:rPr>
        <w:t xml:space="preserve">The </w:t>
      </w:r>
      <w:r w:rsidR="00216041" w:rsidRPr="00762583">
        <w:rPr>
          <w:rFonts w:ascii="Times New Roman" w:hAnsi="Times New Roman" w:cs="Times New Roman"/>
          <w:sz w:val="18"/>
          <w:szCs w:val="18"/>
        </w:rPr>
        <w:t>absolute number</w:t>
      </w:r>
      <w:r w:rsidR="00AD5AEC">
        <w:rPr>
          <w:rFonts w:ascii="Times New Roman" w:hAnsi="Times New Roman" w:cs="Times New Roman"/>
          <w:sz w:val="18"/>
          <w:szCs w:val="18"/>
        </w:rPr>
        <w:t>s</w:t>
      </w:r>
      <w:r w:rsidR="00216041" w:rsidRPr="00762583">
        <w:rPr>
          <w:rFonts w:ascii="Times New Roman" w:hAnsi="Times New Roman" w:cs="Times New Roman"/>
          <w:sz w:val="18"/>
          <w:szCs w:val="18"/>
        </w:rPr>
        <w:t xml:space="preserve"> of different </w:t>
      </w:r>
      <w:r w:rsidRPr="00762583">
        <w:rPr>
          <w:rFonts w:ascii="Times New Roman" w:hAnsi="Times New Roman" w:cs="Times New Roman"/>
          <w:sz w:val="18"/>
          <w:szCs w:val="18"/>
        </w:rPr>
        <w:t xml:space="preserve">subsets </w:t>
      </w:r>
      <w:r w:rsidR="00494434">
        <w:rPr>
          <w:rFonts w:ascii="Times New Roman" w:hAnsi="Times New Roman" w:cs="Times New Roman"/>
          <w:sz w:val="18"/>
          <w:szCs w:val="18"/>
        </w:rPr>
        <w:t>w</w:t>
      </w:r>
      <w:r w:rsidR="00AD5AEC">
        <w:rPr>
          <w:rFonts w:ascii="Times New Roman" w:hAnsi="Times New Roman" w:cs="Times New Roman"/>
          <w:sz w:val="18"/>
          <w:szCs w:val="18"/>
        </w:rPr>
        <w:t>ere</w:t>
      </w:r>
      <w:r w:rsidRPr="00762583">
        <w:rPr>
          <w:rFonts w:ascii="Times New Roman" w:hAnsi="Times New Roman" w:cs="Times New Roman"/>
          <w:sz w:val="18"/>
          <w:szCs w:val="18"/>
        </w:rPr>
        <w:t xml:space="preserve"> analyzed by flow cytometry. CM: central memory; EM: effector memory; DNT: αβ+ double negative T cells; </w:t>
      </w:r>
      <w:r w:rsidR="00BE203B">
        <w:rPr>
          <w:rFonts w:ascii="Times New Roman" w:hAnsi="Times New Roman" w:cs="Times New Roman"/>
          <w:sz w:val="18"/>
          <w:szCs w:val="18"/>
        </w:rPr>
        <w:t xml:space="preserve">TEMRA: </w:t>
      </w:r>
      <w:r w:rsidR="00BE203B" w:rsidRPr="00BE203B">
        <w:rPr>
          <w:rFonts w:ascii="Times New Roman" w:hAnsi="Times New Roman" w:cs="Times New Roman"/>
          <w:sz w:val="18"/>
          <w:szCs w:val="18"/>
        </w:rPr>
        <w:t>End-differentiated effector memory cells</w:t>
      </w:r>
      <w:r w:rsidR="00494434">
        <w:rPr>
          <w:rFonts w:ascii="Times New Roman" w:hAnsi="Times New Roman" w:cs="Times New Roman"/>
          <w:sz w:val="18"/>
          <w:szCs w:val="18"/>
        </w:rPr>
        <w:t>.</w:t>
      </w:r>
      <w:r w:rsidR="00BE203B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37266D48" w14:textId="1EBC9C47" w:rsidR="00BA0EF6" w:rsidRPr="00762583" w:rsidRDefault="004820F5" w:rsidP="004F2CB0">
      <w:pPr>
        <w:widowControl/>
        <w:shd w:val="clear" w:color="auto" w:fill="FFFFFF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R</w:t>
      </w:r>
      <w:r w:rsidR="00216041" w:rsidRPr="00762583">
        <w:rPr>
          <w:rFonts w:ascii="Times New Roman" w:hAnsi="Times New Roman" w:cs="Times New Roman"/>
          <w:sz w:val="18"/>
          <w:szCs w:val="18"/>
        </w:rPr>
        <w:t xml:space="preserve">ed </w:t>
      </w:r>
      <w:r w:rsidR="00494434">
        <w:rPr>
          <w:rFonts w:ascii="Times New Roman" w:hAnsi="Times New Roman" w:cs="Times New Roman"/>
          <w:sz w:val="18"/>
          <w:szCs w:val="18"/>
        </w:rPr>
        <w:t xml:space="preserve">denotes increased </w:t>
      </w:r>
      <w:r w:rsidR="00216041" w:rsidRPr="00762583">
        <w:rPr>
          <w:rFonts w:ascii="Times New Roman" w:hAnsi="Times New Roman" w:cs="Times New Roman"/>
          <w:sz w:val="18"/>
          <w:szCs w:val="18"/>
        </w:rPr>
        <w:t xml:space="preserve">numbers. Green </w:t>
      </w:r>
      <w:r w:rsidR="00494434">
        <w:rPr>
          <w:rFonts w:ascii="Times New Roman" w:hAnsi="Times New Roman" w:cs="Times New Roman"/>
          <w:sz w:val="18"/>
          <w:szCs w:val="18"/>
        </w:rPr>
        <w:t>denote</w:t>
      </w:r>
      <w:r w:rsidR="003B2ED2">
        <w:rPr>
          <w:rFonts w:ascii="Times New Roman" w:hAnsi="Times New Roman" w:cs="Times New Roman"/>
          <w:sz w:val="18"/>
          <w:szCs w:val="18"/>
        </w:rPr>
        <w:t>s</w:t>
      </w:r>
      <w:r w:rsidR="00494434">
        <w:rPr>
          <w:rFonts w:ascii="Times New Roman" w:hAnsi="Times New Roman" w:cs="Times New Roman"/>
          <w:sz w:val="18"/>
          <w:szCs w:val="18"/>
        </w:rPr>
        <w:t xml:space="preserve"> reduced</w:t>
      </w:r>
      <w:r w:rsidR="00216041" w:rsidRPr="00762583">
        <w:rPr>
          <w:rFonts w:ascii="Times New Roman" w:hAnsi="Times New Roman" w:cs="Times New Roman"/>
          <w:sz w:val="18"/>
          <w:szCs w:val="18"/>
        </w:rPr>
        <w:t xml:space="preserve"> nu</w:t>
      </w:r>
      <w:r w:rsidR="00CE6667" w:rsidRPr="00762583">
        <w:rPr>
          <w:rFonts w:ascii="Times New Roman" w:hAnsi="Times New Roman" w:cs="Times New Roman"/>
          <w:sz w:val="18"/>
          <w:szCs w:val="18"/>
        </w:rPr>
        <w:t>mbers. We used the same methods</w:t>
      </w:r>
      <w:r w:rsidR="00494434">
        <w:rPr>
          <w:rFonts w:ascii="Times New Roman" w:hAnsi="Times New Roman" w:cs="Times New Roman"/>
          <w:sz w:val="18"/>
          <w:szCs w:val="18"/>
        </w:rPr>
        <w:t xml:space="preserve"> in all cases,</w:t>
      </w:r>
      <w:r w:rsidR="00CE6667" w:rsidRPr="00762583">
        <w:rPr>
          <w:rFonts w:ascii="Times New Roman" w:hAnsi="Times New Roman" w:cs="Times New Roman" w:hint="eastAsia"/>
          <w:sz w:val="18"/>
          <w:szCs w:val="18"/>
        </w:rPr>
        <w:t xml:space="preserve"> and </w:t>
      </w:r>
      <w:r w:rsidR="00494434">
        <w:rPr>
          <w:rFonts w:ascii="Times New Roman" w:hAnsi="Times New Roman" w:cs="Times New Roman"/>
          <w:sz w:val="18"/>
          <w:szCs w:val="18"/>
        </w:rPr>
        <w:t>assessment of</w:t>
      </w:r>
      <w:r w:rsidR="00BE203B">
        <w:rPr>
          <w:rFonts w:ascii="Times New Roman" w:hAnsi="Times New Roman" w:cs="Times New Roman"/>
          <w:sz w:val="18"/>
          <w:szCs w:val="18"/>
        </w:rPr>
        <w:t xml:space="preserve"> </w:t>
      </w:r>
      <w:r w:rsidR="00CE6667" w:rsidRPr="00762583">
        <w:rPr>
          <w:rFonts w:ascii="Times New Roman" w:hAnsi="Times New Roman" w:cs="Times New Roman"/>
          <w:sz w:val="18"/>
          <w:szCs w:val="18"/>
        </w:rPr>
        <w:t xml:space="preserve">absolute numbers </w:t>
      </w:r>
      <w:r w:rsidR="00494434">
        <w:rPr>
          <w:rFonts w:ascii="Times New Roman" w:hAnsi="Times New Roman" w:cs="Times New Roman"/>
          <w:sz w:val="18"/>
          <w:szCs w:val="18"/>
        </w:rPr>
        <w:t>was made</w:t>
      </w:r>
      <w:r w:rsidR="00494434" w:rsidRPr="00762583">
        <w:rPr>
          <w:rFonts w:ascii="Times New Roman" w:hAnsi="Times New Roman" w:cs="Times New Roman"/>
          <w:sz w:val="18"/>
          <w:szCs w:val="18"/>
        </w:rPr>
        <w:t xml:space="preserve"> </w:t>
      </w:r>
      <w:r w:rsidR="00216041" w:rsidRPr="00762583">
        <w:rPr>
          <w:rFonts w:ascii="Times New Roman" w:hAnsi="Times New Roman" w:cs="Times New Roman"/>
          <w:sz w:val="18"/>
          <w:szCs w:val="18"/>
        </w:rPr>
        <w:t xml:space="preserve">according to </w:t>
      </w:r>
      <w:r w:rsidR="00556FB4" w:rsidRPr="00762583">
        <w:rPr>
          <w:rFonts w:ascii="Times New Roman" w:hAnsi="Times New Roman" w:cs="Times New Roman"/>
          <w:sz w:val="18"/>
          <w:szCs w:val="18"/>
        </w:rPr>
        <w:t xml:space="preserve">reference values </w:t>
      </w:r>
      <w:r w:rsidR="005A1F8F">
        <w:rPr>
          <w:rFonts w:ascii="Times New Roman" w:hAnsi="Times New Roman" w:cs="Times New Roman"/>
          <w:sz w:val="18"/>
          <w:szCs w:val="18"/>
        </w:rPr>
        <w:t xml:space="preserve">for </w:t>
      </w:r>
      <w:r w:rsidR="00556FB4" w:rsidRPr="00762583">
        <w:rPr>
          <w:rFonts w:ascii="Times New Roman" w:hAnsi="Times New Roman" w:cs="Times New Roman"/>
          <w:sz w:val="18"/>
          <w:szCs w:val="18"/>
        </w:rPr>
        <w:t>lymphocyte</w:t>
      </w:r>
      <w:r w:rsidR="005A1F8F">
        <w:rPr>
          <w:rFonts w:ascii="Times New Roman" w:hAnsi="Times New Roman" w:cs="Times New Roman"/>
          <w:sz w:val="18"/>
          <w:szCs w:val="18"/>
        </w:rPr>
        <w:t xml:space="preserve"> numbers</w:t>
      </w:r>
      <w:r w:rsidR="00556FB4" w:rsidRPr="00762583">
        <w:rPr>
          <w:rFonts w:ascii="Times New Roman" w:hAnsi="Times New Roman" w:cs="Times New Roman"/>
          <w:sz w:val="18"/>
          <w:szCs w:val="18"/>
        </w:rPr>
        <w:t xml:space="preserve"> among different age</w:t>
      </w:r>
      <w:r w:rsidR="005A1F8F">
        <w:rPr>
          <w:rFonts w:ascii="Times New Roman" w:hAnsi="Times New Roman" w:cs="Times New Roman"/>
          <w:sz w:val="18"/>
          <w:szCs w:val="18"/>
        </w:rPr>
        <w:t xml:space="preserve"> groups</w:t>
      </w:r>
      <w:r w:rsidR="00556FB4" w:rsidRPr="00762583">
        <w:rPr>
          <w:rFonts w:ascii="Times New Roman" w:hAnsi="Times New Roman" w:cs="Times New Roman"/>
          <w:sz w:val="18"/>
          <w:szCs w:val="18"/>
        </w:rPr>
        <w:t xml:space="preserve"> in China</w:t>
      </w:r>
      <w:r w:rsidR="002E5883">
        <w:rPr>
          <w:rFonts w:ascii="Times New Roman" w:hAnsi="Times New Roman" w:cs="Times New Roman"/>
          <w:sz w:val="18"/>
          <w:szCs w:val="18"/>
        </w:rPr>
        <w:t xml:space="preserve"> </w:t>
      </w:r>
      <w:r w:rsidR="00401E22">
        <w:rPr>
          <w:rFonts w:ascii="Times New Roman" w:hAnsi="Times New Roman" w:cs="Times New Roman" w:hint="eastAsia"/>
          <w:sz w:val="18"/>
          <w:szCs w:val="18"/>
        </w:rPr>
        <w:t>(</w:t>
      </w:r>
      <w:r w:rsidR="002E5883">
        <w:rPr>
          <w:rFonts w:ascii="Times New Roman" w:hAnsi="Times New Roman" w:cs="Times New Roman"/>
          <w:sz w:val="18"/>
          <w:szCs w:val="18"/>
        </w:rPr>
        <w:t>27</w:t>
      </w:r>
      <w:r w:rsidR="00401E22">
        <w:rPr>
          <w:rFonts w:ascii="Times New Roman" w:hAnsi="Times New Roman" w:cs="Times New Roman"/>
          <w:sz w:val="18"/>
          <w:szCs w:val="18"/>
        </w:rPr>
        <w:t>)</w:t>
      </w:r>
      <w:r w:rsidR="00556FB4" w:rsidRPr="00762583">
        <w:rPr>
          <w:rFonts w:ascii="Times New Roman" w:hAnsi="Times New Roman" w:cs="Times New Roman"/>
          <w:sz w:val="18"/>
          <w:szCs w:val="18"/>
        </w:rPr>
        <w:t>.</w:t>
      </w:r>
    </w:p>
    <w:p w14:paraId="2EC6E010" w14:textId="77777777" w:rsidR="00B810FB" w:rsidRPr="00401E22" w:rsidRDefault="00B810FB" w:rsidP="00525397">
      <w:pPr>
        <w:widowControl/>
        <w:shd w:val="clear" w:color="auto" w:fill="FFFFFF"/>
        <w:jc w:val="left"/>
        <w:rPr>
          <w:rFonts w:ascii="Times New Roman" w:hAnsi="Times New Roman" w:cs="Times New Roman"/>
          <w:sz w:val="18"/>
          <w:szCs w:val="18"/>
        </w:rPr>
      </w:pPr>
    </w:p>
    <w:p w14:paraId="60561DED" w14:textId="77777777" w:rsidR="00B810FB" w:rsidRDefault="00B810FB" w:rsidP="00525397">
      <w:pPr>
        <w:widowControl/>
        <w:shd w:val="clear" w:color="auto" w:fill="FFFFFF"/>
        <w:jc w:val="left"/>
        <w:rPr>
          <w:rFonts w:ascii="Times New Roman" w:hAnsi="Times New Roman" w:cs="Times New Roman"/>
          <w:sz w:val="18"/>
          <w:szCs w:val="18"/>
        </w:rPr>
      </w:pPr>
    </w:p>
    <w:p w14:paraId="045F8DCF" w14:textId="77777777" w:rsidR="00B810FB" w:rsidRDefault="00B810FB" w:rsidP="00525397">
      <w:pPr>
        <w:widowControl/>
        <w:shd w:val="clear" w:color="auto" w:fill="FFFFFF"/>
        <w:jc w:val="left"/>
        <w:rPr>
          <w:rFonts w:ascii="Times New Roman" w:hAnsi="Times New Roman" w:cs="Times New Roman"/>
          <w:sz w:val="18"/>
          <w:szCs w:val="18"/>
        </w:rPr>
      </w:pPr>
    </w:p>
    <w:p w14:paraId="27292C7C" w14:textId="77777777" w:rsidR="00B810FB" w:rsidRDefault="00B810FB" w:rsidP="00525397">
      <w:pPr>
        <w:widowControl/>
        <w:shd w:val="clear" w:color="auto" w:fill="FFFFFF"/>
        <w:jc w:val="left"/>
        <w:rPr>
          <w:rFonts w:ascii="Times New Roman" w:hAnsi="Times New Roman" w:cs="Times New Roman"/>
          <w:sz w:val="18"/>
          <w:szCs w:val="18"/>
        </w:rPr>
      </w:pPr>
    </w:p>
    <w:p w14:paraId="142E4CA5" w14:textId="77777777" w:rsidR="00B810FB" w:rsidRDefault="00B810FB" w:rsidP="00525397">
      <w:pPr>
        <w:widowControl/>
        <w:shd w:val="clear" w:color="auto" w:fill="FFFFFF"/>
        <w:jc w:val="left"/>
        <w:rPr>
          <w:rFonts w:ascii="Times New Roman" w:hAnsi="Times New Roman" w:cs="Times New Roman"/>
          <w:sz w:val="18"/>
          <w:szCs w:val="18"/>
        </w:rPr>
      </w:pPr>
    </w:p>
    <w:p w14:paraId="43CE77B6" w14:textId="77777777" w:rsidR="00B810FB" w:rsidRDefault="00B810FB" w:rsidP="00525397">
      <w:pPr>
        <w:widowControl/>
        <w:shd w:val="clear" w:color="auto" w:fill="FFFFFF"/>
        <w:jc w:val="left"/>
        <w:rPr>
          <w:rFonts w:ascii="Times New Roman" w:hAnsi="Times New Roman" w:cs="Times New Roman"/>
          <w:sz w:val="18"/>
          <w:szCs w:val="18"/>
        </w:rPr>
      </w:pPr>
    </w:p>
    <w:p w14:paraId="60C58124" w14:textId="77777777" w:rsidR="00B810FB" w:rsidRDefault="00B810FB" w:rsidP="00525397">
      <w:pPr>
        <w:widowControl/>
        <w:shd w:val="clear" w:color="auto" w:fill="FFFFFF"/>
        <w:jc w:val="left"/>
        <w:rPr>
          <w:rFonts w:ascii="Times New Roman" w:hAnsi="Times New Roman" w:cs="Times New Roman"/>
          <w:sz w:val="18"/>
          <w:szCs w:val="18"/>
        </w:rPr>
      </w:pPr>
    </w:p>
    <w:p w14:paraId="3264C040" w14:textId="77777777" w:rsidR="00B810FB" w:rsidRDefault="00B810FB" w:rsidP="00525397">
      <w:pPr>
        <w:widowControl/>
        <w:shd w:val="clear" w:color="auto" w:fill="FFFFFF"/>
        <w:jc w:val="left"/>
        <w:rPr>
          <w:rFonts w:ascii="Times New Roman" w:hAnsi="Times New Roman" w:cs="Times New Roman"/>
          <w:sz w:val="18"/>
          <w:szCs w:val="18"/>
        </w:rPr>
      </w:pPr>
    </w:p>
    <w:p w14:paraId="7560047F" w14:textId="77777777" w:rsidR="00B810FB" w:rsidRDefault="00B810FB" w:rsidP="00525397">
      <w:pPr>
        <w:widowControl/>
        <w:shd w:val="clear" w:color="auto" w:fill="FFFFFF"/>
        <w:jc w:val="left"/>
        <w:rPr>
          <w:rFonts w:ascii="Times New Roman" w:hAnsi="Times New Roman" w:cs="Times New Roman"/>
          <w:sz w:val="18"/>
          <w:szCs w:val="18"/>
        </w:rPr>
      </w:pPr>
    </w:p>
    <w:p w14:paraId="3CC8786C" w14:textId="77777777" w:rsidR="00B810FB" w:rsidRDefault="00B810FB" w:rsidP="00525397">
      <w:pPr>
        <w:widowControl/>
        <w:shd w:val="clear" w:color="auto" w:fill="FFFFFF"/>
        <w:jc w:val="left"/>
        <w:rPr>
          <w:rFonts w:ascii="Times New Roman" w:hAnsi="Times New Roman" w:cs="Times New Roman"/>
          <w:sz w:val="18"/>
          <w:szCs w:val="18"/>
        </w:rPr>
      </w:pPr>
    </w:p>
    <w:p w14:paraId="07F5904D" w14:textId="77777777" w:rsidR="00B810FB" w:rsidRDefault="00B810FB" w:rsidP="00525397">
      <w:pPr>
        <w:widowControl/>
        <w:shd w:val="clear" w:color="auto" w:fill="FFFFFF"/>
        <w:jc w:val="left"/>
        <w:rPr>
          <w:rFonts w:ascii="Times New Roman" w:hAnsi="Times New Roman" w:cs="Times New Roman"/>
          <w:sz w:val="18"/>
          <w:szCs w:val="18"/>
        </w:rPr>
      </w:pPr>
    </w:p>
    <w:p w14:paraId="051E5D37" w14:textId="77777777" w:rsidR="00B810FB" w:rsidRDefault="00B810FB" w:rsidP="00525397">
      <w:pPr>
        <w:widowControl/>
        <w:shd w:val="clear" w:color="auto" w:fill="FFFFFF"/>
        <w:jc w:val="left"/>
        <w:rPr>
          <w:rFonts w:ascii="Times New Roman" w:hAnsi="Times New Roman" w:cs="Times New Roman"/>
          <w:sz w:val="18"/>
          <w:szCs w:val="18"/>
        </w:rPr>
      </w:pPr>
    </w:p>
    <w:p w14:paraId="5F6A72E6" w14:textId="77777777" w:rsidR="00B810FB" w:rsidRDefault="00B810FB" w:rsidP="00525397">
      <w:pPr>
        <w:widowControl/>
        <w:shd w:val="clear" w:color="auto" w:fill="FFFFFF"/>
        <w:jc w:val="left"/>
        <w:rPr>
          <w:rFonts w:ascii="Times New Roman" w:hAnsi="Times New Roman" w:cs="Times New Roman"/>
          <w:sz w:val="18"/>
          <w:szCs w:val="18"/>
        </w:rPr>
      </w:pPr>
    </w:p>
    <w:p w14:paraId="1362BD16" w14:textId="77777777" w:rsidR="00B810FB" w:rsidRDefault="00B810FB" w:rsidP="00525397">
      <w:pPr>
        <w:widowControl/>
        <w:shd w:val="clear" w:color="auto" w:fill="FFFFFF"/>
        <w:jc w:val="left"/>
        <w:rPr>
          <w:rFonts w:ascii="Times New Roman" w:hAnsi="Times New Roman" w:cs="Times New Roman"/>
          <w:sz w:val="18"/>
          <w:szCs w:val="18"/>
        </w:rPr>
      </w:pPr>
    </w:p>
    <w:p w14:paraId="3094A39B" w14:textId="17C6B0F6" w:rsidR="00525397" w:rsidRDefault="00525397" w:rsidP="00525397">
      <w:pPr>
        <w:widowControl/>
        <w:shd w:val="clear" w:color="auto" w:fill="FFFFFF"/>
        <w:jc w:val="left"/>
      </w:pPr>
      <w:r w:rsidRPr="00525397">
        <w:rPr>
          <w:rFonts w:ascii="Times New Roman" w:hAnsi="Times New Roman" w:cs="Times New Roman"/>
          <w:sz w:val="18"/>
          <w:szCs w:val="18"/>
        </w:rPr>
        <w:lastRenderedPageBreak/>
        <w:t>Table S</w:t>
      </w:r>
      <w:r w:rsidR="00D75B19">
        <w:rPr>
          <w:rFonts w:ascii="Times New Roman" w:hAnsi="Times New Roman" w:cs="Times New Roman"/>
          <w:sz w:val="18"/>
          <w:szCs w:val="18"/>
        </w:rPr>
        <w:t>5</w:t>
      </w:r>
      <w:r w:rsidRPr="00525397">
        <w:rPr>
          <w:rFonts w:ascii="Times New Roman" w:hAnsi="Times New Roman" w:cs="Times New Roman"/>
          <w:sz w:val="18"/>
          <w:szCs w:val="18"/>
        </w:rPr>
        <w:t>. T</w:t>
      </w:r>
      <w:r>
        <w:rPr>
          <w:rFonts w:ascii="Times New Roman" w:hAnsi="Times New Roman" w:cs="Times New Roman"/>
          <w:sz w:val="18"/>
          <w:szCs w:val="18"/>
        </w:rPr>
        <w:t xml:space="preserve">reatments and outcomes of patients before and after </w:t>
      </w:r>
      <w:r w:rsidRPr="00D150BF">
        <w:rPr>
          <w:rFonts w:ascii="Times New Roman" w:hAnsi="Times New Roman" w:cs="Times New Roman"/>
          <w:sz w:val="18"/>
          <w:szCs w:val="18"/>
        </w:rPr>
        <w:t>Canakinumab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tbl>
      <w:tblPr>
        <w:tblStyle w:val="a3"/>
        <w:tblW w:w="877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0"/>
        <w:gridCol w:w="680"/>
        <w:gridCol w:w="624"/>
        <w:gridCol w:w="510"/>
        <w:gridCol w:w="454"/>
        <w:gridCol w:w="56"/>
        <w:gridCol w:w="851"/>
        <w:gridCol w:w="1077"/>
        <w:gridCol w:w="811"/>
        <w:gridCol w:w="811"/>
        <w:gridCol w:w="1259"/>
        <w:gridCol w:w="1134"/>
      </w:tblGrid>
      <w:tr w:rsidR="00525397" w:rsidRPr="00E820BD" w14:paraId="47E46353" w14:textId="77777777" w:rsidTr="00525397"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51555171" w14:textId="77777777" w:rsidR="00525397" w:rsidRPr="00E820BD" w:rsidRDefault="00525397" w:rsidP="00122669">
            <w:pPr>
              <w:spacing w:line="21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Patient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5122379D" w14:textId="77777777" w:rsidR="00525397" w:rsidRPr="00E820BD" w:rsidRDefault="00525397" w:rsidP="00122669">
            <w:pPr>
              <w:spacing w:line="21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Treatment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14:paraId="28BC5A87" w14:textId="77777777" w:rsidR="00525397" w:rsidRPr="00E820BD" w:rsidRDefault="00525397" w:rsidP="00122669">
            <w:pPr>
              <w:spacing w:line="21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 xml:space="preserve">Treatment 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7CA31C5C" w14:textId="77777777" w:rsidR="00525397" w:rsidRPr="00E820BD" w:rsidRDefault="00525397" w:rsidP="00122669">
            <w:pPr>
              <w:spacing w:line="216" w:lineRule="auto"/>
              <w:rPr>
                <w:rFonts w:ascii="Times New Roman" w:eastAsia="等线" w:hAnsi="Times New Roman" w:cs="Times New Roman"/>
                <w:sz w:val="12"/>
                <w:szCs w:val="12"/>
              </w:rPr>
            </w:pPr>
          </w:p>
        </w:tc>
        <w:tc>
          <w:tcPr>
            <w:tcW w:w="5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E9B460" w14:textId="5A6F5880" w:rsidR="00525397" w:rsidRPr="00E820BD" w:rsidRDefault="00525397" w:rsidP="00122669">
            <w:pPr>
              <w:spacing w:line="21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Follow</w:t>
            </w:r>
            <w:r>
              <w:rPr>
                <w:rFonts w:ascii="Times New Roman" w:eastAsia="等线" w:hAnsi="Times New Roman" w:cs="Times New Roman"/>
                <w:sz w:val="12"/>
                <w:szCs w:val="12"/>
              </w:rPr>
              <w:t>-</w:t>
            </w: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up</w:t>
            </w:r>
          </w:p>
        </w:tc>
        <w:tc>
          <w:tcPr>
            <w:tcW w:w="594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CB99DB8" w14:textId="77777777" w:rsidR="00525397" w:rsidRPr="00E820BD" w:rsidRDefault="00525397" w:rsidP="00122669">
            <w:pPr>
              <w:spacing w:line="21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Outcom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last visit; 4mg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/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kg, </w:t>
            </w:r>
            <w:proofErr w:type="gramStart"/>
            <w:r>
              <w:rPr>
                <w:rFonts w:ascii="Times New Roman" w:hAnsi="Times New Roman" w:cs="Times New Roman"/>
                <w:sz w:val="12"/>
                <w:szCs w:val="12"/>
              </w:rPr>
              <w:t>8 week</w:t>
            </w:r>
            <w:proofErr w:type="gram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intervals)</w:t>
            </w:r>
          </w:p>
        </w:tc>
      </w:tr>
      <w:tr w:rsidR="00525397" w:rsidRPr="00E820BD" w14:paraId="3E82CFEA" w14:textId="77777777" w:rsidTr="00525397"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1FC34BEF" w14:textId="77777777" w:rsidR="00525397" w:rsidRPr="00E820BD" w:rsidRDefault="00525397" w:rsidP="00122669">
            <w:pPr>
              <w:spacing w:line="21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2244CF11" w14:textId="77777777" w:rsidR="00525397" w:rsidRPr="00E820BD" w:rsidRDefault="00525397" w:rsidP="00122669">
            <w:pPr>
              <w:spacing w:line="21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sz w:val="12"/>
                <w:szCs w:val="12"/>
              </w:rPr>
              <w:t>S</w:t>
            </w: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trategy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14:paraId="44C87E57" w14:textId="77777777" w:rsidR="00525397" w:rsidRPr="00E820BD" w:rsidRDefault="00525397" w:rsidP="00122669">
            <w:pPr>
              <w:spacing w:line="21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sz w:val="12"/>
                <w:szCs w:val="12"/>
              </w:rPr>
              <w:t>C</w:t>
            </w: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ourse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17D7BF4B" w14:textId="77777777" w:rsidR="00525397" w:rsidRDefault="00525397" w:rsidP="00122669">
            <w:pPr>
              <w:spacing w:line="216" w:lineRule="auto"/>
              <w:rPr>
                <w:rFonts w:ascii="Times New Roman" w:eastAsia="等线" w:hAnsi="Times New Roman" w:cs="Times New Roman"/>
                <w:sz w:val="12"/>
                <w:szCs w:val="12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5AA3AE2A" w14:textId="1883EAEA" w:rsidR="00525397" w:rsidRPr="00E820BD" w:rsidRDefault="00525397" w:rsidP="00122669">
            <w:pPr>
              <w:spacing w:line="21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sz w:val="12"/>
                <w:szCs w:val="12"/>
              </w:rPr>
              <w:t>T</w:t>
            </w: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ime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5D63F0" w14:textId="77777777" w:rsidR="00525397" w:rsidRPr="000142F9" w:rsidRDefault="00525397" w:rsidP="00122669">
            <w:pPr>
              <w:spacing w:line="216" w:lineRule="auto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 w:rsidRPr="00D7711A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Laboratory data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1DCFD07F" w14:textId="77777777" w:rsidR="00525397" w:rsidRPr="00E820BD" w:rsidRDefault="00525397" w:rsidP="00122669">
            <w:pPr>
              <w:spacing w:line="21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Organ specific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487E579A" w14:textId="77777777" w:rsidR="00525397" w:rsidRPr="00E820BD" w:rsidRDefault="00525397" w:rsidP="00122669">
            <w:pPr>
              <w:spacing w:line="21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Hearing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31F38304" w14:textId="77777777" w:rsidR="00525397" w:rsidRPr="00E820BD" w:rsidRDefault="00525397" w:rsidP="00122669">
            <w:pPr>
              <w:spacing w:line="21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Vision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65F602A6" w14:textId="77777777" w:rsidR="00525397" w:rsidRPr="00E820BD" w:rsidRDefault="00525397" w:rsidP="00122669">
            <w:pPr>
              <w:spacing w:line="21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C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D07E1C" w14:textId="77777777" w:rsidR="00525397" w:rsidRPr="00E820BD" w:rsidRDefault="00525397" w:rsidP="00122669">
            <w:pPr>
              <w:spacing w:line="21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Musculoskeletal</w:t>
            </w:r>
          </w:p>
        </w:tc>
      </w:tr>
      <w:tr w:rsidR="00525397" w:rsidRPr="00E820BD" w14:paraId="73A68D83" w14:textId="77777777" w:rsidTr="00525397">
        <w:tc>
          <w:tcPr>
            <w:tcW w:w="510" w:type="dxa"/>
            <w:tcBorders>
              <w:top w:val="single" w:sz="4" w:space="0" w:color="auto"/>
            </w:tcBorders>
          </w:tcPr>
          <w:p w14:paraId="3B6F1262" w14:textId="77777777" w:rsidR="00525397" w:rsidRPr="00D7711A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771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P1 </w:t>
            </w:r>
          </w:p>
          <w:p w14:paraId="2F21134B" w14:textId="77777777" w:rsidR="00525397" w:rsidRPr="00D7711A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771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Before 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22EDE7FC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Pred</w:t>
            </w:r>
            <w:r w:rsidRPr="00E820BD">
              <w:rPr>
                <w:rFonts w:ascii="Times New Roman" w:eastAsia="等线" w:hAnsi="Times New Roman" w:cs="Times New Roman" w:hint="eastAsia"/>
                <w:sz w:val="12"/>
                <w:szCs w:val="12"/>
              </w:rPr>
              <w:t>+</w:t>
            </w: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THD</w:t>
            </w:r>
            <w:r w:rsidRPr="00E820BD">
              <w:rPr>
                <w:rFonts w:ascii="Times New Roman" w:eastAsia="等线" w:hAnsi="Times New Roman" w:cs="Times New Roman" w:hint="eastAsia"/>
                <w:sz w:val="12"/>
                <w:szCs w:val="12"/>
              </w:rPr>
              <w:t>+</w:t>
            </w: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MTX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1BE969D1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1 M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03E53ABC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648D4466" w14:textId="4AD26122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1 M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</w:tcBorders>
          </w:tcPr>
          <w:p w14:paraId="1A85F637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WBC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(13.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20436ACF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CRP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71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55653DF9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ES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87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28074AD5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Hb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92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3ACE8AE5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Fever;</w:t>
            </w:r>
          </w:p>
          <w:p w14:paraId="20B351E7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Rash;</w:t>
            </w:r>
          </w:p>
          <w:p w14:paraId="1A59D52D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Mastoiditis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0353D30D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Normal</w:t>
            </w:r>
          </w:p>
          <w:p w14:paraId="41D459F0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(-1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20 dB)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0A8B1938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Conjunctivitis;</w:t>
            </w:r>
          </w:p>
          <w:p w14:paraId="15533956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Papillitis (mild)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34CB505D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Headache;</w:t>
            </w:r>
          </w:p>
          <w:p w14:paraId="76D6DB7F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Thickened meninges;</w:t>
            </w:r>
          </w:p>
          <w:p w14:paraId="2BAF7D91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Ventriculomegal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70E2D8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Myalgia;</w:t>
            </w:r>
          </w:p>
          <w:p w14:paraId="33BB30AB" w14:textId="77777777" w:rsidR="00525397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Arthralgia</w:t>
            </w:r>
            <w:r>
              <w:rPr>
                <w:rFonts w:ascii="Times New Roman" w:eastAsia="等线" w:hAnsi="Times New Roman" w:cs="Times New Roman"/>
                <w:sz w:val="12"/>
                <w:szCs w:val="12"/>
              </w:rPr>
              <w:t>;</w:t>
            </w:r>
          </w:p>
          <w:p w14:paraId="2F46CC71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Arthritis (JADAS27: 34.7)</w:t>
            </w:r>
            <w:r>
              <w:rPr>
                <w:rFonts w:ascii="Times New Roman" w:eastAsia="等线" w:hAnsi="Times New Roman" w:cs="Times New Roman"/>
                <w:sz w:val="12"/>
                <w:szCs w:val="12"/>
              </w:rPr>
              <w:t>;</w:t>
            </w:r>
          </w:p>
          <w:p w14:paraId="4A1DC6FE" w14:textId="77777777" w:rsidR="00525397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Joint contraction (knees);</w:t>
            </w:r>
          </w:p>
          <w:p w14:paraId="7367E419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Patella enlargement;</w:t>
            </w:r>
          </w:p>
        </w:tc>
      </w:tr>
      <w:tr w:rsidR="00525397" w:rsidRPr="00E820BD" w14:paraId="42121137" w14:textId="77777777" w:rsidTr="00525397">
        <w:tc>
          <w:tcPr>
            <w:tcW w:w="510" w:type="dxa"/>
          </w:tcPr>
          <w:p w14:paraId="578FD34C" w14:textId="77777777" w:rsidR="00525397" w:rsidRPr="00D7711A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771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P1 </w:t>
            </w:r>
          </w:p>
          <w:p w14:paraId="43A9FC6D" w14:textId="77777777" w:rsidR="00525397" w:rsidRPr="00D7711A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771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Post </w:t>
            </w:r>
          </w:p>
        </w:tc>
        <w:tc>
          <w:tcPr>
            <w:tcW w:w="680" w:type="dxa"/>
          </w:tcPr>
          <w:p w14:paraId="6B45B810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proofErr w:type="spellStart"/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Pred+MTX</w:t>
            </w:r>
            <w:proofErr w:type="spellEnd"/>
          </w:p>
          <w:p w14:paraId="6CB32F2D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+Cana</w:t>
            </w:r>
          </w:p>
        </w:tc>
        <w:tc>
          <w:tcPr>
            <w:tcW w:w="624" w:type="dxa"/>
          </w:tcPr>
          <w:p w14:paraId="3125CACF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sz w:val="12"/>
                <w:szCs w:val="12"/>
              </w:rPr>
              <w:t>10</w:t>
            </w: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 xml:space="preserve"> M</w:t>
            </w:r>
          </w:p>
        </w:tc>
        <w:tc>
          <w:tcPr>
            <w:tcW w:w="510" w:type="dxa"/>
          </w:tcPr>
          <w:p w14:paraId="19887A83" w14:textId="77777777" w:rsidR="00525397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</w:p>
        </w:tc>
        <w:tc>
          <w:tcPr>
            <w:tcW w:w="454" w:type="dxa"/>
          </w:tcPr>
          <w:p w14:paraId="11E22B9D" w14:textId="0C0AE88F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sz w:val="12"/>
                <w:szCs w:val="12"/>
              </w:rPr>
              <w:t>10</w:t>
            </w: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 xml:space="preserve"> M</w:t>
            </w:r>
          </w:p>
        </w:tc>
        <w:tc>
          <w:tcPr>
            <w:tcW w:w="907" w:type="dxa"/>
            <w:gridSpan w:val="2"/>
          </w:tcPr>
          <w:p w14:paraId="2CAFD34B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WBC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4.84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7049B2FE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CRP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＜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10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5664B6CE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ES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14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70C5D27A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Hb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109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</w:tc>
        <w:tc>
          <w:tcPr>
            <w:tcW w:w="1077" w:type="dxa"/>
          </w:tcPr>
          <w:p w14:paraId="702883C2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ormal</w:t>
            </w:r>
          </w:p>
        </w:tc>
        <w:tc>
          <w:tcPr>
            <w:tcW w:w="811" w:type="dxa"/>
          </w:tcPr>
          <w:p w14:paraId="5D53A9FA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Normal</w:t>
            </w:r>
          </w:p>
          <w:p w14:paraId="6DACC970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(-1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20 dB)</w:t>
            </w:r>
          </w:p>
        </w:tc>
        <w:tc>
          <w:tcPr>
            <w:tcW w:w="811" w:type="dxa"/>
          </w:tcPr>
          <w:p w14:paraId="18B8C3ED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ormal</w:t>
            </w:r>
          </w:p>
        </w:tc>
        <w:tc>
          <w:tcPr>
            <w:tcW w:w="1259" w:type="dxa"/>
          </w:tcPr>
          <w:p w14:paraId="034126DB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No headache;</w:t>
            </w:r>
          </w:p>
          <w:p w14:paraId="757C452B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 xml:space="preserve">Thickened meninges </w:t>
            </w:r>
            <w:r w:rsidRPr="007C0BBD">
              <w:rPr>
                <w:rFonts w:ascii="Times New Roman" w:hAnsi="Times New Roman" w:cs="Times New Roman"/>
                <w:sz w:val="12"/>
                <w:szCs w:val="12"/>
              </w:rPr>
              <w:t>alleviated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;</w:t>
            </w:r>
          </w:p>
          <w:p w14:paraId="3B7689DF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 xml:space="preserve">Ventriculomegaly </w:t>
            </w:r>
            <w:r w:rsidRPr="00711B4E">
              <w:rPr>
                <w:rFonts w:ascii="Times New Roman" w:hAnsi="Times New Roman" w:cs="Times New Roman"/>
                <w:sz w:val="12"/>
                <w:szCs w:val="12"/>
              </w:rPr>
              <w:t>alleviate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;</w:t>
            </w:r>
          </w:p>
        </w:tc>
        <w:tc>
          <w:tcPr>
            <w:tcW w:w="1134" w:type="dxa"/>
          </w:tcPr>
          <w:p w14:paraId="4D93F52C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 xml:space="preserve">(JADAS27: </w:t>
            </w:r>
            <w:r>
              <w:rPr>
                <w:rFonts w:ascii="Times New Roman" w:eastAsia="等线" w:hAnsi="Times New Roman" w:cs="Times New Roman"/>
                <w:sz w:val="12"/>
                <w:szCs w:val="12"/>
              </w:rPr>
              <w:t>3</w:t>
            </w: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)</w:t>
            </w:r>
            <w:r>
              <w:rPr>
                <w:rFonts w:ascii="Times New Roman" w:eastAsia="等线" w:hAnsi="Times New Roman" w:cs="Times New Roman"/>
                <w:sz w:val="12"/>
                <w:szCs w:val="12"/>
              </w:rPr>
              <w:t>;</w:t>
            </w:r>
          </w:p>
          <w:p w14:paraId="40316590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Joint contraction alleviated (knees)</w:t>
            </w:r>
          </w:p>
        </w:tc>
      </w:tr>
      <w:tr w:rsidR="00525397" w:rsidRPr="00E820BD" w14:paraId="0C58418E" w14:textId="77777777" w:rsidTr="00525397">
        <w:tc>
          <w:tcPr>
            <w:tcW w:w="510" w:type="dxa"/>
          </w:tcPr>
          <w:p w14:paraId="4A2B44E5" w14:textId="77777777" w:rsidR="00525397" w:rsidRPr="00D7711A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771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2</w:t>
            </w:r>
            <w:r w:rsidRPr="00D7711A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*</w:t>
            </w:r>
            <w:r w:rsidRPr="00D771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Before</w:t>
            </w:r>
          </w:p>
        </w:tc>
        <w:tc>
          <w:tcPr>
            <w:tcW w:w="680" w:type="dxa"/>
          </w:tcPr>
          <w:p w14:paraId="78FEDDD4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Pred+</w:t>
            </w:r>
            <w:r w:rsidRPr="00E820BD">
              <w:rPr>
                <w:rFonts w:ascii="等线" w:eastAsia="等线" w:hAnsi="等线" w:cs="Times New Roman"/>
                <w:sz w:val="12"/>
                <w:szCs w:val="12"/>
              </w:rPr>
              <w:t xml:space="preserve"> </w:t>
            </w: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sirolimus</w:t>
            </w:r>
          </w:p>
        </w:tc>
        <w:tc>
          <w:tcPr>
            <w:tcW w:w="624" w:type="dxa"/>
          </w:tcPr>
          <w:p w14:paraId="649109A5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8 M</w:t>
            </w:r>
          </w:p>
        </w:tc>
        <w:tc>
          <w:tcPr>
            <w:tcW w:w="510" w:type="dxa"/>
          </w:tcPr>
          <w:p w14:paraId="17CE1B88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</w:p>
        </w:tc>
        <w:tc>
          <w:tcPr>
            <w:tcW w:w="454" w:type="dxa"/>
          </w:tcPr>
          <w:p w14:paraId="2B2BF40E" w14:textId="23D0AEC9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8 M</w:t>
            </w:r>
          </w:p>
        </w:tc>
        <w:tc>
          <w:tcPr>
            <w:tcW w:w="907" w:type="dxa"/>
            <w:gridSpan w:val="2"/>
          </w:tcPr>
          <w:p w14:paraId="503E9341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WBC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19.25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0BA3FA1C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CRP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82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2CBEC151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ES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23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2D0AFC4C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Hb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97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</w:tc>
        <w:tc>
          <w:tcPr>
            <w:tcW w:w="1077" w:type="dxa"/>
          </w:tcPr>
          <w:p w14:paraId="197DA81C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Fever;</w:t>
            </w:r>
          </w:p>
          <w:p w14:paraId="04A6EC01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Rash;</w:t>
            </w:r>
          </w:p>
          <w:p w14:paraId="12B88DD3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iver function damage;</w:t>
            </w:r>
          </w:p>
          <w:p w14:paraId="4D25989D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astoiditis; Interstitial lung disease (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m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ild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;</w:t>
            </w:r>
          </w:p>
        </w:tc>
        <w:tc>
          <w:tcPr>
            <w:tcW w:w="811" w:type="dxa"/>
          </w:tcPr>
          <w:p w14:paraId="365CAB62" w14:textId="77777777" w:rsidR="00525397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 xml:space="preserve">Mild loss </w:t>
            </w:r>
          </w:p>
          <w:p w14:paraId="1C279B1B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40 dB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811" w:type="dxa"/>
          </w:tcPr>
          <w:p w14:paraId="36761FBE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Conjunctivitis;</w:t>
            </w:r>
          </w:p>
          <w:p w14:paraId="6CAC9A0E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Papillitis (mild)</w:t>
            </w:r>
          </w:p>
        </w:tc>
        <w:tc>
          <w:tcPr>
            <w:tcW w:w="1259" w:type="dxa"/>
          </w:tcPr>
          <w:p w14:paraId="349F09B7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Thickened meninges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;</w:t>
            </w:r>
          </w:p>
          <w:p w14:paraId="54448A6B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Sterile meningitis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;</w:t>
            </w:r>
          </w:p>
          <w:p w14:paraId="647F1C03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Developmental delay</w:t>
            </w:r>
          </w:p>
        </w:tc>
        <w:tc>
          <w:tcPr>
            <w:tcW w:w="1134" w:type="dxa"/>
          </w:tcPr>
          <w:p w14:paraId="7B628391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Myalgia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;</w:t>
            </w:r>
          </w:p>
          <w:p w14:paraId="0D5E41C6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Arthralgia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;</w:t>
            </w:r>
          </w:p>
          <w:p w14:paraId="740DF236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Arthritis (JADAS27: 8.3)</w:t>
            </w:r>
          </w:p>
          <w:p w14:paraId="5612050A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525397" w:rsidRPr="00E820BD" w14:paraId="208E2D09" w14:textId="77777777" w:rsidTr="00525397">
        <w:tc>
          <w:tcPr>
            <w:tcW w:w="510" w:type="dxa"/>
          </w:tcPr>
          <w:p w14:paraId="30D78DCC" w14:textId="77777777" w:rsidR="00525397" w:rsidRPr="00D7711A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771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P2 </w:t>
            </w:r>
          </w:p>
          <w:p w14:paraId="5867A133" w14:textId="77777777" w:rsidR="00525397" w:rsidRPr="00D7711A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771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Post </w:t>
            </w:r>
          </w:p>
        </w:tc>
        <w:tc>
          <w:tcPr>
            <w:tcW w:w="680" w:type="dxa"/>
          </w:tcPr>
          <w:p w14:paraId="1AA0166B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Pred+Cana</w:t>
            </w:r>
            <w:proofErr w:type="spellEnd"/>
          </w:p>
        </w:tc>
        <w:tc>
          <w:tcPr>
            <w:tcW w:w="624" w:type="dxa"/>
          </w:tcPr>
          <w:p w14:paraId="0A88C823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eastAsia="等线" w:hAnsi="Times New Roman" w:cs="Times New Roman"/>
                <w:sz w:val="12"/>
                <w:szCs w:val="12"/>
              </w:rPr>
              <w:t>6</w:t>
            </w: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 xml:space="preserve"> M</w:t>
            </w:r>
          </w:p>
        </w:tc>
        <w:tc>
          <w:tcPr>
            <w:tcW w:w="510" w:type="dxa"/>
          </w:tcPr>
          <w:p w14:paraId="5E7D0BD1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</w:p>
        </w:tc>
        <w:tc>
          <w:tcPr>
            <w:tcW w:w="454" w:type="dxa"/>
          </w:tcPr>
          <w:p w14:paraId="3C72A235" w14:textId="5902E0F5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eastAsia="等线" w:hAnsi="Times New Roman" w:cs="Times New Roman"/>
                <w:sz w:val="12"/>
                <w:szCs w:val="12"/>
              </w:rPr>
              <w:t>6</w:t>
            </w: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 xml:space="preserve"> M</w:t>
            </w:r>
          </w:p>
        </w:tc>
        <w:tc>
          <w:tcPr>
            <w:tcW w:w="907" w:type="dxa"/>
            <w:gridSpan w:val="2"/>
          </w:tcPr>
          <w:p w14:paraId="14C5ADA3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WBC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12.01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7EA30CA5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CRP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22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50290C41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ES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51C7EC42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Hb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11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5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</w:tc>
        <w:tc>
          <w:tcPr>
            <w:tcW w:w="1077" w:type="dxa"/>
          </w:tcPr>
          <w:p w14:paraId="7DBF8739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ormal</w:t>
            </w:r>
          </w:p>
        </w:tc>
        <w:tc>
          <w:tcPr>
            <w:tcW w:w="811" w:type="dxa"/>
          </w:tcPr>
          <w:p w14:paraId="37B3A173" w14:textId="77777777" w:rsidR="00525397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 xml:space="preserve">Normal </w:t>
            </w:r>
          </w:p>
          <w:p w14:paraId="0145897B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(-1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20 Db)</w:t>
            </w:r>
          </w:p>
        </w:tc>
        <w:tc>
          <w:tcPr>
            <w:tcW w:w="811" w:type="dxa"/>
          </w:tcPr>
          <w:p w14:paraId="63B7D8D9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F06DA45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Papillitis (very mild)</w:t>
            </w:r>
          </w:p>
        </w:tc>
        <w:tc>
          <w:tcPr>
            <w:tcW w:w="1259" w:type="dxa"/>
          </w:tcPr>
          <w:p w14:paraId="64F05B69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Thickened meninges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711B4E">
              <w:rPr>
                <w:rFonts w:ascii="Times New Roman" w:hAnsi="Times New Roman" w:cs="Times New Roman"/>
                <w:sz w:val="12"/>
                <w:szCs w:val="12"/>
              </w:rPr>
              <w:t>alleviated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;</w:t>
            </w:r>
          </w:p>
          <w:p w14:paraId="73EFBCE2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CSF test normal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;</w:t>
            </w:r>
          </w:p>
          <w:p w14:paraId="4F2E1FF7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developmental catch-up;</w:t>
            </w:r>
          </w:p>
        </w:tc>
        <w:tc>
          <w:tcPr>
            <w:tcW w:w="1134" w:type="dxa"/>
          </w:tcPr>
          <w:p w14:paraId="378D15EE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(JADAS27: 0)</w:t>
            </w:r>
          </w:p>
          <w:p w14:paraId="3A8F2513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525397" w:rsidRPr="00E820BD" w14:paraId="0CACD3B5" w14:textId="77777777" w:rsidTr="00525397">
        <w:tc>
          <w:tcPr>
            <w:tcW w:w="510" w:type="dxa"/>
          </w:tcPr>
          <w:p w14:paraId="096271AA" w14:textId="77777777" w:rsidR="00525397" w:rsidRPr="00D7711A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771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P3 </w:t>
            </w:r>
          </w:p>
          <w:p w14:paraId="20AF2D7F" w14:textId="77777777" w:rsidR="00525397" w:rsidRPr="00D7711A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771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Before</w:t>
            </w:r>
          </w:p>
        </w:tc>
        <w:tc>
          <w:tcPr>
            <w:tcW w:w="680" w:type="dxa"/>
          </w:tcPr>
          <w:p w14:paraId="7B713773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proofErr w:type="spellStart"/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Pred+</w:t>
            </w:r>
            <w:r>
              <w:rPr>
                <w:rFonts w:ascii="Times New Roman" w:eastAsia="等线" w:hAnsi="Times New Roman" w:cs="Times New Roman"/>
                <w:sz w:val="12"/>
                <w:szCs w:val="12"/>
              </w:rPr>
              <w:t>MTX+</w:t>
            </w: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TCZ</w:t>
            </w:r>
            <w:proofErr w:type="spellEnd"/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 xml:space="preserve">; Pred+ etanercept; </w:t>
            </w:r>
            <w:proofErr w:type="spellStart"/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Pred+Ada</w:t>
            </w:r>
            <w:proofErr w:type="spellEnd"/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+</w:t>
            </w:r>
          </w:p>
          <w:p w14:paraId="41694092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Sirolimus;</w:t>
            </w:r>
          </w:p>
        </w:tc>
        <w:tc>
          <w:tcPr>
            <w:tcW w:w="624" w:type="dxa"/>
          </w:tcPr>
          <w:p w14:paraId="7DDEFC60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21M</w:t>
            </w:r>
          </w:p>
        </w:tc>
        <w:tc>
          <w:tcPr>
            <w:tcW w:w="510" w:type="dxa"/>
          </w:tcPr>
          <w:p w14:paraId="3FEA071B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</w:p>
        </w:tc>
        <w:tc>
          <w:tcPr>
            <w:tcW w:w="454" w:type="dxa"/>
          </w:tcPr>
          <w:p w14:paraId="6E84D8D2" w14:textId="7E3B3194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21</w:t>
            </w:r>
            <w:r>
              <w:rPr>
                <w:rFonts w:ascii="Times New Roman" w:eastAsia="等线" w:hAnsi="Times New Roman" w:cs="Times New Roman"/>
                <w:sz w:val="12"/>
                <w:szCs w:val="12"/>
              </w:rPr>
              <w:t xml:space="preserve"> </w:t>
            </w: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907" w:type="dxa"/>
            <w:gridSpan w:val="2"/>
          </w:tcPr>
          <w:p w14:paraId="797EEA7E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WBC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29.81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14F6EDDF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CRP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78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60102E7F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ES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38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67D49799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Hb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84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</w:tc>
        <w:tc>
          <w:tcPr>
            <w:tcW w:w="1077" w:type="dxa"/>
          </w:tcPr>
          <w:p w14:paraId="61C8C423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Fever;</w:t>
            </w:r>
          </w:p>
          <w:p w14:paraId="6E1960B5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Rash;</w:t>
            </w:r>
          </w:p>
          <w:p w14:paraId="5E9FF278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Splenomegaly</w:t>
            </w:r>
          </w:p>
        </w:tc>
        <w:tc>
          <w:tcPr>
            <w:tcW w:w="811" w:type="dxa"/>
          </w:tcPr>
          <w:p w14:paraId="3925C308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Normal</w:t>
            </w:r>
          </w:p>
          <w:p w14:paraId="78B7D0C9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(-1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20 Db)</w:t>
            </w:r>
          </w:p>
        </w:tc>
        <w:tc>
          <w:tcPr>
            <w:tcW w:w="811" w:type="dxa"/>
          </w:tcPr>
          <w:p w14:paraId="3ED1A8C7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Papillitis</w:t>
            </w:r>
          </w:p>
        </w:tc>
        <w:tc>
          <w:tcPr>
            <w:tcW w:w="1259" w:type="dxa"/>
          </w:tcPr>
          <w:p w14:paraId="0C44BA94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Headache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;</w:t>
            </w:r>
          </w:p>
          <w:p w14:paraId="43B682E7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Seizure;</w:t>
            </w:r>
          </w:p>
          <w:p w14:paraId="4BC8A82A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Ventriculomegaly; Thickened meninges; Hydrocephalu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;</w:t>
            </w:r>
          </w:p>
          <w:p w14:paraId="6BE841B3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Sterile meningitis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;</w:t>
            </w:r>
          </w:p>
          <w:p w14:paraId="482D6630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Developmental delay;</w:t>
            </w:r>
          </w:p>
        </w:tc>
        <w:tc>
          <w:tcPr>
            <w:tcW w:w="1134" w:type="dxa"/>
          </w:tcPr>
          <w:p w14:paraId="10B62A83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Myalgia;</w:t>
            </w:r>
          </w:p>
          <w:p w14:paraId="3789ACB8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Arthralgia;</w:t>
            </w:r>
          </w:p>
          <w:p w14:paraId="37B3F379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Arthritis (JADAS27: 13.8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;</w:t>
            </w:r>
          </w:p>
          <w:p w14:paraId="0D9040A0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Metaphysis</w:t>
            </w:r>
          </w:p>
          <w:p w14:paraId="720C0187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Osteopathy;</w:t>
            </w:r>
          </w:p>
          <w:p w14:paraId="51A39C37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Patella enlargement;</w:t>
            </w:r>
          </w:p>
        </w:tc>
      </w:tr>
      <w:tr w:rsidR="00525397" w:rsidRPr="00E820BD" w14:paraId="73AD9EE7" w14:textId="77777777" w:rsidTr="00525397">
        <w:tc>
          <w:tcPr>
            <w:tcW w:w="510" w:type="dxa"/>
          </w:tcPr>
          <w:p w14:paraId="5D42858B" w14:textId="77777777" w:rsidR="00525397" w:rsidRPr="00D7711A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771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P3 </w:t>
            </w:r>
          </w:p>
          <w:p w14:paraId="5C0A0793" w14:textId="77777777" w:rsidR="00525397" w:rsidRPr="00D7711A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771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Post </w:t>
            </w:r>
          </w:p>
        </w:tc>
        <w:tc>
          <w:tcPr>
            <w:tcW w:w="680" w:type="dxa"/>
          </w:tcPr>
          <w:p w14:paraId="07D189B1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Pred+</w:t>
            </w:r>
            <w:r>
              <w:rPr>
                <w:rFonts w:ascii="Times New Roman" w:eastAsia="等线" w:hAnsi="Times New Roman" w:cs="Times New Roman"/>
                <w:sz w:val="12"/>
                <w:szCs w:val="12"/>
              </w:rPr>
              <w:t>MTX+</w:t>
            </w: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Cana</w:t>
            </w:r>
            <w:proofErr w:type="spellEnd"/>
          </w:p>
        </w:tc>
        <w:tc>
          <w:tcPr>
            <w:tcW w:w="624" w:type="dxa"/>
          </w:tcPr>
          <w:p w14:paraId="0C9C0560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sz w:val="12"/>
                <w:szCs w:val="12"/>
              </w:rPr>
              <w:t>20</w:t>
            </w: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 xml:space="preserve"> M</w:t>
            </w:r>
          </w:p>
        </w:tc>
        <w:tc>
          <w:tcPr>
            <w:tcW w:w="510" w:type="dxa"/>
          </w:tcPr>
          <w:p w14:paraId="226D93C1" w14:textId="77777777" w:rsidR="00525397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</w:p>
        </w:tc>
        <w:tc>
          <w:tcPr>
            <w:tcW w:w="454" w:type="dxa"/>
          </w:tcPr>
          <w:p w14:paraId="5886DE95" w14:textId="101F78E5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sz w:val="12"/>
                <w:szCs w:val="12"/>
              </w:rPr>
              <w:t>20</w:t>
            </w: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 xml:space="preserve"> M</w:t>
            </w:r>
          </w:p>
        </w:tc>
        <w:tc>
          <w:tcPr>
            <w:tcW w:w="907" w:type="dxa"/>
            <w:gridSpan w:val="2"/>
          </w:tcPr>
          <w:p w14:paraId="4915E880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WBC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8.9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68853F54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CRP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＜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10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5ADB68A2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ES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9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2E49F701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Hb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118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</w:tc>
        <w:tc>
          <w:tcPr>
            <w:tcW w:w="1077" w:type="dxa"/>
          </w:tcPr>
          <w:p w14:paraId="6695A745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Normal</w:t>
            </w:r>
          </w:p>
        </w:tc>
        <w:tc>
          <w:tcPr>
            <w:tcW w:w="811" w:type="dxa"/>
          </w:tcPr>
          <w:p w14:paraId="163EEDF7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Normal</w:t>
            </w:r>
          </w:p>
          <w:p w14:paraId="073BE5CA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(-1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20 Db)</w:t>
            </w:r>
          </w:p>
        </w:tc>
        <w:tc>
          <w:tcPr>
            <w:tcW w:w="811" w:type="dxa"/>
          </w:tcPr>
          <w:p w14:paraId="1FEB2DAF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Papillitis (very mild)</w:t>
            </w:r>
          </w:p>
        </w:tc>
        <w:tc>
          <w:tcPr>
            <w:tcW w:w="1259" w:type="dxa"/>
          </w:tcPr>
          <w:p w14:paraId="1C444800" w14:textId="77777777" w:rsidR="00525397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 xml:space="preserve">Ventriculomegaly; Thickened meninges </w:t>
            </w:r>
            <w:r w:rsidRPr="00711B4E">
              <w:rPr>
                <w:rFonts w:ascii="Times New Roman" w:hAnsi="Times New Roman" w:cs="Times New Roman"/>
                <w:sz w:val="12"/>
                <w:szCs w:val="12"/>
              </w:rPr>
              <w:t>alleviated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 xml:space="preserve">; </w:t>
            </w:r>
          </w:p>
          <w:p w14:paraId="028AEF09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Hydrocephalus</w:t>
            </w: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 xml:space="preserve"> alleviated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; CSF test normal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;</w:t>
            </w:r>
          </w:p>
        </w:tc>
        <w:tc>
          <w:tcPr>
            <w:tcW w:w="1134" w:type="dxa"/>
          </w:tcPr>
          <w:p w14:paraId="2700E73D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 xml:space="preserve">(JADAS27: 0); </w:t>
            </w:r>
          </w:p>
          <w:p w14:paraId="68B3E720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Metaphysis</w:t>
            </w:r>
          </w:p>
          <w:p w14:paraId="58B6B0E8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Osteopathy (milder)</w:t>
            </w:r>
          </w:p>
        </w:tc>
      </w:tr>
      <w:tr w:rsidR="00525397" w:rsidRPr="00E820BD" w14:paraId="3E382123" w14:textId="77777777" w:rsidTr="00525397">
        <w:tc>
          <w:tcPr>
            <w:tcW w:w="510" w:type="dxa"/>
          </w:tcPr>
          <w:p w14:paraId="66B5EFF6" w14:textId="77777777" w:rsidR="00525397" w:rsidRPr="00D7711A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771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P4 </w:t>
            </w:r>
          </w:p>
          <w:p w14:paraId="6CC3ADDF" w14:textId="77777777" w:rsidR="00525397" w:rsidRPr="00D7711A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771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Before </w:t>
            </w:r>
          </w:p>
        </w:tc>
        <w:tc>
          <w:tcPr>
            <w:tcW w:w="680" w:type="dxa"/>
          </w:tcPr>
          <w:p w14:paraId="29F2275E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proofErr w:type="spellStart"/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Pred+</w:t>
            </w:r>
            <w:r>
              <w:rPr>
                <w:rFonts w:ascii="Times New Roman" w:eastAsia="等线" w:hAnsi="Times New Roman" w:cs="Times New Roman"/>
                <w:sz w:val="12"/>
                <w:szCs w:val="12"/>
              </w:rPr>
              <w:t>MTX</w:t>
            </w:r>
            <w:proofErr w:type="spellEnd"/>
          </w:p>
          <w:p w14:paraId="49DD1598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NSAIDs</w:t>
            </w:r>
          </w:p>
        </w:tc>
        <w:tc>
          <w:tcPr>
            <w:tcW w:w="624" w:type="dxa"/>
          </w:tcPr>
          <w:p w14:paraId="419236E5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3M</w:t>
            </w:r>
          </w:p>
        </w:tc>
        <w:tc>
          <w:tcPr>
            <w:tcW w:w="510" w:type="dxa"/>
          </w:tcPr>
          <w:p w14:paraId="42689526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</w:p>
        </w:tc>
        <w:tc>
          <w:tcPr>
            <w:tcW w:w="454" w:type="dxa"/>
          </w:tcPr>
          <w:p w14:paraId="2150BE65" w14:textId="60CA0D2E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3</w:t>
            </w:r>
            <w:r>
              <w:rPr>
                <w:rFonts w:ascii="Times New Roman" w:eastAsia="等线" w:hAnsi="Times New Roman" w:cs="Times New Roman"/>
                <w:sz w:val="12"/>
                <w:szCs w:val="12"/>
              </w:rPr>
              <w:t xml:space="preserve"> </w:t>
            </w: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907" w:type="dxa"/>
            <w:gridSpan w:val="2"/>
          </w:tcPr>
          <w:p w14:paraId="31A4DBF2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WBC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27.08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1C968FAF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CRP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73.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6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5712EBF6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ES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55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0BF32FD6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Hb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111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</w:tc>
        <w:tc>
          <w:tcPr>
            <w:tcW w:w="1077" w:type="dxa"/>
          </w:tcPr>
          <w:p w14:paraId="0B7ED4B3" w14:textId="77777777" w:rsidR="00525397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 xml:space="preserve">Fever; </w:t>
            </w:r>
          </w:p>
          <w:p w14:paraId="1BB29419" w14:textId="77777777" w:rsidR="00525397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 xml:space="preserve">ash; </w:t>
            </w:r>
          </w:p>
          <w:p w14:paraId="2CE837FC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plenomegaly;</w:t>
            </w:r>
          </w:p>
          <w:p w14:paraId="63B87B29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Hepatomegaly;</w:t>
            </w:r>
          </w:p>
          <w:p w14:paraId="3759D213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y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mphadenovarix</w:t>
            </w:r>
            <w:proofErr w:type="spellEnd"/>
          </w:p>
        </w:tc>
        <w:tc>
          <w:tcPr>
            <w:tcW w:w="811" w:type="dxa"/>
          </w:tcPr>
          <w:p w14:paraId="0BDCF840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Normal</w:t>
            </w:r>
          </w:p>
          <w:p w14:paraId="372C5E75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(-1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20 Db)</w:t>
            </w:r>
          </w:p>
        </w:tc>
        <w:tc>
          <w:tcPr>
            <w:tcW w:w="811" w:type="dxa"/>
          </w:tcPr>
          <w:p w14:paraId="3C30729D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ormal</w:t>
            </w:r>
          </w:p>
        </w:tc>
        <w:tc>
          <w:tcPr>
            <w:tcW w:w="1259" w:type="dxa"/>
          </w:tcPr>
          <w:p w14:paraId="29A9CF26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Headache;</w:t>
            </w:r>
          </w:p>
          <w:p w14:paraId="727C9DAC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Ventriculomegaly; Thickened meninges; Hydrocephalus;</w:t>
            </w:r>
          </w:p>
          <w:p w14:paraId="31B9CA85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 xml:space="preserve">Sterile meningitis; </w:t>
            </w: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Developmental delay;</w:t>
            </w:r>
          </w:p>
        </w:tc>
        <w:tc>
          <w:tcPr>
            <w:tcW w:w="1134" w:type="dxa"/>
          </w:tcPr>
          <w:p w14:paraId="3F9B0DAF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Myalgia;</w:t>
            </w:r>
          </w:p>
          <w:p w14:paraId="3A68C359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Arthralgia;</w:t>
            </w:r>
          </w:p>
          <w:p w14:paraId="601AFFD4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Arthritis (JADAS27: 12.5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;</w:t>
            </w:r>
          </w:p>
          <w:p w14:paraId="06D54155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Patella enlargement</w:t>
            </w:r>
          </w:p>
        </w:tc>
      </w:tr>
      <w:tr w:rsidR="00525397" w:rsidRPr="00E820BD" w14:paraId="7F9BCABC" w14:textId="77777777" w:rsidTr="00525397">
        <w:tc>
          <w:tcPr>
            <w:tcW w:w="510" w:type="dxa"/>
          </w:tcPr>
          <w:p w14:paraId="0A5C0B98" w14:textId="77777777" w:rsidR="00525397" w:rsidRPr="00D7711A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771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4</w:t>
            </w:r>
          </w:p>
          <w:p w14:paraId="08356B76" w14:textId="77777777" w:rsidR="00525397" w:rsidRPr="00D7711A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771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Post </w:t>
            </w:r>
          </w:p>
        </w:tc>
        <w:tc>
          <w:tcPr>
            <w:tcW w:w="680" w:type="dxa"/>
          </w:tcPr>
          <w:p w14:paraId="04684BE9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proofErr w:type="spellStart"/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Pred+</w:t>
            </w:r>
            <w:r>
              <w:rPr>
                <w:rFonts w:ascii="Times New Roman" w:eastAsia="等线" w:hAnsi="Times New Roman" w:cs="Times New Roman"/>
                <w:sz w:val="12"/>
                <w:szCs w:val="12"/>
              </w:rPr>
              <w:t>MTX+</w:t>
            </w: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Cana</w:t>
            </w:r>
            <w:proofErr w:type="spellEnd"/>
          </w:p>
        </w:tc>
        <w:tc>
          <w:tcPr>
            <w:tcW w:w="624" w:type="dxa"/>
          </w:tcPr>
          <w:p w14:paraId="3034EC68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sz w:val="12"/>
                <w:szCs w:val="12"/>
              </w:rPr>
              <w:t>11</w:t>
            </w: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 xml:space="preserve"> M</w:t>
            </w:r>
          </w:p>
        </w:tc>
        <w:tc>
          <w:tcPr>
            <w:tcW w:w="510" w:type="dxa"/>
          </w:tcPr>
          <w:p w14:paraId="33F5E665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</w:p>
        </w:tc>
        <w:tc>
          <w:tcPr>
            <w:tcW w:w="454" w:type="dxa"/>
          </w:tcPr>
          <w:p w14:paraId="795E258C" w14:textId="587CD918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sz w:val="12"/>
                <w:szCs w:val="12"/>
              </w:rPr>
              <w:t>11</w:t>
            </w: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907" w:type="dxa"/>
            <w:gridSpan w:val="2"/>
          </w:tcPr>
          <w:p w14:paraId="2BD36EE9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WBC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9.28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6952AEA5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CRP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＜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10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2402CD27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ES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1A852983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Hb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130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</w:tc>
        <w:tc>
          <w:tcPr>
            <w:tcW w:w="1077" w:type="dxa"/>
          </w:tcPr>
          <w:p w14:paraId="01963FFD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Normal</w:t>
            </w:r>
          </w:p>
        </w:tc>
        <w:tc>
          <w:tcPr>
            <w:tcW w:w="811" w:type="dxa"/>
          </w:tcPr>
          <w:p w14:paraId="7C2185A1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Normal</w:t>
            </w:r>
          </w:p>
          <w:p w14:paraId="2D105E96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(-1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20 Db)</w:t>
            </w:r>
          </w:p>
        </w:tc>
        <w:tc>
          <w:tcPr>
            <w:tcW w:w="811" w:type="dxa"/>
          </w:tcPr>
          <w:p w14:paraId="6809717D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ormal</w:t>
            </w:r>
          </w:p>
        </w:tc>
        <w:tc>
          <w:tcPr>
            <w:tcW w:w="1259" w:type="dxa"/>
          </w:tcPr>
          <w:p w14:paraId="4D53AFD0" w14:textId="77777777" w:rsidR="00525397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 xml:space="preserve">Ventriculomegaly; Thickened meninges </w:t>
            </w: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alleviated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 xml:space="preserve">; </w:t>
            </w:r>
          </w:p>
          <w:p w14:paraId="1E8C8B84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Hydrocephalus</w:t>
            </w: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 xml:space="preserve"> alleviated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; CSF test normal</w:t>
            </w:r>
          </w:p>
        </w:tc>
        <w:tc>
          <w:tcPr>
            <w:tcW w:w="1134" w:type="dxa"/>
          </w:tcPr>
          <w:p w14:paraId="10D10F56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(JADAS27: 0)</w:t>
            </w:r>
          </w:p>
          <w:p w14:paraId="3F461B8D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525397" w:rsidRPr="00E820BD" w14:paraId="6DBBD0EA" w14:textId="77777777" w:rsidTr="00525397">
        <w:tc>
          <w:tcPr>
            <w:tcW w:w="510" w:type="dxa"/>
          </w:tcPr>
          <w:p w14:paraId="16BD7853" w14:textId="77777777" w:rsidR="00525397" w:rsidRPr="00D7711A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771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P13 Before </w:t>
            </w:r>
          </w:p>
        </w:tc>
        <w:tc>
          <w:tcPr>
            <w:tcW w:w="680" w:type="dxa"/>
          </w:tcPr>
          <w:p w14:paraId="7DBDBC86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NSAIDs+ sirolimus+</w:t>
            </w:r>
          </w:p>
          <w:p w14:paraId="72F65F9B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IHN</w:t>
            </w:r>
          </w:p>
        </w:tc>
        <w:tc>
          <w:tcPr>
            <w:tcW w:w="624" w:type="dxa"/>
          </w:tcPr>
          <w:p w14:paraId="70BEB21F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4 M</w:t>
            </w:r>
          </w:p>
        </w:tc>
        <w:tc>
          <w:tcPr>
            <w:tcW w:w="510" w:type="dxa"/>
          </w:tcPr>
          <w:p w14:paraId="0A03F291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</w:p>
        </w:tc>
        <w:tc>
          <w:tcPr>
            <w:tcW w:w="454" w:type="dxa"/>
          </w:tcPr>
          <w:p w14:paraId="5EC42FFE" w14:textId="7B947972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4 M</w:t>
            </w:r>
          </w:p>
        </w:tc>
        <w:tc>
          <w:tcPr>
            <w:tcW w:w="907" w:type="dxa"/>
            <w:gridSpan w:val="2"/>
          </w:tcPr>
          <w:p w14:paraId="2772104C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WBC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37.5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5DE7F219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CRP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72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263F95A8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ES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61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705D0912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Hb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02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</w:tc>
        <w:tc>
          <w:tcPr>
            <w:tcW w:w="1077" w:type="dxa"/>
          </w:tcPr>
          <w:p w14:paraId="3C31FCD6" w14:textId="77777777" w:rsidR="00525397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 xml:space="preserve">Fever; </w:t>
            </w:r>
          </w:p>
          <w:p w14:paraId="64BD7CF9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ash</w:t>
            </w:r>
          </w:p>
        </w:tc>
        <w:tc>
          <w:tcPr>
            <w:tcW w:w="811" w:type="dxa"/>
          </w:tcPr>
          <w:p w14:paraId="5470577D" w14:textId="77777777" w:rsidR="00525397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 xml:space="preserve">Mild loss </w:t>
            </w:r>
          </w:p>
          <w:p w14:paraId="74D939FD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40 Db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811" w:type="dxa"/>
          </w:tcPr>
          <w:p w14:paraId="4C92881C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ormal</w:t>
            </w:r>
          </w:p>
        </w:tc>
        <w:tc>
          <w:tcPr>
            <w:tcW w:w="1259" w:type="dxa"/>
          </w:tcPr>
          <w:p w14:paraId="2C7C74E9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ormal</w:t>
            </w:r>
          </w:p>
        </w:tc>
        <w:tc>
          <w:tcPr>
            <w:tcW w:w="1134" w:type="dxa"/>
          </w:tcPr>
          <w:p w14:paraId="3D9DE736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ormal</w:t>
            </w:r>
          </w:p>
        </w:tc>
      </w:tr>
      <w:tr w:rsidR="00525397" w:rsidRPr="00E820BD" w14:paraId="234A5DAE" w14:textId="77777777" w:rsidTr="00525397">
        <w:tc>
          <w:tcPr>
            <w:tcW w:w="510" w:type="dxa"/>
          </w:tcPr>
          <w:p w14:paraId="594A9A17" w14:textId="77777777" w:rsidR="00525397" w:rsidRPr="00D7711A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771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13</w:t>
            </w:r>
          </w:p>
          <w:p w14:paraId="1E065294" w14:textId="77777777" w:rsidR="00525397" w:rsidRPr="00D7711A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771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Post </w:t>
            </w:r>
          </w:p>
        </w:tc>
        <w:tc>
          <w:tcPr>
            <w:tcW w:w="680" w:type="dxa"/>
          </w:tcPr>
          <w:p w14:paraId="739AB2A8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Cana</w:t>
            </w:r>
          </w:p>
        </w:tc>
        <w:tc>
          <w:tcPr>
            <w:tcW w:w="624" w:type="dxa"/>
          </w:tcPr>
          <w:p w14:paraId="10C4CE65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eastAsia="等线" w:hAnsi="Times New Roman" w:cs="Times New Roman"/>
                <w:sz w:val="12"/>
                <w:szCs w:val="12"/>
              </w:rPr>
              <w:t>5</w:t>
            </w: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 xml:space="preserve"> M</w:t>
            </w:r>
          </w:p>
        </w:tc>
        <w:tc>
          <w:tcPr>
            <w:tcW w:w="510" w:type="dxa"/>
          </w:tcPr>
          <w:p w14:paraId="6A7481C4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</w:p>
        </w:tc>
        <w:tc>
          <w:tcPr>
            <w:tcW w:w="454" w:type="dxa"/>
          </w:tcPr>
          <w:p w14:paraId="692EB9CD" w14:textId="547D6ABC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eastAsia="等线" w:hAnsi="Times New Roman" w:cs="Times New Roman"/>
                <w:sz w:val="12"/>
                <w:szCs w:val="12"/>
              </w:rPr>
              <w:t>5</w:t>
            </w: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 xml:space="preserve"> M</w:t>
            </w:r>
          </w:p>
        </w:tc>
        <w:tc>
          <w:tcPr>
            <w:tcW w:w="907" w:type="dxa"/>
            <w:gridSpan w:val="2"/>
          </w:tcPr>
          <w:p w14:paraId="409AE7C2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WBC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8.2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11B9C1BD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CRP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＜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10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1E4A3559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ES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8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1FED47F6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Hb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22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</w:tc>
        <w:tc>
          <w:tcPr>
            <w:tcW w:w="1077" w:type="dxa"/>
          </w:tcPr>
          <w:p w14:paraId="6CEE7DC8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Normal</w:t>
            </w:r>
          </w:p>
        </w:tc>
        <w:tc>
          <w:tcPr>
            <w:tcW w:w="811" w:type="dxa"/>
          </w:tcPr>
          <w:p w14:paraId="145C648F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Normal</w:t>
            </w:r>
          </w:p>
          <w:p w14:paraId="378A8204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(-1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20 Db)</w:t>
            </w:r>
          </w:p>
        </w:tc>
        <w:tc>
          <w:tcPr>
            <w:tcW w:w="811" w:type="dxa"/>
          </w:tcPr>
          <w:p w14:paraId="57AA928B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ormal</w:t>
            </w:r>
          </w:p>
        </w:tc>
        <w:tc>
          <w:tcPr>
            <w:tcW w:w="1259" w:type="dxa"/>
          </w:tcPr>
          <w:p w14:paraId="45C4B616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ormal</w:t>
            </w:r>
          </w:p>
        </w:tc>
        <w:tc>
          <w:tcPr>
            <w:tcW w:w="1134" w:type="dxa"/>
          </w:tcPr>
          <w:p w14:paraId="268A50CC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ormal</w:t>
            </w:r>
          </w:p>
        </w:tc>
      </w:tr>
      <w:tr w:rsidR="00525397" w:rsidRPr="00E820BD" w14:paraId="0A6F9E2A" w14:textId="77777777" w:rsidTr="00525397">
        <w:tc>
          <w:tcPr>
            <w:tcW w:w="510" w:type="dxa"/>
          </w:tcPr>
          <w:p w14:paraId="76F89F32" w14:textId="77777777" w:rsidR="00525397" w:rsidRPr="00D7711A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771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14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</w:t>
            </w:r>
            <w:r w:rsidRPr="00D771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before </w:t>
            </w:r>
          </w:p>
        </w:tc>
        <w:tc>
          <w:tcPr>
            <w:tcW w:w="680" w:type="dxa"/>
          </w:tcPr>
          <w:p w14:paraId="3B0029D7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proofErr w:type="spellStart"/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Pred+MTX+Ada</w:t>
            </w:r>
            <w:proofErr w:type="spellEnd"/>
          </w:p>
        </w:tc>
        <w:tc>
          <w:tcPr>
            <w:tcW w:w="624" w:type="dxa"/>
          </w:tcPr>
          <w:p w14:paraId="1051ED82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14 M</w:t>
            </w:r>
          </w:p>
        </w:tc>
        <w:tc>
          <w:tcPr>
            <w:tcW w:w="510" w:type="dxa"/>
          </w:tcPr>
          <w:p w14:paraId="17911EA7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</w:p>
        </w:tc>
        <w:tc>
          <w:tcPr>
            <w:tcW w:w="454" w:type="dxa"/>
          </w:tcPr>
          <w:p w14:paraId="321143E2" w14:textId="12A32362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14 M</w:t>
            </w:r>
          </w:p>
        </w:tc>
        <w:tc>
          <w:tcPr>
            <w:tcW w:w="907" w:type="dxa"/>
            <w:gridSpan w:val="2"/>
          </w:tcPr>
          <w:p w14:paraId="5B65FCA8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WBC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14.5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729AA4C6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CRP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66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31B047C7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ES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75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52BE5CE8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Hb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98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</w:tc>
        <w:tc>
          <w:tcPr>
            <w:tcW w:w="1077" w:type="dxa"/>
          </w:tcPr>
          <w:p w14:paraId="6BFF1249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Fever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;</w:t>
            </w:r>
          </w:p>
          <w:p w14:paraId="336D6AD7" w14:textId="77777777" w:rsidR="00525397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Ra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h; </w:t>
            </w:r>
          </w:p>
          <w:p w14:paraId="07A87860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plenomegaly;</w:t>
            </w:r>
          </w:p>
          <w:p w14:paraId="651EAC2D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Hepatomegaly;</w:t>
            </w:r>
          </w:p>
          <w:p w14:paraId="64C0281E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ym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phadenovarix</w:t>
            </w:r>
            <w:proofErr w:type="spellEnd"/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;</w:t>
            </w:r>
          </w:p>
          <w:p w14:paraId="3ACFE4B6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Interstitial lung disease (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m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ild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;</w:t>
            </w:r>
          </w:p>
        </w:tc>
        <w:tc>
          <w:tcPr>
            <w:tcW w:w="811" w:type="dxa"/>
          </w:tcPr>
          <w:p w14:paraId="5485DD7A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Normal</w:t>
            </w:r>
          </w:p>
          <w:p w14:paraId="2E8E767A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(-1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20 dB)</w:t>
            </w:r>
          </w:p>
        </w:tc>
        <w:tc>
          <w:tcPr>
            <w:tcW w:w="811" w:type="dxa"/>
          </w:tcPr>
          <w:p w14:paraId="2A63E20A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ormal</w:t>
            </w:r>
          </w:p>
        </w:tc>
        <w:tc>
          <w:tcPr>
            <w:tcW w:w="1259" w:type="dxa"/>
          </w:tcPr>
          <w:p w14:paraId="54E36A8E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ormal</w:t>
            </w:r>
          </w:p>
        </w:tc>
        <w:tc>
          <w:tcPr>
            <w:tcW w:w="1134" w:type="dxa"/>
          </w:tcPr>
          <w:p w14:paraId="337BAA05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Myalgia;</w:t>
            </w:r>
          </w:p>
          <w:p w14:paraId="2A3652E4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Arthralgia;</w:t>
            </w:r>
          </w:p>
          <w:p w14:paraId="0116BCD7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Arthritis (JADAS27: 25.5)</w:t>
            </w:r>
          </w:p>
          <w:p w14:paraId="60572692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525397" w:rsidRPr="00E820BD" w14:paraId="7FC96D51" w14:textId="77777777" w:rsidTr="00525397">
        <w:tc>
          <w:tcPr>
            <w:tcW w:w="510" w:type="dxa"/>
          </w:tcPr>
          <w:p w14:paraId="77135824" w14:textId="77777777" w:rsidR="00525397" w:rsidRPr="00D7711A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771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14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</w:t>
            </w:r>
          </w:p>
          <w:p w14:paraId="3C2967B2" w14:textId="77777777" w:rsidR="00525397" w:rsidRPr="00D7711A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771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Post </w:t>
            </w:r>
          </w:p>
        </w:tc>
        <w:tc>
          <w:tcPr>
            <w:tcW w:w="680" w:type="dxa"/>
          </w:tcPr>
          <w:p w14:paraId="1B7BF301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proofErr w:type="spellStart"/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Pred+MTX</w:t>
            </w:r>
            <w:proofErr w:type="spellEnd"/>
          </w:p>
          <w:p w14:paraId="7D2630F2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+Cana</w:t>
            </w:r>
          </w:p>
        </w:tc>
        <w:tc>
          <w:tcPr>
            <w:tcW w:w="624" w:type="dxa"/>
          </w:tcPr>
          <w:p w14:paraId="3D30ADF9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sz w:val="12"/>
                <w:szCs w:val="12"/>
              </w:rPr>
              <w:t>10</w:t>
            </w: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 xml:space="preserve"> M</w:t>
            </w:r>
          </w:p>
        </w:tc>
        <w:tc>
          <w:tcPr>
            <w:tcW w:w="510" w:type="dxa"/>
          </w:tcPr>
          <w:p w14:paraId="16B605E9" w14:textId="77777777" w:rsidR="00525397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</w:p>
        </w:tc>
        <w:tc>
          <w:tcPr>
            <w:tcW w:w="454" w:type="dxa"/>
          </w:tcPr>
          <w:p w14:paraId="0F8EFF41" w14:textId="35519B0D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sz w:val="12"/>
                <w:szCs w:val="12"/>
              </w:rPr>
              <w:t>10</w:t>
            </w: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 xml:space="preserve"> M</w:t>
            </w:r>
          </w:p>
        </w:tc>
        <w:tc>
          <w:tcPr>
            <w:tcW w:w="907" w:type="dxa"/>
            <w:gridSpan w:val="2"/>
          </w:tcPr>
          <w:p w14:paraId="7BE31343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WBC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5.61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5166E973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CRP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＜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10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7416C135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ES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27FF05B1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Hb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127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</w:tc>
        <w:tc>
          <w:tcPr>
            <w:tcW w:w="1077" w:type="dxa"/>
          </w:tcPr>
          <w:p w14:paraId="7D8A1F74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FC5A4B">
              <w:rPr>
                <w:rFonts w:ascii="Times New Roman" w:hAnsi="Times New Roman" w:cs="Times New Roman"/>
                <w:sz w:val="12"/>
                <w:szCs w:val="12"/>
              </w:rPr>
              <w:t>erythema nodosu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;</w:t>
            </w:r>
          </w:p>
          <w:p w14:paraId="36E5A246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 xml:space="preserve">Interstitial lung disease (very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m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ild)</w:t>
            </w:r>
          </w:p>
        </w:tc>
        <w:tc>
          <w:tcPr>
            <w:tcW w:w="811" w:type="dxa"/>
          </w:tcPr>
          <w:p w14:paraId="228F1818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Normal</w:t>
            </w:r>
          </w:p>
          <w:p w14:paraId="669C2131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(-1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20 dB)</w:t>
            </w:r>
          </w:p>
        </w:tc>
        <w:tc>
          <w:tcPr>
            <w:tcW w:w="811" w:type="dxa"/>
          </w:tcPr>
          <w:p w14:paraId="0EB231CA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ormal</w:t>
            </w:r>
          </w:p>
        </w:tc>
        <w:tc>
          <w:tcPr>
            <w:tcW w:w="1259" w:type="dxa"/>
          </w:tcPr>
          <w:p w14:paraId="652CD5D1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ormal</w:t>
            </w:r>
          </w:p>
        </w:tc>
        <w:tc>
          <w:tcPr>
            <w:tcW w:w="1134" w:type="dxa"/>
          </w:tcPr>
          <w:p w14:paraId="04139F0D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JADAS27: 1</w:t>
            </w:r>
          </w:p>
        </w:tc>
      </w:tr>
      <w:tr w:rsidR="00525397" w:rsidRPr="00E820BD" w14:paraId="15BAB516" w14:textId="77777777" w:rsidTr="00525397">
        <w:tc>
          <w:tcPr>
            <w:tcW w:w="510" w:type="dxa"/>
          </w:tcPr>
          <w:p w14:paraId="6D73B415" w14:textId="77777777" w:rsidR="00525397" w:rsidRPr="00D7711A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771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15 Before</w:t>
            </w:r>
          </w:p>
          <w:p w14:paraId="0AD08CFB" w14:textId="77777777" w:rsidR="00525397" w:rsidRPr="00D7711A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7DBD3CB1" w14:textId="77777777" w:rsidR="00525397" w:rsidRPr="00D7711A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680" w:type="dxa"/>
          </w:tcPr>
          <w:p w14:paraId="5FCE4564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proofErr w:type="spellStart"/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Pred+TCZ</w:t>
            </w:r>
            <w:proofErr w:type="spellEnd"/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 xml:space="preserve">; </w:t>
            </w:r>
            <w:proofErr w:type="spellStart"/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Pred+IFX</w:t>
            </w:r>
            <w:proofErr w:type="spellEnd"/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 xml:space="preserve">; </w:t>
            </w:r>
          </w:p>
          <w:p w14:paraId="0748E72C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proofErr w:type="spellStart"/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Pred+Ada</w:t>
            </w:r>
            <w:proofErr w:type="spellEnd"/>
          </w:p>
        </w:tc>
        <w:tc>
          <w:tcPr>
            <w:tcW w:w="624" w:type="dxa"/>
          </w:tcPr>
          <w:p w14:paraId="12D92E4C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18 M</w:t>
            </w:r>
          </w:p>
        </w:tc>
        <w:tc>
          <w:tcPr>
            <w:tcW w:w="510" w:type="dxa"/>
          </w:tcPr>
          <w:p w14:paraId="001BF68A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</w:p>
        </w:tc>
        <w:tc>
          <w:tcPr>
            <w:tcW w:w="454" w:type="dxa"/>
          </w:tcPr>
          <w:p w14:paraId="30D1CCA3" w14:textId="600D7A5C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18 M</w:t>
            </w:r>
          </w:p>
        </w:tc>
        <w:tc>
          <w:tcPr>
            <w:tcW w:w="907" w:type="dxa"/>
            <w:gridSpan w:val="2"/>
          </w:tcPr>
          <w:p w14:paraId="7BA45770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WBC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8.9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6ABB55CD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CRP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34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2FD78BE4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ES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39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7B1E6B50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Hb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105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</w:tc>
        <w:tc>
          <w:tcPr>
            <w:tcW w:w="1077" w:type="dxa"/>
          </w:tcPr>
          <w:p w14:paraId="5907D2D3" w14:textId="77777777" w:rsidR="00525397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Feve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;</w:t>
            </w:r>
          </w:p>
          <w:p w14:paraId="1C2FBEBF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ash</w:t>
            </w:r>
          </w:p>
          <w:p w14:paraId="6EB573E9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1" w:type="dxa"/>
          </w:tcPr>
          <w:p w14:paraId="422C9945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Normal</w:t>
            </w:r>
          </w:p>
          <w:p w14:paraId="4400CDFF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(-1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20 dB)</w:t>
            </w:r>
          </w:p>
        </w:tc>
        <w:tc>
          <w:tcPr>
            <w:tcW w:w="811" w:type="dxa"/>
          </w:tcPr>
          <w:p w14:paraId="6DEB98FC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ormal</w:t>
            </w:r>
          </w:p>
        </w:tc>
        <w:tc>
          <w:tcPr>
            <w:tcW w:w="1259" w:type="dxa"/>
          </w:tcPr>
          <w:p w14:paraId="0258E43A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Thickened meninges</w:t>
            </w:r>
          </w:p>
        </w:tc>
        <w:tc>
          <w:tcPr>
            <w:tcW w:w="1134" w:type="dxa"/>
          </w:tcPr>
          <w:p w14:paraId="27382F1B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Myalgia;</w:t>
            </w:r>
          </w:p>
          <w:p w14:paraId="3173F4D4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Arthralgia;</w:t>
            </w:r>
          </w:p>
          <w:p w14:paraId="48844793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Arthritis (JADAS27: 6.9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;</w:t>
            </w:r>
          </w:p>
        </w:tc>
      </w:tr>
      <w:tr w:rsidR="00525397" w:rsidRPr="00E820BD" w14:paraId="5E9415CD" w14:textId="77777777" w:rsidTr="00525397">
        <w:tc>
          <w:tcPr>
            <w:tcW w:w="510" w:type="dxa"/>
          </w:tcPr>
          <w:p w14:paraId="36C1C8F0" w14:textId="77777777" w:rsidR="00525397" w:rsidRPr="00D7711A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771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P15 </w:t>
            </w:r>
          </w:p>
          <w:p w14:paraId="43465EA7" w14:textId="77777777" w:rsidR="00525397" w:rsidRPr="00D7711A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771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ost</w:t>
            </w:r>
          </w:p>
          <w:p w14:paraId="7DAA00BC" w14:textId="77777777" w:rsidR="00525397" w:rsidRPr="00D7711A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680" w:type="dxa"/>
          </w:tcPr>
          <w:p w14:paraId="7DEB24DA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Cana</w:t>
            </w:r>
          </w:p>
        </w:tc>
        <w:tc>
          <w:tcPr>
            <w:tcW w:w="624" w:type="dxa"/>
          </w:tcPr>
          <w:p w14:paraId="40F1C970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sz w:val="12"/>
                <w:szCs w:val="12"/>
              </w:rPr>
              <w:t>8</w:t>
            </w: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 xml:space="preserve"> M</w:t>
            </w:r>
          </w:p>
        </w:tc>
        <w:tc>
          <w:tcPr>
            <w:tcW w:w="510" w:type="dxa"/>
          </w:tcPr>
          <w:p w14:paraId="2E849DA0" w14:textId="77777777" w:rsidR="00525397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</w:p>
        </w:tc>
        <w:tc>
          <w:tcPr>
            <w:tcW w:w="454" w:type="dxa"/>
          </w:tcPr>
          <w:p w14:paraId="16C9AC7A" w14:textId="4BCDBAD0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sz w:val="12"/>
                <w:szCs w:val="12"/>
              </w:rPr>
              <w:t xml:space="preserve">8 </w:t>
            </w: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907" w:type="dxa"/>
            <w:gridSpan w:val="2"/>
          </w:tcPr>
          <w:p w14:paraId="51EA6F2E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WBC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6.1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29B80DA8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CRP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＜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14F0A69F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ES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5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6F34EB44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Hb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125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</w:tc>
        <w:tc>
          <w:tcPr>
            <w:tcW w:w="1077" w:type="dxa"/>
          </w:tcPr>
          <w:p w14:paraId="5C3270CF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Normal</w:t>
            </w:r>
          </w:p>
        </w:tc>
        <w:tc>
          <w:tcPr>
            <w:tcW w:w="811" w:type="dxa"/>
          </w:tcPr>
          <w:p w14:paraId="161E9EA0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Normal</w:t>
            </w:r>
          </w:p>
          <w:p w14:paraId="2FB82968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(-1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20 dB)</w:t>
            </w:r>
          </w:p>
        </w:tc>
        <w:tc>
          <w:tcPr>
            <w:tcW w:w="811" w:type="dxa"/>
          </w:tcPr>
          <w:p w14:paraId="471946FC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ormal</w:t>
            </w:r>
          </w:p>
        </w:tc>
        <w:tc>
          <w:tcPr>
            <w:tcW w:w="1259" w:type="dxa"/>
          </w:tcPr>
          <w:p w14:paraId="2FC500F9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 xml:space="preserve">Thickened meninges </w:t>
            </w: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alleviated</w:t>
            </w:r>
          </w:p>
        </w:tc>
        <w:tc>
          <w:tcPr>
            <w:tcW w:w="1134" w:type="dxa"/>
          </w:tcPr>
          <w:p w14:paraId="33C3189D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JADAS27: 0</w:t>
            </w:r>
          </w:p>
        </w:tc>
      </w:tr>
      <w:tr w:rsidR="00525397" w:rsidRPr="00E820BD" w14:paraId="01701579" w14:textId="77777777" w:rsidTr="00525397">
        <w:tc>
          <w:tcPr>
            <w:tcW w:w="510" w:type="dxa"/>
          </w:tcPr>
          <w:p w14:paraId="72154059" w14:textId="77777777" w:rsidR="00525397" w:rsidRPr="00D7711A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771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16</w:t>
            </w:r>
          </w:p>
          <w:p w14:paraId="34527F3C" w14:textId="77777777" w:rsidR="00525397" w:rsidRPr="00D7711A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771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Before</w:t>
            </w:r>
          </w:p>
          <w:p w14:paraId="5BE7DFA9" w14:textId="77777777" w:rsidR="00525397" w:rsidRPr="00D7711A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680" w:type="dxa"/>
          </w:tcPr>
          <w:p w14:paraId="697C3F71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Pred+</w:t>
            </w:r>
          </w:p>
          <w:p w14:paraId="5E9AC537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etanercept+</w:t>
            </w:r>
          </w:p>
          <w:p w14:paraId="728CAFC9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MTX; Pred+ MMF</w:t>
            </w:r>
          </w:p>
        </w:tc>
        <w:tc>
          <w:tcPr>
            <w:tcW w:w="624" w:type="dxa"/>
          </w:tcPr>
          <w:p w14:paraId="1A40A5F0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36M</w:t>
            </w:r>
          </w:p>
        </w:tc>
        <w:tc>
          <w:tcPr>
            <w:tcW w:w="510" w:type="dxa"/>
          </w:tcPr>
          <w:p w14:paraId="7B8BB3D6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</w:p>
        </w:tc>
        <w:tc>
          <w:tcPr>
            <w:tcW w:w="454" w:type="dxa"/>
          </w:tcPr>
          <w:p w14:paraId="3D2A9BAA" w14:textId="309FBFBE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36</w:t>
            </w:r>
            <w:r>
              <w:rPr>
                <w:rFonts w:ascii="Times New Roman" w:eastAsia="等线" w:hAnsi="Times New Roman" w:cs="Times New Roman"/>
                <w:sz w:val="12"/>
                <w:szCs w:val="12"/>
              </w:rPr>
              <w:t xml:space="preserve"> </w:t>
            </w: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907" w:type="dxa"/>
            <w:gridSpan w:val="2"/>
          </w:tcPr>
          <w:p w14:paraId="26A29A6E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WBC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17.5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470B475A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CRP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92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16BD15EC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ES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99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6EFECA7C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Hb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95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</w:tc>
        <w:tc>
          <w:tcPr>
            <w:tcW w:w="1077" w:type="dxa"/>
          </w:tcPr>
          <w:p w14:paraId="3FAAE963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Fever;</w:t>
            </w:r>
          </w:p>
          <w:p w14:paraId="1AC85C00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Rash;</w:t>
            </w:r>
          </w:p>
          <w:p w14:paraId="137E2818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plenomegaly;</w:t>
            </w:r>
          </w:p>
          <w:p w14:paraId="69D4EE1E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Hepatomegaly;</w:t>
            </w:r>
          </w:p>
          <w:p w14:paraId="28BFE717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y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mphadenovarix</w:t>
            </w:r>
            <w:proofErr w:type="spellEnd"/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;</w:t>
            </w:r>
          </w:p>
        </w:tc>
        <w:tc>
          <w:tcPr>
            <w:tcW w:w="811" w:type="dxa"/>
          </w:tcPr>
          <w:p w14:paraId="6511304D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Normal</w:t>
            </w:r>
          </w:p>
          <w:p w14:paraId="5F76D6BB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(-1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20 dB)</w:t>
            </w:r>
          </w:p>
        </w:tc>
        <w:tc>
          <w:tcPr>
            <w:tcW w:w="811" w:type="dxa"/>
          </w:tcPr>
          <w:p w14:paraId="6D18BF30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ormal</w:t>
            </w:r>
          </w:p>
        </w:tc>
        <w:tc>
          <w:tcPr>
            <w:tcW w:w="1259" w:type="dxa"/>
          </w:tcPr>
          <w:p w14:paraId="696B8CEC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ormal</w:t>
            </w:r>
          </w:p>
        </w:tc>
        <w:tc>
          <w:tcPr>
            <w:tcW w:w="1134" w:type="dxa"/>
          </w:tcPr>
          <w:p w14:paraId="5E0A1692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Myalgia;</w:t>
            </w:r>
          </w:p>
          <w:p w14:paraId="4410BAE7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Arthralgia;</w:t>
            </w:r>
          </w:p>
          <w:p w14:paraId="50DEFDEB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Arthritis (JADAS27: 17.9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;</w:t>
            </w:r>
          </w:p>
          <w:p w14:paraId="15BFFD96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525397" w:rsidRPr="00E820BD" w14:paraId="3E9A9311" w14:textId="77777777" w:rsidTr="00525397">
        <w:tc>
          <w:tcPr>
            <w:tcW w:w="510" w:type="dxa"/>
          </w:tcPr>
          <w:p w14:paraId="43F47C5A" w14:textId="77777777" w:rsidR="00525397" w:rsidRPr="00D7711A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771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P16 </w:t>
            </w:r>
          </w:p>
          <w:p w14:paraId="155367C9" w14:textId="77777777" w:rsidR="00525397" w:rsidRPr="00D7711A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771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ost</w:t>
            </w:r>
          </w:p>
          <w:p w14:paraId="3BC135DA" w14:textId="77777777" w:rsidR="00525397" w:rsidRPr="00D7711A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680" w:type="dxa"/>
          </w:tcPr>
          <w:p w14:paraId="7E3BCFFF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proofErr w:type="spellStart"/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Pred+THD+</w:t>
            </w:r>
            <w:r>
              <w:rPr>
                <w:rFonts w:ascii="Times New Roman" w:eastAsia="等线" w:hAnsi="Times New Roman" w:cs="Times New Roman"/>
                <w:sz w:val="12"/>
                <w:szCs w:val="12"/>
              </w:rPr>
              <w:t>MTX+</w:t>
            </w: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Cana</w:t>
            </w:r>
            <w:proofErr w:type="spellEnd"/>
          </w:p>
        </w:tc>
        <w:tc>
          <w:tcPr>
            <w:tcW w:w="624" w:type="dxa"/>
          </w:tcPr>
          <w:p w14:paraId="57A767BD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sz w:val="12"/>
                <w:szCs w:val="12"/>
              </w:rPr>
              <w:t>11</w:t>
            </w: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 xml:space="preserve"> M</w:t>
            </w:r>
          </w:p>
        </w:tc>
        <w:tc>
          <w:tcPr>
            <w:tcW w:w="510" w:type="dxa"/>
          </w:tcPr>
          <w:p w14:paraId="5B40556B" w14:textId="77777777" w:rsidR="00525397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</w:p>
        </w:tc>
        <w:tc>
          <w:tcPr>
            <w:tcW w:w="454" w:type="dxa"/>
          </w:tcPr>
          <w:p w14:paraId="4C43B279" w14:textId="397F1473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sz w:val="12"/>
                <w:szCs w:val="12"/>
              </w:rPr>
              <w:t>11</w:t>
            </w: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 xml:space="preserve"> M</w:t>
            </w:r>
          </w:p>
        </w:tc>
        <w:tc>
          <w:tcPr>
            <w:tcW w:w="907" w:type="dxa"/>
            <w:gridSpan w:val="2"/>
          </w:tcPr>
          <w:p w14:paraId="5C22AC9D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WBC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6.4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3944E903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CRP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＜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10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23ABFA19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ES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6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17A65B0A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Hb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121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</w:tc>
        <w:tc>
          <w:tcPr>
            <w:tcW w:w="1077" w:type="dxa"/>
          </w:tcPr>
          <w:p w14:paraId="63FF4CD2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Normal</w:t>
            </w:r>
          </w:p>
        </w:tc>
        <w:tc>
          <w:tcPr>
            <w:tcW w:w="811" w:type="dxa"/>
          </w:tcPr>
          <w:p w14:paraId="54330B59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Normal</w:t>
            </w:r>
          </w:p>
          <w:p w14:paraId="45474739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(-1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20 dB)</w:t>
            </w:r>
          </w:p>
        </w:tc>
        <w:tc>
          <w:tcPr>
            <w:tcW w:w="811" w:type="dxa"/>
          </w:tcPr>
          <w:p w14:paraId="5A843324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ormal</w:t>
            </w:r>
          </w:p>
        </w:tc>
        <w:tc>
          <w:tcPr>
            <w:tcW w:w="1259" w:type="dxa"/>
          </w:tcPr>
          <w:p w14:paraId="1CAAD953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ormal</w:t>
            </w:r>
          </w:p>
        </w:tc>
        <w:tc>
          <w:tcPr>
            <w:tcW w:w="1134" w:type="dxa"/>
          </w:tcPr>
          <w:p w14:paraId="6160188C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JADAS27: 2</w:t>
            </w:r>
          </w:p>
        </w:tc>
      </w:tr>
      <w:tr w:rsidR="00525397" w:rsidRPr="00E820BD" w14:paraId="6AD693BE" w14:textId="77777777" w:rsidTr="00525397">
        <w:tc>
          <w:tcPr>
            <w:tcW w:w="510" w:type="dxa"/>
          </w:tcPr>
          <w:p w14:paraId="4B08D5B5" w14:textId="051D1B55" w:rsidR="00525397" w:rsidRPr="00D7711A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771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</w:t>
            </w:r>
            <w:r w:rsidR="00EF48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0</w:t>
            </w:r>
          </w:p>
          <w:p w14:paraId="2CFB5520" w14:textId="77777777" w:rsidR="00525397" w:rsidRPr="00D7711A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771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Before </w:t>
            </w:r>
          </w:p>
        </w:tc>
        <w:tc>
          <w:tcPr>
            <w:tcW w:w="680" w:type="dxa"/>
          </w:tcPr>
          <w:p w14:paraId="40FD7455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sz w:val="12"/>
                <w:szCs w:val="12"/>
              </w:rPr>
              <w:t>I</w:t>
            </w: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buprofen</w:t>
            </w:r>
          </w:p>
        </w:tc>
        <w:tc>
          <w:tcPr>
            <w:tcW w:w="624" w:type="dxa"/>
          </w:tcPr>
          <w:p w14:paraId="5664B433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9 M</w:t>
            </w:r>
          </w:p>
        </w:tc>
        <w:tc>
          <w:tcPr>
            <w:tcW w:w="510" w:type="dxa"/>
          </w:tcPr>
          <w:p w14:paraId="50FF660D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</w:p>
        </w:tc>
        <w:tc>
          <w:tcPr>
            <w:tcW w:w="454" w:type="dxa"/>
          </w:tcPr>
          <w:p w14:paraId="7061E1C4" w14:textId="4E19DB50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9 M</w:t>
            </w:r>
          </w:p>
        </w:tc>
        <w:tc>
          <w:tcPr>
            <w:tcW w:w="907" w:type="dxa"/>
            <w:gridSpan w:val="2"/>
          </w:tcPr>
          <w:p w14:paraId="761F02DA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WBC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16.04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1EBD5FB5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CRP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77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620D55A1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ES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6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349AE824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Hb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</w:tc>
        <w:tc>
          <w:tcPr>
            <w:tcW w:w="1077" w:type="dxa"/>
          </w:tcPr>
          <w:p w14:paraId="35C88113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Rash;</w:t>
            </w:r>
          </w:p>
          <w:p w14:paraId="680C8121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Fever</w:t>
            </w:r>
          </w:p>
        </w:tc>
        <w:tc>
          <w:tcPr>
            <w:tcW w:w="811" w:type="dxa"/>
          </w:tcPr>
          <w:p w14:paraId="42C2B6EA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Normal</w:t>
            </w:r>
          </w:p>
          <w:p w14:paraId="42F00660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(-1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20 dB)</w:t>
            </w:r>
          </w:p>
        </w:tc>
        <w:tc>
          <w:tcPr>
            <w:tcW w:w="811" w:type="dxa"/>
          </w:tcPr>
          <w:p w14:paraId="0D3162C6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Normal</w:t>
            </w:r>
          </w:p>
        </w:tc>
        <w:tc>
          <w:tcPr>
            <w:tcW w:w="1259" w:type="dxa"/>
          </w:tcPr>
          <w:p w14:paraId="3AA70DDD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Normal</w:t>
            </w:r>
          </w:p>
        </w:tc>
        <w:tc>
          <w:tcPr>
            <w:tcW w:w="1134" w:type="dxa"/>
          </w:tcPr>
          <w:p w14:paraId="35CB9926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Myalgia;</w:t>
            </w:r>
          </w:p>
          <w:p w14:paraId="5EBF13AE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Arthralgia;</w:t>
            </w:r>
          </w:p>
          <w:p w14:paraId="6362E1FC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Arthritis (JADAS27: 6.6)</w:t>
            </w:r>
          </w:p>
          <w:p w14:paraId="63847057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525397" w:rsidRPr="00E820BD" w14:paraId="60A06E60" w14:textId="77777777" w:rsidTr="00525397">
        <w:tc>
          <w:tcPr>
            <w:tcW w:w="510" w:type="dxa"/>
          </w:tcPr>
          <w:p w14:paraId="44EECD92" w14:textId="3C0D8DF7" w:rsidR="00525397" w:rsidRPr="00D7711A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771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</w:t>
            </w:r>
            <w:r w:rsidR="00EF48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0</w:t>
            </w:r>
            <w:r w:rsidRPr="00D771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</w:p>
          <w:p w14:paraId="18512319" w14:textId="77777777" w:rsidR="00525397" w:rsidRPr="00D7711A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771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Post </w:t>
            </w:r>
          </w:p>
        </w:tc>
        <w:tc>
          <w:tcPr>
            <w:tcW w:w="680" w:type="dxa"/>
          </w:tcPr>
          <w:p w14:paraId="7BBC2D60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</w:p>
        </w:tc>
        <w:tc>
          <w:tcPr>
            <w:tcW w:w="624" w:type="dxa"/>
          </w:tcPr>
          <w:p w14:paraId="7D25BE06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eastAsia="等线" w:hAnsi="Times New Roman" w:cs="Times New Roman"/>
                <w:sz w:val="12"/>
                <w:szCs w:val="12"/>
              </w:rPr>
              <w:t>4</w:t>
            </w: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 xml:space="preserve"> M</w:t>
            </w:r>
          </w:p>
        </w:tc>
        <w:tc>
          <w:tcPr>
            <w:tcW w:w="510" w:type="dxa"/>
          </w:tcPr>
          <w:p w14:paraId="637CEE06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</w:p>
        </w:tc>
        <w:tc>
          <w:tcPr>
            <w:tcW w:w="454" w:type="dxa"/>
          </w:tcPr>
          <w:p w14:paraId="2BF7D9A7" w14:textId="70FAE054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eastAsia="等线" w:hAnsi="Times New Roman" w:cs="Times New Roman"/>
                <w:sz w:val="12"/>
                <w:szCs w:val="12"/>
              </w:rPr>
              <w:t>4</w:t>
            </w: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 xml:space="preserve"> M</w:t>
            </w:r>
          </w:p>
        </w:tc>
        <w:tc>
          <w:tcPr>
            <w:tcW w:w="907" w:type="dxa"/>
            <w:gridSpan w:val="2"/>
          </w:tcPr>
          <w:p w14:paraId="5E659DAE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WBC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7.9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7B5EF705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CRP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＜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10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053780B8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ES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2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3D51B6BC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Hb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127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</w:tc>
        <w:tc>
          <w:tcPr>
            <w:tcW w:w="1077" w:type="dxa"/>
          </w:tcPr>
          <w:p w14:paraId="02DC245D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Normal</w:t>
            </w:r>
          </w:p>
        </w:tc>
        <w:tc>
          <w:tcPr>
            <w:tcW w:w="811" w:type="dxa"/>
          </w:tcPr>
          <w:p w14:paraId="526BC3FF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Normal</w:t>
            </w:r>
          </w:p>
          <w:p w14:paraId="0B4B0108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(-1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20 dB)</w:t>
            </w:r>
          </w:p>
        </w:tc>
        <w:tc>
          <w:tcPr>
            <w:tcW w:w="811" w:type="dxa"/>
          </w:tcPr>
          <w:p w14:paraId="57734FE5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Normal</w:t>
            </w:r>
          </w:p>
        </w:tc>
        <w:tc>
          <w:tcPr>
            <w:tcW w:w="1259" w:type="dxa"/>
          </w:tcPr>
          <w:p w14:paraId="7DCCE2AC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Normal</w:t>
            </w:r>
          </w:p>
        </w:tc>
        <w:tc>
          <w:tcPr>
            <w:tcW w:w="1134" w:type="dxa"/>
          </w:tcPr>
          <w:p w14:paraId="3820E290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JADAS27: 0</w:t>
            </w:r>
          </w:p>
        </w:tc>
      </w:tr>
      <w:tr w:rsidR="00525397" w:rsidRPr="00E820BD" w14:paraId="5212EFF6" w14:textId="77777777" w:rsidTr="00525397">
        <w:tc>
          <w:tcPr>
            <w:tcW w:w="510" w:type="dxa"/>
          </w:tcPr>
          <w:p w14:paraId="05B73E55" w14:textId="3AD3D2DB" w:rsidR="00525397" w:rsidRPr="00D7711A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771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2</w:t>
            </w:r>
            <w:r w:rsidR="00EF48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</w:t>
            </w:r>
          </w:p>
          <w:p w14:paraId="61DEF41B" w14:textId="77777777" w:rsidR="00525397" w:rsidRPr="00D7711A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771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Before</w:t>
            </w:r>
          </w:p>
          <w:p w14:paraId="4147969C" w14:textId="77777777" w:rsidR="00525397" w:rsidRPr="00D7711A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680" w:type="dxa"/>
          </w:tcPr>
          <w:p w14:paraId="7269C09A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NSAIDS</w:t>
            </w:r>
          </w:p>
        </w:tc>
        <w:tc>
          <w:tcPr>
            <w:tcW w:w="624" w:type="dxa"/>
          </w:tcPr>
          <w:p w14:paraId="5E0EBD4B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9 M</w:t>
            </w:r>
          </w:p>
        </w:tc>
        <w:tc>
          <w:tcPr>
            <w:tcW w:w="510" w:type="dxa"/>
          </w:tcPr>
          <w:p w14:paraId="687AFFE5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</w:p>
        </w:tc>
        <w:tc>
          <w:tcPr>
            <w:tcW w:w="454" w:type="dxa"/>
          </w:tcPr>
          <w:p w14:paraId="7680CF11" w14:textId="4AC45198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9 M</w:t>
            </w:r>
          </w:p>
        </w:tc>
        <w:tc>
          <w:tcPr>
            <w:tcW w:w="907" w:type="dxa"/>
            <w:gridSpan w:val="2"/>
          </w:tcPr>
          <w:p w14:paraId="4694C3CC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WBC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20.1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5428566E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CRP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56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2A889453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ES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46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54AF103D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Hb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112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</w:tc>
        <w:tc>
          <w:tcPr>
            <w:tcW w:w="1077" w:type="dxa"/>
          </w:tcPr>
          <w:p w14:paraId="5B0ED710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Rash</w:t>
            </w:r>
          </w:p>
        </w:tc>
        <w:tc>
          <w:tcPr>
            <w:tcW w:w="811" w:type="dxa"/>
          </w:tcPr>
          <w:p w14:paraId="635D7806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Normal</w:t>
            </w:r>
          </w:p>
          <w:p w14:paraId="13D257A6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(-1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20 dB)</w:t>
            </w:r>
          </w:p>
        </w:tc>
        <w:tc>
          <w:tcPr>
            <w:tcW w:w="811" w:type="dxa"/>
          </w:tcPr>
          <w:p w14:paraId="07792A23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Normal</w:t>
            </w:r>
          </w:p>
        </w:tc>
        <w:tc>
          <w:tcPr>
            <w:tcW w:w="1259" w:type="dxa"/>
          </w:tcPr>
          <w:p w14:paraId="4E524859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Normal</w:t>
            </w:r>
          </w:p>
        </w:tc>
        <w:tc>
          <w:tcPr>
            <w:tcW w:w="1134" w:type="dxa"/>
          </w:tcPr>
          <w:p w14:paraId="45AE4AAF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Myalgia;</w:t>
            </w:r>
          </w:p>
          <w:p w14:paraId="4A73F8EF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Arthralgia;</w:t>
            </w:r>
          </w:p>
          <w:p w14:paraId="5E21CF1A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Arthritis (JADAS27: 6.6)</w:t>
            </w:r>
          </w:p>
        </w:tc>
      </w:tr>
      <w:tr w:rsidR="00525397" w:rsidRPr="00E820BD" w14:paraId="053A1DD0" w14:textId="77777777" w:rsidTr="00525397">
        <w:tc>
          <w:tcPr>
            <w:tcW w:w="510" w:type="dxa"/>
          </w:tcPr>
          <w:p w14:paraId="3B8C9033" w14:textId="78363468" w:rsidR="00525397" w:rsidRPr="00D7711A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771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2</w:t>
            </w:r>
            <w:r w:rsidR="00EF48D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</w:t>
            </w:r>
          </w:p>
          <w:p w14:paraId="1A84DA95" w14:textId="77777777" w:rsidR="00525397" w:rsidRPr="00D7711A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771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Post </w:t>
            </w:r>
          </w:p>
        </w:tc>
        <w:tc>
          <w:tcPr>
            <w:tcW w:w="680" w:type="dxa"/>
          </w:tcPr>
          <w:p w14:paraId="75C248BD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</w:p>
        </w:tc>
        <w:tc>
          <w:tcPr>
            <w:tcW w:w="624" w:type="dxa"/>
          </w:tcPr>
          <w:p w14:paraId="396D66DB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eastAsia="等线" w:hAnsi="Times New Roman" w:cs="Times New Roman"/>
                <w:sz w:val="12"/>
                <w:szCs w:val="12"/>
              </w:rPr>
              <w:t>4</w:t>
            </w: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 xml:space="preserve"> M</w:t>
            </w:r>
          </w:p>
        </w:tc>
        <w:tc>
          <w:tcPr>
            <w:tcW w:w="510" w:type="dxa"/>
          </w:tcPr>
          <w:p w14:paraId="16087C52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</w:p>
        </w:tc>
        <w:tc>
          <w:tcPr>
            <w:tcW w:w="454" w:type="dxa"/>
          </w:tcPr>
          <w:p w14:paraId="350FC47D" w14:textId="51B7DF90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eastAsia="等线" w:hAnsi="Times New Roman" w:cs="Times New Roman"/>
                <w:sz w:val="12"/>
                <w:szCs w:val="12"/>
              </w:rPr>
              <w:t>4</w:t>
            </w: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 xml:space="preserve"> M</w:t>
            </w:r>
          </w:p>
        </w:tc>
        <w:tc>
          <w:tcPr>
            <w:tcW w:w="907" w:type="dxa"/>
            <w:gridSpan w:val="2"/>
          </w:tcPr>
          <w:p w14:paraId="38F1BC96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WBC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7.21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2CDCA3C8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CRP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＜</w:t>
            </w: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10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2783E89B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 w:hint="eastAsia"/>
                <w:sz w:val="12"/>
                <w:szCs w:val="12"/>
              </w:rPr>
              <w:t>ES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5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  <w:p w14:paraId="0A7F3796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Hb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131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)</w:t>
            </w:r>
          </w:p>
        </w:tc>
        <w:tc>
          <w:tcPr>
            <w:tcW w:w="1077" w:type="dxa"/>
          </w:tcPr>
          <w:p w14:paraId="4D842E96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Normal</w:t>
            </w:r>
          </w:p>
        </w:tc>
        <w:tc>
          <w:tcPr>
            <w:tcW w:w="811" w:type="dxa"/>
          </w:tcPr>
          <w:p w14:paraId="62FC1A10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Normal</w:t>
            </w:r>
          </w:p>
          <w:p w14:paraId="7C80D564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(-1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20 dB)</w:t>
            </w:r>
          </w:p>
        </w:tc>
        <w:tc>
          <w:tcPr>
            <w:tcW w:w="811" w:type="dxa"/>
          </w:tcPr>
          <w:p w14:paraId="758747A6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Normal</w:t>
            </w:r>
          </w:p>
        </w:tc>
        <w:tc>
          <w:tcPr>
            <w:tcW w:w="1259" w:type="dxa"/>
          </w:tcPr>
          <w:p w14:paraId="61D4A1EA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Normal</w:t>
            </w:r>
          </w:p>
        </w:tc>
        <w:tc>
          <w:tcPr>
            <w:tcW w:w="1134" w:type="dxa"/>
          </w:tcPr>
          <w:p w14:paraId="35547C87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JADAS27: 0</w:t>
            </w:r>
          </w:p>
        </w:tc>
      </w:tr>
      <w:tr w:rsidR="00525397" w:rsidRPr="00E820BD" w14:paraId="5C6E6482" w14:textId="77777777" w:rsidTr="00525397">
        <w:tc>
          <w:tcPr>
            <w:tcW w:w="510" w:type="dxa"/>
            <w:tcBorders>
              <w:bottom w:val="single" w:sz="4" w:space="0" w:color="auto"/>
            </w:tcBorders>
          </w:tcPr>
          <w:p w14:paraId="21967514" w14:textId="77777777" w:rsidR="00525397" w:rsidRPr="00D7711A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7711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9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Post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241642CE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Pred+</w:t>
            </w:r>
          </w:p>
          <w:p w14:paraId="050D97B4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NSAIDs+</w:t>
            </w:r>
          </w:p>
          <w:p w14:paraId="75819713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proofErr w:type="spellStart"/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THD</w:t>
            </w:r>
            <w:r w:rsidRPr="00E820BD">
              <w:rPr>
                <w:rFonts w:ascii="Times New Roman" w:eastAsia="等线" w:hAnsi="Times New Roman" w:cs="Times New Roman" w:hint="eastAsia"/>
                <w:sz w:val="12"/>
                <w:szCs w:val="12"/>
              </w:rPr>
              <w:t>+</w:t>
            </w: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Cana</w:t>
            </w:r>
            <w:proofErr w:type="spellEnd"/>
          </w:p>
        </w:tc>
        <w:tc>
          <w:tcPr>
            <w:tcW w:w="624" w:type="dxa"/>
            <w:tcBorders>
              <w:bottom w:val="single" w:sz="4" w:space="0" w:color="auto"/>
            </w:tcBorders>
          </w:tcPr>
          <w:p w14:paraId="078DA712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Lost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14:paraId="3C13D134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14:paraId="604F180E" w14:textId="5E960392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eastAsia="等线" w:hAnsi="Times New Roman" w:cs="Times New Roman"/>
                <w:sz w:val="12"/>
                <w:szCs w:val="12"/>
              </w:rPr>
            </w:pPr>
            <w:r w:rsidRPr="00E820BD">
              <w:rPr>
                <w:rFonts w:ascii="Times New Roman" w:eastAsia="等线" w:hAnsi="Times New Roman" w:cs="Times New Roman"/>
                <w:sz w:val="12"/>
                <w:szCs w:val="12"/>
              </w:rPr>
              <w:t>Lost</w:t>
            </w:r>
          </w:p>
        </w:tc>
        <w:tc>
          <w:tcPr>
            <w:tcW w:w="907" w:type="dxa"/>
            <w:gridSpan w:val="2"/>
            <w:tcBorders>
              <w:bottom w:val="single" w:sz="4" w:space="0" w:color="auto"/>
            </w:tcBorders>
          </w:tcPr>
          <w:p w14:paraId="555ACBF8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ost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174FBEBD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ost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695523BC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ost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0248E3A7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ost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415236EA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os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118029" w14:textId="77777777" w:rsidR="00525397" w:rsidRPr="00E820BD" w:rsidRDefault="00525397" w:rsidP="00122669">
            <w:pPr>
              <w:snapToGrid w:val="0"/>
              <w:spacing w:line="216" w:lineRule="auto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  <w:r w:rsidRPr="00E820BD">
              <w:rPr>
                <w:rFonts w:ascii="Times New Roman" w:hAnsi="Times New Roman" w:cs="Times New Roman"/>
                <w:sz w:val="12"/>
                <w:szCs w:val="12"/>
              </w:rPr>
              <w:t>ost</w:t>
            </w:r>
          </w:p>
        </w:tc>
      </w:tr>
    </w:tbl>
    <w:p w14:paraId="1212B13C" w14:textId="5622F5FB" w:rsidR="00525397" w:rsidRDefault="00525397" w:rsidP="00525397">
      <w:pPr>
        <w:widowControl/>
        <w:shd w:val="clear" w:color="auto" w:fill="FFFFFF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t>Before</w:t>
      </w:r>
      <w:r w:rsidR="00AD5AEC">
        <w:rPr>
          <w:rFonts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before </w:t>
      </w:r>
      <w:proofErr w:type="spellStart"/>
      <w:r>
        <w:rPr>
          <w:rFonts w:ascii="Times New Roman" w:hAnsi="Times New Roman" w:cs="Times New Roman"/>
          <w:sz w:val="18"/>
          <w:szCs w:val="18"/>
        </w:rPr>
        <w:t>Canakinumb</w:t>
      </w:r>
      <w:proofErr w:type="spellEnd"/>
      <w:r w:rsidR="00AD5AEC">
        <w:rPr>
          <w:rFonts w:ascii="Times New Roman" w:hAnsi="Times New Roman" w:cs="Times New Roman"/>
          <w:sz w:val="18"/>
          <w:szCs w:val="18"/>
        </w:rPr>
        <w:t xml:space="preserve"> treatment; </w:t>
      </w:r>
      <w:r>
        <w:rPr>
          <w:rFonts w:ascii="Times New Roman" w:hAnsi="Times New Roman" w:cs="Times New Roman"/>
          <w:sz w:val="18"/>
          <w:szCs w:val="18"/>
        </w:rPr>
        <w:t>Post</w:t>
      </w:r>
      <w:r w:rsidR="00AD5AEC">
        <w:rPr>
          <w:rFonts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 xml:space="preserve">post </w:t>
      </w:r>
      <w:proofErr w:type="spellStart"/>
      <w:r>
        <w:rPr>
          <w:rFonts w:ascii="Times New Roman" w:hAnsi="Times New Roman" w:cs="Times New Roman"/>
          <w:sz w:val="18"/>
          <w:szCs w:val="18"/>
        </w:rPr>
        <w:t>Canakinumb</w:t>
      </w:r>
      <w:proofErr w:type="spellEnd"/>
      <w:r w:rsidR="00AD5AEC">
        <w:rPr>
          <w:rFonts w:ascii="Times New Roman" w:hAnsi="Times New Roman" w:cs="Times New Roman"/>
          <w:sz w:val="18"/>
          <w:szCs w:val="18"/>
        </w:rPr>
        <w:t xml:space="preserve"> treatment</w:t>
      </w:r>
      <w:r>
        <w:rPr>
          <w:rFonts w:ascii="Times New Roman" w:hAnsi="Times New Roman" w:cs="Times New Roman"/>
          <w:sz w:val="18"/>
          <w:szCs w:val="18"/>
        </w:rPr>
        <w:t xml:space="preserve">. P2*: The inflammatory markers for P2 </w:t>
      </w:r>
      <w:r w:rsidR="00AD5AEC">
        <w:rPr>
          <w:rFonts w:ascii="Times New Roman" w:hAnsi="Times New Roman" w:cs="Times New Roman"/>
          <w:sz w:val="18"/>
          <w:szCs w:val="18"/>
        </w:rPr>
        <w:t xml:space="preserve">were </w:t>
      </w:r>
      <w:r>
        <w:rPr>
          <w:rFonts w:ascii="Times New Roman" w:hAnsi="Times New Roman" w:cs="Times New Roman"/>
          <w:sz w:val="18"/>
          <w:szCs w:val="18"/>
        </w:rPr>
        <w:t xml:space="preserve">decreased </w:t>
      </w:r>
      <w:r w:rsidR="00AD5AEC">
        <w:rPr>
          <w:rFonts w:ascii="Times New Roman" w:hAnsi="Times New Roman" w:cs="Times New Roman"/>
          <w:sz w:val="18"/>
          <w:szCs w:val="18"/>
        </w:rPr>
        <w:t>and were little above normal range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="00AD5AEC">
        <w:rPr>
          <w:rFonts w:ascii="Times New Roman" w:hAnsi="Times New Roman" w:cs="Times New Roman"/>
          <w:sz w:val="18"/>
          <w:szCs w:val="18"/>
        </w:rPr>
        <w:t xml:space="preserve">Afterwards, </w:t>
      </w:r>
      <w:r>
        <w:rPr>
          <w:rFonts w:ascii="Times New Roman" w:hAnsi="Times New Roman" w:cs="Times New Roman"/>
          <w:sz w:val="18"/>
          <w:szCs w:val="18"/>
        </w:rPr>
        <w:t>the interval</w:t>
      </w:r>
      <w:r w:rsidR="00AD5AEC">
        <w:rPr>
          <w:rFonts w:ascii="Times New Roman" w:hAnsi="Times New Roman" w:cs="Times New Roman"/>
          <w:sz w:val="18"/>
          <w:szCs w:val="18"/>
        </w:rPr>
        <w:t xml:space="preserve">s </w:t>
      </w:r>
      <w:r>
        <w:rPr>
          <w:rFonts w:ascii="Times New Roman" w:hAnsi="Times New Roman" w:cs="Times New Roman"/>
          <w:sz w:val="18"/>
          <w:szCs w:val="18"/>
        </w:rPr>
        <w:t xml:space="preserve">of </w:t>
      </w:r>
      <w:proofErr w:type="spellStart"/>
      <w:r>
        <w:rPr>
          <w:rFonts w:ascii="Times New Roman" w:hAnsi="Times New Roman" w:cs="Times New Roman"/>
          <w:sz w:val="18"/>
          <w:szCs w:val="18"/>
        </w:rPr>
        <w:t>Canakinumb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administration were reduced to 4 weeks. P14#: P14 still had </w:t>
      </w:r>
      <w:r w:rsidRPr="00B26957">
        <w:rPr>
          <w:rFonts w:ascii="Times New Roman" w:hAnsi="Times New Roman" w:cs="Times New Roman"/>
          <w:sz w:val="18"/>
          <w:szCs w:val="18"/>
        </w:rPr>
        <w:t>erythema nodosum</w:t>
      </w:r>
      <w:r>
        <w:rPr>
          <w:rFonts w:ascii="Times New Roman" w:hAnsi="Times New Roman" w:cs="Times New Roman"/>
          <w:sz w:val="18"/>
          <w:szCs w:val="18"/>
        </w:rPr>
        <w:t xml:space="preserve"> before and post </w:t>
      </w:r>
      <w:proofErr w:type="spellStart"/>
      <w:r>
        <w:rPr>
          <w:rFonts w:ascii="Times New Roman" w:hAnsi="Times New Roman" w:cs="Times New Roman"/>
          <w:sz w:val="18"/>
          <w:szCs w:val="18"/>
        </w:rPr>
        <w:t>Canakinumb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treatment.</w:t>
      </w:r>
    </w:p>
    <w:p w14:paraId="722614C0" w14:textId="77777777" w:rsidR="00525397" w:rsidRDefault="00525397" w:rsidP="00525397">
      <w:pPr>
        <w:widowControl/>
        <w:shd w:val="clear" w:color="auto" w:fill="FFFFFF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M: month; Pred: prednisone; TCZ: </w:t>
      </w:r>
      <w:r w:rsidRPr="00B26957">
        <w:rPr>
          <w:rFonts w:ascii="Times New Roman" w:hAnsi="Times New Roman" w:cs="Times New Roman"/>
          <w:sz w:val="18"/>
          <w:szCs w:val="18"/>
        </w:rPr>
        <w:t>tocilizumab</w:t>
      </w:r>
      <w:r>
        <w:rPr>
          <w:rFonts w:ascii="Times New Roman" w:hAnsi="Times New Roman" w:cs="Times New Roman"/>
          <w:sz w:val="18"/>
          <w:szCs w:val="18"/>
        </w:rPr>
        <w:t xml:space="preserve">; IFX: </w:t>
      </w:r>
      <w:r w:rsidRPr="00B26957">
        <w:rPr>
          <w:rFonts w:ascii="Times New Roman" w:hAnsi="Times New Roman" w:cs="Times New Roman"/>
          <w:sz w:val="18"/>
          <w:szCs w:val="18"/>
        </w:rPr>
        <w:t>Infliximab</w:t>
      </w:r>
      <w:r>
        <w:rPr>
          <w:rFonts w:ascii="Times New Roman" w:hAnsi="Times New Roman" w:cs="Times New Roman"/>
          <w:sz w:val="18"/>
          <w:szCs w:val="18"/>
        </w:rPr>
        <w:t xml:space="preserve">; Ada: </w:t>
      </w:r>
      <w:r w:rsidRPr="00B26957">
        <w:rPr>
          <w:rFonts w:ascii="Times New Roman" w:hAnsi="Times New Roman" w:cs="Times New Roman"/>
          <w:sz w:val="18"/>
          <w:szCs w:val="18"/>
        </w:rPr>
        <w:t>adalimumab</w:t>
      </w:r>
      <w:r>
        <w:rPr>
          <w:rFonts w:ascii="Times New Roman" w:hAnsi="Times New Roman" w:cs="Times New Roman"/>
          <w:sz w:val="18"/>
          <w:szCs w:val="18"/>
        </w:rPr>
        <w:t>; MMF:</w:t>
      </w:r>
      <w:r w:rsidRPr="00D150BF">
        <w:t xml:space="preserve"> </w:t>
      </w:r>
      <w:r w:rsidRPr="00D150BF">
        <w:rPr>
          <w:rFonts w:ascii="Times New Roman" w:hAnsi="Times New Roman" w:cs="Times New Roman"/>
          <w:sz w:val="18"/>
          <w:szCs w:val="18"/>
        </w:rPr>
        <w:t>mycophenolate mofetil</w:t>
      </w:r>
      <w:r>
        <w:rPr>
          <w:rFonts w:ascii="Times New Roman" w:hAnsi="Times New Roman" w:cs="Times New Roman"/>
          <w:sz w:val="18"/>
          <w:szCs w:val="18"/>
        </w:rPr>
        <w:t xml:space="preserve">; Cana: </w:t>
      </w:r>
      <w:r w:rsidRPr="00D150BF">
        <w:rPr>
          <w:rFonts w:ascii="Times New Roman" w:hAnsi="Times New Roman" w:cs="Times New Roman"/>
          <w:sz w:val="18"/>
          <w:szCs w:val="18"/>
        </w:rPr>
        <w:t>Canakinumab</w:t>
      </w:r>
      <w:r>
        <w:rPr>
          <w:rFonts w:ascii="Times New Roman" w:hAnsi="Times New Roman" w:cs="Times New Roman"/>
          <w:sz w:val="18"/>
          <w:szCs w:val="18"/>
        </w:rPr>
        <w:t xml:space="preserve">; THD: </w:t>
      </w:r>
      <w:r w:rsidRPr="005472B2">
        <w:rPr>
          <w:rFonts w:ascii="Times New Roman" w:hAnsi="Times New Roman" w:cs="Times New Roman"/>
          <w:sz w:val="18"/>
          <w:szCs w:val="18"/>
        </w:rPr>
        <w:t>thalidomide</w:t>
      </w:r>
      <w:r>
        <w:rPr>
          <w:rFonts w:ascii="Times New Roman" w:hAnsi="Times New Roman" w:cs="Times New Roman"/>
          <w:sz w:val="18"/>
          <w:szCs w:val="18"/>
        </w:rPr>
        <w:t xml:space="preserve">; MTX: </w:t>
      </w:r>
      <w:r w:rsidRPr="00BF5626">
        <w:rPr>
          <w:rFonts w:ascii="Times New Roman" w:hAnsi="Times New Roman" w:cs="Times New Roman"/>
          <w:sz w:val="18"/>
          <w:szCs w:val="18"/>
        </w:rPr>
        <w:t>methotrexate</w:t>
      </w:r>
      <w:r>
        <w:rPr>
          <w:rFonts w:ascii="Times New Roman" w:hAnsi="Times New Roman" w:cs="Times New Roman"/>
          <w:sz w:val="18"/>
          <w:szCs w:val="18"/>
        </w:rPr>
        <w:t>; NS: not sure; NSAIDs:</w:t>
      </w:r>
      <w:r w:rsidRPr="002746BB">
        <w:t xml:space="preserve"> </w:t>
      </w:r>
      <w:r w:rsidRPr="002746BB">
        <w:rPr>
          <w:rFonts w:ascii="Times New Roman" w:hAnsi="Times New Roman" w:cs="Times New Roman"/>
          <w:sz w:val="18"/>
          <w:szCs w:val="18"/>
        </w:rPr>
        <w:t>nonsteroidal anti-inflammatory drugs</w:t>
      </w:r>
      <w:r>
        <w:rPr>
          <w:rFonts w:ascii="Times New Roman" w:hAnsi="Times New Roman" w:cs="Times New Roman"/>
          <w:sz w:val="18"/>
          <w:szCs w:val="18"/>
        </w:rPr>
        <w:t>; CNS: central nervous system; CSF: c</w:t>
      </w:r>
      <w:r w:rsidRPr="00BD27CF">
        <w:rPr>
          <w:rFonts w:ascii="Times New Roman" w:hAnsi="Times New Roman" w:cs="Times New Roman"/>
          <w:sz w:val="18"/>
          <w:szCs w:val="18"/>
        </w:rPr>
        <w:t xml:space="preserve">erebrospinal </w:t>
      </w:r>
      <w:r>
        <w:rPr>
          <w:rFonts w:ascii="Times New Roman" w:hAnsi="Times New Roman" w:cs="Times New Roman"/>
          <w:sz w:val="18"/>
          <w:szCs w:val="18"/>
        </w:rPr>
        <w:t>f</w:t>
      </w:r>
      <w:r w:rsidRPr="00BD27CF">
        <w:rPr>
          <w:rFonts w:ascii="Times New Roman" w:hAnsi="Times New Roman" w:cs="Times New Roman"/>
          <w:sz w:val="18"/>
          <w:szCs w:val="18"/>
        </w:rPr>
        <w:t>luid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39F6EE4E" w14:textId="77777777" w:rsidR="00525397" w:rsidRDefault="00525397" w:rsidP="00525397">
      <w:pPr>
        <w:widowControl/>
        <w:shd w:val="clear" w:color="auto" w:fill="FFFFFF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WBC () = WBC×10</w:t>
      </w:r>
      <w:r w:rsidRPr="00117C25">
        <w:rPr>
          <w:rFonts w:ascii="Times New Roman" w:hAnsi="Times New Roman" w:cs="Times New Roman"/>
          <w:sz w:val="18"/>
          <w:szCs w:val="18"/>
          <w:vertAlign w:val="superscript"/>
        </w:rPr>
        <w:t>9</w:t>
      </w:r>
      <w:r>
        <w:rPr>
          <w:rFonts w:ascii="Times New Roman" w:hAnsi="Times New Roman" w:cs="Times New Roman" w:hint="eastAsia"/>
          <w:sz w:val="18"/>
          <w:szCs w:val="18"/>
        </w:rPr>
        <w:t>/</w:t>
      </w:r>
      <w:r>
        <w:rPr>
          <w:rFonts w:ascii="Times New Roman" w:hAnsi="Times New Roman" w:cs="Times New Roman"/>
          <w:sz w:val="18"/>
          <w:szCs w:val="18"/>
        </w:rPr>
        <w:t>L. The units of CRP, ESR, and Hb are md/dL, mm/h, and g/L, respectively.</w:t>
      </w:r>
    </w:p>
    <w:p w14:paraId="5120F72F" w14:textId="77777777" w:rsidR="00525397" w:rsidRDefault="00525397" w:rsidP="00525397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78B79F89" w14:textId="05E888D4" w:rsidR="00525397" w:rsidRDefault="00525397" w:rsidP="00525397">
      <w:pPr>
        <w:widowControl/>
        <w:shd w:val="clear" w:color="auto" w:fill="FFFFFF"/>
        <w:jc w:val="left"/>
        <w:rPr>
          <w:rFonts w:ascii="Times New Roman" w:hAnsi="Times New Roman" w:cs="Times New Roman"/>
          <w:sz w:val="18"/>
          <w:szCs w:val="18"/>
        </w:rPr>
      </w:pPr>
      <w:r w:rsidRPr="00525397">
        <w:rPr>
          <w:rFonts w:ascii="Times New Roman" w:hAnsi="Times New Roman" w:cs="Times New Roman"/>
          <w:sz w:val="18"/>
          <w:szCs w:val="18"/>
        </w:rPr>
        <w:lastRenderedPageBreak/>
        <w:t>Table S</w:t>
      </w:r>
      <w:r w:rsidR="00D75B19">
        <w:rPr>
          <w:rFonts w:ascii="Times New Roman" w:hAnsi="Times New Roman" w:cs="Times New Roman"/>
          <w:sz w:val="18"/>
          <w:szCs w:val="18"/>
        </w:rPr>
        <w:t>6</w:t>
      </w:r>
      <w:r w:rsidRPr="000142F9">
        <w:rPr>
          <w:rFonts w:ascii="Times New Roman" w:hAnsi="Times New Roman" w:cs="Times New Roman"/>
          <w:b/>
          <w:bCs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Treatment and outcomes of patients not receiving </w:t>
      </w:r>
      <w:r w:rsidRPr="00D150BF">
        <w:rPr>
          <w:rFonts w:ascii="Times New Roman" w:hAnsi="Times New Roman" w:cs="Times New Roman"/>
          <w:sz w:val="18"/>
          <w:szCs w:val="18"/>
        </w:rPr>
        <w:t>Canakinumab</w:t>
      </w:r>
    </w:p>
    <w:tbl>
      <w:tblPr>
        <w:tblStyle w:val="a3"/>
        <w:tblW w:w="8140" w:type="dxa"/>
        <w:tblInd w:w="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0"/>
        <w:gridCol w:w="1587"/>
        <w:gridCol w:w="794"/>
        <w:gridCol w:w="850"/>
        <w:gridCol w:w="4229"/>
      </w:tblGrid>
      <w:tr w:rsidR="00525397" w:rsidRPr="007311EB" w14:paraId="537ADCB1" w14:textId="77777777" w:rsidTr="00122669"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37704654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311EB">
              <w:rPr>
                <w:rFonts w:ascii="Times New Roman" w:hAnsi="Times New Roman" w:cs="Times New Roman"/>
                <w:sz w:val="16"/>
                <w:szCs w:val="16"/>
              </w:rPr>
              <w:t>Pati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6946CC38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311EB">
              <w:rPr>
                <w:rFonts w:ascii="Times New Roman" w:hAnsi="Times New Roman" w:cs="Times New Roman"/>
                <w:sz w:val="16"/>
                <w:szCs w:val="16"/>
              </w:rPr>
              <w:t>Treatment strategy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5C157A07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311EB">
              <w:rPr>
                <w:rFonts w:ascii="Times New Roman" w:hAnsi="Times New Roman" w:cs="Times New Roman"/>
                <w:sz w:val="16"/>
                <w:szCs w:val="16"/>
              </w:rPr>
              <w:t>Treatment cour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EF737C8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311EB">
              <w:rPr>
                <w:rFonts w:ascii="Times New Roman" w:hAnsi="Times New Roman" w:cs="Times New Roman"/>
                <w:sz w:val="16"/>
                <w:szCs w:val="16"/>
              </w:rPr>
              <w:t>Follow-up time</w:t>
            </w:r>
          </w:p>
        </w:tc>
        <w:tc>
          <w:tcPr>
            <w:tcW w:w="4229" w:type="dxa"/>
            <w:tcBorders>
              <w:top w:val="single" w:sz="4" w:space="0" w:color="auto"/>
              <w:bottom w:val="single" w:sz="4" w:space="0" w:color="auto"/>
            </w:tcBorders>
          </w:tcPr>
          <w:p w14:paraId="2D23DA4F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311EB"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last visit)</w:t>
            </w:r>
          </w:p>
        </w:tc>
      </w:tr>
      <w:tr w:rsidR="00525397" w:rsidRPr="007311EB" w14:paraId="5442BBAC" w14:textId="77777777" w:rsidTr="00122669">
        <w:tc>
          <w:tcPr>
            <w:tcW w:w="680" w:type="dxa"/>
            <w:tcBorders>
              <w:top w:val="single" w:sz="4" w:space="0" w:color="auto"/>
            </w:tcBorders>
          </w:tcPr>
          <w:p w14:paraId="2B7163E5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311EB">
              <w:rPr>
                <w:rFonts w:ascii="Times New Roman" w:hAnsi="Times New Roman" w:cs="Times New Roman"/>
                <w:sz w:val="16"/>
                <w:szCs w:val="16"/>
              </w:rPr>
              <w:t>P5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381209C1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11EB">
              <w:rPr>
                <w:rFonts w:ascii="Times New Roman" w:hAnsi="Times New Roman" w:cs="Times New Roman"/>
                <w:sz w:val="16"/>
                <w:szCs w:val="16"/>
              </w:rPr>
              <w:t>Pred+THD+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TX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7311EB">
              <w:rPr>
                <w:sz w:val="16"/>
                <w:szCs w:val="16"/>
              </w:rPr>
              <w:t xml:space="preserve"> </w:t>
            </w:r>
            <w:r w:rsidRPr="007311EB">
              <w:rPr>
                <w:rFonts w:ascii="Times New Roman" w:hAnsi="Times New Roman" w:cs="Times New Roman"/>
                <w:sz w:val="16"/>
                <w:szCs w:val="16"/>
              </w:rPr>
              <w:t>Sirolimus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270D087B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7311EB">
              <w:rPr>
                <w:rFonts w:ascii="Times New Roman" w:hAnsi="Times New Roman"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A0B2895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2 </w:t>
            </w:r>
            <w:r w:rsidRPr="007311E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229" w:type="dxa"/>
            <w:tcBorders>
              <w:top w:val="single" w:sz="4" w:space="0" w:color="auto"/>
            </w:tcBorders>
          </w:tcPr>
          <w:p w14:paraId="5920A40F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311EB">
              <w:rPr>
                <w:rFonts w:ascii="Times New Roman" w:hAnsi="Times New Roman" w:cs="Times New Roman"/>
                <w:sz w:val="16"/>
                <w:szCs w:val="16"/>
              </w:rPr>
              <w:t>Fever daily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rthritis worse </w:t>
            </w:r>
            <w:r w:rsidRPr="00BA43F6">
              <w:rPr>
                <w:rFonts w:ascii="Times New Roman" w:hAnsi="Times New Roman" w:cs="Times New Roman"/>
                <w:sz w:val="16"/>
                <w:szCs w:val="16"/>
              </w:rPr>
              <w:t>(JADAS27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2</w:t>
            </w:r>
            <w:r w:rsidRPr="00BA43F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developmental delay; severe rash; high inflammatory markers; headache </w:t>
            </w:r>
          </w:p>
        </w:tc>
      </w:tr>
      <w:tr w:rsidR="00525397" w:rsidRPr="007311EB" w14:paraId="62243247" w14:textId="77777777" w:rsidTr="00122669">
        <w:tc>
          <w:tcPr>
            <w:tcW w:w="680" w:type="dxa"/>
          </w:tcPr>
          <w:p w14:paraId="1F26A8BA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6</w:t>
            </w:r>
          </w:p>
        </w:tc>
        <w:tc>
          <w:tcPr>
            <w:tcW w:w="1587" w:type="dxa"/>
          </w:tcPr>
          <w:p w14:paraId="2923A8FC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ed+MTX</w:t>
            </w:r>
            <w:proofErr w:type="spellEnd"/>
          </w:p>
        </w:tc>
        <w:tc>
          <w:tcPr>
            <w:tcW w:w="794" w:type="dxa"/>
          </w:tcPr>
          <w:p w14:paraId="581694FA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 M</w:t>
            </w:r>
          </w:p>
        </w:tc>
        <w:tc>
          <w:tcPr>
            <w:tcW w:w="850" w:type="dxa"/>
          </w:tcPr>
          <w:p w14:paraId="755E14F5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 M</w:t>
            </w:r>
          </w:p>
        </w:tc>
        <w:tc>
          <w:tcPr>
            <w:tcW w:w="4229" w:type="dxa"/>
          </w:tcPr>
          <w:p w14:paraId="3556E88D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311EB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ver</w:t>
            </w:r>
            <w:r w:rsidRPr="007311EB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rthritis worse </w:t>
            </w:r>
            <w:r w:rsidRPr="00BA43F6">
              <w:rPr>
                <w:rFonts w:ascii="Times New Roman" w:hAnsi="Times New Roman" w:cs="Times New Roman"/>
                <w:sz w:val="16"/>
                <w:szCs w:val="16"/>
              </w:rPr>
              <w:t xml:space="preserve">(JADAS27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BA43F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developmental delay; severe rash; high inflammatory markers; headache</w:t>
            </w:r>
          </w:p>
        </w:tc>
      </w:tr>
      <w:tr w:rsidR="00525397" w:rsidRPr="007311EB" w14:paraId="1D02725D" w14:textId="77777777" w:rsidTr="00122669">
        <w:tc>
          <w:tcPr>
            <w:tcW w:w="680" w:type="dxa"/>
          </w:tcPr>
          <w:p w14:paraId="21A9AB75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7</w:t>
            </w:r>
          </w:p>
        </w:tc>
        <w:tc>
          <w:tcPr>
            <w:tcW w:w="1587" w:type="dxa"/>
          </w:tcPr>
          <w:p w14:paraId="05235CEF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ed+THD+MTX</w:t>
            </w:r>
            <w:proofErr w:type="spellEnd"/>
          </w:p>
        </w:tc>
        <w:tc>
          <w:tcPr>
            <w:tcW w:w="794" w:type="dxa"/>
          </w:tcPr>
          <w:p w14:paraId="38B0DD7E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st</w:t>
            </w:r>
          </w:p>
        </w:tc>
        <w:tc>
          <w:tcPr>
            <w:tcW w:w="850" w:type="dxa"/>
          </w:tcPr>
          <w:p w14:paraId="742E0C1A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st</w:t>
            </w:r>
          </w:p>
        </w:tc>
        <w:tc>
          <w:tcPr>
            <w:tcW w:w="4229" w:type="dxa"/>
          </w:tcPr>
          <w:p w14:paraId="25933FC7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st to follow-up</w:t>
            </w:r>
          </w:p>
        </w:tc>
      </w:tr>
      <w:tr w:rsidR="00525397" w:rsidRPr="007311EB" w14:paraId="1B909674" w14:textId="77777777" w:rsidTr="00122669">
        <w:tc>
          <w:tcPr>
            <w:tcW w:w="680" w:type="dxa"/>
          </w:tcPr>
          <w:p w14:paraId="01EA0EB0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8</w:t>
            </w:r>
          </w:p>
        </w:tc>
        <w:tc>
          <w:tcPr>
            <w:tcW w:w="1587" w:type="dxa"/>
          </w:tcPr>
          <w:p w14:paraId="0B42328F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ed+THD</w:t>
            </w:r>
            <w:proofErr w:type="spellEnd"/>
          </w:p>
        </w:tc>
        <w:tc>
          <w:tcPr>
            <w:tcW w:w="794" w:type="dxa"/>
          </w:tcPr>
          <w:p w14:paraId="059A4968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st</w:t>
            </w:r>
          </w:p>
        </w:tc>
        <w:tc>
          <w:tcPr>
            <w:tcW w:w="850" w:type="dxa"/>
          </w:tcPr>
          <w:p w14:paraId="0AFEE0C2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st</w:t>
            </w:r>
          </w:p>
        </w:tc>
        <w:tc>
          <w:tcPr>
            <w:tcW w:w="4229" w:type="dxa"/>
          </w:tcPr>
          <w:p w14:paraId="6F012FB8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st to follow-up</w:t>
            </w:r>
          </w:p>
        </w:tc>
      </w:tr>
      <w:tr w:rsidR="00525397" w:rsidRPr="007311EB" w14:paraId="351A3117" w14:textId="77777777" w:rsidTr="00122669">
        <w:tc>
          <w:tcPr>
            <w:tcW w:w="680" w:type="dxa"/>
          </w:tcPr>
          <w:p w14:paraId="14E8AAFF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10</w:t>
            </w:r>
          </w:p>
        </w:tc>
        <w:tc>
          <w:tcPr>
            <w:tcW w:w="1587" w:type="dxa"/>
          </w:tcPr>
          <w:p w14:paraId="3CF4BDB9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ed+THD</w:t>
            </w:r>
            <w:proofErr w:type="spellEnd"/>
          </w:p>
        </w:tc>
        <w:tc>
          <w:tcPr>
            <w:tcW w:w="794" w:type="dxa"/>
          </w:tcPr>
          <w:p w14:paraId="141F27D2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st</w:t>
            </w:r>
          </w:p>
        </w:tc>
        <w:tc>
          <w:tcPr>
            <w:tcW w:w="850" w:type="dxa"/>
          </w:tcPr>
          <w:p w14:paraId="0A474CF4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st</w:t>
            </w:r>
          </w:p>
        </w:tc>
        <w:tc>
          <w:tcPr>
            <w:tcW w:w="4229" w:type="dxa"/>
          </w:tcPr>
          <w:p w14:paraId="6C5FDFD0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st to follow-up</w:t>
            </w:r>
          </w:p>
        </w:tc>
      </w:tr>
      <w:tr w:rsidR="00525397" w:rsidRPr="007311EB" w14:paraId="03CB0DE2" w14:textId="77777777" w:rsidTr="00122669">
        <w:tc>
          <w:tcPr>
            <w:tcW w:w="680" w:type="dxa"/>
          </w:tcPr>
          <w:p w14:paraId="48DA0304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11</w:t>
            </w:r>
          </w:p>
        </w:tc>
        <w:tc>
          <w:tcPr>
            <w:tcW w:w="1587" w:type="dxa"/>
          </w:tcPr>
          <w:p w14:paraId="6EB28B1D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ed+THD</w:t>
            </w:r>
            <w:proofErr w:type="spellEnd"/>
          </w:p>
        </w:tc>
        <w:tc>
          <w:tcPr>
            <w:tcW w:w="794" w:type="dxa"/>
          </w:tcPr>
          <w:p w14:paraId="528FCF7F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st</w:t>
            </w:r>
          </w:p>
        </w:tc>
        <w:tc>
          <w:tcPr>
            <w:tcW w:w="850" w:type="dxa"/>
          </w:tcPr>
          <w:p w14:paraId="72180DA1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st</w:t>
            </w:r>
          </w:p>
        </w:tc>
        <w:tc>
          <w:tcPr>
            <w:tcW w:w="4229" w:type="dxa"/>
          </w:tcPr>
          <w:p w14:paraId="1FCFD92B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st to follow-up</w:t>
            </w:r>
          </w:p>
        </w:tc>
      </w:tr>
      <w:tr w:rsidR="00525397" w:rsidRPr="007311EB" w14:paraId="3E3CED77" w14:textId="77777777" w:rsidTr="00122669">
        <w:tc>
          <w:tcPr>
            <w:tcW w:w="680" w:type="dxa"/>
          </w:tcPr>
          <w:p w14:paraId="1FE0409D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12</w:t>
            </w:r>
          </w:p>
        </w:tc>
        <w:tc>
          <w:tcPr>
            <w:tcW w:w="1587" w:type="dxa"/>
          </w:tcPr>
          <w:p w14:paraId="791B92A2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ed+THD</w:t>
            </w:r>
            <w:proofErr w:type="spellEnd"/>
          </w:p>
        </w:tc>
        <w:tc>
          <w:tcPr>
            <w:tcW w:w="794" w:type="dxa"/>
          </w:tcPr>
          <w:p w14:paraId="31D55B9F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st</w:t>
            </w:r>
          </w:p>
        </w:tc>
        <w:tc>
          <w:tcPr>
            <w:tcW w:w="850" w:type="dxa"/>
          </w:tcPr>
          <w:p w14:paraId="6128A585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st</w:t>
            </w:r>
          </w:p>
        </w:tc>
        <w:tc>
          <w:tcPr>
            <w:tcW w:w="4229" w:type="dxa"/>
          </w:tcPr>
          <w:p w14:paraId="6F62D972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st to follow-up</w:t>
            </w:r>
          </w:p>
        </w:tc>
      </w:tr>
      <w:tr w:rsidR="00525397" w:rsidRPr="007311EB" w14:paraId="17F71A74" w14:textId="77777777" w:rsidTr="00122669">
        <w:tc>
          <w:tcPr>
            <w:tcW w:w="680" w:type="dxa"/>
          </w:tcPr>
          <w:p w14:paraId="426EBC3B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17</w:t>
            </w:r>
          </w:p>
        </w:tc>
        <w:tc>
          <w:tcPr>
            <w:tcW w:w="1587" w:type="dxa"/>
          </w:tcPr>
          <w:p w14:paraId="2D3800A5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ed+THD</w:t>
            </w:r>
            <w:proofErr w:type="spellEnd"/>
          </w:p>
        </w:tc>
        <w:tc>
          <w:tcPr>
            <w:tcW w:w="794" w:type="dxa"/>
          </w:tcPr>
          <w:p w14:paraId="587D9248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 M</w:t>
            </w:r>
          </w:p>
        </w:tc>
        <w:tc>
          <w:tcPr>
            <w:tcW w:w="850" w:type="dxa"/>
          </w:tcPr>
          <w:p w14:paraId="6461B3EA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 M</w:t>
            </w:r>
          </w:p>
        </w:tc>
        <w:tc>
          <w:tcPr>
            <w:tcW w:w="4229" w:type="dxa"/>
          </w:tcPr>
          <w:p w14:paraId="133FF718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fever; normal inflammatory markers; o</w:t>
            </w:r>
            <w:r w:rsidRPr="004D05EE">
              <w:rPr>
                <w:rFonts w:ascii="Times New Roman" w:hAnsi="Times New Roman" w:cs="Times New Roman"/>
                <w:sz w:val="16"/>
                <w:szCs w:val="16"/>
              </w:rPr>
              <w:t>ccasional ras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sensorineural hearing loss </w:t>
            </w:r>
            <w:r w:rsidRPr="004D05EE">
              <w:rPr>
                <w:rFonts w:ascii="Times New Roman" w:hAnsi="Times New Roman" w:cs="Times New Roman"/>
                <w:sz w:val="16"/>
                <w:szCs w:val="16"/>
              </w:rPr>
              <w:t>alleviated</w:t>
            </w:r>
          </w:p>
        </w:tc>
      </w:tr>
      <w:tr w:rsidR="00525397" w:rsidRPr="007311EB" w14:paraId="6432E44D" w14:textId="77777777" w:rsidTr="00122669">
        <w:tc>
          <w:tcPr>
            <w:tcW w:w="680" w:type="dxa"/>
          </w:tcPr>
          <w:p w14:paraId="7DBE9999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18</w:t>
            </w:r>
          </w:p>
        </w:tc>
        <w:tc>
          <w:tcPr>
            <w:tcW w:w="1587" w:type="dxa"/>
          </w:tcPr>
          <w:p w14:paraId="14176B09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ed+THD+MTX</w:t>
            </w:r>
            <w:proofErr w:type="spellEnd"/>
          </w:p>
        </w:tc>
        <w:tc>
          <w:tcPr>
            <w:tcW w:w="794" w:type="dxa"/>
          </w:tcPr>
          <w:p w14:paraId="6171F3D6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M</w:t>
            </w:r>
          </w:p>
        </w:tc>
        <w:tc>
          <w:tcPr>
            <w:tcW w:w="850" w:type="dxa"/>
          </w:tcPr>
          <w:p w14:paraId="6BA44217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M</w:t>
            </w:r>
          </w:p>
        </w:tc>
        <w:tc>
          <w:tcPr>
            <w:tcW w:w="4229" w:type="dxa"/>
          </w:tcPr>
          <w:p w14:paraId="17885508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4D13">
              <w:rPr>
                <w:rFonts w:ascii="Times New Roman" w:hAnsi="Times New Roman" w:cs="Times New Roman"/>
                <w:sz w:val="16"/>
                <w:szCs w:val="16"/>
              </w:rPr>
              <w:t>Fluctua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4D13">
              <w:rPr>
                <w:rFonts w:ascii="Times New Roman" w:hAnsi="Times New Roman" w:cs="Times New Roman"/>
                <w:sz w:val="16"/>
                <w:szCs w:val="16"/>
              </w:rPr>
              <w:t>inflammatory marke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severe rash; o</w:t>
            </w:r>
            <w:r w:rsidRPr="004D05EE">
              <w:rPr>
                <w:rFonts w:ascii="Times New Roman" w:hAnsi="Times New Roman" w:cs="Times New Roman"/>
                <w:sz w:val="16"/>
                <w:szCs w:val="16"/>
              </w:rPr>
              <w:t>ccasio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ever; arthritis </w:t>
            </w:r>
            <w:r w:rsidRPr="004D05EE">
              <w:rPr>
                <w:rFonts w:ascii="Times New Roman" w:hAnsi="Times New Roman" w:cs="Times New Roman"/>
                <w:sz w:val="16"/>
                <w:szCs w:val="16"/>
              </w:rPr>
              <w:t>alleviat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56B7B">
              <w:rPr>
                <w:rFonts w:ascii="Times New Roman" w:hAnsi="Times New Roman" w:cs="Times New Roman"/>
                <w:sz w:val="16"/>
                <w:szCs w:val="16"/>
              </w:rPr>
              <w:t xml:space="preserve">(JADAS27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  <w:r w:rsidRPr="00756B7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25397" w:rsidRPr="007311EB" w14:paraId="5688B037" w14:textId="77777777" w:rsidTr="00122669">
        <w:tc>
          <w:tcPr>
            <w:tcW w:w="680" w:type="dxa"/>
          </w:tcPr>
          <w:p w14:paraId="0F6D5A5B" w14:textId="498D931C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2</w:t>
            </w:r>
            <w:r w:rsidR="00EF48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87" w:type="dxa"/>
          </w:tcPr>
          <w:p w14:paraId="71301C9D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  <w:tc>
          <w:tcPr>
            <w:tcW w:w="794" w:type="dxa"/>
          </w:tcPr>
          <w:p w14:paraId="5DC69EC8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 M</w:t>
            </w:r>
          </w:p>
        </w:tc>
        <w:tc>
          <w:tcPr>
            <w:tcW w:w="850" w:type="dxa"/>
          </w:tcPr>
          <w:p w14:paraId="27C6404A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 M</w:t>
            </w:r>
          </w:p>
        </w:tc>
        <w:tc>
          <w:tcPr>
            <w:tcW w:w="4229" w:type="dxa"/>
          </w:tcPr>
          <w:p w14:paraId="7B9D245B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sh; hearing loss</w:t>
            </w:r>
          </w:p>
        </w:tc>
      </w:tr>
      <w:tr w:rsidR="00525397" w:rsidRPr="007311EB" w14:paraId="64AA122D" w14:textId="77777777" w:rsidTr="00122669">
        <w:tc>
          <w:tcPr>
            <w:tcW w:w="680" w:type="dxa"/>
          </w:tcPr>
          <w:p w14:paraId="54DD233E" w14:textId="6B00C866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2</w:t>
            </w:r>
            <w:r w:rsidR="00EF48D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87" w:type="dxa"/>
          </w:tcPr>
          <w:p w14:paraId="429DE5A1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57533">
              <w:rPr>
                <w:rFonts w:ascii="Times New Roman" w:hAnsi="Times New Roman" w:cs="Times New Roman"/>
                <w:sz w:val="16"/>
                <w:szCs w:val="16"/>
              </w:rPr>
              <w:t>ibuprofen</w:t>
            </w:r>
          </w:p>
        </w:tc>
        <w:tc>
          <w:tcPr>
            <w:tcW w:w="794" w:type="dxa"/>
          </w:tcPr>
          <w:p w14:paraId="3E7F1EBD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 M</w:t>
            </w:r>
          </w:p>
        </w:tc>
        <w:tc>
          <w:tcPr>
            <w:tcW w:w="850" w:type="dxa"/>
          </w:tcPr>
          <w:p w14:paraId="2DCB1CEA" w14:textId="77777777" w:rsidR="00525397" w:rsidRPr="005F62EF" w:rsidRDefault="00525397" w:rsidP="0012266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F6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5F6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</w:t>
            </w:r>
          </w:p>
        </w:tc>
        <w:tc>
          <w:tcPr>
            <w:tcW w:w="4229" w:type="dxa"/>
          </w:tcPr>
          <w:p w14:paraId="64211832" w14:textId="77777777" w:rsidR="00525397" w:rsidRPr="005F62EF" w:rsidRDefault="00525397" w:rsidP="0012266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F6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improvement</w:t>
            </w:r>
          </w:p>
        </w:tc>
      </w:tr>
      <w:tr w:rsidR="00525397" w:rsidRPr="007311EB" w14:paraId="41E6CD3A" w14:textId="77777777" w:rsidTr="00122669">
        <w:tc>
          <w:tcPr>
            <w:tcW w:w="680" w:type="dxa"/>
          </w:tcPr>
          <w:p w14:paraId="6B882448" w14:textId="3BECD864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2</w:t>
            </w:r>
            <w:r w:rsidR="00EF48D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EF48D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87" w:type="dxa"/>
          </w:tcPr>
          <w:p w14:paraId="60E4D97D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  <w:tc>
          <w:tcPr>
            <w:tcW w:w="794" w:type="dxa"/>
          </w:tcPr>
          <w:p w14:paraId="467869A6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 M</w:t>
            </w:r>
          </w:p>
        </w:tc>
        <w:tc>
          <w:tcPr>
            <w:tcW w:w="850" w:type="dxa"/>
          </w:tcPr>
          <w:p w14:paraId="1479EBF6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 M</w:t>
            </w:r>
          </w:p>
        </w:tc>
        <w:tc>
          <w:tcPr>
            <w:tcW w:w="4229" w:type="dxa"/>
          </w:tcPr>
          <w:p w14:paraId="245DEA00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improvement</w:t>
            </w:r>
          </w:p>
        </w:tc>
      </w:tr>
      <w:tr w:rsidR="00525397" w:rsidRPr="007311EB" w14:paraId="77E1D21F" w14:textId="77777777" w:rsidTr="00122669">
        <w:tc>
          <w:tcPr>
            <w:tcW w:w="680" w:type="dxa"/>
          </w:tcPr>
          <w:p w14:paraId="4E5C11FF" w14:textId="2561C4CE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2</w:t>
            </w:r>
            <w:r w:rsidR="00EF48D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87" w:type="dxa"/>
          </w:tcPr>
          <w:p w14:paraId="3D2B3B01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92E66">
              <w:rPr>
                <w:rFonts w:ascii="Times New Roman" w:hAnsi="Times New Roman" w:cs="Times New Roman"/>
                <w:sz w:val="16"/>
                <w:szCs w:val="16"/>
              </w:rPr>
              <w:t>Tranila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992E66">
              <w:rPr>
                <w:rFonts w:ascii="Times New Roman" w:hAnsi="Times New Roman" w:cs="Times New Roman"/>
                <w:sz w:val="16"/>
                <w:szCs w:val="16"/>
              </w:rPr>
              <w:t>colchicine</w:t>
            </w:r>
            <w:proofErr w:type="spellEnd"/>
          </w:p>
        </w:tc>
        <w:tc>
          <w:tcPr>
            <w:tcW w:w="794" w:type="dxa"/>
          </w:tcPr>
          <w:p w14:paraId="3E836743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 M</w:t>
            </w:r>
          </w:p>
        </w:tc>
        <w:tc>
          <w:tcPr>
            <w:tcW w:w="850" w:type="dxa"/>
          </w:tcPr>
          <w:p w14:paraId="521D3D45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 M</w:t>
            </w:r>
          </w:p>
        </w:tc>
        <w:tc>
          <w:tcPr>
            <w:tcW w:w="4229" w:type="dxa"/>
          </w:tcPr>
          <w:p w14:paraId="46C4684B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D05EE">
              <w:rPr>
                <w:rFonts w:ascii="Times New Roman" w:hAnsi="Times New Roman" w:cs="Times New Roman"/>
                <w:sz w:val="16"/>
                <w:szCs w:val="16"/>
              </w:rPr>
              <w:t>Occasio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ever; rash; f</w:t>
            </w:r>
            <w:r w:rsidRPr="001D4D13">
              <w:rPr>
                <w:rFonts w:ascii="Times New Roman" w:hAnsi="Times New Roman" w:cs="Times New Roman"/>
                <w:sz w:val="16"/>
                <w:szCs w:val="16"/>
              </w:rPr>
              <w:t>luctua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4D13">
              <w:rPr>
                <w:rFonts w:ascii="Times New Roman" w:hAnsi="Times New Roman" w:cs="Times New Roman"/>
                <w:sz w:val="16"/>
                <w:szCs w:val="16"/>
              </w:rPr>
              <w:t>inflammatory markers</w:t>
            </w:r>
          </w:p>
        </w:tc>
      </w:tr>
      <w:tr w:rsidR="00525397" w:rsidRPr="007311EB" w14:paraId="2E2CAE0B" w14:textId="77777777" w:rsidTr="00122669">
        <w:tc>
          <w:tcPr>
            <w:tcW w:w="680" w:type="dxa"/>
          </w:tcPr>
          <w:p w14:paraId="2D46D70A" w14:textId="38377865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2</w:t>
            </w:r>
            <w:r w:rsidR="00EF48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87" w:type="dxa"/>
          </w:tcPr>
          <w:p w14:paraId="11B46424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  <w:tc>
          <w:tcPr>
            <w:tcW w:w="794" w:type="dxa"/>
          </w:tcPr>
          <w:p w14:paraId="507273D2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M</w:t>
            </w:r>
          </w:p>
        </w:tc>
        <w:tc>
          <w:tcPr>
            <w:tcW w:w="850" w:type="dxa"/>
          </w:tcPr>
          <w:p w14:paraId="51D228B6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M</w:t>
            </w:r>
          </w:p>
        </w:tc>
        <w:tc>
          <w:tcPr>
            <w:tcW w:w="4229" w:type="dxa"/>
          </w:tcPr>
          <w:p w14:paraId="0670BDC4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improvement</w:t>
            </w:r>
          </w:p>
        </w:tc>
      </w:tr>
      <w:tr w:rsidR="00525397" w:rsidRPr="007311EB" w14:paraId="6DC51C8F" w14:textId="77777777" w:rsidTr="00122669">
        <w:tc>
          <w:tcPr>
            <w:tcW w:w="680" w:type="dxa"/>
          </w:tcPr>
          <w:p w14:paraId="031DAB6D" w14:textId="39B6A424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2</w:t>
            </w:r>
            <w:r w:rsidR="00EF48D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87" w:type="dxa"/>
          </w:tcPr>
          <w:p w14:paraId="24461664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ed+TCZ+MTX</w:t>
            </w:r>
            <w:proofErr w:type="spellEnd"/>
          </w:p>
        </w:tc>
        <w:tc>
          <w:tcPr>
            <w:tcW w:w="794" w:type="dxa"/>
          </w:tcPr>
          <w:p w14:paraId="2FD5D119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 M</w:t>
            </w:r>
          </w:p>
        </w:tc>
        <w:tc>
          <w:tcPr>
            <w:tcW w:w="850" w:type="dxa"/>
          </w:tcPr>
          <w:p w14:paraId="38C38399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 M</w:t>
            </w:r>
          </w:p>
        </w:tc>
        <w:tc>
          <w:tcPr>
            <w:tcW w:w="4229" w:type="dxa"/>
          </w:tcPr>
          <w:p w14:paraId="3F9C646A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D05EE">
              <w:rPr>
                <w:rFonts w:ascii="Times New Roman" w:hAnsi="Times New Roman" w:cs="Times New Roman"/>
                <w:sz w:val="16"/>
                <w:szCs w:val="16"/>
              </w:rPr>
              <w:t>Occasio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ash; normal </w:t>
            </w:r>
            <w:r w:rsidRPr="001D4D13">
              <w:rPr>
                <w:rFonts w:ascii="Times New Roman" w:hAnsi="Times New Roman" w:cs="Times New Roman"/>
                <w:sz w:val="16"/>
                <w:szCs w:val="16"/>
              </w:rPr>
              <w:t>inflammatory marke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arthritis alleviated </w:t>
            </w:r>
            <w:r w:rsidRPr="00756B7B">
              <w:rPr>
                <w:rFonts w:ascii="Times New Roman" w:hAnsi="Times New Roman" w:cs="Times New Roman"/>
                <w:sz w:val="16"/>
                <w:szCs w:val="16"/>
              </w:rPr>
              <w:t xml:space="preserve">(JADAS27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  <w:r w:rsidRPr="00756B7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25397" w:rsidRPr="007311EB" w14:paraId="506E217B" w14:textId="77777777" w:rsidTr="00122669">
        <w:tc>
          <w:tcPr>
            <w:tcW w:w="680" w:type="dxa"/>
          </w:tcPr>
          <w:p w14:paraId="3DE582ED" w14:textId="2890BDC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EF48D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87" w:type="dxa"/>
          </w:tcPr>
          <w:p w14:paraId="28DC8402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d+</w:t>
            </w:r>
            <w:r>
              <w:t xml:space="preserve"> </w:t>
            </w:r>
            <w:r w:rsidRPr="008F0948">
              <w:rPr>
                <w:rFonts w:ascii="Times New Roman" w:hAnsi="Times New Roman" w:cs="Times New Roman"/>
                <w:sz w:val="16"/>
                <w:szCs w:val="16"/>
              </w:rPr>
              <w:t>ibuprofen</w:t>
            </w:r>
          </w:p>
        </w:tc>
        <w:tc>
          <w:tcPr>
            <w:tcW w:w="794" w:type="dxa"/>
          </w:tcPr>
          <w:p w14:paraId="2EC10643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 M</w:t>
            </w:r>
          </w:p>
        </w:tc>
        <w:tc>
          <w:tcPr>
            <w:tcW w:w="850" w:type="dxa"/>
          </w:tcPr>
          <w:p w14:paraId="3E1A0165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 M</w:t>
            </w:r>
          </w:p>
        </w:tc>
        <w:tc>
          <w:tcPr>
            <w:tcW w:w="4229" w:type="dxa"/>
          </w:tcPr>
          <w:p w14:paraId="06B45D5B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ever; high </w:t>
            </w:r>
            <w:r w:rsidRPr="001D4D13">
              <w:rPr>
                <w:rFonts w:ascii="Times New Roman" w:hAnsi="Times New Roman" w:cs="Times New Roman"/>
                <w:sz w:val="16"/>
                <w:szCs w:val="16"/>
              </w:rPr>
              <w:t>inflammatory marke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525397" w:rsidRPr="007311EB" w14:paraId="0E7BF0A5" w14:textId="77777777" w:rsidTr="00122669">
        <w:tc>
          <w:tcPr>
            <w:tcW w:w="680" w:type="dxa"/>
            <w:tcBorders>
              <w:bottom w:val="single" w:sz="4" w:space="0" w:color="auto"/>
            </w:tcBorders>
          </w:tcPr>
          <w:p w14:paraId="2C075915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30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30F13599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92E66">
              <w:rPr>
                <w:rFonts w:ascii="Times New Roman" w:hAnsi="Times New Roman" w:cs="Times New Roman"/>
                <w:sz w:val="16"/>
                <w:szCs w:val="16"/>
              </w:rPr>
              <w:t>Tranilast</w:t>
            </w:r>
            <w:proofErr w:type="spellEnd"/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30A2068D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 M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2E20C23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 M</w:t>
            </w:r>
          </w:p>
        </w:tc>
        <w:tc>
          <w:tcPr>
            <w:tcW w:w="4229" w:type="dxa"/>
            <w:tcBorders>
              <w:bottom w:val="single" w:sz="4" w:space="0" w:color="auto"/>
            </w:tcBorders>
          </w:tcPr>
          <w:p w14:paraId="44F88E67" w14:textId="77777777" w:rsidR="00525397" w:rsidRPr="007311EB" w:rsidRDefault="00525397" w:rsidP="0012266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vere rash; high </w:t>
            </w:r>
            <w:r w:rsidRPr="001D4D13">
              <w:rPr>
                <w:rFonts w:ascii="Times New Roman" w:hAnsi="Times New Roman" w:cs="Times New Roman"/>
                <w:sz w:val="16"/>
                <w:szCs w:val="16"/>
              </w:rPr>
              <w:t>inflammatory markers</w:t>
            </w:r>
          </w:p>
        </w:tc>
      </w:tr>
    </w:tbl>
    <w:p w14:paraId="43CB9AA5" w14:textId="77777777" w:rsidR="00525397" w:rsidRDefault="00525397" w:rsidP="00525397">
      <w:pPr>
        <w:widowControl/>
        <w:shd w:val="clear" w:color="auto" w:fill="FFFFFF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M: month; Pred: prednisone; TCZ: </w:t>
      </w:r>
      <w:r w:rsidRPr="00B26957">
        <w:rPr>
          <w:rFonts w:ascii="Times New Roman" w:hAnsi="Times New Roman" w:cs="Times New Roman"/>
          <w:sz w:val="18"/>
          <w:szCs w:val="18"/>
        </w:rPr>
        <w:t>tocilizumab</w:t>
      </w:r>
      <w:r>
        <w:rPr>
          <w:rFonts w:ascii="Times New Roman" w:hAnsi="Times New Roman" w:cs="Times New Roman"/>
          <w:sz w:val="18"/>
          <w:szCs w:val="18"/>
        </w:rPr>
        <w:t xml:space="preserve">; IFX: </w:t>
      </w:r>
      <w:r w:rsidRPr="00B26957">
        <w:rPr>
          <w:rFonts w:ascii="Times New Roman" w:hAnsi="Times New Roman" w:cs="Times New Roman"/>
          <w:sz w:val="18"/>
          <w:szCs w:val="18"/>
        </w:rPr>
        <w:t>Infliximab</w:t>
      </w:r>
      <w:r>
        <w:rPr>
          <w:rFonts w:ascii="Times New Roman" w:hAnsi="Times New Roman" w:cs="Times New Roman"/>
          <w:sz w:val="18"/>
          <w:szCs w:val="18"/>
        </w:rPr>
        <w:t xml:space="preserve">; Ada: </w:t>
      </w:r>
      <w:r w:rsidRPr="00B26957">
        <w:rPr>
          <w:rFonts w:ascii="Times New Roman" w:hAnsi="Times New Roman" w:cs="Times New Roman"/>
          <w:sz w:val="18"/>
          <w:szCs w:val="18"/>
        </w:rPr>
        <w:t>adalimumab</w:t>
      </w:r>
      <w:r>
        <w:rPr>
          <w:rFonts w:ascii="Times New Roman" w:hAnsi="Times New Roman" w:cs="Times New Roman"/>
          <w:sz w:val="18"/>
          <w:szCs w:val="18"/>
        </w:rPr>
        <w:t>; MMF:</w:t>
      </w:r>
      <w:r w:rsidRPr="00D150BF">
        <w:t xml:space="preserve"> </w:t>
      </w:r>
      <w:r w:rsidRPr="00D150BF">
        <w:rPr>
          <w:rFonts w:ascii="Times New Roman" w:hAnsi="Times New Roman" w:cs="Times New Roman"/>
          <w:sz w:val="18"/>
          <w:szCs w:val="18"/>
        </w:rPr>
        <w:t>mycophenolate mofetil</w:t>
      </w:r>
      <w:r>
        <w:rPr>
          <w:rFonts w:ascii="Times New Roman" w:hAnsi="Times New Roman" w:cs="Times New Roman"/>
          <w:sz w:val="18"/>
          <w:szCs w:val="18"/>
        </w:rPr>
        <w:t xml:space="preserve">; Cana: </w:t>
      </w:r>
      <w:r w:rsidRPr="00D150BF">
        <w:rPr>
          <w:rFonts w:ascii="Times New Roman" w:hAnsi="Times New Roman" w:cs="Times New Roman"/>
          <w:sz w:val="18"/>
          <w:szCs w:val="18"/>
        </w:rPr>
        <w:t>Canakinumab</w:t>
      </w:r>
      <w:r>
        <w:rPr>
          <w:rFonts w:ascii="Times New Roman" w:hAnsi="Times New Roman" w:cs="Times New Roman"/>
          <w:sz w:val="18"/>
          <w:szCs w:val="18"/>
        </w:rPr>
        <w:t xml:space="preserve">; THD: </w:t>
      </w:r>
      <w:r w:rsidRPr="005472B2">
        <w:rPr>
          <w:rFonts w:ascii="Times New Roman" w:hAnsi="Times New Roman" w:cs="Times New Roman"/>
          <w:sz w:val="18"/>
          <w:szCs w:val="18"/>
        </w:rPr>
        <w:t>thalidomide</w:t>
      </w:r>
      <w:r>
        <w:rPr>
          <w:rFonts w:ascii="Times New Roman" w:hAnsi="Times New Roman" w:cs="Times New Roman"/>
          <w:sz w:val="18"/>
          <w:szCs w:val="18"/>
        </w:rPr>
        <w:t xml:space="preserve">; MTX: </w:t>
      </w:r>
      <w:r w:rsidRPr="00BF5626">
        <w:rPr>
          <w:rFonts w:ascii="Times New Roman" w:hAnsi="Times New Roman" w:cs="Times New Roman"/>
          <w:sz w:val="18"/>
          <w:szCs w:val="18"/>
        </w:rPr>
        <w:t>methotrexate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32DEBC14" w14:textId="25E228A1" w:rsidR="005A15E8" w:rsidRPr="00525397" w:rsidRDefault="005A15E8" w:rsidP="004F2CB0">
      <w:pPr>
        <w:widowControl/>
        <w:shd w:val="clear" w:color="auto" w:fill="FFFFFF"/>
        <w:jc w:val="left"/>
        <w:rPr>
          <w:rFonts w:ascii="Times New Roman" w:hAnsi="Times New Roman" w:cs="Times New Roman"/>
          <w:sz w:val="16"/>
          <w:szCs w:val="16"/>
        </w:rPr>
      </w:pPr>
    </w:p>
    <w:p w14:paraId="24F868E9" w14:textId="3658027F" w:rsidR="005D4DAF" w:rsidRDefault="005D4DAF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6964912F" w14:textId="4B2011EC" w:rsidR="00BF5626" w:rsidRDefault="005A598E" w:rsidP="005D4DAF">
      <w:pPr>
        <w:widowControl/>
        <w:jc w:val="center"/>
        <w:rPr>
          <w:rFonts w:ascii="Times New Roman" w:hAnsi="Times New Roman" w:cs="Times New Roman"/>
          <w:sz w:val="16"/>
          <w:szCs w:val="16"/>
        </w:rPr>
      </w:pPr>
      <w:r w:rsidRPr="005A598E">
        <w:rPr>
          <w:noProof/>
        </w:rPr>
        <w:lastRenderedPageBreak/>
        <w:drawing>
          <wp:inline distT="0" distB="0" distL="0" distR="0" wp14:anchorId="45F7E804" wp14:editId="3174063D">
            <wp:extent cx="3900805" cy="2129790"/>
            <wp:effectExtent l="0" t="0" r="4445" b="3810"/>
            <wp:docPr id="8042253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0805" cy="2129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5D6195" w14:textId="77777777" w:rsidR="005A598E" w:rsidRPr="005A598E" w:rsidRDefault="005D4DAF" w:rsidP="005A598E">
      <w:pPr>
        <w:rPr>
          <w:rFonts w:ascii="Times New Roman" w:hAnsi="Times New Roman" w:cs="Times New Roman"/>
          <w:sz w:val="18"/>
          <w:szCs w:val="18"/>
        </w:rPr>
      </w:pPr>
      <w:r w:rsidRPr="005D4DAF">
        <w:rPr>
          <w:rFonts w:ascii="Times New Roman" w:hAnsi="Times New Roman" w:cs="Times New Roman"/>
          <w:sz w:val="18"/>
          <w:szCs w:val="18"/>
        </w:rPr>
        <w:t xml:space="preserve">Fig. S1 Pedigree of 25 families, 30 patients; </w:t>
      </w:r>
      <w:r w:rsidR="005A598E" w:rsidRPr="005A598E">
        <w:rPr>
          <w:rFonts w:ascii="Times New Roman" w:hAnsi="Times New Roman" w:cs="Times New Roman"/>
          <w:sz w:val="18"/>
          <w:szCs w:val="18"/>
        </w:rPr>
        <w:t>30 patients are from 25 families; F: family; P: patient;</w:t>
      </w:r>
    </w:p>
    <w:p w14:paraId="2475414F" w14:textId="303767F8" w:rsidR="005A598E" w:rsidRPr="005A598E" w:rsidRDefault="005A598E" w:rsidP="005A598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5A598E">
        <w:rPr>
          <w:rFonts w:ascii="Times New Roman" w:hAnsi="Times New Roman" w:cs="Times New Roman"/>
          <w:sz w:val="18"/>
          <w:szCs w:val="18"/>
        </w:rPr>
        <w:t xml:space="preserve">Family 20 includes patient 20, 21 and 22; Family 21 includes patient 23, 24, 25 and 26; </w:t>
      </w:r>
    </w:p>
    <w:p w14:paraId="0C343BE5" w14:textId="415745AC" w:rsidR="005D4DAF" w:rsidRPr="005A598E" w:rsidRDefault="005D4DAF" w:rsidP="005D4DAF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401402B6" w14:textId="77777777" w:rsidR="005D4DAF" w:rsidRPr="005D4DAF" w:rsidRDefault="005D4DAF" w:rsidP="005D4DAF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sectPr w:rsidR="005D4DAF" w:rsidRPr="005D4D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6F827C" w14:textId="77777777" w:rsidR="00DB5818" w:rsidRDefault="00DB5818" w:rsidP="00BB4110">
      <w:r>
        <w:separator/>
      </w:r>
    </w:p>
  </w:endnote>
  <w:endnote w:type="continuationSeparator" w:id="0">
    <w:p w14:paraId="1F58A1F6" w14:textId="77777777" w:rsidR="00DB5818" w:rsidRDefault="00DB5818" w:rsidP="00BB41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C3E9E2" w14:textId="77777777" w:rsidR="00DB5818" w:rsidRDefault="00DB5818" w:rsidP="00BB4110">
      <w:r>
        <w:separator/>
      </w:r>
    </w:p>
  </w:footnote>
  <w:footnote w:type="continuationSeparator" w:id="0">
    <w:p w14:paraId="4E107C63" w14:textId="77777777" w:rsidR="00DB5818" w:rsidRDefault="00DB5818" w:rsidP="00BB41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EE0038"/>
    <w:multiLevelType w:val="multilevel"/>
    <w:tmpl w:val="12BAE6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135794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6C12"/>
    <w:rsid w:val="000142F9"/>
    <w:rsid w:val="00024A5C"/>
    <w:rsid w:val="000311CB"/>
    <w:rsid w:val="00033DAE"/>
    <w:rsid w:val="00044FBC"/>
    <w:rsid w:val="00046DD3"/>
    <w:rsid w:val="0006655B"/>
    <w:rsid w:val="00070EBF"/>
    <w:rsid w:val="00072B7A"/>
    <w:rsid w:val="00090C42"/>
    <w:rsid w:val="0009464A"/>
    <w:rsid w:val="00095D15"/>
    <w:rsid w:val="000A225B"/>
    <w:rsid w:val="000A55D7"/>
    <w:rsid w:val="000B082D"/>
    <w:rsid w:val="000B2580"/>
    <w:rsid w:val="000B2B56"/>
    <w:rsid w:val="000B4EC3"/>
    <w:rsid w:val="000C2AA6"/>
    <w:rsid w:val="000C40A4"/>
    <w:rsid w:val="000C61FC"/>
    <w:rsid w:val="000D0554"/>
    <w:rsid w:val="000D63B5"/>
    <w:rsid w:val="000E760D"/>
    <w:rsid w:val="000F375F"/>
    <w:rsid w:val="001012B3"/>
    <w:rsid w:val="001141AE"/>
    <w:rsid w:val="00117C25"/>
    <w:rsid w:val="00130259"/>
    <w:rsid w:val="00132F41"/>
    <w:rsid w:val="00135C85"/>
    <w:rsid w:val="0014065B"/>
    <w:rsid w:val="00153400"/>
    <w:rsid w:val="00155588"/>
    <w:rsid w:val="00156C34"/>
    <w:rsid w:val="00163485"/>
    <w:rsid w:val="00166952"/>
    <w:rsid w:val="00170217"/>
    <w:rsid w:val="00182064"/>
    <w:rsid w:val="001A1450"/>
    <w:rsid w:val="001A177B"/>
    <w:rsid w:val="001B2B28"/>
    <w:rsid w:val="001B56E4"/>
    <w:rsid w:val="001C3D38"/>
    <w:rsid w:val="001D47A2"/>
    <w:rsid w:val="001D4D13"/>
    <w:rsid w:val="001D6493"/>
    <w:rsid w:val="001E45C6"/>
    <w:rsid w:val="001E5ACB"/>
    <w:rsid w:val="001E7509"/>
    <w:rsid w:val="001F0AEA"/>
    <w:rsid w:val="001F0E62"/>
    <w:rsid w:val="001F224C"/>
    <w:rsid w:val="001F2B2C"/>
    <w:rsid w:val="00216041"/>
    <w:rsid w:val="00222F4B"/>
    <w:rsid w:val="002360CC"/>
    <w:rsid w:val="0023631F"/>
    <w:rsid w:val="002440EB"/>
    <w:rsid w:val="00244DA6"/>
    <w:rsid w:val="002469E3"/>
    <w:rsid w:val="002624FA"/>
    <w:rsid w:val="00274523"/>
    <w:rsid w:val="002746BB"/>
    <w:rsid w:val="0027540D"/>
    <w:rsid w:val="0028055B"/>
    <w:rsid w:val="00280E64"/>
    <w:rsid w:val="002869AA"/>
    <w:rsid w:val="002A2DAF"/>
    <w:rsid w:val="002B2991"/>
    <w:rsid w:val="002B7460"/>
    <w:rsid w:val="002C2699"/>
    <w:rsid w:val="002C4DF1"/>
    <w:rsid w:val="002D67F9"/>
    <w:rsid w:val="002D72CA"/>
    <w:rsid w:val="002E5883"/>
    <w:rsid w:val="0030329C"/>
    <w:rsid w:val="00314C50"/>
    <w:rsid w:val="0032132F"/>
    <w:rsid w:val="00326B72"/>
    <w:rsid w:val="00334A91"/>
    <w:rsid w:val="003378B1"/>
    <w:rsid w:val="00337BE8"/>
    <w:rsid w:val="00346199"/>
    <w:rsid w:val="00350F0E"/>
    <w:rsid w:val="003525B4"/>
    <w:rsid w:val="003568B2"/>
    <w:rsid w:val="0036098D"/>
    <w:rsid w:val="00362A42"/>
    <w:rsid w:val="00363F0A"/>
    <w:rsid w:val="00366B21"/>
    <w:rsid w:val="00376C5A"/>
    <w:rsid w:val="003935BD"/>
    <w:rsid w:val="00394FE2"/>
    <w:rsid w:val="003A2994"/>
    <w:rsid w:val="003A3E3D"/>
    <w:rsid w:val="003B2ED2"/>
    <w:rsid w:val="003B460E"/>
    <w:rsid w:val="003C3417"/>
    <w:rsid w:val="003C3463"/>
    <w:rsid w:val="003E0110"/>
    <w:rsid w:val="003E5A40"/>
    <w:rsid w:val="003E6961"/>
    <w:rsid w:val="003E6E13"/>
    <w:rsid w:val="003F0E3B"/>
    <w:rsid w:val="003F2E8E"/>
    <w:rsid w:val="00400FD3"/>
    <w:rsid w:val="00401E22"/>
    <w:rsid w:val="004045E1"/>
    <w:rsid w:val="0041049B"/>
    <w:rsid w:val="004111E2"/>
    <w:rsid w:val="00413427"/>
    <w:rsid w:val="00414D97"/>
    <w:rsid w:val="00416D78"/>
    <w:rsid w:val="00425C73"/>
    <w:rsid w:val="00426297"/>
    <w:rsid w:val="00426702"/>
    <w:rsid w:val="00440347"/>
    <w:rsid w:val="004509AD"/>
    <w:rsid w:val="00452B66"/>
    <w:rsid w:val="00456535"/>
    <w:rsid w:val="004671D1"/>
    <w:rsid w:val="00467ADD"/>
    <w:rsid w:val="00471E26"/>
    <w:rsid w:val="00477903"/>
    <w:rsid w:val="004820F5"/>
    <w:rsid w:val="00494434"/>
    <w:rsid w:val="004B2B07"/>
    <w:rsid w:val="004C0AD1"/>
    <w:rsid w:val="004D05EE"/>
    <w:rsid w:val="004D0A71"/>
    <w:rsid w:val="004D2535"/>
    <w:rsid w:val="004D2ED2"/>
    <w:rsid w:val="004D3B12"/>
    <w:rsid w:val="004D4CE5"/>
    <w:rsid w:val="004E6409"/>
    <w:rsid w:val="004F0210"/>
    <w:rsid w:val="004F2CB0"/>
    <w:rsid w:val="004F42C4"/>
    <w:rsid w:val="004F5F28"/>
    <w:rsid w:val="005037D7"/>
    <w:rsid w:val="00505672"/>
    <w:rsid w:val="005102E2"/>
    <w:rsid w:val="00511620"/>
    <w:rsid w:val="00522266"/>
    <w:rsid w:val="0052380F"/>
    <w:rsid w:val="00525397"/>
    <w:rsid w:val="0054603B"/>
    <w:rsid w:val="005472B2"/>
    <w:rsid w:val="00550C08"/>
    <w:rsid w:val="00555DEB"/>
    <w:rsid w:val="00556FB4"/>
    <w:rsid w:val="0056436F"/>
    <w:rsid w:val="00567E80"/>
    <w:rsid w:val="00571B56"/>
    <w:rsid w:val="00580964"/>
    <w:rsid w:val="005923CC"/>
    <w:rsid w:val="005930FF"/>
    <w:rsid w:val="005938CF"/>
    <w:rsid w:val="00596CA1"/>
    <w:rsid w:val="005A15E8"/>
    <w:rsid w:val="005A1F8F"/>
    <w:rsid w:val="005A598E"/>
    <w:rsid w:val="005A77C3"/>
    <w:rsid w:val="005B065A"/>
    <w:rsid w:val="005C00E4"/>
    <w:rsid w:val="005C5825"/>
    <w:rsid w:val="005D067F"/>
    <w:rsid w:val="005D4DAF"/>
    <w:rsid w:val="005D4EDA"/>
    <w:rsid w:val="005F2061"/>
    <w:rsid w:val="005F62EF"/>
    <w:rsid w:val="00613C6B"/>
    <w:rsid w:val="0061568D"/>
    <w:rsid w:val="00620CFD"/>
    <w:rsid w:val="006214BF"/>
    <w:rsid w:val="00621F6B"/>
    <w:rsid w:val="00630E44"/>
    <w:rsid w:val="00634459"/>
    <w:rsid w:val="006440DF"/>
    <w:rsid w:val="0064750C"/>
    <w:rsid w:val="006505F2"/>
    <w:rsid w:val="00652904"/>
    <w:rsid w:val="0065696B"/>
    <w:rsid w:val="006620D8"/>
    <w:rsid w:val="00666496"/>
    <w:rsid w:val="00673E09"/>
    <w:rsid w:val="006828FE"/>
    <w:rsid w:val="00693C0A"/>
    <w:rsid w:val="006A11F2"/>
    <w:rsid w:val="006A7DD4"/>
    <w:rsid w:val="006B4963"/>
    <w:rsid w:val="006B6B12"/>
    <w:rsid w:val="006C1563"/>
    <w:rsid w:val="006C38ED"/>
    <w:rsid w:val="006D3563"/>
    <w:rsid w:val="006D3DCE"/>
    <w:rsid w:val="006D4FEA"/>
    <w:rsid w:val="006E5B2C"/>
    <w:rsid w:val="00702568"/>
    <w:rsid w:val="00705CB2"/>
    <w:rsid w:val="00711B4E"/>
    <w:rsid w:val="00721AF5"/>
    <w:rsid w:val="0072359E"/>
    <w:rsid w:val="00723E04"/>
    <w:rsid w:val="007244E9"/>
    <w:rsid w:val="00724A6A"/>
    <w:rsid w:val="007311EB"/>
    <w:rsid w:val="0073446B"/>
    <w:rsid w:val="00747F79"/>
    <w:rsid w:val="00753F9F"/>
    <w:rsid w:val="00756B7B"/>
    <w:rsid w:val="00762583"/>
    <w:rsid w:val="00766209"/>
    <w:rsid w:val="00772D55"/>
    <w:rsid w:val="00773E90"/>
    <w:rsid w:val="007772B4"/>
    <w:rsid w:val="007824ED"/>
    <w:rsid w:val="007937A6"/>
    <w:rsid w:val="00794AE5"/>
    <w:rsid w:val="007A1AF3"/>
    <w:rsid w:val="007A3365"/>
    <w:rsid w:val="007B629E"/>
    <w:rsid w:val="007C0BBD"/>
    <w:rsid w:val="007C6E62"/>
    <w:rsid w:val="007D2574"/>
    <w:rsid w:val="007E008E"/>
    <w:rsid w:val="007E7CC3"/>
    <w:rsid w:val="007F2778"/>
    <w:rsid w:val="007F4E73"/>
    <w:rsid w:val="0080164A"/>
    <w:rsid w:val="00822792"/>
    <w:rsid w:val="008277DF"/>
    <w:rsid w:val="008314B3"/>
    <w:rsid w:val="008412C8"/>
    <w:rsid w:val="00841D56"/>
    <w:rsid w:val="00842327"/>
    <w:rsid w:val="0084260C"/>
    <w:rsid w:val="00843183"/>
    <w:rsid w:val="00850E32"/>
    <w:rsid w:val="00851BB4"/>
    <w:rsid w:val="00865E6F"/>
    <w:rsid w:val="008801B1"/>
    <w:rsid w:val="00896F60"/>
    <w:rsid w:val="008A58A1"/>
    <w:rsid w:val="008A5DBD"/>
    <w:rsid w:val="008B6EFD"/>
    <w:rsid w:val="008C0E77"/>
    <w:rsid w:val="008D5386"/>
    <w:rsid w:val="008E2FCF"/>
    <w:rsid w:val="008E3735"/>
    <w:rsid w:val="008F0948"/>
    <w:rsid w:val="00910707"/>
    <w:rsid w:val="009147ED"/>
    <w:rsid w:val="00916233"/>
    <w:rsid w:val="00917C1D"/>
    <w:rsid w:val="009237B5"/>
    <w:rsid w:val="00924E38"/>
    <w:rsid w:val="009267F3"/>
    <w:rsid w:val="0093699A"/>
    <w:rsid w:val="00936A85"/>
    <w:rsid w:val="00960F0D"/>
    <w:rsid w:val="0096539D"/>
    <w:rsid w:val="009674F0"/>
    <w:rsid w:val="009706D8"/>
    <w:rsid w:val="00970812"/>
    <w:rsid w:val="00982DC4"/>
    <w:rsid w:val="00991055"/>
    <w:rsid w:val="00992E66"/>
    <w:rsid w:val="009A34BC"/>
    <w:rsid w:val="009A583B"/>
    <w:rsid w:val="009A67D3"/>
    <w:rsid w:val="009A7EB6"/>
    <w:rsid w:val="009B5C06"/>
    <w:rsid w:val="009B67A8"/>
    <w:rsid w:val="009C5435"/>
    <w:rsid w:val="009D0038"/>
    <w:rsid w:val="009D52F6"/>
    <w:rsid w:val="009E499B"/>
    <w:rsid w:val="009E7DD9"/>
    <w:rsid w:val="009F324A"/>
    <w:rsid w:val="009F406C"/>
    <w:rsid w:val="00A01A2E"/>
    <w:rsid w:val="00A12735"/>
    <w:rsid w:val="00A12A55"/>
    <w:rsid w:val="00A27D27"/>
    <w:rsid w:val="00A27E1C"/>
    <w:rsid w:val="00A322E1"/>
    <w:rsid w:val="00A32475"/>
    <w:rsid w:val="00A35EAA"/>
    <w:rsid w:val="00A374C9"/>
    <w:rsid w:val="00A51ECC"/>
    <w:rsid w:val="00A53779"/>
    <w:rsid w:val="00A56556"/>
    <w:rsid w:val="00A61A73"/>
    <w:rsid w:val="00A64E3B"/>
    <w:rsid w:val="00A81EA9"/>
    <w:rsid w:val="00A9345F"/>
    <w:rsid w:val="00AA0DC7"/>
    <w:rsid w:val="00AA2DD2"/>
    <w:rsid w:val="00AB1FBC"/>
    <w:rsid w:val="00AB20BE"/>
    <w:rsid w:val="00AD5AEC"/>
    <w:rsid w:val="00AD6E78"/>
    <w:rsid w:val="00AE0306"/>
    <w:rsid w:val="00AE68B7"/>
    <w:rsid w:val="00AE6FFB"/>
    <w:rsid w:val="00AF076A"/>
    <w:rsid w:val="00AF5F18"/>
    <w:rsid w:val="00B121F5"/>
    <w:rsid w:val="00B1598B"/>
    <w:rsid w:val="00B2059F"/>
    <w:rsid w:val="00B22E34"/>
    <w:rsid w:val="00B26463"/>
    <w:rsid w:val="00B26957"/>
    <w:rsid w:val="00B274D7"/>
    <w:rsid w:val="00B312E4"/>
    <w:rsid w:val="00B33C39"/>
    <w:rsid w:val="00B50AD8"/>
    <w:rsid w:val="00B520C9"/>
    <w:rsid w:val="00B5383C"/>
    <w:rsid w:val="00B56C16"/>
    <w:rsid w:val="00B61BD3"/>
    <w:rsid w:val="00B71DEA"/>
    <w:rsid w:val="00B7263F"/>
    <w:rsid w:val="00B80B2F"/>
    <w:rsid w:val="00B810FB"/>
    <w:rsid w:val="00B827E9"/>
    <w:rsid w:val="00B835EB"/>
    <w:rsid w:val="00B90B1B"/>
    <w:rsid w:val="00B94768"/>
    <w:rsid w:val="00B97BE2"/>
    <w:rsid w:val="00BA0EF6"/>
    <w:rsid w:val="00BA0F8A"/>
    <w:rsid w:val="00BA1689"/>
    <w:rsid w:val="00BA3437"/>
    <w:rsid w:val="00BA43F6"/>
    <w:rsid w:val="00BB4110"/>
    <w:rsid w:val="00BB584B"/>
    <w:rsid w:val="00BB58DD"/>
    <w:rsid w:val="00BC39AA"/>
    <w:rsid w:val="00BC3D36"/>
    <w:rsid w:val="00BD27CF"/>
    <w:rsid w:val="00BD6048"/>
    <w:rsid w:val="00BE203B"/>
    <w:rsid w:val="00BE6DA7"/>
    <w:rsid w:val="00BE7868"/>
    <w:rsid w:val="00BF245B"/>
    <w:rsid w:val="00BF5626"/>
    <w:rsid w:val="00C00BDB"/>
    <w:rsid w:val="00C14B91"/>
    <w:rsid w:val="00C15828"/>
    <w:rsid w:val="00C256ED"/>
    <w:rsid w:val="00C30255"/>
    <w:rsid w:val="00C311E9"/>
    <w:rsid w:val="00C32834"/>
    <w:rsid w:val="00C328A8"/>
    <w:rsid w:val="00C363E3"/>
    <w:rsid w:val="00C37460"/>
    <w:rsid w:val="00C5679D"/>
    <w:rsid w:val="00C57533"/>
    <w:rsid w:val="00C61F68"/>
    <w:rsid w:val="00C65C04"/>
    <w:rsid w:val="00C67233"/>
    <w:rsid w:val="00C7314B"/>
    <w:rsid w:val="00C76C12"/>
    <w:rsid w:val="00C813E0"/>
    <w:rsid w:val="00C902F7"/>
    <w:rsid w:val="00C913A2"/>
    <w:rsid w:val="00C93099"/>
    <w:rsid w:val="00CA1706"/>
    <w:rsid w:val="00CB2FDB"/>
    <w:rsid w:val="00CB5634"/>
    <w:rsid w:val="00CC063E"/>
    <w:rsid w:val="00CC24AA"/>
    <w:rsid w:val="00CD2799"/>
    <w:rsid w:val="00CD31DA"/>
    <w:rsid w:val="00CE21EB"/>
    <w:rsid w:val="00CE6667"/>
    <w:rsid w:val="00CF25B5"/>
    <w:rsid w:val="00CF5273"/>
    <w:rsid w:val="00D10AB1"/>
    <w:rsid w:val="00D150BF"/>
    <w:rsid w:val="00D20608"/>
    <w:rsid w:val="00D3216E"/>
    <w:rsid w:val="00D350E3"/>
    <w:rsid w:val="00D370FB"/>
    <w:rsid w:val="00D45994"/>
    <w:rsid w:val="00D5114D"/>
    <w:rsid w:val="00D54522"/>
    <w:rsid w:val="00D55DA0"/>
    <w:rsid w:val="00D55FE4"/>
    <w:rsid w:val="00D560DF"/>
    <w:rsid w:val="00D75B19"/>
    <w:rsid w:val="00D7711A"/>
    <w:rsid w:val="00D7716F"/>
    <w:rsid w:val="00D8162F"/>
    <w:rsid w:val="00D831B2"/>
    <w:rsid w:val="00D83562"/>
    <w:rsid w:val="00D84248"/>
    <w:rsid w:val="00D90535"/>
    <w:rsid w:val="00DA0995"/>
    <w:rsid w:val="00DA1E9B"/>
    <w:rsid w:val="00DA32AB"/>
    <w:rsid w:val="00DA6DF6"/>
    <w:rsid w:val="00DA7A83"/>
    <w:rsid w:val="00DB0D88"/>
    <w:rsid w:val="00DB34AF"/>
    <w:rsid w:val="00DB43A1"/>
    <w:rsid w:val="00DB5818"/>
    <w:rsid w:val="00DB5F33"/>
    <w:rsid w:val="00DC2EA0"/>
    <w:rsid w:val="00DC6E40"/>
    <w:rsid w:val="00DD1B23"/>
    <w:rsid w:val="00DD4D39"/>
    <w:rsid w:val="00DE2C19"/>
    <w:rsid w:val="00DF2AE6"/>
    <w:rsid w:val="00DF4D23"/>
    <w:rsid w:val="00E15D24"/>
    <w:rsid w:val="00E36842"/>
    <w:rsid w:val="00E40EE9"/>
    <w:rsid w:val="00E41345"/>
    <w:rsid w:val="00E444B8"/>
    <w:rsid w:val="00E463F9"/>
    <w:rsid w:val="00E55F0C"/>
    <w:rsid w:val="00E677AC"/>
    <w:rsid w:val="00E70B5A"/>
    <w:rsid w:val="00E820BD"/>
    <w:rsid w:val="00E920D4"/>
    <w:rsid w:val="00EA0189"/>
    <w:rsid w:val="00EA4BD2"/>
    <w:rsid w:val="00ED5276"/>
    <w:rsid w:val="00EE61E2"/>
    <w:rsid w:val="00EE6400"/>
    <w:rsid w:val="00EF3ADB"/>
    <w:rsid w:val="00EF48DB"/>
    <w:rsid w:val="00EF63A4"/>
    <w:rsid w:val="00EF766B"/>
    <w:rsid w:val="00EF7DB1"/>
    <w:rsid w:val="00F0028F"/>
    <w:rsid w:val="00F00B90"/>
    <w:rsid w:val="00F02E7E"/>
    <w:rsid w:val="00F1016A"/>
    <w:rsid w:val="00F17FAF"/>
    <w:rsid w:val="00F22D5F"/>
    <w:rsid w:val="00F25208"/>
    <w:rsid w:val="00F276C1"/>
    <w:rsid w:val="00F36C3E"/>
    <w:rsid w:val="00F55D5B"/>
    <w:rsid w:val="00F569D3"/>
    <w:rsid w:val="00F64A85"/>
    <w:rsid w:val="00F65BE9"/>
    <w:rsid w:val="00F674C7"/>
    <w:rsid w:val="00F75107"/>
    <w:rsid w:val="00F77E4C"/>
    <w:rsid w:val="00F93C5F"/>
    <w:rsid w:val="00F975EA"/>
    <w:rsid w:val="00FA2317"/>
    <w:rsid w:val="00FA3581"/>
    <w:rsid w:val="00FA6E8F"/>
    <w:rsid w:val="00FA7C0C"/>
    <w:rsid w:val="00FB3894"/>
    <w:rsid w:val="00FB3D75"/>
    <w:rsid w:val="00FC3269"/>
    <w:rsid w:val="00FC4023"/>
    <w:rsid w:val="00FC4A85"/>
    <w:rsid w:val="00FC5A4B"/>
    <w:rsid w:val="00FD061D"/>
    <w:rsid w:val="00FD385C"/>
    <w:rsid w:val="00FD71FF"/>
    <w:rsid w:val="00FE384B"/>
    <w:rsid w:val="00FF5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A2EDCA"/>
  <w15:chartTrackingRefBased/>
  <w15:docId w15:val="{7585E897-9237-4513-B58D-001BDBA4A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0A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iod">
    <w:name w:val="period"/>
    <w:basedOn w:val="a0"/>
    <w:rsid w:val="00C311E9"/>
  </w:style>
  <w:style w:type="character" w:customStyle="1" w:styleId="cit">
    <w:name w:val="cit"/>
    <w:basedOn w:val="a0"/>
    <w:rsid w:val="00C311E9"/>
  </w:style>
  <w:style w:type="character" w:styleId="a4">
    <w:name w:val="Hyperlink"/>
    <w:basedOn w:val="a0"/>
    <w:uiPriority w:val="99"/>
    <w:semiHidden/>
    <w:unhideWhenUsed/>
    <w:rsid w:val="006620D8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BB4110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B411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B4110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B4110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AB20BE"/>
    <w:rPr>
      <w:rFonts w:ascii="宋体" w:eastAsia="宋体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B20BE"/>
    <w:rPr>
      <w:rFonts w:ascii="宋体" w:eastAsia="宋体"/>
      <w:sz w:val="18"/>
      <w:szCs w:val="18"/>
    </w:rPr>
  </w:style>
  <w:style w:type="paragraph" w:styleId="ab">
    <w:name w:val="Revision"/>
    <w:hidden/>
    <w:uiPriority w:val="99"/>
    <w:semiHidden/>
    <w:rsid w:val="009F324A"/>
  </w:style>
  <w:style w:type="character" w:styleId="ac">
    <w:name w:val="annotation reference"/>
    <w:basedOn w:val="a0"/>
    <w:uiPriority w:val="99"/>
    <w:semiHidden/>
    <w:unhideWhenUsed/>
    <w:rsid w:val="00B312E4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B312E4"/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B312E4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B312E4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B312E4"/>
    <w:rPr>
      <w:b/>
      <w:bCs/>
      <w:sz w:val="20"/>
      <w:szCs w:val="20"/>
    </w:rPr>
  </w:style>
  <w:style w:type="paragraph" w:styleId="af1">
    <w:name w:val="Normal (Web)"/>
    <w:basedOn w:val="a"/>
    <w:uiPriority w:val="99"/>
    <w:semiHidden/>
    <w:unhideWhenUsed/>
    <w:rsid w:val="005A59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22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924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260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62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6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85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409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245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5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0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7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4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3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3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02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54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6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372C35-6397-8340-9713-8999261C57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9</TotalTime>
  <Pages>7</Pages>
  <Words>1776</Words>
  <Characters>10127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g</dc:creator>
  <cp:keywords/>
  <dc:description/>
  <cp:lastModifiedBy>Geng</cp:lastModifiedBy>
  <cp:revision>147</cp:revision>
  <dcterms:created xsi:type="dcterms:W3CDTF">2023-04-19T12:25:00Z</dcterms:created>
  <dcterms:modified xsi:type="dcterms:W3CDTF">2023-08-27T15:36:00Z</dcterms:modified>
</cp:coreProperties>
</file>